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70E82B" w14:textId="77777777" w:rsidR="00011EFF" w:rsidRPr="00454014" w:rsidRDefault="00011EFF" w:rsidP="00102058">
      <w:pPr>
        <w:spacing w:line="360" w:lineRule="auto"/>
        <w:rPr>
          <w:b/>
          <w:sz w:val="20"/>
          <w:szCs w:val="20"/>
        </w:rPr>
      </w:pPr>
      <w:r w:rsidRPr="00454014">
        <w:rPr>
          <w:b/>
          <w:sz w:val="20"/>
          <w:szCs w:val="20"/>
        </w:rPr>
        <w:t>Additional file 1</w:t>
      </w:r>
    </w:p>
    <w:p w14:paraId="28E8CDCC" w14:textId="7352D86F" w:rsidR="005A58D9" w:rsidRPr="00454014" w:rsidRDefault="005A58D9" w:rsidP="00102058">
      <w:pPr>
        <w:spacing w:line="360" w:lineRule="auto"/>
        <w:rPr>
          <w:b/>
          <w:sz w:val="20"/>
          <w:szCs w:val="20"/>
        </w:rPr>
      </w:pPr>
      <w:r w:rsidRPr="00454014">
        <w:rPr>
          <w:b/>
          <w:sz w:val="20"/>
          <w:szCs w:val="20"/>
        </w:rPr>
        <w:t>Liver biomarkers, lipid</w:t>
      </w:r>
      <w:r w:rsidR="003A34FA" w:rsidRPr="00454014">
        <w:rPr>
          <w:b/>
          <w:sz w:val="20"/>
          <w:szCs w:val="20"/>
        </w:rPr>
        <w:t xml:space="preserve"> metabolites</w:t>
      </w:r>
      <w:r w:rsidRPr="00454014">
        <w:rPr>
          <w:b/>
          <w:sz w:val="20"/>
          <w:szCs w:val="20"/>
        </w:rPr>
        <w:t>, and risk of gestational diabetes mellitus in a prospective study among Chinese pregnant women</w:t>
      </w:r>
    </w:p>
    <w:p w14:paraId="12F36D3F" w14:textId="123B4B27" w:rsidR="005A58D9" w:rsidRPr="00454014" w:rsidRDefault="005A58D9" w:rsidP="00102058">
      <w:pPr>
        <w:spacing w:line="360" w:lineRule="auto"/>
        <w:rPr>
          <w:sz w:val="20"/>
          <w:szCs w:val="20"/>
        </w:rPr>
      </w:pPr>
      <w:r w:rsidRPr="00454014">
        <w:rPr>
          <w:sz w:val="20"/>
          <w:szCs w:val="20"/>
        </w:rPr>
        <w:t>Ping Wu, Yi Wang, Yi Ye, Xue Yang, Yichao Huang, Yixiang Ye, Yuwei Lai, Jing Ouyang, Linjing Wu, Jianguo Xu, Jiaying Yuan,</w:t>
      </w:r>
      <w:r w:rsidR="00D15F18" w:rsidRPr="00454014">
        <w:rPr>
          <w:sz w:val="20"/>
          <w:szCs w:val="20"/>
        </w:rPr>
        <w:t xml:space="preserve"> Yayi Hu,</w:t>
      </w:r>
      <w:r w:rsidRPr="00454014">
        <w:rPr>
          <w:sz w:val="20"/>
          <w:szCs w:val="20"/>
        </w:rPr>
        <w:t xml:space="preserve"> Yi-Xin Wang, Gang Liu, Da Chen, An Pan</w:t>
      </w:r>
      <w:r w:rsidR="00AB76B8" w:rsidRPr="00454014">
        <w:rPr>
          <w:sz w:val="20"/>
          <w:szCs w:val="20"/>
        </w:rPr>
        <w:t>, Xiong-Fei Pan</w:t>
      </w:r>
    </w:p>
    <w:p w14:paraId="1262C8E4" w14:textId="77777777" w:rsidR="005A58D9" w:rsidRPr="005A58D9" w:rsidRDefault="005A58D9" w:rsidP="00102058">
      <w:pPr>
        <w:spacing w:line="360" w:lineRule="auto"/>
        <w:rPr>
          <w:szCs w:val="24"/>
        </w:rPr>
      </w:pPr>
    </w:p>
    <w:p w14:paraId="41FEDDF1" w14:textId="55B12CBC" w:rsidR="00652663" w:rsidRDefault="00652663" w:rsidP="00102058">
      <w:pPr>
        <w:spacing w:line="360" w:lineRule="auto"/>
        <w:rPr>
          <w:sz w:val="20"/>
          <w:szCs w:val="20"/>
        </w:rPr>
      </w:pPr>
      <w:r w:rsidRPr="00FB5141">
        <w:rPr>
          <w:b/>
          <w:sz w:val="20"/>
          <w:szCs w:val="20"/>
        </w:rPr>
        <w:t xml:space="preserve">Table </w:t>
      </w:r>
      <w:r w:rsidR="004C1B15"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>1</w:t>
      </w:r>
      <w:r w:rsidR="00560769">
        <w:rPr>
          <w:b/>
          <w:sz w:val="20"/>
          <w:szCs w:val="20"/>
        </w:rPr>
        <w:t>.</w:t>
      </w:r>
      <w:r w:rsidRPr="00FB5141">
        <w:rPr>
          <w:sz w:val="20"/>
          <w:szCs w:val="20"/>
        </w:rPr>
        <w:t xml:space="preserve"> </w:t>
      </w:r>
      <w:r w:rsidR="00AD7275" w:rsidRPr="00FF6640">
        <w:rPr>
          <w:sz w:val="20"/>
          <w:szCs w:val="20"/>
        </w:rPr>
        <w:t>Associations of liver biomarkers with blood glucose values in OGTT</w:t>
      </w:r>
      <w:r w:rsidR="00FC633E">
        <w:rPr>
          <w:sz w:val="20"/>
          <w:szCs w:val="20"/>
        </w:rPr>
        <w:t>.</w:t>
      </w:r>
    </w:p>
    <w:p w14:paraId="253A899C" w14:textId="090E1D90" w:rsidR="00744B99" w:rsidRDefault="00744B99" w:rsidP="00FC633E">
      <w:pPr>
        <w:spacing w:line="360" w:lineRule="auto"/>
        <w:rPr>
          <w:sz w:val="20"/>
          <w:szCs w:val="20"/>
        </w:rPr>
      </w:pPr>
      <w:r w:rsidRPr="00744B99">
        <w:rPr>
          <w:b/>
          <w:sz w:val="20"/>
          <w:szCs w:val="20"/>
        </w:rPr>
        <w:t xml:space="preserve">Table </w:t>
      </w:r>
      <w:r w:rsidR="004C1B15">
        <w:rPr>
          <w:b/>
          <w:sz w:val="20"/>
          <w:szCs w:val="20"/>
        </w:rPr>
        <w:t>S</w:t>
      </w:r>
      <w:r w:rsidRPr="00744B99">
        <w:rPr>
          <w:b/>
          <w:sz w:val="20"/>
          <w:szCs w:val="20"/>
        </w:rPr>
        <w:t>2</w:t>
      </w:r>
      <w:r w:rsidR="00560769">
        <w:rPr>
          <w:b/>
          <w:sz w:val="20"/>
          <w:szCs w:val="20"/>
        </w:rPr>
        <w:t>.</w:t>
      </w:r>
      <w:r w:rsidRPr="00744B99">
        <w:rPr>
          <w:sz w:val="20"/>
          <w:szCs w:val="20"/>
        </w:rPr>
        <w:t xml:space="preserve"> Joint associations of higher liver enzymes with risk of GDM</w:t>
      </w:r>
      <w:r w:rsidR="009962BC">
        <w:rPr>
          <w:sz w:val="20"/>
          <w:szCs w:val="20"/>
        </w:rPr>
        <w:t>.</w:t>
      </w:r>
    </w:p>
    <w:p w14:paraId="46BF7188" w14:textId="7D90DB0D" w:rsidR="009962BC" w:rsidRDefault="009962BC" w:rsidP="00FC633E">
      <w:pPr>
        <w:spacing w:line="360" w:lineRule="auto"/>
        <w:rPr>
          <w:sz w:val="20"/>
          <w:szCs w:val="20"/>
        </w:rPr>
      </w:pPr>
      <w:r w:rsidRPr="009962BC">
        <w:rPr>
          <w:b/>
          <w:sz w:val="20"/>
          <w:szCs w:val="20"/>
        </w:rPr>
        <w:t xml:space="preserve">Table </w:t>
      </w:r>
      <w:r w:rsidR="004C1B15">
        <w:rPr>
          <w:b/>
          <w:sz w:val="20"/>
          <w:szCs w:val="20"/>
        </w:rPr>
        <w:t>S</w:t>
      </w:r>
      <w:r w:rsidRPr="009962BC">
        <w:rPr>
          <w:b/>
          <w:sz w:val="20"/>
          <w:szCs w:val="20"/>
        </w:rPr>
        <w:t>3</w:t>
      </w:r>
      <w:r w:rsidR="00560769">
        <w:rPr>
          <w:b/>
          <w:sz w:val="20"/>
          <w:szCs w:val="20"/>
        </w:rPr>
        <w:t>.</w:t>
      </w:r>
      <w:r w:rsidRPr="009962BC">
        <w:rPr>
          <w:sz w:val="20"/>
          <w:szCs w:val="20"/>
        </w:rPr>
        <w:t xml:space="preserve"> Association of HSI with risk of GDM stratified by pre-pregnancy BMI and alcohol drinking status</w:t>
      </w:r>
      <w:r>
        <w:rPr>
          <w:rFonts w:hint="eastAsia"/>
          <w:sz w:val="20"/>
          <w:szCs w:val="20"/>
        </w:rPr>
        <w:t>.</w:t>
      </w:r>
    </w:p>
    <w:p w14:paraId="540D2A45" w14:textId="39307556" w:rsidR="00D8126D" w:rsidRDefault="00FC633E" w:rsidP="00FC633E">
      <w:pPr>
        <w:spacing w:line="360" w:lineRule="auto"/>
        <w:rPr>
          <w:sz w:val="20"/>
          <w:szCs w:val="20"/>
        </w:rPr>
      </w:pPr>
      <w:r w:rsidRPr="00F20BD3">
        <w:rPr>
          <w:b/>
          <w:sz w:val="20"/>
          <w:szCs w:val="20"/>
        </w:rPr>
        <w:t xml:space="preserve">Table </w:t>
      </w:r>
      <w:r w:rsidR="004C1B15">
        <w:rPr>
          <w:b/>
          <w:sz w:val="20"/>
          <w:szCs w:val="20"/>
        </w:rPr>
        <w:t>S</w:t>
      </w:r>
      <w:r w:rsidR="009962BC">
        <w:rPr>
          <w:b/>
          <w:sz w:val="20"/>
          <w:szCs w:val="20"/>
        </w:rPr>
        <w:t>4</w:t>
      </w:r>
      <w:r w:rsidR="00560769">
        <w:rPr>
          <w:b/>
          <w:sz w:val="20"/>
          <w:szCs w:val="20"/>
        </w:rPr>
        <w:t>.</w:t>
      </w:r>
      <w:r w:rsidR="009962BC" w:rsidRPr="00F20BD3">
        <w:rPr>
          <w:sz w:val="20"/>
          <w:szCs w:val="20"/>
        </w:rPr>
        <w:t xml:space="preserve"> </w:t>
      </w:r>
      <w:r w:rsidR="00D8126D" w:rsidRPr="00D8126D">
        <w:rPr>
          <w:sz w:val="20"/>
          <w:szCs w:val="20"/>
        </w:rPr>
        <w:t>Odds ratios and 95% confidence intervals for the associations of liver biomarkers with GDM after excluding participants with a history of GDM, current smokers, or current drinkers.</w:t>
      </w:r>
    </w:p>
    <w:p w14:paraId="773C9286" w14:textId="13124893" w:rsidR="00FC633E" w:rsidRDefault="00FC633E" w:rsidP="00FC633E">
      <w:pPr>
        <w:spacing w:line="360" w:lineRule="auto"/>
        <w:rPr>
          <w:sz w:val="20"/>
          <w:szCs w:val="20"/>
        </w:rPr>
      </w:pPr>
      <w:r w:rsidRPr="00D90B74">
        <w:rPr>
          <w:b/>
          <w:sz w:val="20"/>
          <w:szCs w:val="20"/>
        </w:rPr>
        <w:t xml:space="preserve">Table </w:t>
      </w:r>
      <w:r w:rsidR="004C1B15">
        <w:rPr>
          <w:b/>
          <w:sz w:val="20"/>
          <w:szCs w:val="20"/>
        </w:rPr>
        <w:t>S</w:t>
      </w:r>
      <w:r w:rsidR="009962BC">
        <w:rPr>
          <w:b/>
          <w:sz w:val="20"/>
          <w:szCs w:val="20"/>
        </w:rPr>
        <w:t>5</w:t>
      </w:r>
      <w:r w:rsidR="00560769">
        <w:rPr>
          <w:b/>
          <w:sz w:val="20"/>
          <w:szCs w:val="20"/>
        </w:rPr>
        <w:t>.</w:t>
      </w:r>
      <w:r w:rsidR="009962BC" w:rsidRPr="00D90B74">
        <w:rPr>
          <w:sz w:val="20"/>
          <w:szCs w:val="20"/>
        </w:rPr>
        <w:t xml:space="preserve"> </w:t>
      </w:r>
      <w:r w:rsidR="00D8126D" w:rsidRPr="00D8126D">
        <w:rPr>
          <w:sz w:val="20"/>
          <w:szCs w:val="20"/>
        </w:rPr>
        <w:t>Odds ratios and 95% confidence intervals for the associations of liver biomarkers with GDM among participants within relatively normal range of liver biomarkers.</w:t>
      </w:r>
    </w:p>
    <w:p w14:paraId="57911F80" w14:textId="3F76EB32" w:rsidR="006D6CB7" w:rsidRDefault="006D6CB7" w:rsidP="00FC633E">
      <w:pPr>
        <w:spacing w:line="360" w:lineRule="auto"/>
        <w:rPr>
          <w:sz w:val="20"/>
          <w:szCs w:val="20"/>
        </w:rPr>
      </w:pPr>
      <w:r w:rsidRPr="006D6CB7">
        <w:rPr>
          <w:b/>
          <w:sz w:val="20"/>
          <w:szCs w:val="20"/>
        </w:rPr>
        <w:t xml:space="preserve">Table </w:t>
      </w:r>
      <w:r w:rsidR="004C1B15">
        <w:rPr>
          <w:b/>
          <w:sz w:val="20"/>
          <w:szCs w:val="20"/>
        </w:rPr>
        <w:t>S</w:t>
      </w:r>
      <w:r w:rsidRPr="006D6CB7">
        <w:rPr>
          <w:b/>
          <w:sz w:val="20"/>
          <w:szCs w:val="20"/>
        </w:rPr>
        <w:t>6</w:t>
      </w:r>
      <w:r w:rsidR="00560769">
        <w:rPr>
          <w:b/>
          <w:sz w:val="20"/>
          <w:szCs w:val="20"/>
        </w:rPr>
        <w:t>.</w:t>
      </w:r>
      <w:r w:rsidRPr="006D6CB7">
        <w:rPr>
          <w:sz w:val="20"/>
          <w:szCs w:val="20"/>
        </w:rPr>
        <w:t xml:space="preserve"> </w:t>
      </w:r>
      <w:r w:rsidR="00D8126D" w:rsidRPr="00D8126D">
        <w:rPr>
          <w:sz w:val="20"/>
          <w:szCs w:val="20"/>
        </w:rPr>
        <w:t>Odds ratios and 95% confidence intervals for the associations of liver biomarkers with GDM after multiple imputation.</w:t>
      </w:r>
    </w:p>
    <w:p w14:paraId="04C2E8FF" w14:textId="5029B50E" w:rsidR="008437EC" w:rsidRPr="008437EC" w:rsidRDefault="008437EC" w:rsidP="00FC633E">
      <w:pPr>
        <w:spacing w:line="360" w:lineRule="auto"/>
        <w:rPr>
          <w:color w:val="000000"/>
          <w:kern w:val="0"/>
          <w:sz w:val="20"/>
          <w:szCs w:val="20"/>
        </w:rPr>
      </w:pPr>
      <w:r w:rsidRPr="0042782D">
        <w:rPr>
          <w:b/>
          <w:iCs/>
          <w:sz w:val="20"/>
          <w:szCs w:val="20"/>
        </w:rPr>
        <w:t xml:space="preserve">Table </w:t>
      </w:r>
      <w:r w:rsidR="004C1B15">
        <w:rPr>
          <w:b/>
          <w:iCs/>
          <w:sz w:val="20"/>
          <w:szCs w:val="20"/>
        </w:rPr>
        <w:t>S</w:t>
      </w:r>
      <w:r w:rsidR="006D6CB7">
        <w:rPr>
          <w:b/>
          <w:iCs/>
          <w:sz w:val="20"/>
          <w:szCs w:val="20"/>
        </w:rPr>
        <w:t>7</w:t>
      </w:r>
      <w:r w:rsidR="00560769">
        <w:rPr>
          <w:b/>
          <w:iCs/>
          <w:sz w:val="20"/>
          <w:szCs w:val="20"/>
        </w:rPr>
        <w:t>.</w:t>
      </w:r>
      <w:r w:rsidRPr="0042782D">
        <w:rPr>
          <w:iCs/>
          <w:sz w:val="20"/>
          <w:szCs w:val="20"/>
        </w:rPr>
        <w:t xml:space="preserve"> </w:t>
      </w:r>
      <w:r w:rsidR="00D8126D" w:rsidRPr="00D8126D">
        <w:rPr>
          <w:color w:val="000000"/>
          <w:kern w:val="0"/>
          <w:sz w:val="20"/>
          <w:szCs w:val="20"/>
        </w:rPr>
        <w:t>Risk ratios and 95% confidence intervals for the associations of liver biomarkers with GDM in Poisson regression.</w:t>
      </w:r>
    </w:p>
    <w:p w14:paraId="15B51F93" w14:textId="6B13B665" w:rsidR="008437EC" w:rsidRPr="008437EC" w:rsidRDefault="00694FA6" w:rsidP="00694FA6">
      <w:pPr>
        <w:spacing w:line="360" w:lineRule="auto"/>
        <w:rPr>
          <w:sz w:val="20"/>
          <w:szCs w:val="20"/>
        </w:rPr>
      </w:pPr>
      <w:r w:rsidRPr="00221182">
        <w:rPr>
          <w:b/>
          <w:sz w:val="20"/>
          <w:szCs w:val="20"/>
        </w:rPr>
        <w:t xml:space="preserve">Table </w:t>
      </w:r>
      <w:r w:rsidR="004C1B15">
        <w:rPr>
          <w:b/>
          <w:sz w:val="20"/>
          <w:szCs w:val="20"/>
        </w:rPr>
        <w:t>S</w:t>
      </w:r>
      <w:r w:rsidR="006D6CB7">
        <w:rPr>
          <w:b/>
          <w:sz w:val="20"/>
          <w:szCs w:val="20"/>
        </w:rPr>
        <w:t>8</w:t>
      </w:r>
      <w:r w:rsidR="00560769">
        <w:rPr>
          <w:b/>
          <w:sz w:val="20"/>
          <w:szCs w:val="20"/>
        </w:rPr>
        <w:t>.</w:t>
      </w:r>
      <w:r w:rsidR="00801D87" w:rsidRPr="00221182">
        <w:rPr>
          <w:sz w:val="20"/>
          <w:szCs w:val="20"/>
        </w:rPr>
        <w:t xml:space="preserve"> </w:t>
      </w:r>
      <w:r w:rsidR="00D8126D" w:rsidRPr="00D8126D">
        <w:rPr>
          <w:sz w:val="20"/>
          <w:szCs w:val="20"/>
        </w:rPr>
        <w:t>Odds ratios and 95% confidence intervals for the associations of liver biomarkers with GDM in a subset of 921 participants.</w:t>
      </w:r>
    </w:p>
    <w:p w14:paraId="1C11AF6A" w14:textId="6E493880" w:rsidR="00417C04" w:rsidRDefault="00F40ADF" w:rsidP="00417C04">
      <w:pPr>
        <w:spacing w:line="360" w:lineRule="auto"/>
        <w:rPr>
          <w:sz w:val="20"/>
          <w:szCs w:val="20"/>
        </w:rPr>
      </w:pPr>
      <w:r w:rsidRPr="00FF6640">
        <w:rPr>
          <w:b/>
          <w:sz w:val="20"/>
          <w:szCs w:val="20"/>
        </w:rPr>
        <w:t xml:space="preserve">Table </w:t>
      </w:r>
      <w:r w:rsidR="004C1B15">
        <w:rPr>
          <w:b/>
          <w:sz w:val="20"/>
          <w:szCs w:val="20"/>
        </w:rPr>
        <w:t>S</w:t>
      </w:r>
      <w:r w:rsidR="006D6CB7">
        <w:rPr>
          <w:b/>
          <w:sz w:val="20"/>
          <w:szCs w:val="20"/>
        </w:rPr>
        <w:t>9</w:t>
      </w:r>
      <w:r w:rsidR="00560769">
        <w:rPr>
          <w:b/>
          <w:sz w:val="20"/>
          <w:szCs w:val="20"/>
        </w:rPr>
        <w:t>.</w:t>
      </w:r>
      <w:r w:rsidR="00801D87" w:rsidRPr="00F40ADF">
        <w:rPr>
          <w:sz w:val="20"/>
          <w:szCs w:val="20"/>
        </w:rPr>
        <w:t xml:space="preserve"> </w:t>
      </w:r>
      <w:r w:rsidR="00D8126D" w:rsidRPr="00D8126D">
        <w:rPr>
          <w:sz w:val="20"/>
          <w:szCs w:val="20"/>
        </w:rPr>
        <w:t>Odds ratios and 95% confidence intervals for the association of HSI-related lipid score with GDM in a subset of 948 participants.</w:t>
      </w:r>
    </w:p>
    <w:p w14:paraId="59BA653C" w14:textId="0A09716D" w:rsidR="00652663" w:rsidRDefault="00FC633E" w:rsidP="00936A23">
      <w:pPr>
        <w:spacing w:line="360" w:lineRule="auto"/>
        <w:rPr>
          <w:sz w:val="20"/>
          <w:szCs w:val="20"/>
        </w:rPr>
      </w:pPr>
      <w:r w:rsidRPr="00163681">
        <w:rPr>
          <w:b/>
          <w:sz w:val="20"/>
          <w:szCs w:val="20"/>
        </w:rPr>
        <w:t xml:space="preserve">Figure </w:t>
      </w:r>
      <w:r w:rsidR="004C1B15">
        <w:rPr>
          <w:b/>
          <w:sz w:val="20"/>
          <w:szCs w:val="20"/>
        </w:rPr>
        <w:t>S</w:t>
      </w:r>
      <w:r w:rsidRPr="00163681">
        <w:rPr>
          <w:b/>
          <w:sz w:val="20"/>
          <w:szCs w:val="20"/>
        </w:rPr>
        <w:t>1</w:t>
      </w:r>
      <w:r w:rsidR="00560769">
        <w:rPr>
          <w:b/>
          <w:sz w:val="20"/>
          <w:szCs w:val="20"/>
        </w:rPr>
        <w:t>.</w:t>
      </w:r>
      <w:r>
        <w:rPr>
          <w:b/>
          <w:sz w:val="20"/>
          <w:szCs w:val="20"/>
        </w:rPr>
        <w:t xml:space="preserve"> </w:t>
      </w:r>
      <w:r w:rsidR="00F40ADF">
        <w:rPr>
          <w:sz w:val="20"/>
          <w:szCs w:val="20"/>
        </w:rPr>
        <w:t>Flowchart of the participant</w:t>
      </w:r>
      <w:r w:rsidRPr="00163681">
        <w:rPr>
          <w:sz w:val="20"/>
          <w:szCs w:val="20"/>
        </w:rPr>
        <w:t xml:space="preserve"> selection</w:t>
      </w:r>
      <w:r>
        <w:rPr>
          <w:sz w:val="20"/>
          <w:szCs w:val="20"/>
        </w:rPr>
        <w:t>.</w:t>
      </w:r>
    </w:p>
    <w:p w14:paraId="36186FE2" w14:textId="27511DDE" w:rsidR="002674EE" w:rsidRDefault="002674EE" w:rsidP="00936A23">
      <w:pPr>
        <w:spacing w:line="360" w:lineRule="auto"/>
        <w:rPr>
          <w:sz w:val="20"/>
          <w:szCs w:val="20"/>
        </w:rPr>
      </w:pPr>
      <w:r>
        <w:rPr>
          <w:b/>
          <w:sz w:val="20"/>
          <w:szCs w:val="20"/>
        </w:rPr>
        <w:t xml:space="preserve">Figure </w:t>
      </w:r>
      <w:r w:rsidR="004C1B15"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>2</w:t>
      </w:r>
      <w:r w:rsidR="00560769">
        <w:rPr>
          <w:b/>
          <w:sz w:val="20"/>
          <w:szCs w:val="20"/>
        </w:rPr>
        <w:t>.</w:t>
      </w:r>
      <w:r w:rsidRPr="002674EE">
        <w:rPr>
          <w:sz w:val="20"/>
          <w:szCs w:val="20"/>
        </w:rPr>
        <w:t xml:space="preserve"> </w:t>
      </w:r>
      <w:r w:rsidRPr="00070D46">
        <w:rPr>
          <w:sz w:val="20"/>
          <w:szCs w:val="20"/>
        </w:rPr>
        <w:t>Restricted cubic spline analys</w:t>
      </w:r>
      <w:r>
        <w:rPr>
          <w:sz w:val="20"/>
          <w:szCs w:val="20"/>
        </w:rPr>
        <w:t>e</w:t>
      </w:r>
      <w:r w:rsidRPr="00070D46">
        <w:rPr>
          <w:sz w:val="20"/>
          <w:szCs w:val="20"/>
        </w:rPr>
        <w:t xml:space="preserve">s </w:t>
      </w:r>
      <w:r>
        <w:rPr>
          <w:sz w:val="20"/>
          <w:szCs w:val="20"/>
        </w:rPr>
        <w:t>for</w:t>
      </w:r>
      <w:r w:rsidRPr="001F393D">
        <w:rPr>
          <w:sz w:val="20"/>
          <w:szCs w:val="20"/>
        </w:rPr>
        <w:t xml:space="preserve"> </w:t>
      </w:r>
      <w:r>
        <w:rPr>
          <w:sz w:val="20"/>
          <w:szCs w:val="20"/>
        </w:rPr>
        <w:t>the association</w:t>
      </w:r>
      <w:r w:rsidR="00E97E6D">
        <w:rPr>
          <w:sz w:val="20"/>
          <w:szCs w:val="20"/>
        </w:rPr>
        <w:t>s</w:t>
      </w:r>
      <w:r w:rsidRPr="001F393D">
        <w:rPr>
          <w:sz w:val="20"/>
          <w:szCs w:val="20"/>
        </w:rPr>
        <w:t xml:space="preserve"> </w:t>
      </w:r>
      <w:r>
        <w:rPr>
          <w:sz w:val="20"/>
          <w:szCs w:val="20"/>
        </w:rPr>
        <w:t>of</w:t>
      </w:r>
      <w:r w:rsidRPr="001F393D">
        <w:rPr>
          <w:sz w:val="20"/>
          <w:szCs w:val="20"/>
        </w:rPr>
        <w:t xml:space="preserve"> liver </w:t>
      </w:r>
      <w:r>
        <w:rPr>
          <w:sz w:val="20"/>
          <w:szCs w:val="20"/>
        </w:rPr>
        <w:t>bio</w:t>
      </w:r>
      <w:r w:rsidRPr="001F393D">
        <w:rPr>
          <w:sz w:val="20"/>
          <w:szCs w:val="20"/>
        </w:rPr>
        <w:t xml:space="preserve">markers </w:t>
      </w:r>
      <w:r>
        <w:rPr>
          <w:sz w:val="20"/>
          <w:szCs w:val="20"/>
        </w:rPr>
        <w:t>with</w:t>
      </w:r>
      <w:r w:rsidRPr="001F393D">
        <w:rPr>
          <w:sz w:val="20"/>
          <w:szCs w:val="20"/>
        </w:rPr>
        <w:t xml:space="preserve"> GDM </w:t>
      </w:r>
      <w:r>
        <w:rPr>
          <w:sz w:val="20"/>
          <w:szCs w:val="20"/>
        </w:rPr>
        <w:t>risk.</w:t>
      </w:r>
    </w:p>
    <w:p w14:paraId="7DD9B781" w14:textId="6DF39B1F" w:rsidR="00F40ADF" w:rsidRDefault="003A0E45" w:rsidP="00187906">
      <w:pPr>
        <w:spacing w:line="360" w:lineRule="auto"/>
        <w:rPr>
          <w:sz w:val="20"/>
          <w:szCs w:val="20"/>
        </w:rPr>
      </w:pPr>
      <w:r w:rsidRPr="002C56F6">
        <w:rPr>
          <w:b/>
          <w:sz w:val="20"/>
          <w:szCs w:val="20"/>
        </w:rPr>
        <w:t xml:space="preserve">Figure </w:t>
      </w:r>
      <w:r w:rsidR="004C1B15">
        <w:rPr>
          <w:b/>
          <w:sz w:val="20"/>
          <w:szCs w:val="20"/>
        </w:rPr>
        <w:t>S</w:t>
      </w:r>
      <w:r w:rsidR="002674EE">
        <w:rPr>
          <w:b/>
          <w:sz w:val="20"/>
          <w:szCs w:val="20"/>
        </w:rPr>
        <w:t>3</w:t>
      </w:r>
      <w:r w:rsidR="00560769">
        <w:rPr>
          <w:b/>
          <w:sz w:val="20"/>
          <w:szCs w:val="20"/>
        </w:rPr>
        <w:t>.</w:t>
      </w:r>
      <w:r w:rsidRPr="002C56F6">
        <w:rPr>
          <w:sz w:val="20"/>
          <w:szCs w:val="20"/>
        </w:rPr>
        <w:t xml:space="preserve"> </w:t>
      </w:r>
      <w:r w:rsidR="00F40ADF" w:rsidRPr="00F40ADF">
        <w:rPr>
          <w:sz w:val="20"/>
          <w:szCs w:val="20"/>
        </w:rPr>
        <w:t>Spearman partial correlation</w:t>
      </w:r>
      <w:r w:rsidR="00E97E6D">
        <w:rPr>
          <w:sz w:val="20"/>
          <w:szCs w:val="20"/>
        </w:rPr>
        <w:t>s</w:t>
      </w:r>
      <w:r w:rsidR="00F40ADF" w:rsidRPr="00F40ADF">
        <w:rPr>
          <w:sz w:val="20"/>
          <w:szCs w:val="20"/>
        </w:rPr>
        <w:t xml:space="preserve"> between liver biomarkers and metabolic profiles.</w:t>
      </w:r>
    </w:p>
    <w:p w14:paraId="08584D8D" w14:textId="2E835984" w:rsidR="004C7640" w:rsidRDefault="004C7640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00DFB4B" w14:textId="7513B6EE" w:rsidR="00221182" w:rsidRPr="00221182" w:rsidRDefault="00221182" w:rsidP="00221182">
      <w:pPr>
        <w:spacing w:line="360" w:lineRule="auto"/>
        <w:rPr>
          <w:sz w:val="20"/>
          <w:szCs w:val="20"/>
        </w:rPr>
      </w:pPr>
      <w:r w:rsidRPr="00FB5141">
        <w:rPr>
          <w:b/>
          <w:sz w:val="20"/>
          <w:szCs w:val="20"/>
        </w:rPr>
        <w:lastRenderedPageBreak/>
        <w:t xml:space="preserve">Table </w:t>
      </w:r>
      <w:r w:rsidR="004C1B15"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>1</w:t>
      </w:r>
      <w:r w:rsidR="004C1B15">
        <w:rPr>
          <w:b/>
          <w:sz w:val="20"/>
          <w:szCs w:val="20"/>
        </w:rPr>
        <w:t>.</w:t>
      </w:r>
      <w:r w:rsidRPr="00FB5141">
        <w:rPr>
          <w:sz w:val="20"/>
          <w:szCs w:val="20"/>
        </w:rPr>
        <w:t xml:space="preserve"> </w:t>
      </w:r>
      <w:r w:rsidRPr="00FF6640">
        <w:rPr>
          <w:sz w:val="20"/>
          <w:szCs w:val="20"/>
        </w:rPr>
        <w:t xml:space="preserve">Associations of liver biomarkers with blood glucose values in </w:t>
      </w:r>
      <w:r w:rsidRPr="00221182">
        <w:rPr>
          <w:sz w:val="20"/>
          <w:szCs w:val="20"/>
        </w:rPr>
        <w:t>the 75-g</w:t>
      </w:r>
      <w:r>
        <w:rPr>
          <w:sz w:val="20"/>
          <w:szCs w:val="20"/>
        </w:rPr>
        <w:t xml:space="preserve"> </w:t>
      </w:r>
      <w:r w:rsidRPr="00FF6640">
        <w:rPr>
          <w:sz w:val="20"/>
          <w:szCs w:val="20"/>
        </w:rPr>
        <w:t>OGTT</w:t>
      </w:r>
      <w:r w:rsidR="00B435DD">
        <w:rPr>
          <w:sz w:val="20"/>
          <w:szCs w:val="20"/>
        </w:rPr>
        <w:t xml:space="preserve"> </w:t>
      </w:r>
      <w:r w:rsidR="00B435DD" w:rsidRPr="009B4CC0"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.</w:t>
      </w:r>
    </w:p>
    <w:tbl>
      <w:tblPr>
        <w:tblW w:w="10065" w:type="dxa"/>
        <w:jc w:val="center"/>
        <w:tblLook w:val="04A0" w:firstRow="1" w:lastRow="0" w:firstColumn="1" w:lastColumn="0" w:noHBand="0" w:noVBand="1"/>
      </w:tblPr>
      <w:tblGrid>
        <w:gridCol w:w="1134"/>
        <w:gridCol w:w="1984"/>
        <w:gridCol w:w="993"/>
        <w:gridCol w:w="1985"/>
        <w:gridCol w:w="992"/>
        <w:gridCol w:w="1984"/>
        <w:gridCol w:w="993"/>
      </w:tblGrid>
      <w:tr w:rsidR="004B6D3E" w:rsidRPr="00FF6640" w14:paraId="51B7E593" w14:textId="77777777" w:rsidTr="001C4A88">
        <w:trPr>
          <w:trHeight w:val="300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DAD2" w14:textId="77777777" w:rsidR="004B6D3E" w:rsidRPr="00FF6640" w:rsidRDefault="004B6D3E" w:rsidP="004B6D3E">
            <w:pPr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  <w:r w:rsidRPr="00FF6640">
              <w:rPr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9C2ED" w14:textId="1EB19C2C" w:rsidR="004B6D3E" w:rsidRPr="00FF6640" w:rsidRDefault="004B6D3E" w:rsidP="004B6D3E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F6640">
              <w:rPr>
                <w:color w:val="000000"/>
                <w:kern w:val="0"/>
                <w:sz w:val="20"/>
                <w:szCs w:val="20"/>
              </w:rPr>
              <w:t>OGTT</w:t>
            </w:r>
            <w:r w:rsidR="001F59F4" w:rsidRPr="00FF6640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Pr="00FF6640">
              <w:rPr>
                <w:color w:val="000000"/>
                <w:kern w:val="0"/>
                <w:sz w:val="20"/>
                <w:szCs w:val="20"/>
              </w:rPr>
              <w:t>fasting</w:t>
            </w:r>
            <w:r w:rsidR="00BC091D" w:rsidRPr="00FF6640">
              <w:rPr>
                <w:color w:val="000000"/>
                <w:kern w:val="0"/>
                <w:sz w:val="20"/>
                <w:szCs w:val="20"/>
              </w:rPr>
              <w:t xml:space="preserve"> glucos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F423C" w14:textId="29342153" w:rsidR="004B6D3E" w:rsidRPr="00FF6640" w:rsidRDefault="004B6D3E" w:rsidP="004B6D3E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F6640">
              <w:rPr>
                <w:color w:val="000000"/>
                <w:kern w:val="0"/>
                <w:sz w:val="20"/>
                <w:szCs w:val="20"/>
              </w:rPr>
              <w:t>OGTT</w:t>
            </w:r>
            <w:r w:rsidR="001F59F4" w:rsidRPr="00FF6640">
              <w:rPr>
                <w:color w:val="000000"/>
                <w:kern w:val="0"/>
                <w:sz w:val="20"/>
                <w:szCs w:val="20"/>
              </w:rPr>
              <w:t xml:space="preserve"> 1-hour</w:t>
            </w:r>
            <w:r w:rsidR="00BC091D" w:rsidRPr="00FF6640">
              <w:rPr>
                <w:color w:val="000000"/>
                <w:kern w:val="0"/>
                <w:sz w:val="20"/>
                <w:szCs w:val="20"/>
              </w:rPr>
              <w:t xml:space="preserve"> glucos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96803" w14:textId="494E8F5A" w:rsidR="004B6D3E" w:rsidRPr="00FF6640" w:rsidRDefault="004B6D3E" w:rsidP="004B6D3E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F6640">
              <w:rPr>
                <w:color w:val="000000"/>
                <w:kern w:val="0"/>
                <w:sz w:val="20"/>
                <w:szCs w:val="20"/>
              </w:rPr>
              <w:t>OGTT</w:t>
            </w:r>
            <w:r w:rsidR="001F59F4" w:rsidRPr="00FF6640">
              <w:rPr>
                <w:color w:val="000000"/>
                <w:kern w:val="0"/>
                <w:sz w:val="20"/>
                <w:szCs w:val="20"/>
              </w:rPr>
              <w:t xml:space="preserve"> 2-hour</w:t>
            </w:r>
            <w:r w:rsidR="00BC091D" w:rsidRPr="00FF6640">
              <w:rPr>
                <w:color w:val="000000"/>
                <w:kern w:val="0"/>
                <w:sz w:val="20"/>
                <w:szCs w:val="20"/>
              </w:rPr>
              <w:t xml:space="preserve"> glucose</w:t>
            </w:r>
          </w:p>
        </w:tc>
      </w:tr>
      <w:tr w:rsidR="004B6D3E" w:rsidRPr="00FF6640" w14:paraId="4496D433" w14:textId="77777777" w:rsidTr="001C4A88">
        <w:trPr>
          <w:trHeight w:val="300"/>
          <w:jc w:val="center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F11DF" w14:textId="77777777" w:rsidR="004B6D3E" w:rsidRPr="00FF6640" w:rsidRDefault="004B6D3E" w:rsidP="004B6D3E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D46D7" w14:textId="77777777" w:rsidR="004B6D3E" w:rsidRPr="00FF6640" w:rsidRDefault="004B6D3E" w:rsidP="004B25AB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F6640">
              <w:rPr>
                <w:color w:val="000000"/>
                <w:kern w:val="0"/>
                <w:sz w:val="20"/>
                <w:szCs w:val="20"/>
              </w:rPr>
              <w:t>β 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3941B" w14:textId="1DE4D3C2" w:rsidR="004B6D3E" w:rsidRPr="00FF6640" w:rsidRDefault="004B6D3E" w:rsidP="004B25AB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F6640">
              <w:rPr>
                <w:i/>
                <w:color w:val="000000"/>
                <w:kern w:val="0"/>
                <w:sz w:val="20"/>
                <w:szCs w:val="20"/>
              </w:rPr>
              <w:t>P</w:t>
            </w:r>
            <w:r w:rsidRPr="00FF6640">
              <w:rPr>
                <w:color w:val="000000"/>
                <w:kern w:val="0"/>
                <w:sz w:val="20"/>
                <w:szCs w:val="20"/>
              </w:rPr>
              <w:t xml:space="preserve"> value</w:t>
            </w:r>
            <w:r w:rsidR="001C4A88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="001C4A88" w:rsidRPr="001C4A88">
              <w:rPr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575CB" w14:textId="77777777" w:rsidR="004B6D3E" w:rsidRPr="00FF6640" w:rsidRDefault="004B6D3E" w:rsidP="004B25AB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F6640">
              <w:rPr>
                <w:color w:val="000000"/>
                <w:kern w:val="0"/>
                <w:sz w:val="20"/>
                <w:szCs w:val="20"/>
              </w:rPr>
              <w:t>β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4F07A" w14:textId="46EEED7A" w:rsidR="004B6D3E" w:rsidRPr="00FF6640" w:rsidRDefault="004B6D3E" w:rsidP="004B25AB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F6640">
              <w:rPr>
                <w:i/>
                <w:color w:val="000000"/>
                <w:kern w:val="0"/>
                <w:sz w:val="20"/>
                <w:szCs w:val="20"/>
              </w:rPr>
              <w:t>P</w:t>
            </w:r>
            <w:r w:rsidRPr="00FF6640">
              <w:rPr>
                <w:color w:val="000000"/>
                <w:kern w:val="0"/>
                <w:sz w:val="20"/>
                <w:szCs w:val="20"/>
              </w:rPr>
              <w:t xml:space="preserve"> value</w:t>
            </w:r>
            <w:r w:rsidR="001C4A88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="001C4A88" w:rsidRPr="00443DC7">
              <w:rPr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A28F2" w14:textId="77777777" w:rsidR="004B6D3E" w:rsidRPr="00FF6640" w:rsidRDefault="004B6D3E" w:rsidP="004B25AB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F6640">
              <w:rPr>
                <w:color w:val="000000"/>
                <w:kern w:val="0"/>
                <w:sz w:val="20"/>
                <w:szCs w:val="20"/>
              </w:rPr>
              <w:t>β 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1C7B3" w14:textId="7DE59DBB" w:rsidR="004B6D3E" w:rsidRPr="00FF6640" w:rsidRDefault="004B6D3E" w:rsidP="004B25AB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F6640">
              <w:rPr>
                <w:i/>
                <w:color w:val="000000"/>
                <w:kern w:val="0"/>
                <w:sz w:val="20"/>
                <w:szCs w:val="20"/>
              </w:rPr>
              <w:t>P</w:t>
            </w:r>
            <w:r w:rsidRPr="00FF6640">
              <w:rPr>
                <w:color w:val="000000"/>
                <w:kern w:val="0"/>
                <w:sz w:val="20"/>
                <w:szCs w:val="20"/>
              </w:rPr>
              <w:t xml:space="preserve"> value</w:t>
            </w:r>
            <w:r w:rsidR="001C4A88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="001C4A88" w:rsidRPr="00443DC7">
              <w:rPr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FD2F78" w:rsidRPr="00FF6640" w14:paraId="33958F26" w14:textId="77777777" w:rsidTr="001C4A88">
        <w:trPr>
          <w:trHeight w:val="300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8EE1" w14:textId="77777777" w:rsidR="00FD2F78" w:rsidRPr="00FF6640" w:rsidRDefault="00FD2F78" w:rsidP="00FD2F78">
            <w:pPr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  <w:r w:rsidRPr="00FF6640">
              <w:rPr>
                <w:color w:val="000000"/>
                <w:kern w:val="0"/>
                <w:sz w:val="20"/>
                <w:szCs w:val="20"/>
              </w:rPr>
              <w:t>ALT, U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2C39" w14:textId="34110BBB" w:rsidR="00FD2F78" w:rsidRPr="00FF6640" w:rsidRDefault="00FD2F78" w:rsidP="00FD2F78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 (0.005, 0.0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626C" w14:textId="33901B45" w:rsidR="00FD2F78" w:rsidRPr="001C4A88" w:rsidRDefault="00FD2F78" w:rsidP="00FD2F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C4A88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894C" w14:textId="66C7F05C" w:rsidR="00FD2F78" w:rsidRPr="00FF6640" w:rsidRDefault="00FD2F78" w:rsidP="00FD2F78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7 (0.027, 0.0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0E0F" w14:textId="499CC66E" w:rsidR="00FD2F78" w:rsidRPr="001C4A88" w:rsidRDefault="00FD2F78" w:rsidP="00FD2F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C4A88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5367" w14:textId="1523F0B9" w:rsidR="00FD2F78" w:rsidRPr="00FF6640" w:rsidRDefault="00FD2F78" w:rsidP="00FD2F78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1 (0.022, 0.03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7D4B" w14:textId="2C42805B" w:rsidR="00FD2F78" w:rsidRPr="001C4A88" w:rsidRDefault="00FD2F78" w:rsidP="00FD2F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C4A88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FD2F78" w:rsidRPr="00FF6640" w14:paraId="55B94F9F" w14:textId="77777777" w:rsidTr="001C4A8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63AC" w14:textId="77777777" w:rsidR="00FD2F78" w:rsidRPr="00FF6640" w:rsidRDefault="00FD2F78" w:rsidP="00FD2F78">
            <w:pPr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  <w:r w:rsidRPr="00FF6640">
              <w:rPr>
                <w:color w:val="000000"/>
                <w:kern w:val="0"/>
                <w:sz w:val="20"/>
                <w:szCs w:val="20"/>
              </w:rPr>
              <w:t>AST, U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802C" w14:textId="3AC776E9" w:rsidR="00FD2F78" w:rsidRPr="00FF6640" w:rsidRDefault="00FD2F78" w:rsidP="00FD2F78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 (0.002, 0.01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E4C9" w14:textId="01C1C976" w:rsidR="00FD2F78" w:rsidRPr="001C4A88" w:rsidRDefault="00FD2F78" w:rsidP="00FD2F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C4A88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D3D4" w14:textId="603B9827" w:rsidR="00FD2F78" w:rsidRPr="00FF6640" w:rsidRDefault="00FD2F78" w:rsidP="00FD2F78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5 (0.036, 0.0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3990" w14:textId="2E206891" w:rsidR="00FD2F78" w:rsidRPr="001C4A88" w:rsidRDefault="00FD2F78" w:rsidP="00FD2F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C4A88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4970" w14:textId="40F25555" w:rsidR="00FD2F78" w:rsidRPr="00FF6640" w:rsidRDefault="00FD2F78" w:rsidP="00F11F89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  <w:r w:rsidR="00F11F89">
              <w:rPr>
                <w:color w:val="000000"/>
                <w:sz w:val="20"/>
                <w:szCs w:val="20"/>
              </w:rPr>
              <w:t>38</w:t>
            </w:r>
            <w:r>
              <w:rPr>
                <w:color w:val="000000"/>
                <w:sz w:val="20"/>
                <w:szCs w:val="20"/>
              </w:rPr>
              <w:t xml:space="preserve"> (0.0</w:t>
            </w:r>
            <w:r w:rsidR="00F11F89">
              <w:rPr>
                <w:color w:val="000000"/>
                <w:sz w:val="20"/>
                <w:szCs w:val="20"/>
              </w:rPr>
              <w:t>22</w:t>
            </w:r>
            <w:r>
              <w:rPr>
                <w:color w:val="000000"/>
                <w:sz w:val="20"/>
                <w:szCs w:val="20"/>
              </w:rPr>
              <w:t>, 0.0</w:t>
            </w:r>
            <w:r w:rsidR="00F11F89">
              <w:rPr>
                <w:color w:val="000000"/>
                <w:sz w:val="20"/>
                <w:szCs w:val="20"/>
              </w:rPr>
              <w:t>5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3EC1" w14:textId="09A96130" w:rsidR="00FD2F78" w:rsidRPr="001C4A88" w:rsidRDefault="00FD2F78" w:rsidP="00FD2F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C4A88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FD2F78" w:rsidRPr="00FF6640" w14:paraId="57328C9E" w14:textId="77777777" w:rsidTr="001C4A8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7AFA" w14:textId="77777777" w:rsidR="00FD2F78" w:rsidRPr="00FF6640" w:rsidRDefault="00FD2F78" w:rsidP="00FD2F78">
            <w:pPr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  <w:r w:rsidRPr="00FF6640">
              <w:rPr>
                <w:color w:val="000000"/>
                <w:kern w:val="0"/>
                <w:sz w:val="20"/>
                <w:szCs w:val="20"/>
              </w:rPr>
              <w:t>GGT, U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9817" w14:textId="650474E3" w:rsidR="00FD2F78" w:rsidRPr="00FF6640" w:rsidRDefault="00FD2F78" w:rsidP="00FD2F78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7 (0.013, 0.0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B14C" w14:textId="19B153EB" w:rsidR="00FD2F78" w:rsidRPr="001C4A88" w:rsidRDefault="00FD2F78" w:rsidP="00FD2F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C4A88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B60E" w14:textId="1FC655FC" w:rsidR="00FD2F78" w:rsidRPr="00FF6640" w:rsidRDefault="00FD2F78" w:rsidP="00FD2F78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2 (0.031, 0.0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2442" w14:textId="45896436" w:rsidR="00FD2F78" w:rsidRPr="001C4A88" w:rsidRDefault="00FD2F78" w:rsidP="00FD2F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C4A88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C466" w14:textId="330AD5F8" w:rsidR="00FD2F78" w:rsidRPr="00FF6640" w:rsidRDefault="00FD2F78" w:rsidP="00FD2F78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5 (0.025, 0.04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87BF" w14:textId="62F26023" w:rsidR="00FD2F78" w:rsidRPr="001C4A88" w:rsidRDefault="00FD2F78" w:rsidP="00FD2F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C4A88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FD2F78" w:rsidRPr="00FF6640" w14:paraId="5644D2EC" w14:textId="77777777" w:rsidTr="001C4A8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6855" w14:textId="77777777" w:rsidR="00FD2F78" w:rsidRPr="00FF6640" w:rsidRDefault="00FD2F78" w:rsidP="00FD2F78">
            <w:pPr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  <w:r w:rsidRPr="00FF6640">
              <w:rPr>
                <w:color w:val="000000"/>
                <w:kern w:val="0"/>
                <w:sz w:val="20"/>
                <w:szCs w:val="20"/>
              </w:rPr>
              <w:t>ALP, U/L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640A" w14:textId="64C50AFA" w:rsidR="00FD2F78" w:rsidRPr="00FF6640" w:rsidRDefault="00FD2F78" w:rsidP="00FD2F78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 (0.006, 0.022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A156" w14:textId="027DC266" w:rsidR="00FD2F78" w:rsidRPr="001C4A88" w:rsidRDefault="00FD2F78" w:rsidP="00FD2F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2195" w14:textId="2391B4C7" w:rsidR="00FD2F78" w:rsidRPr="00FF6640" w:rsidRDefault="00FD2F78" w:rsidP="00FD2F78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8 (0.016, 0.06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1396" w14:textId="60067AC6" w:rsidR="00FD2F78" w:rsidRPr="001C4A88" w:rsidRDefault="000A12D0" w:rsidP="00FD2F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C4A88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661D" w14:textId="4C549CFB" w:rsidR="00FD2F78" w:rsidRPr="00FF6640" w:rsidRDefault="00FD2F78" w:rsidP="00FD2F78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6 (0.036, 0.07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53DB" w14:textId="46ACAC10" w:rsidR="00FD2F78" w:rsidRPr="001C4A88" w:rsidRDefault="00FD2F78" w:rsidP="00FD2F7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C4A88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7772EC" w:rsidRPr="00AB76B8" w14:paraId="1115784F" w14:textId="77777777" w:rsidTr="001C4A88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DE688" w14:textId="707FA8D8" w:rsidR="007772EC" w:rsidRPr="00AB76B8" w:rsidRDefault="007772EC" w:rsidP="001C4A88">
            <w:pPr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  <w:r w:rsidRPr="00AB76B8">
              <w:rPr>
                <w:color w:val="000000"/>
                <w:kern w:val="0"/>
                <w:sz w:val="20"/>
                <w:szCs w:val="20"/>
              </w:rPr>
              <w:t xml:space="preserve">HSI </w:t>
            </w:r>
            <w:r w:rsidR="001C4A88">
              <w:rPr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1AE6B" w14:textId="3036BC30" w:rsidR="007772EC" w:rsidRPr="00AB76B8" w:rsidRDefault="007772EC" w:rsidP="007772E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B76B8">
              <w:rPr>
                <w:color w:val="000000"/>
                <w:sz w:val="20"/>
                <w:szCs w:val="20"/>
              </w:rPr>
              <w:t>0.069 (0.051, 0.08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D35DB" w14:textId="6E40A495" w:rsidR="007772EC" w:rsidRPr="00AB76B8" w:rsidRDefault="007772EC" w:rsidP="007772E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B76B8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7FD7B" w14:textId="5717266C" w:rsidR="007772EC" w:rsidRPr="00AB76B8" w:rsidRDefault="007772EC" w:rsidP="007772E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B76B8">
              <w:rPr>
                <w:color w:val="000000"/>
                <w:sz w:val="20"/>
                <w:szCs w:val="20"/>
              </w:rPr>
              <w:t>0.218 (0.167, 0.27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43951" w14:textId="161E6639" w:rsidR="007772EC" w:rsidRPr="00AB76B8" w:rsidRDefault="007772EC" w:rsidP="007772E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B76B8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7A5E7" w14:textId="0530B5F6" w:rsidR="007772EC" w:rsidRPr="00AB76B8" w:rsidRDefault="007772EC" w:rsidP="007772E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B76B8">
              <w:rPr>
                <w:color w:val="000000"/>
                <w:sz w:val="20"/>
                <w:szCs w:val="20"/>
              </w:rPr>
              <w:t>0.175 (0.129, 0.22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461B7" w14:textId="21721341" w:rsidR="007772EC" w:rsidRPr="001C4A88" w:rsidRDefault="007772EC" w:rsidP="007772E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C4A88">
              <w:rPr>
                <w:color w:val="000000"/>
                <w:sz w:val="20"/>
                <w:szCs w:val="20"/>
              </w:rPr>
              <w:t>&lt;.001</w:t>
            </w:r>
          </w:p>
        </w:tc>
      </w:tr>
    </w:tbl>
    <w:p w14:paraId="1176A2C1" w14:textId="2D61A572" w:rsidR="001F493C" w:rsidRPr="00FF6640" w:rsidRDefault="00275A6C" w:rsidP="001F493C">
      <w:pPr>
        <w:spacing w:line="360" w:lineRule="auto"/>
        <w:rPr>
          <w:sz w:val="20"/>
          <w:szCs w:val="20"/>
        </w:rPr>
      </w:pPr>
      <w:r w:rsidRPr="00AB76B8">
        <w:rPr>
          <w:sz w:val="20"/>
          <w:szCs w:val="20"/>
        </w:rPr>
        <w:t>Model</w:t>
      </w:r>
      <w:r w:rsidR="00E60EA5">
        <w:rPr>
          <w:sz w:val="20"/>
          <w:szCs w:val="20"/>
        </w:rPr>
        <w:t>s</w:t>
      </w:r>
      <w:r w:rsidRPr="00AB76B8">
        <w:rPr>
          <w:sz w:val="20"/>
          <w:szCs w:val="20"/>
        </w:rPr>
        <w:t xml:space="preserve"> adjusted for maternal age, gestational </w:t>
      </w:r>
      <w:r w:rsidR="00855E8A" w:rsidRPr="00AB76B8">
        <w:rPr>
          <w:sz w:val="20"/>
          <w:szCs w:val="20"/>
        </w:rPr>
        <w:t>age</w:t>
      </w:r>
      <w:r w:rsidRPr="00AB76B8">
        <w:rPr>
          <w:sz w:val="20"/>
          <w:szCs w:val="20"/>
        </w:rPr>
        <w:t xml:space="preserve">, parity, family history of diabetes, history of GDM, pre-pregnancy BMI, systolic blood pressure, smoking status, </w:t>
      </w:r>
      <w:r w:rsidR="001F493C" w:rsidRPr="00AB76B8">
        <w:rPr>
          <w:sz w:val="20"/>
          <w:szCs w:val="20"/>
        </w:rPr>
        <w:t>alcohol</w:t>
      </w:r>
      <w:r w:rsidRPr="00AB76B8">
        <w:rPr>
          <w:sz w:val="20"/>
          <w:szCs w:val="20"/>
        </w:rPr>
        <w:t xml:space="preserve"> drinking status, physical activity, and fasting </w:t>
      </w:r>
      <w:r w:rsidR="00FE1EC3" w:rsidRPr="00AB76B8">
        <w:rPr>
          <w:sz w:val="20"/>
          <w:szCs w:val="20"/>
        </w:rPr>
        <w:t>blood</w:t>
      </w:r>
      <w:r w:rsidRPr="00AB76B8">
        <w:rPr>
          <w:sz w:val="20"/>
          <w:szCs w:val="20"/>
        </w:rPr>
        <w:t xml:space="preserve"> glucose</w:t>
      </w:r>
      <w:r w:rsidR="00787AC5" w:rsidRPr="00AB76B8">
        <w:rPr>
          <w:sz w:val="20"/>
          <w:szCs w:val="20"/>
        </w:rPr>
        <w:t>.</w:t>
      </w:r>
      <w:r w:rsidR="00AD2921" w:rsidRPr="00AB76B8">
        <w:rPr>
          <w:rFonts w:hint="eastAsia"/>
          <w:sz w:val="20"/>
          <w:szCs w:val="20"/>
        </w:rPr>
        <w:t xml:space="preserve"> </w:t>
      </w:r>
      <w:r w:rsidR="00BC091D" w:rsidRPr="00AB76B8">
        <w:rPr>
          <w:sz w:val="20"/>
          <w:szCs w:val="20"/>
          <w:vertAlign w:val="superscript"/>
        </w:rPr>
        <w:t>a</w:t>
      </w:r>
      <w:r w:rsidR="002039AE" w:rsidRPr="00AB76B8">
        <w:rPr>
          <w:sz w:val="20"/>
          <w:szCs w:val="20"/>
          <w:vertAlign w:val="superscript"/>
        </w:rPr>
        <w:t xml:space="preserve"> </w:t>
      </w:r>
      <w:r w:rsidR="00BC091D" w:rsidRPr="00AB76B8">
        <w:rPr>
          <w:sz w:val="20"/>
          <w:szCs w:val="20"/>
        </w:rPr>
        <w:t xml:space="preserve">Liver </w:t>
      </w:r>
      <w:r w:rsidR="007F7760" w:rsidRPr="00AB76B8">
        <w:rPr>
          <w:sz w:val="20"/>
          <w:szCs w:val="20"/>
        </w:rPr>
        <w:t>bio</w:t>
      </w:r>
      <w:r w:rsidR="00BC091D" w:rsidRPr="00AB76B8">
        <w:rPr>
          <w:sz w:val="20"/>
          <w:szCs w:val="20"/>
        </w:rPr>
        <w:t>marker</w:t>
      </w:r>
      <w:r w:rsidR="001F59F4" w:rsidRPr="00AB76B8">
        <w:rPr>
          <w:sz w:val="20"/>
          <w:szCs w:val="20"/>
        </w:rPr>
        <w:t>s</w:t>
      </w:r>
      <w:r w:rsidR="00E60EA5">
        <w:rPr>
          <w:sz w:val="20"/>
          <w:szCs w:val="20"/>
        </w:rPr>
        <w:t>,</w:t>
      </w:r>
      <w:r w:rsidR="00BC091D" w:rsidRPr="00AB76B8">
        <w:rPr>
          <w:sz w:val="20"/>
          <w:szCs w:val="20"/>
        </w:rPr>
        <w:t xml:space="preserve"> and </w:t>
      </w:r>
      <w:r w:rsidR="0005706A" w:rsidRPr="00AB76B8">
        <w:rPr>
          <w:sz w:val="20"/>
          <w:szCs w:val="20"/>
        </w:rPr>
        <w:t xml:space="preserve">blood </w:t>
      </w:r>
      <w:r w:rsidR="00BC091D" w:rsidRPr="00AB76B8">
        <w:rPr>
          <w:sz w:val="20"/>
          <w:szCs w:val="20"/>
        </w:rPr>
        <w:t>glucose</w:t>
      </w:r>
      <w:r w:rsidR="00FD2F78" w:rsidRPr="00AB76B8">
        <w:rPr>
          <w:sz w:val="20"/>
          <w:szCs w:val="20"/>
        </w:rPr>
        <w:t xml:space="preserve"> </w:t>
      </w:r>
      <w:r w:rsidR="00E60EA5">
        <w:rPr>
          <w:sz w:val="20"/>
          <w:szCs w:val="20"/>
        </w:rPr>
        <w:t>at</w:t>
      </w:r>
      <w:r w:rsidR="00E60EA5" w:rsidRPr="00AB76B8">
        <w:rPr>
          <w:sz w:val="20"/>
          <w:szCs w:val="20"/>
        </w:rPr>
        <w:t xml:space="preserve"> </w:t>
      </w:r>
      <w:r w:rsidR="0005706A" w:rsidRPr="00AB76B8">
        <w:rPr>
          <w:sz w:val="20"/>
          <w:szCs w:val="20"/>
        </w:rPr>
        <w:t>OGTT</w:t>
      </w:r>
      <w:r w:rsidR="00FD2F78" w:rsidRPr="00AB76B8">
        <w:rPr>
          <w:sz w:val="20"/>
          <w:szCs w:val="20"/>
        </w:rPr>
        <w:t xml:space="preserve"> test</w:t>
      </w:r>
      <w:r w:rsidR="00BC091D" w:rsidRPr="00AB76B8">
        <w:rPr>
          <w:sz w:val="20"/>
          <w:szCs w:val="20"/>
        </w:rPr>
        <w:t xml:space="preserve"> were natural log</w:t>
      </w:r>
      <w:r w:rsidR="00053E43" w:rsidRPr="00AB76B8">
        <w:rPr>
          <w:sz w:val="20"/>
          <w:szCs w:val="20"/>
        </w:rPr>
        <w:t>-</w:t>
      </w:r>
      <w:r w:rsidR="00BC091D" w:rsidRPr="00AB76B8">
        <w:rPr>
          <w:sz w:val="20"/>
          <w:szCs w:val="20"/>
        </w:rPr>
        <w:t>transformed</w:t>
      </w:r>
      <w:r w:rsidR="00787AC5" w:rsidRPr="00AB76B8">
        <w:rPr>
          <w:sz w:val="20"/>
          <w:szCs w:val="20"/>
        </w:rPr>
        <w:t>.</w:t>
      </w:r>
      <w:r w:rsidR="00AD2921" w:rsidRPr="00AB76B8">
        <w:rPr>
          <w:rFonts w:hint="eastAsia"/>
          <w:sz w:val="20"/>
          <w:szCs w:val="20"/>
        </w:rPr>
        <w:t xml:space="preserve"> </w:t>
      </w:r>
      <w:r w:rsidR="00F7258B" w:rsidRPr="00AB76B8">
        <w:rPr>
          <w:sz w:val="20"/>
          <w:szCs w:val="20"/>
        </w:rPr>
        <w:t>Numbers of participants were 6585 for OGTT fasting glucose, 6538 for 1-hour glucose, and 6536 for 2-hour glucose</w:t>
      </w:r>
      <w:r w:rsidR="00FC3E1E" w:rsidRPr="00AB76B8">
        <w:rPr>
          <w:sz w:val="20"/>
          <w:szCs w:val="20"/>
        </w:rPr>
        <w:t>.</w:t>
      </w:r>
      <w:r w:rsidR="00F7258B" w:rsidRPr="00AB76B8">
        <w:rPr>
          <w:sz w:val="20"/>
          <w:szCs w:val="20"/>
        </w:rPr>
        <w:t xml:space="preserve"> </w:t>
      </w:r>
      <w:r w:rsidR="00BC091D" w:rsidRPr="00D8126D">
        <w:rPr>
          <w:sz w:val="20"/>
          <w:szCs w:val="20"/>
          <w:vertAlign w:val="superscript"/>
        </w:rPr>
        <w:t>b</w:t>
      </w:r>
      <w:r w:rsidR="002039AE" w:rsidRPr="00D8126D">
        <w:rPr>
          <w:sz w:val="20"/>
          <w:szCs w:val="20"/>
        </w:rPr>
        <w:t xml:space="preserve"> </w:t>
      </w:r>
      <w:r w:rsidR="001C4A88" w:rsidRPr="00D8126D">
        <w:rPr>
          <w:i/>
          <w:sz w:val="20"/>
          <w:szCs w:val="20"/>
        </w:rPr>
        <w:t>P</w:t>
      </w:r>
      <w:r w:rsidR="001C4A88" w:rsidRPr="00D8126D">
        <w:rPr>
          <w:sz w:val="20"/>
          <w:szCs w:val="20"/>
        </w:rPr>
        <w:t xml:space="preserve"> values were </w:t>
      </w:r>
      <w:r w:rsidR="008858BC" w:rsidRPr="00D8126D">
        <w:rPr>
          <w:sz w:val="20"/>
          <w:szCs w:val="20"/>
        </w:rPr>
        <w:t>false discovery rate</w:t>
      </w:r>
      <w:r w:rsidR="008858BC" w:rsidRPr="00D8126D" w:rsidDel="008858BC">
        <w:rPr>
          <w:sz w:val="20"/>
          <w:szCs w:val="20"/>
        </w:rPr>
        <w:t xml:space="preserve"> </w:t>
      </w:r>
      <w:bookmarkStart w:id="0" w:name="OLE_LINK7"/>
      <w:bookmarkStart w:id="1" w:name="OLE_LINK8"/>
      <w:r w:rsidR="00FB4FE5" w:rsidRPr="00D8126D">
        <w:rPr>
          <w:sz w:val="20"/>
          <w:szCs w:val="20"/>
        </w:rPr>
        <w:t>corrected</w:t>
      </w:r>
      <w:bookmarkEnd w:id="0"/>
      <w:bookmarkEnd w:id="1"/>
      <w:r w:rsidR="001C4A88" w:rsidRPr="00D8126D">
        <w:rPr>
          <w:sz w:val="20"/>
          <w:szCs w:val="20"/>
        </w:rPr>
        <w:t>.</w:t>
      </w:r>
      <w:r w:rsidR="001C4A88" w:rsidRPr="001C4A88">
        <w:rPr>
          <w:sz w:val="20"/>
          <w:szCs w:val="20"/>
        </w:rPr>
        <w:t xml:space="preserve"> </w:t>
      </w:r>
      <w:r w:rsidR="001C4A88" w:rsidRPr="001C4A88">
        <w:rPr>
          <w:sz w:val="20"/>
          <w:szCs w:val="20"/>
          <w:vertAlign w:val="superscript"/>
        </w:rPr>
        <w:t>c</w:t>
      </w:r>
      <w:r w:rsidR="001C4A88" w:rsidRPr="001C4A88">
        <w:rPr>
          <w:sz w:val="20"/>
          <w:szCs w:val="20"/>
        </w:rPr>
        <w:t xml:space="preserve"> </w:t>
      </w:r>
      <w:r w:rsidR="002039AE" w:rsidRPr="00AB76B8">
        <w:rPr>
          <w:sz w:val="20"/>
          <w:szCs w:val="20"/>
        </w:rPr>
        <w:t>Pre-pregnancy BMI was</w:t>
      </w:r>
      <w:r w:rsidR="0089347D" w:rsidRPr="00AB76B8">
        <w:rPr>
          <w:sz w:val="20"/>
          <w:szCs w:val="20"/>
        </w:rPr>
        <w:t xml:space="preserve"> treated </w:t>
      </w:r>
      <w:r w:rsidR="00A23399" w:rsidRPr="00AB76B8">
        <w:rPr>
          <w:sz w:val="20"/>
          <w:szCs w:val="20"/>
        </w:rPr>
        <w:t>as a categorical variable</w:t>
      </w:r>
      <w:r w:rsidR="0089347D" w:rsidRPr="00AB76B8">
        <w:rPr>
          <w:sz w:val="20"/>
          <w:szCs w:val="20"/>
        </w:rPr>
        <w:t xml:space="preserve"> (&lt;18.5, 18.5-24.0, and </w:t>
      </w:r>
      <w:r w:rsidR="0089347D" w:rsidRPr="00AB76B8">
        <w:rPr>
          <w:sz w:val="20"/>
          <w:szCs w:val="20"/>
        </w:rPr>
        <w:sym w:font="Symbol" w:char="F0B3"/>
      </w:r>
      <w:r w:rsidR="0089347D" w:rsidRPr="00AB76B8">
        <w:rPr>
          <w:sz w:val="20"/>
          <w:szCs w:val="20"/>
        </w:rPr>
        <w:t>24.0 kg/m</w:t>
      </w:r>
      <w:r w:rsidR="0089347D" w:rsidRPr="00AB76B8">
        <w:rPr>
          <w:sz w:val="20"/>
          <w:szCs w:val="20"/>
          <w:vertAlign w:val="superscript"/>
        </w:rPr>
        <w:t>2</w:t>
      </w:r>
      <w:r w:rsidR="0089347D" w:rsidRPr="00AB76B8">
        <w:rPr>
          <w:sz w:val="20"/>
          <w:szCs w:val="20"/>
        </w:rPr>
        <w:t>) in the model</w:t>
      </w:r>
      <w:r w:rsidR="00787AC5" w:rsidRPr="00AB76B8">
        <w:rPr>
          <w:sz w:val="20"/>
          <w:szCs w:val="20"/>
        </w:rPr>
        <w:t>.</w:t>
      </w:r>
    </w:p>
    <w:p w14:paraId="2021D5DD" w14:textId="77777777" w:rsidR="006B6BA3" w:rsidRDefault="001F493C" w:rsidP="00EA3FC4">
      <w:pPr>
        <w:spacing w:line="360" w:lineRule="auto"/>
        <w:rPr>
          <w:sz w:val="20"/>
          <w:szCs w:val="20"/>
        </w:rPr>
      </w:pPr>
      <w:bookmarkStart w:id="2" w:name="_Hlk83378095"/>
      <w:r w:rsidRPr="00FF6640">
        <w:rPr>
          <w:sz w:val="20"/>
          <w:szCs w:val="20"/>
        </w:rPr>
        <w:t>Abbreviations: ALP, alkaline phosphatase; ALT, alanine transaminase; AST, asp</w:t>
      </w:r>
      <w:r w:rsidR="00053E43">
        <w:rPr>
          <w:sz w:val="20"/>
          <w:szCs w:val="20"/>
        </w:rPr>
        <w:t>a</w:t>
      </w:r>
      <w:r w:rsidRPr="00FF6640">
        <w:rPr>
          <w:sz w:val="20"/>
          <w:szCs w:val="20"/>
        </w:rPr>
        <w:t xml:space="preserve">rtate aminotransferase; BMI, body mass index; </w:t>
      </w:r>
      <w:r w:rsidR="009C2E2A" w:rsidRPr="009C2E2A">
        <w:rPr>
          <w:sz w:val="20"/>
          <w:szCs w:val="20"/>
        </w:rPr>
        <w:t>CI, confidence interval;</w:t>
      </w:r>
      <w:r w:rsidR="009C2E2A">
        <w:rPr>
          <w:sz w:val="20"/>
          <w:szCs w:val="20"/>
        </w:rPr>
        <w:t xml:space="preserve"> </w:t>
      </w:r>
      <w:r w:rsidRPr="00FF6640">
        <w:rPr>
          <w:sz w:val="20"/>
          <w:szCs w:val="20"/>
        </w:rPr>
        <w:t>GDM, gestational diabetes mellitus</w:t>
      </w:r>
      <w:r w:rsidR="001F59F4" w:rsidRPr="00FF6640">
        <w:rPr>
          <w:sz w:val="20"/>
          <w:szCs w:val="20"/>
        </w:rPr>
        <w:t>;</w:t>
      </w:r>
      <w:r w:rsidRPr="00FF6640">
        <w:rPr>
          <w:sz w:val="20"/>
          <w:szCs w:val="20"/>
        </w:rPr>
        <w:t xml:space="preserve"> GGT, gamma-glutamyltransferase; H</w:t>
      </w:r>
      <w:r w:rsidR="00BC091D" w:rsidRPr="00FF6640">
        <w:rPr>
          <w:sz w:val="20"/>
          <w:szCs w:val="20"/>
        </w:rPr>
        <w:t>SI</w:t>
      </w:r>
      <w:r w:rsidRPr="00FF6640">
        <w:rPr>
          <w:sz w:val="20"/>
          <w:szCs w:val="20"/>
        </w:rPr>
        <w:t>, hepatic steatosis index</w:t>
      </w:r>
      <w:bookmarkEnd w:id="2"/>
      <w:r w:rsidRPr="00FF6640">
        <w:rPr>
          <w:sz w:val="20"/>
          <w:szCs w:val="20"/>
        </w:rPr>
        <w:t>; OGTT, oral glucose tolerance test</w:t>
      </w:r>
      <w:r w:rsidR="00787AC5">
        <w:rPr>
          <w:sz w:val="20"/>
          <w:szCs w:val="20"/>
        </w:rPr>
        <w:t>.</w:t>
      </w:r>
      <w:r w:rsidR="006B6BA3">
        <w:rPr>
          <w:sz w:val="20"/>
          <w:szCs w:val="20"/>
        </w:rPr>
        <w:br w:type="page"/>
      </w:r>
    </w:p>
    <w:p w14:paraId="375E9683" w14:textId="672561B2" w:rsidR="00EA3FC4" w:rsidRPr="00EA3FC4" w:rsidRDefault="00EA3FC4" w:rsidP="00EA3FC4">
      <w:pPr>
        <w:spacing w:line="360" w:lineRule="auto"/>
        <w:rPr>
          <w:iCs/>
          <w:sz w:val="20"/>
          <w:szCs w:val="20"/>
        </w:rPr>
      </w:pPr>
      <w:r w:rsidRPr="00EA3FC4">
        <w:rPr>
          <w:b/>
          <w:iCs/>
          <w:sz w:val="20"/>
          <w:szCs w:val="20"/>
        </w:rPr>
        <w:lastRenderedPageBreak/>
        <w:t xml:space="preserve">Table </w:t>
      </w:r>
      <w:r w:rsidR="004C1B15">
        <w:rPr>
          <w:b/>
          <w:iCs/>
          <w:sz w:val="20"/>
          <w:szCs w:val="20"/>
        </w:rPr>
        <w:t>S</w:t>
      </w:r>
      <w:r w:rsidRPr="00EA3FC4">
        <w:rPr>
          <w:b/>
          <w:iCs/>
          <w:sz w:val="20"/>
          <w:szCs w:val="20"/>
        </w:rPr>
        <w:t>2</w:t>
      </w:r>
      <w:r w:rsidR="004C1B15">
        <w:rPr>
          <w:b/>
          <w:iCs/>
          <w:sz w:val="20"/>
          <w:szCs w:val="20"/>
        </w:rPr>
        <w:t>.</w:t>
      </w:r>
      <w:r w:rsidRPr="00EA3FC4">
        <w:rPr>
          <w:iCs/>
          <w:sz w:val="20"/>
          <w:szCs w:val="20"/>
        </w:rPr>
        <w:t xml:space="preserve"> </w:t>
      </w:r>
      <w:r w:rsidR="001B4C01">
        <w:rPr>
          <w:iCs/>
          <w:sz w:val="20"/>
          <w:szCs w:val="20"/>
        </w:rPr>
        <w:t>J</w:t>
      </w:r>
      <w:r w:rsidR="001B4C01" w:rsidRPr="00EA3FC4">
        <w:rPr>
          <w:iCs/>
          <w:sz w:val="20"/>
          <w:szCs w:val="20"/>
        </w:rPr>
        <w:t xml:space="preserve">oint </w:t>
      </w:r>
      <w:r w:rsidRPr="00EA3FC4">
        <w:rPr>
          <w:iCs/>
          <w:sz w:val="20"/>
          <w:szCs w:val="20"/>
        </w:rPr>
        <w:t>associations of higher liver enzymes with risk of GDM</w:t>
      </w:r>
      <w:r w:rsidR="00D8126D">
        <w:rPr>
          <w:iCs/>
          <w:sz w:val="20"/>
          <w:szCs w:val="20"/>
        </w:rPr>
        <w:t>.</w:t>
      </w:r>
    </w:p>
    <w:tbl>
      <w:tblPr>
        <w:tblStyle w:val="af"/>
        <w:tblW w:w="9356" w:type="dxa"/>
        <w:tblInd w:w="0" w:type="dxa"/>
        <w:tblLook w:val="04A0" w:firstRow="1" w:lastRow="0" w:firstColumn="1" w:lastColumn="0" w:noHBand="0" w:noVBand="1"/>
      </w:tblPr>
      <w:tblGrid>
        <w:gridCol w:w="3119"/>
        <w:gridCol w:w="1843"/>
        <w:gridCol w:w="2126"/>
        <w:gridCol w:w="2268"/>
      </w:tblGrid>
      <w:tr w:rsidR="00DC0E30" w:rsidRPr="00EA3FC4" w14:paraId="5613D10D" w14:textId="77777777" w:rsidTr="000770EA">
        <w:tc>
          <w:tcPr>
            <w:tcW w:w="311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2C0E7AC" w14:textId="77777777" w:rsidR="00DC0E30" w:rsidRPr="00EA3FC4" w:rsidRDefault="00DC0E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3FC4">
              <w:rPr>
                <w:rFonts w:ascii="Times New Roman" w:hAnsi="Times New Roman" w:cs="Times New Roman"/>
                <w:sz w:val="20"/>
                <w:szCs w:val="20"/>
              </w:rPr>
              <w:t xml:space="preserve">Joint effect of four liver enzymes </w:t>
            </w:r>
            <w:r w:rsidRPr="00EA3F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D848148" w14:textId="0E5E93F9" w:rsidR="00DC0E30" w:rsidRPr="00EA3FC4" w:rsidRDefault="00DC0E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3FC4">
              <w:rPr>
                <w:rFonts w:ascii="Times New Roman" w:hAnsi="Times New Roman" w:cs="Times New Roman"/>
                <w:sz w:val="20"/>
                <w:szCs w:val="20"/>
              </w:rPr>
              <w:t>Case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EA3FC4">
              <w:rPr>
                <w:rFonts w:ascii="Times New Roman" w:hAnsi="Times New Roman" w:cs="Times New Roman"/>
                <w:sz w:val="20"/>
                <w:szCs w:val="20"/>
              </w:rPr>
              <w:t>otal (%)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D3CAB2" w14:textId="134982C4" w:rsidR="00DC0E30" w:rsidRPr="00EA3FC4" w:rsidRDefault="00DC0E30" w:rsidP="00DC0E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 (95% CI)</w:t>
            </w:r>
          </w:p>
        </w:tc>
      </w:tr>
      <w:tr w:rsidR="00DC0E30" w:rsidRPr="00EA3FC4" w14:paraId="40533FF2" w14:textId="77777777" w:rsidTr="000770EA">
        <w:tc>
          <w:tcPr>
            <w:tcW w:w="31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F3272C" w14:textId="77777777" w:rsidR="00DC0E30" w:rsidRPr="00EA3FC4" w:rsidRDefault="00DC0E30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32B1BA" w14:textId="77777777" w:rsidR="00DC0E30" w:rsidRPr="00EA3FC4" w:rsidRDefault="00DC0E30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D91864" w14:textId="7821399F" w:rsidR="00DC0E30" w:rsidRPr="00DC0E30" w:rsidRDefault="00DC0E30" w:rsidP="00DC0E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3FC4">
              <w:rPr>
                <w:rFonts w:ascii="Times New Roman" w:hAnsi="Times New Roman" w:cs="Times New Roman"/>
                <w:sz w:val="20"/>
                <w:szCs w:val="20"/>
              </w:rPr>
              <w:t>Crude mode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899CDA" w14:textId="44C0FBE4" w:rsidR="00DC0E30" w:rsidRPr="00DC0E30" w:rsidRDefault="00DC0E30" w:rsidP="00DC0E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A3FC4">
              <w:rPr>
                <w:rFonts w:ascii="Times New Roman" w:hAnsi="Times New Roman" w:cs="Times New Roman"/>
                <w:sz w:val="20"/>
                <w:szCs w:val="20"/>
              </w:rPr>
              <w:t>Multivariable mod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EA3FC4" w:rsidRPr="00EA3FC4" w14:paraId="702F22B6" w14:textId="77777777" w:rsidTr="000770EA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47B703" w14:textId="77777777" w:rsidR="00EA3FC4" w:rsidRPr="00EA3FC4" w:rsidRDefault="00EA3F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3F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44DF62" w14:textId="77777777" w:rsidR="00EA3FC4" w:rsidRPr="00EA3FC4" w:rsidRDefault="00EA3F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3FC4">
              <w:rPr>
                <w:rFonts w:ascii="Times New Roman" w:hAnsi="Times New Roman" w:cs="Times New Roman"/>
                <w:sz w:val="20"/>
                <w:szCs w:val="20"/>
              </w:rPr>
              <w:t>65/1385 (4.69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3A7EA8" w14:textId="77777777" w:rsidR="00EA3FC4" w:rsidRPr="00EA3FC4" w:rsidRDefault="00EA3F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3FC4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19B485" w14:textId="77777777" w:rsidR="00EA3FC4" w:rsidRPr="00EA3FC4" w:rsidRDefault="00EA3F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3FC4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EA3FC4" w:rsidRPr="00EA3FC4" w14:paraId="665047D3" w14:textId="77777777" w:rsidTr="000770E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539C7F" w14:textId="77777777" w:rsidR="00EA3FC4" w:rsidRPr="00EA3FC4" w:rsidRDefault="00EA3F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3F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A7A20F" w14:textId="77777777" w:rsidR="00EA3FC4" w:rsidRPr="00EA3FC4" w:rsidRDefault="00EA3F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3FC4">
              <w:rPr>
                <w:rFonts w:ascii="Times New Roman" w:hAnsi="Times New Roman" w:cs="Times New Roman"/>
                <w:sz w:val="20"/>
                <w:szCs w:val="20"/>
              </w:rPr>
              <w:t>84/1532 (5.4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0DED6" w14:textId="77777777" w:rsidR="00EA3FC4" w:rsidRPr="00EA3FC4" w:rsidRDefault="00EA3F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3FC4">
              <w:rPr>
                <w:rFonts w:ascii="Times New Roman" w:hAnsi="Times New Roman" w:cs="Times New Roman"/>
                <w:sz w:val="20"/>
                <w:szCs w:val="20"/>
              </w:rPr>
              <w:t>1.18 (0.85, 1.6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7172DC" w14:textId="77777777" w:rsidR="00EA3FC4" w:rsidRPr="00EA3FC4" w:rsidRDefault="00EA3F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3FC4">
              <w:rPr>
                <w:rFonts w:ascii="Times New Roman" w:hAnsi="Times New Roman" w:cs="Times New Roman"/>
                <w:sz w:val="20"/>
                <w:szCs w:val="20"/>
              </w:rPr>
              <w:t>1.13 (0.80, 1.60)</w:t>
            </w:r>
          </w:p>
        </w:tc>
      </w:tr>
      <w:tr w:rsidR="00EA3FC4" w:rsidRPr="00EA3FC4" w14:paraId="2B609078" w14:textId="77777777" w:rsidTr="000770E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E044B1" w14:textId="77777777" w:rsidR="00EA3FC4" w:rsidRPr="00EA3FC4" w:rsidRDefault="00EA3F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3F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B80861" w14:textId="77777777" w:rsidR="00EA3FC4" w:rsidRPr="00EA3FC4" w:rsidRDefault="00EA3F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3FC4">
              <w:rPr>
                <w:rFonts w:ascii="Times New Roman" w:hAnsi="Times New Roman" w:cs="Times New Roman"/>
                <w:sz w:val="20"/>
                <w:szCs w:val="20"/>
              </w:rPr>
              <w:t>90/1371 (6.5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262F0D" w14:textId="77777777" w:rsidR="00EA3FC4" w:rsidRPr="00EA3FC4" w:rsidRDefault="00EA3F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3FC4">
              <w:rPr>
                <w:rFonts w:ascii="Times New Roman" w:hAnsi="Times New Roman" w:cs="Times New Roman"/>
                <w:sz w:val="20"/>
                <w:szCs w:val="20"/>
              </w:rPr>
              <w:t>1.43 (1.03, 1.9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E8004E" w14:textId="77777777" w:rsidR="00EA3FC4" w:rsidRPr="00EA3FC4" w:rsidRDefault="00EA3F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3FC4">
              <w:rPr>
                <w:rFonts w:ascii="Times New Roman" w:hAnsi="Times New Roman" w:cs="Times New Roman"/>
                <w:sz w:val="20"/>
                <w:szCs w:val="20"/>
              </w:rPr>
              <w:t>1.39 (0.99, 1.96)</w:t>
            </w:r>
          </w:p>
        </w:tc>
      </w:tr>
      <w:tr w:rsidR="00EA3FC4" w:rsidRPr="00EA3FC4" w14:paraId="0458E0CF" w14:textId="77777777" w:rsidTr="000770EA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932728" w14:textId="77777777" w:rsidR="00EA3FC4" w:rsidRPr="00EA3FC4" w:rsidRDefault="00EA3F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3F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520205" w14:textId="77777777" w:rsidR="00EA3FC4" w:rsidRPr="00EA3FC4" w:rsidRDefault="00EA3F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3FC4">
              <w:rPr>
                <w:rFonts w:ascii="Times New Roman" w:hAnsi="Times New Roman" w:cs="Times New Roman"/>
                <w:sz w:val="20"/>
                <w:szCs w:val="20"/>
              </w:rPr>
              <w:t>110/1300 (8.4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246783" w14:textId="77777777" w:rsidR="00EA3FC4" w:rsidRPr="00EA3FC4" w:rsidRDefault="00EA3F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3FC4">
              <w:rPr>
                <w:rFonts w:ascii="Times New Roman" w:hAnsi="Times New Roman" w:cs="Times New Roman"/>
                <w:sz w:val="20"/>
                <w:szCs w:val="20"/>
              </w:rPr>
              <w:t>1.88 (1.37, 2.5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A3E36F" w14:textId="77777777" w:rsidR="00EA3FC4" w:rsidRPr="00EA3FC4" w:rsidRDefault="00EA3F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3FC4">
              <w:rPr>
                <w:rFonts w:ascii="Times New Roman" w:hAnsi="Times New Roman" w:cs="Times New Roman"/>
                <w:sz w:val="20"/>
                <w:szCs w:val="20"/>
              </w:rPr>
              <w:t>1.63 (1.17, 2.27)</w:t>
            </w:r>
          </w:p>
        </w:tc>
      </w:tr>
      <w:tr w:rsidR="00EA3FC4" w:rsidRPr="00EA3FC4" w14:paraId="5CF5E2CF" w14:textId="77777777" w:rsidTr="000770EA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B5239D" w14:textId="77777777" w:rsidR="00EA3FC4" w:rsidRPr="00EA3FC4" w:rsidRDefault="00EA3F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3F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2423A4" w14:textId="77777777" w:rsidR="00EA3FC4" w:rsidRPr="00EA3FC4" w:rsidRDefault="00EA3F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3FC4">
              <w:rPr>
                <w:rFonts w:ascii="Times New Roman" w:hAnsi="Times New Roman" w:cs="Times New Roman"/>
                <w:sz w:val="20"/>
                <w:szCs w:val="20"/>
              </w:rPr>
              <w:t>143/1272 (11.2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7809BF" w14:textId="77777777" w:rsidR="00EA3FC4" w:rsidRPr="00EA3FC4" w:rsidRDefault="00EA3F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3FC4">
              <w:rPr>
                <w:rFonts w:ascii="Times New Roman" w:hAnsi="Times New Roman" w:cs="Times New Roman"/>
                <w:sz w:val="20"/>
                <w:szCs w:val="20"/>
              </w:rPr>
              <w:t>2.57 (1.90, 3.4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1A9C96" w14:textId="77777777" w:rsidR="00EA3FC4" w:rsidRPr="00EA3FC4" w:rsidRDefault="00EA3F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3FC4">
              <w:rPr>
                <w:rFonts w:ascii="Times New Roman" w:hAnsi="Times New Roman" w:cs="Times New Roman"/>
                <w:sz w:val="20"/>
                <w:szCs w:val="20"/>
              </w:rPr>
              <w:t>1.95 (1.41, 2.69)</w:t>
            </w:r>
          </w:p>
        </w:tc>
      </w:tr>
    </w:tbl>
    <w:p w14:paraId="214597B1" w14:textId="7226EC41" w:rsidR="00EA3FC4" w:rsidRDefault="00EA3FC4" w:rsidP="00EA3FC4">
      <w:pPr>
        <w:spacing w:line="360" w:lineRule="auto"/>
        <w:rPr>
          <w:sz w:val="20"/>
          <w:szCs w:val="20"/>
        </w:rPr>
      </w:pPr>
      <w:r w:rsidRPr="00EA3FC4">
        <w:rPr>
          <w:sz w:val="20"/>
          <w:szCs w:val="20"/>
          <w:vertAlign w:val="superscript"/>
        </w:rPr>
        <w:t>a</w:t>
      </w:r>
      <w:r w:rsidRPr="00EA3FC4">
        <w:rPr>
          <w:sz w:val="20"/>
          <w:szCs w:val="20"/>
        </w:rPr>
        <w:t xml:space="preserve"> Four liver enzymes were </w:t>
      </w:r>
      <w:r w:rsidR="00F24330" w:rsidRPr="00F24330">
        <w:rPr>
          <w:sz w:val="20"/>
          <w:szCs w:val="20"/>
        </w:rPr>
        <w:t>dichotomized</w:t>
      </w:r>
      <w:r w:rsidR="00F24330" w:rsidRPr="00F24330" w:rsidDel="00F24330">
        <w:rPr>
          <w:sz w:val="20"/>
          <w:szCs w:val="20"/>
        </w:rPr>
        <w:t xml:space="preserve"> </w:t>
      </w:r>
      <w:r w:rsidRPr="00EA3FC4">
        <w:rPr>
          <w:sz w:val="20"/>
          <w:szCs w:val="20"/>
        </w:rPr>
        <w:t xml:space="preserve">into two groups by </w:t>
      </w:r>
      <w:r w:rsidR="005B686E">
        <w:rPr>
          <w:rFonts w:hint="eastAsia"/>
          <w:sz w:val="20"/>
          <w:szCs w:val="20"/>
        </w:rPr>
        <w:t>their</w:t>
      </w:r>
      <w:r w:rsidR="005B686E">
        <w:rPr>
          <w:sz w:val="20"/>
          <w:szCs w:val="20"/>
        </w:rPr>
        <w:t xml:space="preserve"> </w:t>
      </w:r>
      <w:r w:rsidRPr="00EA3FC4">
        <w:rPr>
          <w:sz w:val="20"/>
          <w:szCs w:val="20"/>
        </w:rPr>
        <w:t>median value</w:t>
      </w:r>
      <w:r w:rsidR="00F24330">
        <w:rPr>
          <w:rFonts w:hint="eastAsia"/>
          <w:sz w:val="20"/>
          <w:szCs w:val="20"/>
        </w:rPr>
        <w:t>s</w:t>
      </w:r>
      <w:r w:rsidRPr="00EA3FC4">
        <w:rPr>
          <w:sz w:val="20"/>
          <w:szCs w:val="20"/>
        </w:rPr>
        <w:t>.</w:t>
      </w:r>
      <w:r w:rsidR="0056402E">
        <w:rPr>
          <w:sz w:val="20"/>
          <w:szCs w:val="20"/>
        </w:rPr>
        <w:t xml:space="preserve"> </w:t>
      </w:r>
      <w:r w:rsidR="001B4C01">
        <w:rPr>
          <w:sz w:val="20"/>
          <w:szCs w:val="20"/>
          <w:vertAlign w:val="superscript"/>
        </w:rPr>
        <w:t xml:space="preserve">b </w:t>
      </w:r>
      <w:r w:rsidRPr="00EA3FC4">
        <w:rPr>
          <w:sz w:val="20"/>
          <w:szCs w:val="20"/>
        </w:rPr>
        <w:t>Multivariable model was adjusted for maternal age, gestational age, parity, family history of diabetes, history of GDM, pre-pregnancy BMI, systolic blood pressure, smoking status, alcohol drinking status, physical activity, and fasting blood glucose.</w:t>
      </w:r>
    </w:p>
    <w:p w14:paraId="78E14FB4" w14:textId="54BCB782" w:rsidR="006B6BA3" w:rsidRDefault="001B4C01" w:rsidP="00102058">
      <w:pPr>
        <w:spacing w:line="360" w:lineRule="auto"/>
        <w:rPr>
          <w:b/>
          <w:sz w:val="20"/>
          <w:szCs w:val="20"/>
        </w:rPr>
      </w:pPr>
      <w:r w:rsidRPr="00FF6640">
        <w:rPr>
          <w:sz w:val="20"/>
          <w:szCs w:val="20"/>
        </w:rPr>
        <w:t>Abbreviations:</w:t>
      </w:r>
      <w:r>
        <w:rPr>
          <w:sz w:val="20"/>
          <w:szCs w:val="20"/>
        </w:rPr>
        <w:t xml:space="preserve"> </w:t>
      </w:r>
      <w:r w:rsidR="000428D0">
        <w:rPr>
          <w:sz w:val="20"/>
          <w:szCs w:val="20"/>
        </w:rPr>
        <w:t xml:space="preserve">BMI, body mass index; </w:t>
      </w:r>
      <w:r w:rsidR="00542E52">
        <w:rPr>
          <w:sz w:val="20"/>
          <w:szCs w:val="20"/>
        </w:rPr>
        <w:t xml:space="preserve">CI, confidence interval; </w:t>
      </w:r>
      <w:r w:rsidR="00542E52" w:rsidRPr="001F493C">
        <w:rPr>
          <w:sz w:val="20"/>
          <w:szCs w:val="20"/>
        </w:rPr>
        <w:t>GDM, gestational diabetes mellitus</w:t>
      </w:r>
      <w:r w:rsidR="00542E52">
        <w:rPr>
          <w:sz w:val="20"/>
          <w:szCs w:val="20"/>
        </w:rPr>
        <w:t>;</w:t>
      </w:r>
      <w:r w:rsidR="00542E52" w:rsidRPr="001F493C">
        <w:rPr>
          <w:sz w:val="20"/>
          <w:szCs w:val="20"/>
        </w:rPr>
        <w:t xml:space="preserve"> </w:t>
      </w:r>
      <w:r w:rsidR="00542E52">
        <w:rPr>
          <w:sz w:val="20"/>
          <w:szCs w:val="20"/>
        </w:rPr>
        <w:t>OR, odds ratio.</w:t>
      </w:r>
      <w:r w:rsidR="006B6BA3">
        <w:rPr>
          <w:b/>
          <w:sz w:val="20"/>
          <w:szCs w:val="20"/>
        </w:rPr>
        <w:br w:type="page"/>
      </w:r>
    </w:p>
    <w:p w14:paraId="17AD1840" w14:textId="2FC68681" w:rsidR="009962BC" w:rsidRPr="009962BC" w:rsidRDefault="009962BC" w:rsidP="009962BC">
      <w:pPr>
        <w:spacing w:line="360" w:lineRule="auto"/>
        <w:rPr>
          <w:iCs/>
          <w:sz w:val="20"/>
          <w:szCs w:val="20"/>
        </w:rPr>
      </w:pPr>
      <w:r w:rsidRPr="009962BC">
        <w:rPr>
          <w:b/>
          <w:iCs/>
          <w:sz w:val="20"/>
          <w:szCs w:val="20"/>
        </w:rPr>
        <w:lastRenderedPageBreak/>
        <w:t xml:space="preserve">Table </w:t>
      </w:r>
      <w:r w:rsidR="004C1B15">
        <w:rPr>
          <w:b/>
          <w:iCs/>
          <w:sz w:val="20"/>
          <w:szCs w:val="20"/>
        </w:rPr>
        <w:t>S</w:t>
      </w:r>
      <w:r w:rsidRPr="009962BC">
        <w:rPr>
          <w:b/>
          <w:iCs/>
          <w:sz w:val="20"/>
          <w:szCs w:val="20"/>
        </w:rPr>
        <w:t>3</w:t>
      </w:r>
      <w:r w:rsidRPr="009962BC">
        <w:rPr>
          <w:iCs/>
          <w:sz w:val="20"/>
          <w:szCs w:val="20"/>
        </w:rPr>
        <w:t xml:space="preserve"> </w:t>
      </w:r>
      <w:r w:rsidR="001B4C01">
        <w:rPr>
          <w:iCs/>
          <w:sz w:val="20"/>
          <w:szCs w:val="20"/>
        </w:rPr>
        <w:t>A</w:t>
      </w:r>
      <w:r w:rsidRPr="009962BC">
        <w:rPr>
          <w:iCs/>
          <w:sz w:val="20"/>
          <w:szCs w:val="20"/>
        </w:rPr>
        <w:t>ssociation of HSI with risk of GDM stratified by pre-pregnancy BMI and alcohol drinking status.</w:t>
      </w:r>
    </w:p>
    <w:tbl>
      <w:tblPr>
        <w:tblStyle w:val="af"/>
        <w:tblW w:w="10348" w:type="dxa"/>
        <w:jc w:val="center"/>
        <w:tblInd w:w="0" w:type="dxa"/>
        <w:tblLook w:val="04A0" w:firstRow="1" w:lastRow="0" w:firstColumn="1" w:lastColumn="0" w:noHBand="0" w:noVBand="1"/>
      </w:tblPr>
      <w:tblGrid>
        <w:gridCol w:w="2836"/>
        <w:gridCol w:w="1701"/>
        <w:gridCol w:w="2126"/>
        <w:gridCol w:w="1843"/>
        <w:gridCol w:w="1842"/>
      </w:tblGrid>
      <w:tr w:rsidR="009962BC" w:rsidRPr="009962BC" w14:paraId="2581DAFD" w14:textId="77777777" w:rsidTr="009962BC">
        <w:trPr>
          <w:jc w:val="center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881D53" w14:textId="77777777" w:rsidR="009962BC" w:rsidRPr="009962BC" w:rsidRDefault="009962BC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962BC">
              <w:rPr>
                <w:rFonts w:ascii="Times New Roman" w:hAnsi="Times New Roman" w:cs="Times New Roman"/>
                <w:iCs/>
                <w:sz w:val="20"/>
                <w:szCs w:val="20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D9DD56" w14:textId="248357CB" w:rsidR="009962BC" w:rsidRPr="009962BC" w:rsidRDefault="009962B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962BC">
              <w:rPr>
                <w:rFonts w:ascii="Times New Roman" w:hAnsi="Times New Roman" w:cs="Times New Roman"/>
                <w:iCs/>
                <w:sz w:val="20"/>
                <w:szCs w:val="20"/>
              </w:rPr>
              <w:t>Case/</w:t>
            </w:r>
            <w:r w:rsidR="004B53B6">
              <w:rPr>
                <w:rFonts w:ascii="Times New Roman" w:hAnsi="Times New Roman" w:cs="Times New Roman"/>
                <w:iCs/>
                <w:sz w:val="20"/>
                <w:szCs w:val="20"/>
              </w:rPr>
              <w:t>t</w:t>
            </w:r>
            <w:r w:rsidRPr="009962BC">
              <w:rPr>
                <w:rFonts w:ascii="Times New Roman" w:hAnsi="Times New Roman" w:cs="Times New Roman"/>
                <w:iCs/>
                <w:sz w:val="20"/>
                <w:szCs w:val="20"/>
              </w:rPr>
              <w:t>otal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0CDA19" w14:textId="5361E4B0" w:rsidR="009962BC" w:rsidRPr="009962BC" w:rsidRDefault="009962B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962BC">
              <w:rPr>
                <w:rFonts w:ascii="Times New Roman" w:hAnsi="Times New Roman" w:cs="Times New Roman"/>
                <w:iCs/>
                <w:sz w:val="20"/>
                <w:szCs w:val="20"/>
              </w:rPr>
              <w:t>Median (</w:t>
            </w:r>
            <w:r w:rsidR="00542E52">
              <w:rPr>
                <w:rFonts w:ascii="Times New Roman" w:hAnsi="Times New Roman" w:cs="Times New Roman"/>
                <w:iCs/>
                <w:sz w:val="20"/>
                <w:szCs w:val="20"/>
              </w:rPr>
              <w:t>IQR</w:t>
            </w:r>
            <w:r w:rsidRPr="009962BC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17D138" w14:textId="7B23117D" w:rsidR="009962BC" w:rsidRPr="009962BC" w:rsidRDefault="009962B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962BC">
              <w:rPr>
                <w:rFonts w:ascii="Times New Roman" w:hAnsi="Times New Roman" w:cs="Times New Roman"/>
                <w:iCs/>
                <w:sz w:val="20"/>
                <w:szCs w:val="20"/>
              </w:rPr>
              <w:t>OR (95% CI)</w:t>
            </w:r>
            <w:r w:rsidR="00E6465C" w:rsidRPr="004B53B6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C2068A" w14:textId="77777777" w:rsidR="009962BC" w:rsidRPr="009962BC" w:rsidRDefault="009962B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962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962BC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for interaction</w:t>
            </w:r>
          </w:p>
        </w:tc>
      </w:tr>
      <w:tr w:rsidR="009962BC" w:rsidRPr="009962BC" w14:paraId="5E7A300F" w14:textId="77777777" w:rsidTr="009962BC">
        <w:trPr>
          <w:jc w:val="center"/>
        </w:trPr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BAE33F" w14:textId="77777777" w:rsidR="009962BC" w:rsidRPr="009962BC" w:rsidRDefault="009962BC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962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-pregnancy BMI, kg/m</w:t>
            </w:r>
            <w:r w:rsidRPr="009962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AC985D" w14:textId="77777777" w:rsidR="009962BC" w:rsidRPr="009962BC" w:rsidRDefault="009962B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5E15A1" w14:textId="77777777" w:rsidR="009962BC" w:rsidRPr="009962BC" w:rsidRDefault="009962B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70BD58" w14:textId="77777777" w:rsidR="009962BC" w:rsidRPr="009962BC" w:rsidRDefault="009962B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1CBC8C" w14:textId="77777777" w:rsidR="009962BC" w:rsidRPr="009962BC" w:rsidRDefault="009962B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962BC">
              <w:rPr>
                <w:rFonts w:ascii="Times New Roman" w:hAnsi="Times New Roman" w:cs="Times New Roman"/>
                <w:iCs/>
                <w:sz w:val="20"/>
                <w:szCs w:val="20"/>
              </w:rPr>
              <w:t>0.74</w:t>
            </w:r>
          </w:p>
        </w:tc>
      </w:tr>
      <w:tr w:rsidR="009962BC" w:rsidRPr="009962BC" w14:paraId="50EE8977" w14:textId="77777777" w:rsidTr="009962BC">
        <w:trPr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28A31" w14:textId="77777777" w:rsidR="009962BC" w:rsidRPr="009962BC" w:rsidRDefault="009962BC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962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24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CC2C00" w14:textId="77777777" w:rsidR="009962BC" w:rsidRPr="009962BC" w:rsidRDefault="009962B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962BC">
              <w:rPr>
                <w:rFonts w:ascii="Times New Roman" w:hAnsi="Times New Roman" w:cs="Times New Roman"/>
                <w:iCs/>
                <w:sz w:val="20"/>
                <w:szCs w:val="20"/>
              </w:rPr>
              <w:t>363/5898 (6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C0F0AB" w14:textId="77777777" w:rsidR="009962BC" w:rsidRPr="009962BC" w:rsidRDefault="009962B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962BC">
              <w:rPr>
                <w:rFonts w:ascii="Times New Roman" w:hAnsi="Times New Roman" w:cs="Times New Roman"/>
                <w:iCs/>
                <w:sz w:val="20"/>
                <w:szCs w:val="20"/>
              </w:rPr>
              <w:t>29.3 (27.1-3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DD7C7A" w14:textId="77777777" w:rsidR="009962BC" w:rsidRPr="009962BC" w:rsidRDefault="009962B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962BC">
              <w:rPr>
                <w:rFonts w:ascii="Times New Roman" w:hAnsi="Times New Roman" w:cs="Times New Roman"/>
                <w:iCs/>
                <w:sz w:val="20"/>
                <w:szCs w:val="20"/>
              </w:rPr>
              <w:t>1.36 (1.19, 1.5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AFD428B" w14:textId="77777777" w:rsidR="009962BC" w:rsidRPr="009962BC" w:rsidRDefault="009962B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9962BC" w:rsidRPr="009962BC" w14:paraId="63301901" w14:textId="77777777" w:rsidTr="009962BC">
        <w:trPr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C7232" w14:textId="77777777" w:rsidR="009962BC" w:rsidRPr="009962BC" w:rsidRDefault="009962BC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962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sym w:font="Symbol" w:char="F0B3"/>
            </w:r>
            <w:r w:rsidRPr="009962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55CB71" w14:textId="77777777" w:rsidR="009962BC" w:rsidRPr="009962BC" w:rsidRDefault="009962B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962BC">
              <w:rPr>
                <w:rFonts w:ascii="Times New Roman" w:hAnsi="Times New Roman" w:cs="Times New Roman"/>
                <w:iCs/>
                <w:sz w:val="20"/>
                <w:szCs w:val="20"/>
              </w:rPr>
              <w:t>129/962 (13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6AA1BD" w14:textId="77777777" w:rsidR="009962BC" w:rsidRPr="009962BC" w:rsidRDefault="009962B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962BC">
              <w:rPr>
                <w:rFonts w:ascii="Times New Roman" w:hAnsi="Times New Roman" w:cs="Times New Roman"/>
                <w:iCs/>
                <w:sz w:val="20"/>
                <w:szCs w:val="20"/>
              </w:rPr>
              <w:t>37.2 (34.8-4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CBBAE2" w14:textId="77777777" w:rsidR="009962BC" w:rsidRPr="009962BC" w:rsidRDefault="009962B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962BC">
              <w:rPr>
                <w:rFonts w:ascii="Times New Roman" w:hAnsi="Times New Roman" w:cs="Times New Roman"/>
                <w:iCs/>
                <w:sz w:val="20"/>
                <w:szCs w:val="20"/>
              </w:rPr>
              <w:t>1.20 (0.93, 1.5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9CD472B" w14:textId="77777777" w:rsidR="009962BC" w:rsidRPr="009962BC" w:rsidRDefault="009962B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9962BC" w:rsidRPr="009962BC" w14:paraId="566172F3" w14:textId="77777777" w:rsidTr="009962BC">
        <w:trPr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3C3A24" w14:textId="77777777" w:rsidR="009962BC" w:rsidRPr="009962BC" w:rsidRDefault="009962BC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962BC">
              <w:rPr>
                <w:rFonts w:ascii="Times New Roman" w:hAnsi="Times New Roman" w:cs="Times New Roman"/>
                <w:iCs/>
                <w:sz w:val="20"/>
                <w:szCs w:val="20"/>
              </w:rPr>
              <w:t>Alcohol drin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8F5DCD" w14:textId="77777777" w:rsidR="009962BC" w:rsidRPr="009962BC" w:rsidRDefault="009962B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0E82CC" w14:textId="77777777" w:rsidR="009962BC" w:rsidRPr="009962BC" w:rsidRDefault="009962B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BCB9BA" w14:textId="77777777" w:rsidR="009962BC" w:rsidRPr="009962BC" w:rsidRDefault="009962B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E0ACE" w14:textId="77777777" w:rsidR="009962BC" w:rsidRPr="009962BC" w:rsidRDefault="009962B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962BC">
              <w:rPr>
                <w:rFonts w:ascii="Times New Roman" w:hAnsi="Times New Roman" w:cs="Times New Roman"/>
                <w:iCs/>
                <w:sz w:val="20"/>
                <w:szCs w:val="20"/>
              </w:rPr>
              <w:t>0.17</w:t>
            </w:r>
          </w:p>
        </w:tc>
      </w:tr>
      <w:tr w:rsidR="009962BC" w:rsidRPr="009962BC" w14:paraId="7671F562" w14:textId="77777777" w:rsidTr="009962BC">
        <w:trPr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83C69D" w14:textId="77777777" w:rsidR="009962BC" w:rsidRPr="009962BC" w:rsidRDefault="009962BC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962BC">
              <w:rPr>
                <w:rFonts w:ascii="Times New Roman" w:hAnsi="Times New Roman" w:cs="Times New Roman"/>
                <w:iCs/>
                <w:sz w:val="20"/>
                <w:szCs w:val="20"/>
              </w:rPr>
              <w:t>N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677C48" w14:textId="77777777" w:rsidR="009962BC" w:rsidRPr="009962BC" w:rsidRDefault="009962B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962BC">
              <w:rPr>
                <w:rFonts w:ascii="Times New Roman" w:hAnsi="Times New Roman" w:cs="Times New Roman"/>
                <w:iCs/>
                <w:sz w:val="20"/>
                <w:szCs w:val="20"/>
              </w:rPr>
              <w:t>386/5443 (7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17AAC1" w14:textId="77777777" w:rsidR="009962BC" w:rsidRPr="009962BC" w:rsidRDefault="009962B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962BC">
              <w:rPr>
                <w:rFonts w:ascii="Times New Roman" w:hAnsi="Times New Roman" w:cs="Times New Roman"/>
                <w:iCs/>
                <w:sz w:val="20"/>
                <w:szCs w:val="20"/>
              </w:rPr>
              <w:t>30.0 (27.4-33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FE645D" w14:textId="77777777" w:rsidR="009962BC" w:rsidRPr="009962BC" w:rsidRDefault="009962B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962BC">
              <w:rPr>
                <w:rFonts w:ascii="Times New Roman" w:hAnsi="Times New Roman" w:cs="Times New Roman"/>
                <w:iCs/>
                <w:sz w:val="20"/>
                <w:szCs w:val="20"/>
              </w:rPr>
              <w:t>1.29 (1.12, 1.4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25D0ABD" w14:textId="77777777" w:rsidR="009962BC" w:rsidRPr="009962BC" w:rsidRDefault="009962B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9962BC" w:rsidRPr="009962BC" w14:paraId="7843F3DE" w14:textId="77777777" w:rsidTr="009962BC">
        <w:trPr>
          <w:jc w:val="center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DFB334" w14:textId="77777777" w:rsidR="009962BC" w:rsidRPr="009962BC" w:rsidRDefault="009962BC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962BC">
              <w:rPr>
                <w:rFonts w:ascii="Times New Roman" w:hAnsi="Times New Roman" w:cs="Times New Roman"/>
                <w:iCs/>
                <w:sz w:val="20"/>
                <w:szCs w:val="20"/>
              </w:rPr>
              <w:t>Current or form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EA9C71" w14:textId="77777777" w:rsidR="009962BC" w:rsidRPr="009962BC" w:rsidRDefault="009962B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962BC">
              <w:rPr>
                <w:rFonts w:ascii="Times New Roman" w:hAnsi="Times New Roman" w:cs="Times New Roman"/>
                <w:iCs/>
                <w:sz w:val="20"/>
                <w:szCs w:val="20"/>
              </w:rPr>
              <w:t>106/1417 (7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8090FD" w14:textId="77777777" w:rsidR="009962BC" w:rsidRPr="009962BC" w:rsidRDefault="009962B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962BC">
              <w:rPr>
                <w:rFonts w:ascii="Times New Roman" w:hAnsi="Times New Roman" w:cs="Times New Roman"/>
                <w:iCs/>
                <w:sz w:val="20"/>
                <w:szCs w:val="20"/>
              </w:rPr>
              <w:t>30.1 (27.6-33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471028" w14:textId="77777777" w:rsidR="009962BC" w:rsidRPr="009962BC" w:rsidRDefault="009962B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962BC">
              <w:rPr>
                <w:rFonts w:ascii="Times New Roman" w:hAnsi="Times New Roman" w:cs="Times New Roman"/>
                <w:iCs/>
                <w:sz w:val="20"/>
                <w:szCs w:val="20"/>
              </w:rPr>
              <w:t>1.46 (1.13, 1.8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384A1" w14:textId="77777777" w:rsidR="009962BC" w:rsidRPr="009962BC" w:rsidRDefault="009962B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</w:tbl>
    <w:p w14:paraId="61EF949E" w14:textId="01454E92" w:rsidR="009962BC" w:rsidRDefault="009962BC" w:rsidP="009962BC">
      <w:pPr>
        <w:spacing w:line="360" w:lineRule="auto"/>
        <w:rPr>
          <w:iCs/>
          <w:sz w:val="20"/>
          <w:szCs w:val="20"/>
        </w:rPr>
      </w:pPr>
      <w:r w:rsidRPr="009962BC">
        <w:rPr>
          <w:iCs/>
          <w:sz w:val="20"/>
          <w:szCs w:val="20"/>
          <w:vertAlign w:val="superscript"/>
        </w:rPr>
        <w:t>a</w:t>
      </w:r>
      <w:r w:rsidRPr="009962BC">
        <w:rPr>
          <w:iCs/>
          <w:sz w:val="20"/>
          <w:szCs w:val="20"/>
        </w:rPr>
        <w:t xml:space="preserve"> HSI was modelled as SD increment on </w:t>
      </w:r>
      <w:r w:rsidR="00F24330">
        <w:rPr>
          <w:iCs/>
          <w:sz w:val="20"/>
          <w:szCs w:val="20"/>
        </w:rPr>
        <w:t xml:space="preserve">the </w:t>
      </w:r>
      <w:r w:rsidRPr="009962BC">
        <w:rPr>
          <w:iCs/>
          <w:sz w:val="20"/>
          <w:szCs w:val="20"/>
        </w:rPr>
        <w:t>log scale. Model was adjusted for maternal age, gestational age, parity, family history of diabetes, history of GDM, pre-pregnancy BMI, systolic blood pressure, smoking status, alcohol drinking status, physical activity, and fasting blood glucose except for stratification factors.</w:t>
      </w:r>
      <w:r w:rsidR="00B44B45" w:rsidRPr="00B44B45">
        <w:rPr>
          <w:iCs/>
          <w:sz w:val="20"/>
          <w:szCs w:val="20"/>
        </w:rPr>
        <w:t xml:space="preserve"> Pre-pregnancy BMI was treated as a categorical variable (&lt;18.5, 18.5-24.0, and </w:t>
      </w:r>
      <w:r w:rsidR="00B44B45">
        <w:rPr>
          <w:iCs/>
          <w:sz w:val="20"/>
          <w:szCs w:val="20"/>
        </w:rPr>
        <w:sym w:font="Symbol" w:char="F0B3"/>
      </w:r>
      <w:r w:rsidR="00B44B45" w:rsidRPr="00B44B45">
        <w:rPr>
          <w:iCs/>
          <w:sz w:val="20"/>
          <w:szCs w:val="20"/>
        </w:rPr>
        <w:t>24.0 kg/m</w:t>
      </w:r>
      <w:r w:rsidR="00B44B45" w:rsidRPr="00B44B45">
        <w:rPr>
          <w:iCs/>
          <w:sz w:val="20"/>
          <w:szCs w:val="20"/>
          <w:vertAlign w:val="superscript"/>
        </w:rPr>
        <w:t>2</w:t>
      </w:r>
      <w:r w:rsidR="00B44B45" w:rsidRPr="00B44B45">
        <w:rPr>
          <w:iCs/>
          <w:sz w:val="20"/>
          <w:szCs w:val="20"/>
        </w:rPr>
        <w:t xml:space="preserve">) for adjustment in the modeling to avoid </w:t>
      </w:r>
      <w:bookmarkStart w:id="3" w:name="OLE_LINK9"/>
      <w:bookmarkStart w:id="4" w:name="OLE_LINK10"/>
      <w:r w:rsidR="00B44B45" w:rsidRPr="00B44B45">
        <w:rPr>
          <w:iCs/>
          <w:sz w:val="20"/>
          <w:szCs w:val="20"/>
        </w:rPr>
        <w:t>multicollinearity</w:t>
      </w:r>
      <w:bookmarkEnd w:id="3"/>
      <w:bookmarkEnd w:id="4"/>
      <w:r w:rsidR="00B44B45" w:rsidRPr="00B44B45">
        <w:rPr>
          <w:iCs/>
          <w:sz w:val="20"/>
          <w:szCs w:val="20"/>
        </w:rPr>
        <w:t>.</w:t>
      </w:r>
    </w:p>
    <w:p w14:paraId="73E8F470" w14:textId="03DE6B4D" w:rsidR="009962BC" w:rsidRPr="00544ED5" w:rsidRDefault="009962BC" w:rsidP="009962BC">
      <w:pPr>
        <w:spacing w:line="360" w:lineRule="auto"/>
        <w:rPr>
          <w:rFonts w:eastAsiaTheme="minorEastAsia" w:hint="eastAsia"/>
          <w:iCs/>
          <w:sz w:val="20"/>
          <w:szCs w:val="20"/>
        </w:rPr>
      </w:pPr>
      <w:r w:rsidRPr="001F493C">
        <w:rPr>
          <w:sz w:val="20"/>
          <w:szCs w:val="20"/>
        </w:rPr>
        <w:t>Abbreviations: BMI, body mass index;</w:t>
      </w:r>
      <w:r w:rsidR="000428D0">
        <w:rPr>
          <w:sz w:val="20"/>
          <w:szCs w:val="20"/>
        </w:rPr>
        <w:t xml:space="preserve"> CI, confidence interval;</w:t>
      </w:r>
      <w:r w:rsidRPr="001F493C">
        <w:rPr>
          <w:sz w:val="20"/>
          <w:szCs w:val="20"/>
        </w:rPr>
        <w:t xml:space="preserve"> GDM, gestational diabetes mellitus</w:t>
      </w:r>
      <w:r>
        <w:rPr>
          <w:sz w:val="20"/>
          <w:szCs w:val="20"/>
        </w:rPr>
        <w:t>;</w:t>
      </w:r>
      <w:r w:rsidRPr="001F493C">
        <w:rPr>
          <w:sz w:val="20"/>
          <w:szCs w:val="20"/>
        </w:rPr>
        <w:t xml:space="preserve"> HS</w:t>
      </w:r>
      <w:r>
        <w:rPr>
          <w:sz w:val="20"/>
          <w:szCs w:val="20"/>
        </w:rPr>
        <w:t>I</w:t>
      </w:r>
      <w:r w:rsidRPr="001F493C">
        <w:rPr>
          <w:sz w:val="20"/>
          <w:szCs w:val="20"/>
        </w:rPr>
        <w:t>, hepatic steatosis index</w:t>
      </w:r>
      <w:r>
        <w:rPr>
          <w:sz w:val="20"/>
          <w:szCs w:val="20"/>
        </w:rPr>
        <w:t xml:space="preserve">; </w:t>
      </w:r>
      <w:r w:rsidR="00BE1AEB">
        <w:rPr>
          <w:iCs/>
          <w:sz w:val="20"/>
          <w:szCs w:val="20"/>
        </w:rPr>
        <w:t xml:space="preserve">IQR, </w:t>
      </w:r>
      <w:r w:rsidR="00BE1AEB" w:rsidRPr="00BE1AEB">
        <w:rPr>
          <w:iCs/>
          <w:sz w:val="20"/>
          <w:szCs w:val="20"/>
        </w:rPr>
        <w:t>interquartile range</w:t>
      </w:r>
      <w:r w:rsidR="00BE1AEB">
        <w:rPr>
          <w:iCs/>
          <w:sz w:val="20"/>
          <w:szCs w:val="20"/>
        </w:rPr>
        <w:t>;</w:t>
      </w:r>
      <w:r w:rsidR="00BE1AEB">
        <w:rPr>
          <w:sz w:val="20"/>
          <w:szCs w:val="20"/>
        </w:rPr>
        <w:t xml:space="preserve"> </w:t>
      </w:r>
      <w:r w:rsidR="00200661">
        <w:rPr>
          <w:sz w:val="20"/>
          <w:szCs w:val="20"/>
        </w:rPr>
        <w:t>OR, odds ratio;</w:t>
      </w:r>
      <w:r w:rsidR="000428D0">
        <w:rPr>
          <w:sz w:val="20"/>
          <w:szCs w:val="20"/>
        </w:rPr>
        <w:t xml:space="preserve"> </w:t>
      </w:r>
      <w:r>
        <w:rPr>
          <w:sz w:val="20"/>
          <w:szCs w:val="20"/>
        </w:rPr>
        <w:t>SD, standard deviation</w:t>
      </w:r>
      <w:r w:rsidR="00383082">
        <w:rPr>
          <w:sz w:val="20"/>
          <w:szCs w:val="20"/>
        </w:rPr>
        <w:t>.</w:t>
      </w:r>
    </w:p>
    <w:p w14:paraId="14FDB240" w14:textId="77777777" w:rsidR="009962BC" w:rsidRDefault="009962BC" w:rsidP="00102058">
      <w:pPr>
        <w:spacing w:line="360" w:lineRule="auto"/>
        <w:rPr>
          <w:b/>
          <w:sz w:val="20"/>
          <w:szCs w:val="20"/>
        </w:rPr>
        <w:sectPr w:rsidR="009962BC" w:rsidSect="00EA3FC4">
          <w:pgSz w:w="11906" w:h="16838" w:code="9"/>
          <w:pgMar w:top="1440" w:right="1440" w:bottom="1440" w:left="1440" w:header="851" w:footer="1009" w:gutter="0"/>
          <w:cols w:space="425"/>
          <w:docGrid w:linePitch="326"/>
        </w:sectPr>
      </w:pPr>
    </w:p>
    <w:p w14:paraId="3852AE64" w14:textId="17021B73" w:rsidR="004B6D3E" w:rsidRPr="00F20BD3" w:rsidRDefault="00DB74D0" w:rsidP="00C05DC3">
      <w:pPr>
        <w:spacing w:line="360" w:lineRule="auto"/>
        <w:ind w:rightChars="800" w:right="1920"/>
        <w:rPr>
          <w:sz w:val="20"/>
          <w:szCs w:val="20"/>
        </w:rPr>
      </w:pPr>
      <w:r w:rsidRPr="00F20BD3">
        <w:rPr>
          <w:b/>
          <w:sz w:val="20"/>
          <w:szCs w:val="20"/>
        </w:rPr>
        <w:lastRenderedPageBreak/>
        <w:t xml:space="preserve">Table </w:t>
      </w:r>
      <w:r w:rsidR="004C1B15">
        <w:rPr>
          <w:b/>
          <w:sz w:val="20"/>
          <w:szCs w:val="20"/>
        </w:rPr>
        <w:t>S</w:t>
      </w:r>
      <w:r w:rsidR="009962BC">
        <w:rPr>
          <w:b/>
          <w:sz w:val="20"/>
          <w:szCs w:val="20"/>
        </w:rPr>
        <w:t>4</w:t>
      </w:r>
      <w:r w:rsidR="004C1B15">
        <w:rPr>
          <w:b/>
          <w:sz w:val="20"/>
          <w:szCs w:val="20"/>
        </w:rPr>
        <w:t>.</w:t>
      </w:r>
      <w:r w:rsidR="009962BC" w:rsidRPr="00F20BD3">
        <w:rPr>
          <w:sz w:val="20"/>
          <w:szCs w:val="20"/>
        </w:rPr>
        <w:t xml:space="preserve"> </w:t>
      </w:r>
      <w:r w:rsidR="0082360C" w:rsidRPr="009C2E2A">
        <w:rPr>
          <w:sz w:val="20"/>
          <w:szCs w:val="20"/>
        </w:rPr>
        <w:t>Odds ratios and 95% confidence intervals for</w:t>
      </w:r>
      <w:r w:rsidR="0082360C" w:rsidRPr="00F20BD3" w:rsidDel="0082360C">
        <w:rPr>
          <w:sz w:val="20"/>
          <w:szCs w:val="20"/>
        </w:rPr>
        <w:t xml:space="preserve"> </w:t>
      </w:r>
      <w:r w:rsidR="0082360C" w:rsidRPr="009C2E2A">
        <w:rPr>
          <w:sz w:val="20"/>
          <w:szCs w:val="20"/>
        </w:rPr>
        <w:t>the associations of liver biomarkers with GDM</w:t>
      </w:r>
      <w:r w:rsidRPr="00F20BD3">
        <w:rPr>
          <w:sz w:val="20"/>
          <w:szCs w:val="20"/>
        </w:rPr>
        <w:t xml:space="preserve"> </w:t>
      </w:r>
      <w:r w:rsidR="004F74F2" w:rsidRPr="004F74F2">
        <w:rPr>
          <w:sz w:val="20"/>
          <w:szCs w:val="20"/>
        </w:rPr>
        <w:t xml:space="preserve">after excluding participants </w:t>
      </w:r>
      <w:r w:rsidR="00F01747">
        <w:rPr>
          <w:sz w:val="20"/>
          <w:szCs w:val="20"/>
        </w:rPr>
        <w:t xml:space="preserve">with </w:t>
      </w:r>
      <w:r w:rsidR="0021628B">
        <w:rPr>
          <w:sz w:val="20"/>
          <w:szCs w:val="20"/>
        </w:rPr>
        <w:t>a</w:t>
      </w:r>
      <w:r w:rsidR="004F74F2" w:rsidRPr="004F74F2">
        <w:rPr>
          <w:sz w:val="20"/>
          <w:szCs w:val="20"/>
        </w:rPr>
        <w:t xml:space="preserve"> history of GDM, current smoker</w:t>
      </w:r>
      <w:r w:rsidR="004F74F2">
        <w:rPr>
          <w:sz w:val="20"/>
          <w:szCs w:val="20"/>
        </w:rPr>
        <w:t>s</w:t>
      </w:r>
      <w:r w:rsidR="004F74F2" w:rsidRPr="004F74F2">
        <w:rPr>
          <w:sz w:val="20"/>
          <w:szCs w:val="20"/>
        </w:rPr>
        <w:t>, or current drinker</w:t>
      </w:r>
      <w:r w:rsidR="004F74F2">
        <w:rPr>
          <w:sz w:val="20"/>
          <w:szCs w:val="20"/>
        </w:rPr>
        <w:t>s</w:t>
      </w:r>
      <w:r w:rsidR="00FC633E">
        <w:rPr>
          <w:sz w:val="20"/>
          <w:szCs w:val="20"/>
        </w:rPr>
        <w:t>.</w:t>
      </w:r>
    </w:p>
    <w:tbl>
      <w:tblPr>
        <w:tblW w:w="11766" w:type="dxa"/>
        <w:tblLook w:val="04A0" w:firstRow="1" w:lastRow="0" w:firstColumn="1" w:lastColumn="0" w:noHBand="0" w:noVBand="1"/>
      </w:tblPr>
      <w:tblGrid>
        <w:gridCol w:w="987"/>
        <w:gridCol w:w="1575"/>
        <w:gridCol w:w="1555"/>
        <w:gridCol w:w="1565"/>
        <w:gridCol w:w="1568"/>
        <w:gridCol w:w="992"/>
        <w:gridCol w:w="1681"/>
        <w:gridCol w:w="1843"/>
      </w:tblGrid>
      <w:tr w:rsidR="007C76CA" w:rsidRPr="00F20BD3" w14:paraId="2FB447EC" w14:textId="174AA791" w:rsidTr="009F6E87">
        <w:trPr>
          <w:trHeight w:val="301"/>
        </w:trPr>
        <w:tc>
          <w:tcPr>
            <w:tcW w:w="98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82FE" w14:textId="77777777" w:rsidR="007C76CA" w:rsidRPr="00F20BD3" w:rsidRDefault="007C76CA" w:rsidP="00DB74D0">
            <w:pPr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  <w:r w:rsidRPr="00F20BD3">
              <w:rPr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6263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52E97FCC" w14:textId="2F824B4A" w:rsidR="007C76CA" w:rsidRPr="00F20BD3" w:rsidRDefault="007C76CA" w:rsidP="00DB74D0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F20BD3">
              <w:rPr>
                <w:color w:val="000000"/>
                <w:kern w:val="0"/>
                <w:sz w:val="20"/>
                <w:szCs w:val="20"/>
              </w:rPr>
              <w:t xml:space="preserve">Quartiles of liver </w:t>
            </w:r>
            <w:r>
              <w:rPr>
                <w:color w:val="000000"/>
                <w:kern w:val="0"/>
                <w:sz w:val="20"/>
                <w:szCs w:val="20"/>
              </w:rPr>
              <w:t>bio</w:t>
            </w:r>
            <w:r w:rsidRPr="00161F94">
              <w:rPr>
                <w:color w:val="000000"/>
                <w:kern w:val="0"/>
                <w:sz w:val="20"/>
                <w:szCs w:val="20"/>
              </w:rPr>
              <w:t>marker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7DF920" w14:textId="666884E3" w:rsidR="007C76CA" w:rsidRPr="000A12D0" w:rsidRDefault="007C76CA" w:rsidP="00286807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A12D0">
              <w:rPr>
                <w:i/>
                <w:color w:val="000000"/>
                <w:kern w:val="0"/>
                <w:sz w:val="20"/>
                <w:szCs w:val="20"/>
              </w:rPr>
              <w:t>P</w:t>
            </w:r>
            <w:r w:rsidRPr="000A12D0">
              <w:rPr>
                <w:color w:val="000000"/>
                <w:kern w:val="0"/>
                <w:sz w:val="20"/>
                <w:szCs w:val="20"/>
              </w:rPr>
              <w:t xml:space="preserve">-trend </w:t>
            </w:r>
            <w:r w:rsidRPr="000A12D0">
              <w:rPr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DDCCCE" w14:textId="16FD7AD2" w:rsidR="007C76CA" w:rsidRPr="0081450F" w:rsidRDefault="007C76CA" w:rsidP="00286807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color w:val="000000"/>
                <w:kern w:val="0"/>
                <w:sz w:val="20"/>
                <w:szCs w:val="20"/>
              </w:rPr>
              <w:t>er SD increment on the log scale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0B1B7A" w14:textId="48AF5100" w:rsidR="007C76CA" w:rsidRPr="000A12D0" w:rsidRDefault="00E834A4" w:rsidP="00286807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C2E2A">
              <w:rPr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9C2E2A">
              <w:rPr>
                <w:color w:val="000000"/>
                <w:kern w:val="0"/>
                <w:sz w:val="20"/>
                <w:szCs w:val="20"/>
              </w:rPr>
              <w:t xml:space="preserve"> for SD increment analysis</w:t>
            </w:r>
            <w:r w:rsidR="007C76CA" w:rsidRPr="000A12D0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="007C76CA" w:rsidRPr="000A12D0">
              <w:rPr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7C76CA" w:rsidRPr="00F20BD3" w14:paraId="4C7A65FF" w14:textId="1329DAD5" w:rsidTr="009F6E87">
        <w:trPr>
          <w:trHeight w:val="301"/>
        </w:trPr>
        <w:tc>
          <w:tcPr>
            <w:tcW w:w="98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7EE92" w14:textId="77777777" w:rsidR="007C76CA" w:rsidRPr="00F20BD3" w:rsidRDefault="007C76CA" w:rsidP="00CB49A9">
            <w:pPr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1A87C" w14:textId="393A86A1" w:rsidR="007C76CA" w:rsidRPr="00F20BD3" w:rsidRDefault="00221FEA" w:rsidP="00CB49A9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C2E2A">
              <w:rPr>
                <w:color w:val="000000"/>
                <w:kern w:val="0"/>
                <w:sz w:val="20"/>
                <w:szCs w:val="20"/>
              </w:rPr>
              <w:t xml:space="preserve">Quartile </w:t>
            </w:r>
            <w:r w:rsidR="007C76CA" w:rsidRPr="00161F94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D0068C" w14:textId="154BACAD" w:rsidR="007C76CA" w:rsidRPr="00F20BD3" w:rsidRDefault="00221FEA" w:rsidP="00CB49A9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C2E2A">
              <w:rPr>
                <w:color w:val="000000"/>
                <w:kern w:val="0"/>
                <w:sz w:val="20"/>
                <w:szCs w:val="20"/>
              </w:rPr>
              <w:t xml:space="preserve">Quartile </w:t>
            </w:r>
            <w:r w:rsidR="007C76CA" w:rsidRPr="00F20BD3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97A56" w14:textId="132C28B1" w:rsidR="007C76CA" w:rsidRPr="00F20BD3" w:rsidRDefault="00221FEA" w:rsidP="00CB49A9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C2E2A">
              <w:rPr>
                <w:color w:val="000000"/>
                <w:kern w:val="0"/>
                <w:sz w:val="20"/>
                <w:szCs w:val="20"/>
              </w:rPr>
              <w:t xml:space="preserve">Quartile </w:t>
            </w:r>
            <w:r w:rsidR="007C76CA" w:rsidRPr="00F20BD3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6EE31" w14:textId="2021B87D" w:rsidR="007C76CA" w:rsidRPr="00F20BD3" w:rsidRDefault="00221FEA" w:rsidP="00CB49A9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C2E2A">
              <w:rPr>
                <w:color w:val="000000"/>
                <w:kern w:val="0"/>
                <w:sz w:val="20"/>
                <w:szCs w:val="20"/>
              </w:rPr>
              <w:t xml:space="preserve">Quartile </w:t>
            </w:r>
            <w:r w:rsidR="007C76CA" w:rsidRPr="00F20BD3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5E92543" w14:textId="77777777" w:rsidR="007C76CA" w:rsidRPr="000A12D0" w:rsidRDefault="007C76CA" w:rsidP="00CB49A9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8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24152BF" w14:textId="77777777" w:rsidR="007C76CA" w:rsidRPr="00F20BD3" w:rsidRDefault="007C76CA" w:rsidP="00CB49A9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7BCEA1B" w14:textId="77777777" w:rsidR="007C76CA" w:rsidRPr="000A12D0" w:rsidRDefault="007C76CA" w:rsidP="00CB49A9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7C76CA" w:rsidRPr="00F20BD3" w14:paraId="56430E1B" w14:textId="356DE7A6" w:rsidTr="009F6E87">
        <w:trPr>
          <w:trHeight w:val="301"/>
        </w:trPr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BEDB" w14:textId="04783EC5" w:rsidR="007C76CA" w:rsidRPr="00F20BD3" w:rsidRDefault="007C76CA" w:rsidP="007909A8">
            <w:pPr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  <w:r w:rsidRPr="00F20BD3">
              <w:rPr>
                <w:color w:val="000000"/>
                <w:kern w:val="0"/>
                <w:sz w:val="20"/>
                <w:szCs w:val="20"/>
              </w:rPr>
              <w:t>AL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0D7D" w14:textId="03CF0A15" w:rsidR="007C76CA" w:rsidRPr="00F20BD3" w:rsidRDefault="007C76CA" w:rsidP="007909A8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  <w:r w:rsidRPr="00A40D0A">
              <w:rPr>
                <w:color w:val="000000"/>
                <w:sz w:val="20"/>
                <w:szCs w:val="20"/>
              </w:rPr>
              <w:t xml:space="preserve"> (ref</w:t>
            </w:r>
            <w:r>
              <w:rPr>
                <w:color w:val="000000"/>
                <w:sz w:val="20"/>
                <w:szCs w:val="20"/>
              </w:rPr>
              <w:t>erence</w:t>
            </w:r>
            <w:r w:rsidRPr="00A40D0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D9386" w14:textId="01957ACB" w:rsidR="007C76CA" w:rsidRPr="00F20BD3" w:rsidRDefault="007C76CA" w:rsidP="007909A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 (0.97, 1.84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5BE2" w14:textId="7FC58981" w:rsidR="007C76CA" w:rsidRPr="00F20BD3" w:rsidRDefault="007C76CA" w:rsidP="007909A8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 (1.21, 2.18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E763" w14:textId="23EE75CD" w:rsidR="007C76CA" w:rsidRPr="00F20BD3" w:rsidRDefault="007C76CA" w:rsidP="007909A8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1 (1.35, 2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7425F" w14:textId="7C28B8C7" w:rsidR="007C76CA" w:rsidRPr="000A12D0" w:rsidRDefault="007C76CA" w:rsidP="007909A8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A12D0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2BFC3" w14:textId="195AEBD7" w:rsidR="007C76CA" w:rsidRPr="00F20BD3" w:rsidRDefault="007C76CA" w:rsidP="007909A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 (1.06, 1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C9CFA" w14:textId="4FA1C44B" w:rsidR="007C76CA" w:rsidRPr="000A12D0" w:rsidRDefault="000A12D0" w:rsidP="007909A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004</w:t>
            </w:r>
          </w:p>
        </w:tc>
      </w:tr>
      <w:tr w:rsidR="007C76CA" w:rsidRPr="00F20BD3" w14:paraId="17903190" w14:textId="7FFEFC35" w:rsidTr="009F6E87">
        <w:trPr>
          <w:trHeight w:val="301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F73A" w14:textId="140CB887" w:rsidR="007C76CA" w:rsidRPr="00F20BD3" w:rsidRDefault="007C76CA" w:rsidP="007909A8">
            <w:pPr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  <w:r w:rsidRPr="00F20BD3">
              <w:rPr>
                <w:color w:val="000000"/>
                <w:kern w:val="0"/>
                <w:sz w:val="20"/>
                <w:szCs w:val="20"/>
              </w:rPr>
              <w:t>AS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48A9" w14:textId="158F9F48" w:rsidR="007C76CA" w:rsidRPr="00F20BD3" w:rsidRDefault="007C76CA" w:rsidP="007909A8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C34FC">
              <w:rPr>
                <w:color w:val="000000"/>
                <w:sz w:val="20"/>
                <w:szCs w:val="20"/>
              </w:rPr>
              <w:t>1.00</w:t>
            </w:r>
            <w:r w:rsidRPr="00A40D0A">
              <w:rPr>
                <w:color w:val="000000"/>
                <w:sz w:val="20"/>
                <w:szCs w:val="20"/>
              </w:rPr>
              <w:t xml:space="preserve"> (ref</w:t>
            </w:r>
            <w:r>
              <w:rPr>
                <w:color w:val="000000"/>
                <w:sz w:val="20"/>
                <w:szCs w:val="20"/>
              </w:rPr>
              <w:t>erence</w:t>
            </w:r>
            <w:r w:rsidRPr="00A40D0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E9053" w14:textId="293D355D" w:rsidR="007C76CA" w:rsidRPr="00F20BD3" w:rsidRDefault="007C76CA" w:rsidP="007909A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 (1.05, 1.90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59E2" w14:textId="092A9635" w:rsidR="007C76CA" w:rsidRPr="00F20BD3" w:rsidRDefault="007C76CA" w:rsidP="007909A8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 (1.15, 2.00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E874" w14:textId="0F03138C" w:rsidR="007C76CA" w:rsidRPr="00F20BD3" w:rsidRDefault="007C76CA" w:rsidP="007909A8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 (1.17, 2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13443" w14:textId="350D4E36" w:rsidR="007C76CA" w:rsidRPr="000A12D0" w:rsidRDefault="007C76CA" w:rsidP="007909A8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A12D0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DC032" w14:textId="05F25CDE" w:rsidR="007C76CA" w:rsidRPr="00F20BD3" w:rsidRDefault="007C76CA" w:rsidP="007909A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 (1.00, 1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E71D7" w14:textId="1250161D" w:rsidR="007C76CA" w:rsidRPr="000A12D0" w:rsidRDefault="000A12D0" w:rsidP="007909A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04</w:t>
            </w:r>
          </w:p>
        </w:tc>
      </w:tr>
      <w:tr w:rsidR="007C76CA" w:rsidRPr="00F20BD3" w14:paraId="27D263E1" w14:textId="4F023738" w:rsidTr="009F6E87">
        <w:trPr>
          <w:trHeight w:val="301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21C1" w14:textId="470FC5EB" w:rsidR="007C76CA" w:rsidRPr="00F20BD3" w:rsidRDefault="007C76CA" w:rsidP="007909A8">
            <w:pPr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  <w:r w:rsidRPr="00F20BD3">
              <w:rPr>
                <w:color w:val="000000"/>
                <w:kern w:val="0"/>
                <w:sz w:val="20"/>
                <w:szCs w:val="20"/>
              </w:rPr>
              <w:t>GG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908F" w14:textId="08F77AC8" w:rsidR="007C76CA" w:rsidRPr="00F20BD3" w:rsidRDefault="007C76CA" w:rsidP="007909A8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C34FC">
              <w:rPr>
                <w:color w:val="000000"/>
                <w:sz w:val="20"/>
                <w:szCs w:val="20"/>
              </w:rPr>
              <w:t>1.00</w:t>
            </w:r>
            <w:r w:rsidRPr="00A40D0A">
              <w:rPr>
                <w:color w:val="000000"/>
                <w:sz w:val="20"/>
                <w:szCs w:val="20"/>
              </w:rPr>
              <w:t xml:space="preserve"> (ref</w:t>
            </w:r>
            <w:r>
              <w:rPr>
                <w:color w:val="000000"/>
                <w:sz w:val="20"/>
                <w:szCs w:val="20"/>
              </w:rPr>
              <w:t>erence</w:t>
            </w:r>
            <w:r w:rsidRPr="00A40D0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824FC" w14:textId="39968488" w:rsidR="007C76CA" w:rsidRPr="00F20BD3" w:rsidRDefault="007C76CA" w:rsidP="007909A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 (0.58, 1.09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A69F" w14:textId="346499E6" w:rsidR="007C76CA" w:rsidRPr="00F20BD3" w:rsidRDefault="007C76CA" w:rsidP="007909A8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 (0.86, 1.54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1886" w14:textId="114356DB" w:rsidR="007C76CA" w:rsidRPr="00F20BD3" w:rsidRDefault="007C76CA" w:rsidP="007909A8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 (1.07, 1.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3618A" w14:textId="2D27859F" w:rsidR="007C76CA" w:rsidRPr="000A12D0" w:rsidRDefault="007C76CA" w:rsidP="007909A8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A12D0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A5D18" w14:textId="0CA81BD5" w:rsidR="007C76CA" w:rsidRPr="00F20BD3" w:rsidRDefault="007C76CA" w:rsidP="007909A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 (1.08, 1.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D51C3" w14:textId="4D75D849" w:rsidR="007C76CA" w:rsidRPr="000A12D0" w:rsidRDefault="000A12D0" w:rsidP="007909A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001</w:t>
            </w:r>
          </w:p>
        </w:tc>
      </w:tr>
      <w:tr w:rsidR="007C76CA" w:rsidRPr="00F20BD3" w14:paraId="38D1F5D1" w14:textId="51066754" w:rsidTr="009F6E87">
        <w:trPr>
          <w:trHeight w:val="301"/>
        </w:trPr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6A02" w14:textId="4328AF06" w:rsidR="007C76CA" w:rsidRPr="00F20BD3" w:rsidRDefault="007C76CA" w:rsidP="007909A8">
            <w:pPr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  <w:r w:rsidRPr="00F20BD3">
              <w:rPr>
                <w:color w:val="000000"/>
                <w:kern w:val="0"/>
                <w:sz w:val="20"/>
                <w:szCs w:val="20"/>
              </w:rPr>
              <w:t>ALP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49B1" w14:textId="16191D67" w:rsidR="007C76CA" w:rsidRPr="00F20BD3" w:rsidRDefault="007C76CA" w:rsidP="007909A8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C34FC">
              <w:rPr>
                <w:color w:val="000000"/>
                <w:sz w:val="20"/>
                <w:szCs w:val="20"/>
              </w:rPr>
              <w:t>1.00</w:t>
            </w:r>
            <w:r w:rsidRPr="00A40D0A">
              <w:rPr>
                <w:color w:val="000000"/>
                <w:sz w:val="20"/>
                <w:szCs w:val="20"/>
              </w:rPr>
              <w:t xml:space="preserve"> (ref</w:t>
            </w:r>
            <w:r>
              <w:rPr>
                <w:color w:val="000000"/>
                <w:sz w:val="20"/>
                <w:szCs w:val="20"/>
              </w:rPr>
              <w:t>erence</w:t>
            </w:r>
            <w:r w:rsidRPr="00A40D0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  <w:vAlign w:val="center"/>
          </w:tcPr>
          <w:p w14:paraId="69482560" w14:textId="4246AF2F" w:rsidR="007C76CA" w:rsidRPr="00F20BD3" w:rsidRDefault="007C76CA" w:rsidP="007909A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 (0.69, 1.26)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B3C2" w14:textId="2C3F5CD9" w:rsidR="007C76CA" w:rsidRPr="00F20BD3" w:rsidRDefault="007C76CA" w:rsidP="007909A8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 (0.89, 1.56)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1CFB" w14:textId="5E8BE24D" w:rsidR="007C76CA" w:rsidRPr="00F20BD3" w:rsidRDefault="007C76CA" w:rsidP="007909A8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 (1.06, 1.8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DEF1B7" w14:textId="316FFD3D" w:rsidR="007C76CA" w:rsidRPr="000A12D0" w:rsidRDefault="007C76CA" w:rsidP="007909A8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A12D0">
              <w:rPr>
                <w:color w:val="000000"/>
                <w:sz w:val="20"/>
                <w:szCs w:val="20"/>
              </w:rPr>
              <w:t>0.00</w:t>
            </w:r>
            <w:r w:rsidR="000A12D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681" w:type="dxa"/>
            <w:tcBorders>
              <w:top w:val="nil"/>
              <w:left w:val="nil"/>
              <w:right w:val="nil"/>
            </w:tcBorders>
            <w:vAlign w:val="center"/>
          </w:tcPr>
          <w:p w14:paraId="54A4D724" w14:textId="4BA931E2" w:rsidR="007C76CA" w:rsidRPr="00F20BD3" w:rsidRDefault="007C76CA" w:rsidP="007909A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 (1.05, 1.2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7DB6D1E9" w14:textId="7828BE02" w:rsidR="007C76CA" w:rsidRPr="000A12D0" w:rsidRDefault="000A12D0" w:rsidP="007909A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005</w:t>
            </w:r>
          </w:p>
        </w:tc>
      </w:tr>
      <w:tr w:rsidR="007C76CA" w:rsidRPr="00A50530" w14:paraId="129E51C5" w14:textId="699FD406" w:rsidTr="009F6E87">
        <w:trPr>
          <w:trHeight w:val="301"/>
        </w:trPr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0147C" w14:textId="666A248F" w:rsidR="007C76CA" w:rsidRPr="00A50530" w:rsidRDefault="007C76CA" w:rsidP="007C76CA">
            <w:pPr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  <w:r w:rsidRPr="00A50530">
              <w:rPr>
                <w:color w:val="000000"/>
                <w:kern w:val="0"/>
                <w:sz w:val="20"/>
                <w:szCs w:val="20"/>
              </w:rPr>
              <w:t xml:space="preserve">HSI 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26231" w14:textId="2B90DF77" w:rsidR="007C76CA" w:rsidRPr="00A50530" w:rsidRDefault="007C76CA" w:rsidP="00917EEC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50530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B70277" w14:textId="5A79A897" w:rsidR="007C76CA" w:rsidRPr="00A50530" w:rsidRDefault="007C76CA" w:rsidP="00917EE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0530">
              <w:rPr>
                <w:color w:val="000000"/>
                <w:sz w:val="20"/>
                <w:szCs w:val="20"/>
              </w:rPr>
              <w:t>1.36 (0.94, 1.96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DB9CE" w14:textId="71B5EA2A" w:rsidR="007C76CA" w:rsidRPr="00A50530" w:rsidRDefault="007C76CA" w:rsidP="00917EEC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50530">
              <w:rPr>
                <w:color w:val="000000"/>
                <w:sz w:val="20"/>
                <w:szCs w:val="20"/>
              </w:rPr>
              <w:t>1.65 (1.14, 2.39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E0308" w14:textId="77C5B19C" w:rsidR="007C76CA" w:rsidRPr="00A50530" w:rsidRDefault="007C76CA" w:rsidP="00917EEC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50530">
              <w:rPr>
                <w:color w:val="000000"/>
                <w:sz w:val="20"/>
                <w:szCs w:val="20"/>
              </w:rPr>
              <w:t>2.38 (1.62, 3.5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083799" w14:textId="6BD7AD1E" w:rsidR="007C76CA" w:rsidRPr="000A12D0" w:rsidRDefault="007C76CA" w:rsidP="00917EEC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A12D0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9F8461" w14:textId="01AC4256" w:rsidR="007C76CA" w:rsidRPr="00A50530" w:rsidRDefault="007C76CA" w:rsidP="00917EE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0530">
              <w:rPr>
                <w:color w:val="000000"/>
                <w:sz w:val="20"/>
                <w:szCs w:val="20"/>
              </w:rPr>
              <w:t>1.35 (1.18, 1.5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95D81A" w14:textId="7FE93A56" w:rsidR="007C76CA" w:rsidRPr="000A12D0" w:rsidRDefault="000A12D0" w:rsidP="00917EE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&lt;</w:t>
            </w:r>
            <w:r>
              <w:rPr>
                <w:color w:val="000000"/>
                <w:sz w:val="20"/>
                <w:szCs w:val="20"/>
              </w:rPr>
              <w:t>.001</w:t>
            </w:r>
          </w:p>
        </w:tc>
      </w:tr>
    </w:tbl>
    <w:p w14:paraId="03C7A6C6" w14:textId="22E1EAF0" w:rsidR="001F493C" w:rsidRDefault="00286807" w:rsidP="00C05DC3">
      <w:pPr>
        <w:spacing w:line="360" w:lineRule="auto"/>
        <w:ind w:rightChars="800" w:right="1920"/>
        <w:rPr>
          <w:sz w:val="20"/>
          <w:szCs w:val="20"/>
        </w:rPr>
      </w:pPr>
      <w:r w:rsidRPr="00A50530">
        <w:rPr>
          <w:sz w:val="20"/>
          <w:szCs w:val="20"/>
        </w:rPr>
        <w:t xml:space="preserve">Model adjusted for maternal age, gestational </w:t>
      </w:r>
      <w:r w:rsidR="0081450F" w:rsidRPr="00A50530">
        <w:rPr>
          <w:sz w:val="20"/>
          <w:szCs w:val="20"/>
        </w:rPr>
        <w:t>age</w:t>
      </w:r>
      <w:r w:rsidRPr="00A50530">
        <w:rPr>
          <w:sz w:val="20"/>
          <w:szCs w:val="20"/>
        </w:rPr>
        <w:t xml:space="preserve">, parity, family history of diabetes, history of GDM, pre-pregnancy BMI, systolic blood pressure, smoking status, </w:t>
      </w:r>
      <w:r w:rsidR="00DA5C3C" w:rsidRPr="00A50530">
        <w:rPr>
          <w:sz w:val="20"/>
          <w:szCs w:val="20"/>
        </w:rPr>
        <w:t>alcohol</w:t>
      </w:r>
      <w:r w:rsidRPr="00A50530">
        <w:rPr>
          <w:sz w:val="20"/>
          <w:szCs w:val="20"/>
        </w:rPr>
        <w:t xml:space="preserve"> drinking status, physical activity, and fasting </w:t>
      </w:r>
      <w:r w:rsidR="00FE1EC3" w:rsidRPr="00A50530">
        <w:rPr>
          <w:sz w:val="20"/>
          <w:szCs w:val="20"/>
        </w:rPr>
        <w:t>blood</w:t>
      </w:r>
      <w:r w:rsidRPr="00A50530">
        <w:rPr>
          <w:sz w:val="20"/>
          <w:szCs w:val="20"/>
        </w:rPr>
        <w:t xml:space="preserve"> glucose after excluding participants</w:t>
      </w:r>
      <w:r w:rsidR="00465ED4" w:rsidRPr="00A50530">
        <w:rPr>
          <w:sz w:val="20"/>
          <w:szCs w:val="20"/>
        </w:rPr>
        <w:t xml:space="preserve"> </w:t>
      </w:r>
      <w:r w:rsidR="00F01747" w:rsidRPr="00A50530">
        <w:rPr>
          <w:sz w:val="20"/>
          <w:szCs w:val="20"/>
        </w:rPr>
        <w:t>with a</w:t>
      </w:r>
      <w:r w:rsidRPr="00A50530">
        <w:rPr>
          <w:sz w:val="20"/>
          <w:szCs w:val="20"/>
        </w:rPr>
        <w:t xml:space="preserve"> history of GDM, current smoker</w:t>
      </w:r>
      <w:r w:rsidR="004F74F2" w:rsidRPr="00A50530">
        <w:rPr>
          <w:sz w:val="20"/>
          <w:szCs w:val="20"/>
        </w:rPr>
        <w:t>s</w:t>
      </w:r>
      <w:r w:rsidRPr="00A50530">
        <w:rPr>
          <w:sz w:val="20"/>
          <w:szCs w:val="20"/>
        </w:rPr>
        <w:t>, or current drinker</w:t>
      </w:r>
      <w:r w:rsidR="004F74F2" w:rsidRPr="00A50530">
        <w:rPr>
          <w:sz w:val="20"/>
          <w:szCs w:val="20"/>
        </w:rPr>
        <w:t>s</w:t>
      </w:r>
      <w:r w:rsidR="00465ED4" w:rsidRPr="00A50530">
        <w:rPr>
          <w:sz w:val="20"/>
          <w:szCs w:val="20"/>
        </w:rPr>
        <w:t xml:space="preserve"> (n=</w:t>
      </w:r>
      <w:r w:rsidR="00206549" w:rsidRPr="00A50530">
        <w:rPr>
          <w:sz w:val="20"/>
          <w:szCs w:val="20"/>
        </w:rPr>
        <w:t>6643</w:t>
      </w:r>
      <w:r w:rsidR="00830AE1" w:rsidRPr="00A50530">
        <w:rPr>
          <w:sz w:val="20"/>
          <w:szCs w:val="20"/>
        </w:rPr>
        <w:t>)</w:t>
      </w:r>
      <w:r w:rsidR="00462F68" w:rsidRPr="00A50530">
        <w:rPr>
          <w:sz w:val="20"/>
          <w:szCs w:val="20"/>
        </w:rPr>
        <w:t>.</w:t>
      </w:r>
      <w:r w:rsidR="00DE2634" w:rsidRPr="00A50530">
        <w:rPr>
          <w:sz w:val="20"/>
          <w:szCs w:val="20"/>
        </w:rPr>
        <w:t xml:space="preserve"> </w:t>
      </w:r>
      <w:r w:rsidR="001F493C" w:rsidRPr="000852FC">
        <w:rPr>
          <w:sz w:val="20"/>
          <w:szCs w:val="20"/>
          <w:vertAlign w:val="superscript"/>
        </w:rPr>
        <w:t>a</w:t>
      </w:r>
      <w:r w:rsidR="002039AE" w:rsidRPr="000852FC">
        <w:t xml:space="preserve"> </w:t>
      </w:r>
      <w:r w:rsidR="008858BC" w:rsidRPr="000852FC">
        <w:rPr>
          <w:i/>
          <w:sz w:val="20"/>
          <w:szCs w:val="20"/>
        </w:rPr>
        <w:t>P</w:t>
      </w:r>
      <w:r w:rsidR="008858BC" w:rsidRPr="000852FC">
        <w:rPr>
          <w:sz w:val="20"/>
          <w:szCs w:val="20"/>
        </w:rPr>
        <w:t xml:space="preserve"> values were false discovery rate</w:t>
      </w:r>
      <w:r w:rsidR="008858BC" w:rsidRPr="000852FC" w:rsidDel="008858BC">
        <w:rPr>
          <w:sz w:val="20"/>
          <w:szCs w:val="20"/>
        </w:rPr>
        <w:t xml:space="preserve"> </w:t>
      </w:r>
      <w:r w:rsidR="00FB4FE5" w:rsidRPr="000852FC">
        <w:rPr>
          <w:sz w:val="20"/>
          <w:szCs w:val="20"/>
        </w:rPr>
        <w:t>corrected</w:t>
      </w:r>
      <w:r w:rsidR="008858BC" w:rsidRPr="000852FC">
        <w:rPr>
          <w:sz w:val="20"/>
          <w:szCs w:val="20"/>
        </w:rPr>
        <w:t>.</w:t>
      </w:r>
      <w:r w:rsidR="007C76CA" w:rsidRPr="007C76CA">
        <w:rPr>
          <w:sz w:val="20"/>
          <w:szCs w:val="20"/>
        </w:rPr>
        <w:t xml:space="preserve"> </w:t>
      </w:r>
      <w:r w:rsidR="007C76CA" w:rsidRPr="007C76CA">
        <w:rPr>
          <w:sz w:val="20"/>
          <w:szCs w:val="20"/>
          <w:vertAlign w:val="superscript"/>
        </w:rPr>
        <w:t>b</w:t>
      </w:r>
      <w:r w:rsidR="007C76CA" w:rsidRPr="007C76CA">
        <w:rPr>
          <w:sz w:val="20"/>
          <w:szCs w:val="20"/>
        </w:rPr>
        <w:t xml:space="preserve"> </w:t>
      </w:r>
      <w:r w:rsidR="00CA7776" w:rsidRPr="00A50530">
        <w:rPr>
          <w:sz w:val="20"/>
          <w:szCs w:val="20"/>
        </w:rPr>
        <w:t xml:space="preserve">Pre-pregnancy BMI was treated </w:t>
      </w:r>
      <w:r w:rsidR="00A23399" w:rsidRPr="00A50530">
        <w:rPr>
          <w:sz w:val="20"/>
          <w:szCs w:val="20"/>
        </w:rPr>
        <w:t>as a categorical variable</w:t>
      </w:r>
      <w:r w:rsidR="00CA7776" w:rsidRPr="00A50530">
        <w:rPr>
          <w:sz w:val="20"/>
          <w:szCs w:val="20"/>
        </w:rPr>
        <w:t xml:space="preserve"> (&lt;18.5, 18.5-24.0, and </w:t>
      </w:r>
      <w:r w:rsidR="00CA7776" w:rsidRPr="00A50530">
        <w:rPr>
          <w:sz w:val="20"/>
          <w:szCs w:val="20"/>
        </w:rPr>
        <w:sym w:font="Symbol" w:char="F0B3"/>
      </w:r>
      <w:r w:rsidR="00CA7776" w:rsidRPr="00A50530">
        <w:rPr>
          <w:sz w:val="20"/>
          <w:szCs w:val="20"/>
        </w:rPr>
        <w:t>24.0 kg/m</w:t>
      </w:r>
      <w:r w:rsidR="00CA7776" w:rsidRPr="00A50530">
        <w:rPr>
          <w:sz w:val="20"/>
          <w:szCs w:val="20"/>
          <w:vertAlign w:val="superscript"/>
        </w:rPr>
        <w:t>2</w:t>
      </w:r>
      <w:r w:rsidR="00CA7776" w:rsidRPr="00A50530">
        <w:rPr>
          <w:sz w:val="20"/>
          <w:szCs w:val="20"/>
        </w:rPr>
        <w:t>)</w:t>
      </w:r>
      <w:r w:rsidR="00A74489" w:rsidRPr="00A74489">
        <w:rPr>
          <w:sz w:val="20"/>
          <w:szCs w:val="20"/>
        </w:rPr>
        <w:t xml:space="preserve"> for adjustment in the modeling to avoid multicollinearity.</w:t>
      </w:r>
    </w:p>
    <w:p w14:paraId="6384E5A1" w14:textId="76686F46" w:rsidR="00D3253F" w:rsidRDefault="001F493C" w:rsidP="00C05DC3">
      <w:pPr>
        <w:spacing w:line="360" w:lineRule="auto"/>
        <w:ind w:rightChars="800" w:right="1920"/>
        <w:rPr>
          <w:sz w:val="20"/>
          <w:szCs w:val="20"/>
        </w:rPr>
      </w:pPr>
      <w:r w:rsidRPr="001F493C">
        <w:rPr>
          <w:sz w:val="20"/>
          <w:szCs w:val="20"/>
        </w:rPr>
        <w:t>Abbreviations: ALP, alkaline phosphatase; ALT, alanine transaminase; AST, asp</w:t>
      </w:r>
      <w:r w:rsidR="00053E43">
        <w:rPr>
          <w:sz w:val="20"/>
          <w:szCs w:val="20"/>
        </w:rPr>
        <w:t>a</w:t>
      </w:r>
      <w:r w:rsidRPr="001F493C">
        <w:rPr>
          <w:sz w:val="20"/>
          <w:szCs w:val="20"/>
        </w:rPr>
        <w:t>rtate aminotransferase; BMI, body mass index; GDM, gestational diabetes mellitus</w:t>
      </w:r>
      <w:r w:rsidR="001F59F4">
        <w:rPr>
          <w:sz w:val="20"/>
          <w:szCs w:val="20"/>
        </w:rPr>
        <w:t>;</w:t>
      </w:r>
      <w:r w:rsidRPr="001F493C">
        <w:rPr>
          <w:sz w:val="20"/>
          <w:szCs w:val="20"/>
        </w:rPr>
        <w:t xml:space="preserve"> GGT, gamma-glutamyltransferase; HS</w:t>
      </w:r>
      <w:r w:rsidR="00BC091D">
        <w:rPr>
          <w:sz w:val="20"/>
          <w:szCs w:val="20"/>
        </w:rPr>
        <w:t>I</w:t>
      </w:r>
      <w:r w:rsidRPr="001F493C">
        <w:rPr>
          <w:sz w:val="20"/>
          <w:szCs w:val="20"/>
        </w:rPr>
        <w:t>, hepatic steatosis index</w:t>
      </w:r>
      <w:r w:rsidR="00070310">
        <w:rPr>
          <w:sz w:val="20"/>
          <w:szCs w:val="20"/>
        </w:rPr>
        <w:t>; SD, standard deviation</w:t>
      </w:r>
      <w:r w:rsidR="00462F68">
        <w:rPr>
          <w:sz w:val="20"/>
          <w:szCs w:val="20"/>
        </w:rPr>
        <w:t>.</w:t>
      </w:r>
      <w:r w:rsidR="00D3253F">
        <w:rPr>
          <w:sz w:val="20"/>
          <w:szCs w:val="20"/>
        </w:rPr>
        <w:br w:type="page"/>
      </w:r>
    </w:p>
    <w:p w14:paraId="15748B93" w14:textId="21A5A43C" w:rsidR="00D3253F" w:rsidRPr="00D90B74" w:rsidRDefault="00D3253F" w:rsidP="009C2E2A">
      <w:pPr>
        <w:spacing w:line="360" w:lineRule="auto"/>
        <w:ind w:rightChars="795" w:right="1908"/>
        <w:rPr>
          <w:sz w:val="20"/>
          <w:szCs w:val="20"/>
        </w:rPr>
      </w:pPr>
      <w:r w:rsidRPr="00D90B74">
        <w:rPr>
          <w:b/>
          <w:sz w:val="20"/>
          <w:szCs w:val="20"/>
        </w:rPr>
        <w:lastRenderedPageBreak/>
        <w:t xml:space="preserve">Table </w:t>
      </w:r>
      <w:r w:rsidR="004C1B15">
        <w:rPr>
          <w:b/>
          <w:sz w:val="20"/>
          <w:szCs w:val="20"/>
        </w:rPr>
        <w:t>S</w:t>
      </w:r>
      <w:r w:rsidR="009962BC">
        <w:rPr>
          <w:b/>
          <w:sz w:val="20"/>
          <w:szCs w:val="20"/>
        </w:rPr>
        <w:t>5</w:t>
      </w:r>
      <w:r w:rsidR="004C1B15">
        <w:rPr>
          <w:b/>
          <w:sz w:val="20"/>
          <w:szCs w:val="20"/>
        </w:rPr>
        <w:t>.</w:t>
      </w:r>
      <w:r w:rsidR="009962BC" w:rsidRPr="00D90B74">
        <w:rPr>
          <w:sz w:val="20"/>
          <w:szCs w:val="20"/>
        </w:rPr>
        <w:t xml:space="preserve"> </w:t>
      </w:r>
      <w:r w:rsidR="007C3C60" w:rsidRPr="00CA1453">
        <w:rPr>
          <w:sz w:val="20"/>
          <w:szCs w:val="20"/>
        </w:rPr>
        <w:t>O</w:t>
      </w:r>
      <w:r w:rsidR="007C3C60" w:rsidRPr="00CA1453">
        <w:rPr>
          <w:rFonts w:hint="eastAsia"/>
          <w:sz w:val="20"/>
          <w:szCs w:val="20"/>
        </w:rPr>
        <w:t>d</w:t>
      </w:r>
      <w:r w:rsidR="007C3C60" w:rsidRPr="00CA1453">
        <w:rPr>
          <w:sz w:val="20"/>
          <w:szCs w:val="20"/>
        </w:rPr>
        <w:t>ds ratios and 95% confidence intervals for</w:t>
      </w:r>
      <w:r w:rsidR="007C3C60" w:rsidRPr="00F20BD3" w:rsidDel="0082360C">
        <w:rPr>
          <w:sz w:val="20"/>
          <w:szCs w:val="20"/>
        </w:rPr>
        <w:t xml:space="preserve"> </w:t>
      </w:r>
      <w:r w:rsidR="007C3C60" w:rsidRPr="00CA1453">
        <w:rPr>
          <w:sz w:val="20"/>
          <w:szCs w:val="20"/>
        </w:rPr>
        <w:t>the association</w:t>
      </w:r>
      <w:r w:rsidR="007C3C60" w:rsidRPr="00CA1453">
        <w:rPr>
          <w:rFonts w:hint="eastAsia"/>
          <w:sz w:val="20"/>
          <w:szCs w:val="20"/>
        </w:rPr>
        <w:t>s</w:t>
      </w:r>
      <w:r w:rsidR="007C3C60" w:rsidRPr="00CA1453">
        <w:rPr>
          <w:sz w:val="20"/>
          <w:szCs w:val="20"/>
        </w:rPr>
        <w:t xml:space="preserve"> of liver biomarkers </w:t>
      </w:r>
      <w:r w:rsidR="007C3C60" w:rsidRPr="00CA1453">
        <w:rPr>
          <w:rFonts w:hint="eastAsia"/>
          <w:sz w:val="20"/>
          <w:szCs w:val="20"/>
        </w:rPr>
        <w:t>with</w:t>
      </w:r>
      <w:r w:rsidR="007C3C60" w:rsidRPr="00CA1453">
        <w:rPr>
          <w:sz w:val="20"/>
          <w:szCs w:val="20"/>
        </w:rPr>
        <w:t xml:space="preserve"> GDM</w:t>
      </w:r>
      <w:r w:rsidR="007C3C60" w:rsidRPr="00D90B74" w:rsidDel="007C3C60">
        <w:rPr>
          <w:sz w:val="20"/>
          <w:szCs w:val="20"/>
        </w:rPr>
        <w:t xml:space="preserve"> </w:t>
      </w:r>
      <w:r w:rsidR="004F74F2" w:rsidRPr="004F74F2">
        <w:rPr>
          <w:sz w:val="20"/>
          <w:szCs w:val="20"/>
        </w:rPr>
        <w:t>among participants with</w:t>
      </w:r>
      <w:r w:rsidR="002627BD">
        <w:rPr>
          <w:sz w:val="20"/>
          <w:szCs w:val="20"/>
        </w:rPr>
        <w:t>in</w:t>
      </w:r>
      <w:r w:rsidR="004F74F2" w:rsidRPr="004F74F2">
        <w:rPr>
          <w:sz w:val="20"/>
          <w:szCs w:val="20"/>
        </w:rPr>
        <w:t xml:space="preserve"> relatively normal range of liver </w:t>
      </w:r>
      <w:r w:rsidR="00B041BB">
        <w:rPr>
          <w:sz w:val="20"/>
          <w:szCs w:val="20"/>
        </w:rPr>
        <w:t>bio</w:t>
      </w:r>
      <w:r w:rsidR="004F74F2" w:rsidRPr="004F74F2">
        <w:rPr>
          <w:sz w:val="20"/>
          <w:szCs w:val="20"/>
        </w:rPr>
        <w:t>markers</w:t>
      </w:r>
      <w:r w:rsidR="00FC633E">
        <w:rPr>
          <w:sz w:val="20"/>
          <w:szCs w:val="20"/>
        </w:rPr>
        <w:t>.</w:t>
      </w:r>
    </w:p>
    <w:tbl>
      <w:tblPr>
        <w:tblW w:w="12012" w:type="dxa"/>
        <w:tblLook w:val="04A0" w:firstRow="1" w:lastRow="0" w:firstColumn="1" w:lastColumn="0" w:noHBand="0" w:noVBand="1"/>
      </w:tblPr>
      <w:tblGrid>
        <w:gridCol w:w="1673"/>
        <w:gridCol w:w="1673"/>
        <w:gridCol w:w="1641"/>
        <w:gridCol w:w="1672"/>
        <w:gridCol w:w="1673"/>
        <w:gridCol w:w="1029"/>
        <w:gridCol w:w="1560"/>
        <w:gridCol w:w="1091"/>
      </w:tblGrid>
      <w:tr w:rsidR="007C76CA" w:rsidRPr="000A12D0" w14:paraId="330D4E5E" w14:textId="0CB9A636" w:rsidTr="009F6E87">
        <w:trPr>
          <w:trHeight w:val="298"/>
        </w:trPr>
        <w:tc>
          <w:tcPr>
            <w:tcW w:w="167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9C1B" w14:textId="77777777" w:rsidR="007C76CA" w:rsidRPr="00161F94" w:rsidRDefault="007C76CA" w:rsidP="00D3253F">
            <w:pPr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  <w:r w:rsidRPr="00161F94">
              <w:rPr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6659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26768FA0" w14:textId="39590282" w:rsidR="007C76CA" w:rsidRPr="00161F94" w:rsidRDefault="007C76CA" w:rsidP="00D3253F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161F94">
              <w:rPr>
                <w:color w:val="000000"/>
                <w:kern w:val="0"/>
                <w:sz w:val="20"/>
                <w:szCs w:val="20"/>
              </w:rPr>
              <w:t>Quartiles of liver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bio</w:t>
            </w:r>
            <w:r w:rsidRPr="00161F94">
              <w:rPr>
                <w:color w:val="000000"/>
                <w:kern w:val="0"/>
                <w:sz w:val="20"/>
                <w:szCs w:val="20"/>
              </w:rPr>
              <w:t>markers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70C278" w14:textId="503774B1" w:rsidR="007C76CA" w:rsidRPr="000A12D0" w:rsidRDefault="007C76CA" w:rsidP="00D3253F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A12D0">
              <w:rPr>
                <w:i/>
                <w:color w:val="000000"/>
                <w:kern w:val="0"/>
                <w:sz w:val="20"/>
                <w:szCs w:val="20"/>
              </w:rPr>
              <w:t>P</w:t>
            </w:r>
            <w:r w:rsidRPr="000A12D0">
              <w:rPr>
                <w:color w:val="000000"/>
                <w:kern w:val="0"/>
                <w:sz w:val="20"/>
                <w:szCs w:val="20"/>
              </w:rPr>
              <w:t xml:space="preserve">-trend </w:t>
            </w:r>
            <w:r w:rsidRPr="000A12D0">
              <w:rPr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937D50" w14:textId="35609898" w:rsidR="007C76CA" w:rsidRPr="0081450F" w:rsidRDefault="007C76CA" w:rsidP="00D3253F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color w:val="000000"/>
                <w:kern w:val="0"/>
                <w:sz w:val="20"/>
                <w:szCs w:val="20"/>
              </w:rPr>
              <w:t>er SD increment on the log scale</w:t>
            </w:r>
          </w:p>
        </w:tc>
        <w:tc>
          <w:tcPr>
            <w:tcW w:w="109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2A2ED2" w14:textId="30627426" w:rsidR="007C76CA" w:rsidRPr="000A12D0" w:rsidRDefault="00E834A4" w:rsidP="00D3253F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A1453"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A1453">
              <w:rPr>
                <w:color w:val="000000"/>
                <w:kern w:val="0"/>
                <w:sz w:val="20"/>
                <w:szCs w:val="20"/>
              </w:rPr>
              <w:t xml:space="preserve"> for SD </w:t>
            </w:r>
            <w:r w:rsidRPr="00CA1453">
              <w:rPr>
                <w:rFonts w:hint="eastAsia"/>
                <w:color w:val="000000"/>
                <w:kern w:val="0"/>
                <w:sz w:val="20"/>
                <w:szCs w:val="20"/>
              </w:rPr>
              <w:t>inc</w:t>
            </w:r>
            <w:r w:rsidRPr="00CA1453">
              <w:rPr>
                <w:color w:val="000000"/>
                <w:kern w:val="0"/>
                <w:sz w:val="20"/>
                <w:szCs w:val="20"/>
              </w:rPr>
              <w:t>rement analysis</w:t>
            </w:r>
            <w:r w:rsidR="007C76CA" w:rsidRPr="000A12D0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="007C76CA" w:rsidRPr="000A12D0">
              <w:rPr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7C76CA" w:rsidRPr="000A12D0" w14:paraId="10607EC8" w14:textId="725319E2" w:rsidTr="009F6E87">
        <w:trPr>
          <w:trHeight w:val="298"/>
        </w:trPr>
        <w:tc>
          <w:tcPr>
            <w:tcW w:w="167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44A43" w14:textId="77777777" w:rsidR="007C76CA" w:rsidRPr="00161F94" w:rsidRDefault="007C76CA" w:rsidP="00CB49A9">
            <w:pPr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BDD49" w14:textId="679E9F2C" w:rsidR="007C76CA" w:rsidRPr="00161F94" w:rsidRDefault="007C3C60" w:rsidP="00CB49A9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A1453">
              <w:rPr>
                <w:color w:val="000000"/>
                <w:kern w:val="0"/>
                <w:sz w:val="20"/>
                <w:szCs w:val="20"/>
              </w:rPr>
              <w:t>Quartile</w:t>
            </w:r>
            <w:r w:rsidRPr="00161F94" w:rsidDel="007C3C60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="007C76CA" w:rsidRPr="00161F94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D897A2" w14:textId="4B4D5B69" w:rsidR="007C76CA" w:rsidRPr="00161F94" w:rsidRDefault="007C3C60" w:rsidP="00CB49A9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A1453">
              <w:rPr>
                <w:color w:val="000000"/>
                <w:kern w:val="0"/>
                <w:sz w:val="20"/>
                <w:szCs w:val="20"/>
              </w:rPr>
              <w:t>Quartile</w:t>
            </w:r>
            <w:r w:rsidRPr="00161F94" w:rsidDel="007C3C60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="007C76CA" w:rsidRPr="00161F94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51D1A" w14:textId="71B8B1B8" w:rsidR="007C76CA" w:rsidRPr="00161F94" w:rsidRDefault="007C3C60" w:rsidP="00CB49A9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A1453">
              <w:rPr>
                <w:color w:val="000000"/>
                <w:kern w:val="0"/>
                <w:sz w:val="20"/>
                <w:szCs w:val="20"/>
              </w:rPr>
              <w:t>Quartile</w:t>
            </w:r>
            <w:r w:rsidRPr="00161F94" w:rsidDel="007C3C60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="007C76CA" w:rsidRPr="00161F94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A3148" w14:textId="5586D33B" w:rsidR="007C76CA" w:rsidRPr="00161F94" w:rsidRDefault="007C3C60" w:rsidP="00CB49A9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A1453">
              <w:rPr>
                <w:color w:val="000000"/>
                <w:kern w:val="0"/>
                <w:sz w:val="20"/>
                <w:szCs w:val="20"/>
              </w:rPr>
              <w:t>Quartile</w:t>
            </w:r>
            <w:r w:rsidRPr="00161F94" w:rsidDel="007C3C60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="007C76CA" w:rsidRPr="00161F94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8F171E6" w14:textId="77777777" w:rsidR="007C76CA" w:rsidRPr="000A12D0" w:rsidRDefault="007C76CA" w:rsidP="00CB49A9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AE0FDA3" w14:textId="77777777" w:rsidR="007C76CA" w:rsidRPr="00161F94" w:rsidRDefault="007C76CA" w:rsidP="00CB49A9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9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914ED02" w14:textId="77777777" w:rsidR="007C76CA" w:rsidRPr="000A12D0" w:rsidRDefault="007C76CA" w:rsidP="00CB49A9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7C76CA" w:rsidRPr="000A12D0" w14:paraId="6CBFBC5E" w14:textId="32D553F2" w:rsidTr="009F6E87">
        <w:trPr>
          <w:trHeight w:val="298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6B03" w14:textId="740F91CF" w:rsidR="007C76CA" w:rsidRPr="00052FC1" w:rsidRDefault="007C76CA" w:rsidP="00052FC1">
            <w:pPr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  <w:r w:rsidRPr="00052FC1">
              <w:rPr>
                <w:color w:val="000000"/>
                <w:sz w:val="20"/>
                <w:szCs w:val="20"/>
              </w:rPr>
              <w:t>ALT (n=6282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F7F4" w14:textId="6354EDFA" w:rsidR="007C76CA" w:rsidRPr="00F20BD3" w:rsidRDefault="007C76CA" w:rsidP="00052FC1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  <w:r w:rsidRPr="00A40D0A">
              <w:rPr>
                <w:color w:val="000000"/>
                <w:sz w:val="20"/>
                <w:szCs w:val="20"/>
              </w:rPr>
              <w:t xml:space="preserve"> (ref</w:t>
            </w:r>
            <w:r>
              <w:rPr>
                <w:color w:val="000000"/>
                <w:sz w:val="20"/>
                <w:szCs w:val="20"/>
              </w:rPr>
              <w:t>erence</w:t>
            </w:r>
            <w:r w:rsidRPr="00A40D0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33002" w14:textId="4939F998" w:rsidR="007C76CA" w:rsidRPr="00F20BD3" w:rsidRDefault="007C76CA" w:rsidP="00052FC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 (0.88, 1.6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4300" w14:textId="513D8645" w:rsidR="007C76CA" w:rsidRPr="00F20BD3" w:rsidRDefault="007C76CA" w:rsidP="00052FC1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3 (1.12, 2.09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3E66" w14:textId="14374D9A" w:rsidR="007C76CA" w:rsidRPr="00F20BD3" w:rsidRDefault="007C76CA" w:rsidP="00052FC1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5 (1.21, 2.2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BC25F" w14:textId="6D499CA3" w:rsidR="007C76CA" w:rsidRPr="000A12D0" w:rsidRDefault="007C76CA" w:rsidP="00052FC1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A12D0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1B409" w14:textId="172D12D2" w:rsidR="007C76CA" w:rsidRPr="00F20BD3" w:rsidRDefault="007C76CA" w:rsidP="00052FC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 (1.11, 1.37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24C3F" w14:textId="6ECC34C9" w:rsidR="007C76CA" w:rsidRPr="000A12D0" w:rsidRDefault="006C07F8" w:rsidP="00052FC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12D0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7C76CA" w:rsidRPr="000A12D0" w14:paraId="1339C66C" w14:textId="1C33E4DB" w:rsidTr="009F6E87">
        <w:trPr>
          <w:trHeight w:val="298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5F0F" w14:textId="504BE918" w:rsidR="007C76CA" w:rsidRPr="00052FC1" w:rsidRDefault="007C76CA" w:rsidP="00052FC1">
            <w:pPr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  <w:r w:rsidRPr="00052FC1">
              <w:rPr>
                <w:color w:val="000000"/>
                <w:sz w:val="20"/>
                <w:szCs w:val="20"/>
              </w:rPr>
              <w:t>AST (n=6691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E437" w14:textId="668805EF" w:rsidR="007C76CA" w:rsidRPr="00F20BD3" w:rsidRDefault="007C76CA" w:rsidP="00052FC1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  <w:r w:rsidRPr="00A40D0A">
              <w:rPr>
                <w:color w:val="000000"/>
                <w:sz w:val="20"/>
                <w:szCs w:val="20"/>
              </w:rPr>
              <w:t xml:space="preserve"> (ref</w:t>
            </w:r>
            <w:r>
              <w:rPr>
                <w:color w:val="000000"/>
                <w:sz w:val="20"/>
                <w:szCs w:val="20"/>
              </w:rPr>
              <w:t>erence</w:t>
            </w:r>
            <w:r w:rsidRPr="00A40D0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C741B" w14:textId="0DA7B48E" w:rsidR="007C76CA" w:rsidRPr="00F20BD3" w:rsidRDefault="007C76CA" w:rsidP="00052FC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6 (1.10, 1.9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1853" w14:textId="5608DCAF" w:rsidR="007C76CA" w:rsidRPr="00F20BD3" w:rsidRDefault="007C76CA" w:rsidP="00052FC1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 (1.13, 1.99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1C38" w14:textId="7F732355" w:rsidR="007C76CA" w:rsidRPr="00F20BD3" w:rsidRDefault="007C76CA" w:rsidP="00052FC1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7 (1.21, 2.04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F51C2" w14:textId="753395AF" w:rsidR="007C76CA" w:rsidRPr="000A12D0" w:rsidRDefault="007C76CA" w:rsidP="00052FC1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A12D0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28297" w14:textId="7227B0A3" w:rsidR="007C76CA" w:rsidRPr="00F20BD3" w:rsidRDefault="007C76CA" w:rsidP="00052FC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 (1.04, 1.26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F627B" w14:textId="3A272827" w:rsidR="007C76CA" w:rsidRPr="000A12D0" w:rsidRDefault="006C07F8" w:rsidP="00052FC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004</w:t>
            </w:r>
          </w:p>
        </w:tc>
      </w:tr>
      <w:tr w:rsidR="007C76CA" w:rsidRPr="000A12D0" w14:paraId="47C51D1D" w14:textId="4DD1AFA5" w:rsidTr="009F6E87">
        <w:trPr>
          <w:trHeight w:val="298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E46B" w14:textId="513E9CBF" w:rsidR="007C76CA" w:rsidRPr="00052FC1" w:rsidRDefault="007C76CA" w:rsidP="00052FC1">
            <w:pPr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  <w:r w:rsidRPr="00052FC1">
              <w:rPr>
                <w:color w:val="000000"/>
                <w:sz w:val="20"/>
                <w:szCs w:val="20"/>
              </w:rPr>
              <w:t>GGT (n=6704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9305" w14:textId="5E788450" w:rsidR="007C76CA" w:rsidRPr="00F20BD3" w:rsidRDefault="007C76CA" w:rsidP="00052FC1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  <w:r w:rsidRPr="00A40D0A">
              <w:rPr>
                <w:color w:val="000000"/>
                <w:sz w:val="20"/>
                <w:szCs w:val="20"/>
              </w:rPr>
              <w:t xml:space="preserve"> (ref</w:t>
            </w:r>
            <w:r>
              <w:rPr>
                <w:color w:val="000000"/>
                <w:sz w:val="20"/>
                <w:szCs w:val="20"/>
              </w:rPr>
              <w:t>erence</w:t>
            </w:r>
            <w:r w:rsidRPr="00A40D0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35750" w14:textId="0D30FAC6" w:rsidR="007C76CA" w:rsidRPr="00F20BD3" w:rsidRDefault="007C76CA" w:rsidP="00052FC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 (0.63, 1.1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E47B" w14:textId="4BC6E9CB" w:rsidR="007C76CA" w:rsidRPr="00F20BD3" w:rsidRDefault="007C76CA" w:rsidP="00052FC1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 (0.97, 1.72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2F54" w14:textId="14A4C12E" w:rsidR="007C76CA" w:rsidRPr="00F20BD3" w:rsidRDefault="007C76CA" w:rsidP="00052FC1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6 (1.10, 1.94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E91E5" w14:textId="2F55F2B9" w:rsidR="007C76CA" w:rsidRPr="000A12D0" w:rsidRDefault="007C76CA" w:rsidP="00052FC1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A12D0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0F944" w14:textId="406D6CB0" w:rsidR="007C76CA" w:rsidRPr="00F20BD3" w:rsidRDefault="007C76CA" w:rsidP="00052FC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 (1.13, 1.37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C382B" w14:textId="2B11F2E4" w:rsidR="007C76CA" w:rsidRPr="000A12D0" w:rsidRDefault="006C07F8" w:rsidP="00052FC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12D0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7C76CA" w:rsidRPr="000A12D0" w14:paraId="175170A8" w14:textId="07137A54" w:rsidTr="009F6E87">
        <w:trPr>
          <w:trHeight w:val="298"/>
        </w:trPr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ABC9" w14:textId="0970C83C" w:rsidR="007C76CA" w:rsidRPr="00052FC1" w:rsidRDefault="007C76CA" w:rsidP="00052FC1">
            <w:pPr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  <w:r w:rsidRPr="00052FC1">
              <w:rPr>
                <w:color w:val="000000"/>
                <w:sz w:val="20"/>
                <w:szCs w:val="20"/>
              </w:rPr>
              <w:t>ALP (n=5225)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8223" w14:textId="489C0898" w:rsidR="007C76CA" w:rsidRPr="00F20BD3" w:rsidRDefault="007C76CA" w:rsidP="00052FC1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  <w:r w:rsidRPr="00A40D0A">
              <w:rPr>
                <w:color w:val="000000"/>
                <w:sz w:val="20"/>
                <w:szCs w:val="20"/>
              </w:rPr>
              <w:t xml:space="preserve"> (ref</w:t>
            </w:r>
            <w:r>
              <w:rPr>
                <w:color w:val="000000"/>
                <w:sz w:val="20"/>
                <w:szCs w:val="20"/>
              </w:rPr>
              <w:t>erence</w:t>
            </w:r>
            <w:r w:rsidRPr="00A40D0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vAlign w:val="center"/>
          </w:tcPr>
          <w:p w14:paraId="319DC927" w14:textId="2B7DDEA0" w:rsidR="007C76CA" w:rsidRPr="00F20BD3" w:rsidRDefault="007C76CA" w:rsidP="00052FC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 (0.79, 1.51)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7A1E" w14:textId="23A66A04" w:rsidR="007C76CA" w:rsidRPr="00F20BD3" w:rsidRDefault="007C76CA" w:rsidP="00052FC1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 (0.91, 1.73)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9F0D" w14:textId="5C0C8608" w:rsidR="007C76CA" w:rsidRPr="00F20BD3" w:rsidRDefault="007C76CA" w:rsidP="00052FC1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7 (1.24, 2.24)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217A83" w14:textId="05DD0B65" w:rsidR="007C76CA" w:rsidRPr="000A12D0" w:rsidRDefault="007C76CA" w:rsidP="00052FC1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A12D0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5D56D5A3" w14:textId="3FDC0A11" w:rsidR="007C76CA" w:rsidRPr="00F20BD3" w:rsidRDefault="007C76CA" w:rsidP="00052FC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 (1.08, 1.32)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vAlign w:val="center"/>
          </w:tcPr>
          <w:p w14:paraId="11489E8B" w14:textId="6A9FCFA5" w:rsidR="007C76CA" w:rsidRPr="000A12D0" w:rsidRDefault="006C07F8" w:rsidP="00052FC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12D0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7C76CA" w:rsidRPr="000A12D0" w14:paraId="1A343F1A" w14:textId="29F6FAED" w:rsidTr="009F6E87">
        <w:trPr>
          <w:trHeight w:val="298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9CC2" w14:textId="14090D63" w:rsidR="007C76CA" w:rsidRPr="00A50530" w:rsidRDefault="007C76CA" w:rsidP="007C76CA">
            <w:pPr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  <w:r w:rsidRPr="00A50530">
              <w:rPr>
                <w:rFonts w:hint="eastAsia"/>
                <w:color w:val="000000"/>
                <w:sz w:val="20"/>
                <w:szCs w:val="20"/>
              </w:rPr>
              <w:t>HS</w:t>
            </w:r>
            <w:r w:rsidRPr="00A50530">
              <w:rPr>
                <w:color w:val="000000"/>
                <w:sz w:val="20"/>
                <w:szCs w:val="20"/>
              </w:rPr>
              <w:t>I</w:t>
            </w:r>
            <w:r w:rsidRPr="00A50530">
              <w:rPr>
                <w:rFonts w:hint="eastAsia"/>
                <w:color w:val="000000"/>
                <w:sz w:val="20"/>
                <w:szCs w:val="20"/>
              </w:rPr>
              <w:t xml:space="preserve"> (n=59</w:t>
            </w:r>
            <w:r w:rsidRPr="00A50530">
              <w:rPr>
                <w:color w:val="000000"/>
                <w:sz w:val="20"/>
                <w:szCs w:val="20"/>
              </w:rPr>
              <w:t>08</w:t>
            </w:r>
            <w:r w:rsidRPr="00A50530">
              <w:rPr>
                <w:rFonts w:hint="eastAsia"/>
                <w:color w:val="000000"/>
                <w:sz w:val="20"/>
                <w:szCs w:val="20"/>
              </w:rPr>
              <w:t>)</w:t>
            </w:r>
            <w:r w:rsidRPr="00A50530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9E10" w14:textId="353F7EAA" w:rsidR="007C76CA" w:rsidRPr="00A50530" w:rsidRDefault="007C76CA" w:rsidP="00041BB8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50530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47514" w14:textId="0F868139" w:rsidR="007C76CA" w:rsidRPr="00A50530" w:rsidRDefault="007C76CA" w:rsidP="00041BB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0530">
              <w:rPr>
                <w:color w:val="000000"/>
                <w:sz w:val="20"/>
                <w:szCs w:val="20"/>
              </w:rPr>
              <w:t>1.55 (1.06, 2.2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D74B" w14:textId="55565191" w:rsidR="007C76CA" w:rsidRPr="00A50530" w:rsidRDefault="007C76CA" w:rsidP="00041BB8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50530">
              <w:rPr>
                <w:color w:val="000000"/>
                <w:sz w:val="20"/>
                <w:szCs w:val="20"/>
              </w:rPr>
              <w:t>1.56 (1.05, 2.31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23B3" w14:textId="41356265" w:rsidR="007C76CA" w:rsidRPr="00A50530" w:rsidRDefault="007C76CA" w:rsidP="00041BB8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50530">
              <w:rPr>
                <w:color w:val="000000"/>
                <w:sz w:val="20"/>
                <w:szCs w:val="20"/>
              </w:rPr>
              <w:t>2.20 (1.48, 3.27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D607F" w14:textId="549EC099" w:rsidR="007C76CA" w:rsidRPr="000A12D0" w:rsidRDefault="007C76CA" w:rsidP="00041BB8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A12D0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B9FEF" w14:textId="2A58D3ED" w:rsidR="007C76CA" w:rsidRPr="00A50530" w:rsidRDefault="007C76CA" w:rsidP="00041BB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0530">
              <w:rPr>
                <w:color w:val="000000"/>
                <w:sz w:val="20"/>
                <w:szCs w:val="20"/>
              </w:rPr>
              <w:t>1.38 (1.20, 1.58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528C9" w14:textId="0FEDDD56" w:rsidR="007C76CA" w:rsidRPr="000A12D0" w:rsidRDefault="006C07F8" w:rsidP="00041BB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12D0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7C76CA" w:rsidRPr="000A12D0" w14:paraId="7E164A52" w14:textId="77FA5835" w:rsidTr="009F6E87">
        <w:trPr>
          <w:trHeight w:val="298"/>
        </w:trPr>
        <w:tc>
          <w:tcPr>
            <w:tcW w:w="12012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16DFC1" w14:textId="4C0E96FE" w:rsidR="007C76CA" w:rsidRPr="000A12D0" w:rsidRDefault="007C76CA" w:rsidP="000A12D0">
            <w:pPr>
              <w:spacing w:line="240" w:lineRule="auto"/>
              <w:rPr>
                <w:sz w:val="20"/>
                <w:szCs w:val="20"/>
              </w:rPr>
            </w:pPr>
            <w:r w:rsidRPr="000A12D0">
              <w:rPr>
                <w:sz w:val="20"/>
                <w:szCs w:val="20"/>
              </w:rPr>
              <w:t xml:space="preserve">Completely </w:t>
            </w:r>
            <w:r w:rsidRPr="000A12D0">
              <w:rPr>
                <w:color w:val="000000"/>
                <w:sz w:val="20"/>
                <w:szCs w:val="20"/>
              </w:rPr>
              <w:t>normal liver enzymes</w:t>
            </w:r>
            <w:r w:rsidRPr="000A12D0">
              <w:rPr>
                <w:sz w:val="20"/>
                <w:szCs w:val="20"/>
              </w:rPr>
              <w:t xml:space="preserve"> (n=</w:t>
            </w:r>
            <w:r w:rsidR="000A12D0" w:rsidRPr="000A12D0">
              <w:rPr>
                <w:sz w:val="20"/>
                <w:szCs w:val="20"/>
              </w:rPr>
              <w:t>46</w:t>
            </w:r>
            <w:r w:rsidR="000A12D0">
              <w:rPr>
                <w:sz w:val="20"/>
                <w:szCs w:val="20"/>
              </w:rPr>
              <w:t>37</w:t>
            </w:r>
            <w:r w:rsidRPr="000A12D0">
              <w:rPr>
                <w:sz w:val="20"/>
                <w:szCs w:val="20"/>
              </w:rPr>
              <w:t>)</w:t>
            </w:r>
            <w:r w:rsidRPr="000A12D0">
              <w:rPr>
                <w:color w:val="000000"/>
                <w:sz w:val="20"/>
                <w:szCs w:val="20"/>
              </w:rPr>
              <w:t xml:space="preserve"> </w:t>
            </w:r>
            <w:r w:rsidRPr="000A12D0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6C07F8" w:rsidRPr="000A12D0" w14:paraId="06E135C1" w14:textId="3A92D70A" w:rsidTr="009F6E87">
        <w:trPr>
          <w:trHeight w:val="298"/>
        </w:trPr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D98856" w14:textId="0D7603D8" w:rsidR="006C07F8" w:rsidRPr="00A50530" w:rsidRDefault="006C07F8" w:rsidP="006C07F8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A50530">
              <w:rPr>
                <w:color w:val="000000"/>
                <w:sz w:val="20"/>
                <w:szCs w:val="20"/>
              </w:rPr>
              <w:t>ALT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502455" w14:textId="037E37DC" w:rsidR="006C07F8" w:rsidRPr="00A50530" w:rsidRDefault="006C07F8" w:rsidP="006C07F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0530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8EA998" w14:textId="3A38DED8" w:rsidR="006C07F8" w:rsidRPr="006C07F8" w:rsidRDefault="006C07F8" w:rsidP="006C07F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C07F8">
              <w:rPr>
                <w:sz w:val="20"/>
                <w:szCs w:val="20"/>
              </w:rPr>
              <w:t>1.06 (0.73, 1.53)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0D0875" w14:textId="32C9D924" w:rsidR="006C07F8" w:rsidRPr="006C07F8" w:rsidRDefault="006C07F8" w:rsidP="006C07F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C07F8">
              <w:rPr>
                <w:sz w:val="20"/>
                <w:szCs w:val="20"/>
              </w:rPr>
              <w:t>1.57 (1.11, 2.21)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0A3AFC" w14:textId="049BF74C" w:rsidR="006C07F8" w:rsidRPr="006C07F8" w:rsidRDefault="006C07F8" w:rsidP="006C07F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C07F8">
              <w:rPr>
                <w:sz w:val="20"/>
                <w:szCs w:val="20"/>
              </w:rPr>
              <w:t>1.56 (1.11, 2.20)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859E26" w14:textId="037E4F8D" w:rsidR="006C07F8" w:rsidRPr="000A12D0" w:rsidRDefault="006C07F8" w:rsidP="006C07F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12D0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111863" w14:textId="1FBE82E8" w:rsidR="006C07F8" w:rsidRPr="00A50530" w:rsidRDefault="006C07F8" w:rsidP="006C07F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0530">
              <w:rPr>
                <w:color w:val="000000"/>
                <w:sz w:val="20"/>
                <w:szCs w:val="20"/>
              </w:rPr>
              <w:t>1.23 (1.09, 1.39)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vAlign w:val="center"/>
          </w:tcPr>
          <w:p w14:paraId="2E507200" w14:textId="4C9CA3B7" w:rsidR="006C07F8" w:rsidRPr="000A12D0" w:rsidRDefault="006C07F8" w:rsidP="006C07F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002</w:t>
            </w:r>
          </w:p>
        </w:tc>
      </w:tr>
      <w:tr w:rsidR="006C07F8" w:rsidRPr="000A12D0" w14:paraId="5F80399D" w14:textId="5F323BE5" w:rsidTr="009F6E87">
        <w:trPr>
          <w:trHeight w:val="298"/>
        </w:trPr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CC11F5" w14:textId="6AB0B7F9" w:rsidR="006C07F8" w:rsidRPr="00A50530" w:rsidRDefault="006C07F8" w:rsidP="006C07F8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A50530">
              <w:rPr>
                <w:color w:val="000000"/>
                <w:sz w:val="20"/>
                <w:szCs w:val="20"/>
              </w:rPr>
              <w:t>AST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D9ED1F" w14:textId="188EC66B" w:rsidR="006C07F8" w:rsidRPr="00A50530" w:rsidRDefault="006C07F8" w:rsidP="006C07F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0530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6AA7B0" w14:textId="6E6AE171" w:rsidR="006C07F8" w:rsidRPr="006C07F8" w:rsidRDefault="006C07F8" w:rsidP="006C07F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C07F8">
              <w:rPr>
                <w:sz w:val="20"/>
                <w:szCs w:val="20"/>
              </w:rPr>
              <w:t>1.43 (1.03, 2.00)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AFD437" w14:textId="1557AD28" w:rsidR="006C07F8" w:rsidRPr="006C07F8" w:rsidRDefault="006C07F8" w:rsidP="006C07F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C07F8">
              <w:rPr>
                <w:sz w:val="20"/>
                <w:szCs w:val="20"/>
              </w:rPr>
              <w:t>1.51 (1.08, 2.11)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6D348C" w14:textId="5F9A89CE" w:rsidR="006C07F8" w:rsidRPr="006C07F8" w:rsidRDefault="006C07F8" w:rsidP="006C07F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C07F8">
              <w:rPr>
                <w:sz w:val="20"/>
                <w:szCs w:val="20"/>
              </w:rPr>
              <w:t>1.53 (1.10, 2.12)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85AE49" w14:textId="44E81572" w:rsidR="006C07F8" w:rsidRPr="000A12D0" w:rsidRDefault="006C07F8" w:rsidP="006C07F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12D0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7BEEAD" w14:textId="3DCA1B6F" w:rsidR="006C07F8" w:rsidRPr="006C07F8" w:rsidRDefault="006C07F8" w:rsidP="006C07F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C07F8">
              <w:rPr>
                <w:sz w:val="20"/>
                <w:szCs w:val="20"/>
              </w:rPr>
              <w:t>1.16 (1.03, 1.30)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vAlign w:val="center"/>
          </w:tcPr>
          <w:p w14:paraId="2530AE7D" w14:textId="56FE3969" w:rsidR="006C07F8" w:rsidRPr="000A12D0" w:rsidRDefault="006C07F8" w:rsidP="006C07F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02</w:t>
            </w:r>
          </w:p>
        </w:tc>
      </w:tr>
      <w:tr w:rsidR="006C07F8" w:rsidRPr="000A12D0" w14:paraId="555E7084" w14:textId="57A2B345" w:rsidTr="009F6E87">
        <w:trPr>
          <w:trHeight w:val="298"/>
        </w:trPr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0E8D3D" w14:textId="6A5EB0EF" w:rsidR="006C07F8" w:rsidRPr="00A50530" w:rsidRDefault="006C07F8" w:rsidP="006C07F8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A50530">
              <w:rPr>
                <w:color w:val="000000"/>
                <w:sz w:val="20"/>
                <w:szCs w:val="20"/>
              </w:rPr>
              <w:t>GGT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4CFFD9" w14:textId="4DB6C0A7" w:rsidR="006C07F8" w:rsidRPr="00A50530" w:rsidRDefault="006C07F8" w:rsidP="006C07F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0530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002BDB" w14:textId="5AE38D31" w:rsidR="006C07F8" w:rsidRPr="006C07F8" w:rsidRDefault="006C07F8" w:rsidP="006C07F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C07F8">
              <w:rPr>
                <w:sz w:val="20"/>
                <w:szCs w:val="20"/>
              </w:rPr>
              <w:t>1.10 (0.75, 1.62)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9F4C80" w14:textId="66AC7F65" w:rsidR="006C07F8" w:rsidRPr="006C07F8" w:rsidRDefault="006C07F8" w:rsidP="006C07F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C07F8">
              <w:rPr>
                <w:sz w:val="20"/>
                <w:szCs w:val="20"/>
              </w:rPr>
              <w:t>1.40 (1.01, 1.94)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46791B" w14:textId="02A0236E" w:rsidR="006C07F8" w:rsidRPr="006C07F8" w:rsidRDefault="006C07F8" w:rsidP="006C07F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C07F8">
              <w:rPr>
                <w:sz w:val="20"/>
                <w:szCs w:val="20"/>
              </w:rPr>
              <w:t>1.64 (1.19, 2.26)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A0D9E6" w14:textId="168B8F82" w:rsidR="006C07F8" w:rsidRPr="000A12D0" w:rsidRDefault="006C07F8" w:rsidP="006C07F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12D0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D430BC" w14:textId="0D8B5774" w:rsidR="006C07F8" w:rsidRPr="006C07F8" w:rsidRDefault="006C07F8" w:rsidP="006C07F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C07F8">
              <w:rPr>
                <w:sz w:val="20"/>
                <w:szCs w:val="20"/>
              </w:rPr>
              <w:t>1.26 (1.13, 1.41)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vAlign w:val="center"/>
          </w:tcPr>
          <w:p w14:paraId="17C4514F" w14:textId="3350F167" w:rsidR="006C07F8" w:rsidRPr="000A12D0" w:rsidRDefault="006C07F8" w:rsidP="006C07F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12D0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6C07F8" w:rsidRPr="000A12D0" w14:paraId="4EB84371" w14:textId="6170051C" w:rsidTr="009F6E87">
        <w:trPr>
          <w:trHeight w:val="298"/>
        </w:trPr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865338" w14:textId="7D271E0B" w:rsidR="006C07F8" w:rsidRPr="00A50530" w:rsidRDefault="006C07F8" w:rsidP="006C07F8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A50530">
              <w:rPr>
                <w:color w:val="000000"/>
                <w:sz w:val="20"/>
                <w:szCs w:val="20"/>
              </w:rPr>
              <w:t>ALP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335A52" w14:textId="60B87A83" w:rsidR="006C07F8" w:rsidRPr="00A50530" w:rsidRDefault="006C07F8" w:rsidP="006C07F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0530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1CC07F" w14:textId="547BEF5A" w:rsidR="006C07F8" w:rsidRPr="006C07F8" w:rsidRDefault="006C07F8" w:rsidP="006C07F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C07F8">
              <w:rPr>
                <w:sz w:val="20"/>
                <w:szCs w:val="20"/>
              </w:rPr>
              <w:t>1.21 (0.85, 1.73)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11B7A1" w14:textId="319A38F9" w:rsidR="006C07F8" w:rsidRPr="006C07F8" w:rsidRDefault="006C07F8" w:rsidP="006C07F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C07F8">
              <w:rPr>
                <w:sz w:val="20"/>
                <w:szCs w:val="20"/>
              </w:rPr>
              <w:t>1.36 (0.96, 1.94)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BE801E" w14:textId="04887ACF" w:rsidR="006C07F8" w:rsidRPr="006C07F8" w:rsidRDefault="006C07F8" w:rsidP="006C07F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C07F8">
              <w:rPr>
                <w:sz w:val="20"/>
                <w:szCs w:val="20"/>
              </w:rPr>
              <w:t>1.70 (1.21, 2.38)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45D692" w14:textId="030D2095" w:rsidR="006C07F8" w:rsidRPr="000A12D0" w:rsidRDefault="006C07F8" w:rsidP="006C07F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12D0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454014" w14:textId="35A6C6B9" w:rsidR="006C07F8" w:rsidRPr="006C07F8" w:rsidRDefault="006C07F8" w:rsidP="006C07F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C07F8">
              <w:rPr>
                <w:sz w:val="20"/>
                <w:szCs w:val="20"/>
              </w:rPr>
              <w:t>1.19 (1.06, 1.33)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vAlign w:val="center"/>
          </w:tcPr>
          <w:p w14:paraId="2180F2F8" w14:textId="2EFCB5E5" w:rsidR="006C07F8" w:rsidRPr="000A12D0" w:rsidRDefault="006C07F8" w:rsidP="006C07F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003</w:t>
            </w:r>
          </w:p>
        </w:tc>
      </w:tr>
      <w:tr w:rsidR="006C07F8" w:rsidRPr="000A12D0" w14:paraId="4D613113" w14:textId="6AF5C7DE" w:rsidTr="009F6E87">
        <w:trPr>
          <w:trHeight w:val="298"/>
        </w:trPr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58E047" w14:textId="286AAC3D" w:rsidR="006C07F8" w:rsidRPr="00A50530" w:rsidRDefault="006C07F8" w:rsidP="006C07F8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A50530">
              <w:rPr>
                <w:rFonts w:hint="eastAsia"/>
                <w:color w:val="000000"/>
                <w:sz w:val="20"/>
                <w:szCs w:val="20"/>
              </w:rPr>
              <w:t>HS</w:t>
            </w:r>
            <w:r w:rsidRPr="00A50530">
              <w:rPr>
                <w:color w:val="000000"/>
                <w:sz w:val="20"/>
                <w:szCs w:val="20"/>
              </w:rPr>
              <w:t xml:space="preserve">I 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A0EC3F" w14:textId="4CC5112B" w:rsidR="006C07F8" w:rsidRPr="00A50530" w:rsidRDefault="006C07F8" w:rsidP="006C07F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50530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93E874" w14:textId="02DBFC38" w:rsidR="006C07F8" w:rsidRPr="006C07F8" w:rsidRDefault="006C07F8" w:rsidP="006C07F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C07F8">
              <w:rPr>
                <w:sz w:val="20"/>
                <w:szCs w:val="20"/>
              </w:rPr>
              <w:t>1.26 (0.81, 1.94)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49937E" w14:textId="4C67997B" w:rsidR="006C07F8" w:rsidRPr="006C07F8" w:rsidRDefault="006C07F8" w:rsidP="006C07F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C07F8">
              <w:rPr>
                <w:sz w:val="20"/>
                <w:szCs w:val="20"/>
              </w:rPr>
              <w:t>1.32 (0.85, 2.06)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AC0B15" w14:textId="3D77D2D0" w:rsidR="006C07F8" w:rsidRPr="006C07F8" w:rsidRDefault="006C07F8" w:rsidP="006C07F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C07F8">
              <w:rPr>
                <w:sz w:val="20"/>
                <w:szCs w:val="20"/>
              </w:rPr>
              <w:t>2.17 (1.36, 3.45)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321B50" w14:textId="29A7AA01" w:rsidR="006C07F8" w:rsidRPr="000A12D0" w:rsidRDefault="006C07F8" w:rsidP="006C07F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12D0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4EC17A" w14:textId="751FE4AC" w:rsidR="006C07F8" w:rsidRPr="006C07F8" w:rsidRDefault="006C07F8" w:rsidP="006C07F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C07F8">
              <w:rPr>
                <w:sz w:val="20"/>
                <w:szCs w:val="20"/>
              </w:rPr>
              <w:t>1.39 (1.18, 1.63)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vAlign w:val="center"/>
          </w:tcPr>
          <w:p w14:paraId="72017D31" w14:textId="4349C8FF" w:rsidR="006C07F8" w:rsidRPr="000A12D0" w:rsidRDefault="006C07F8" w:rsidP="006C07F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12D0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7C76CA" w:rsidRPr="000A12D0" w14:paraId="305DA8E6" w14:textId="3E2CB038" w:rsidTr="009F6E87">
        <w:trPr>
          <w:trHeight w:val="298"/>
        </w:trPr>
        <w:tc>
          <w:tcPr>
            <w:tcW w:w="12012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713214" w14:textId="14B9AD43" w:rsidR="007C76CA" w:rsidRPr="000A12D0" w:rsidRDefault="007C76CA" w:rsidP="007C76CA">
            <w:pPr>
              <w:spacing w:line="240" w:lineRule="auto"/>
              <w:rPr>
                <w:sz w:val="20"/>
                <w:szCs w:val="20"/>
              </w:rPr>
            </w:pPr>
            <w:r w:rsidRPr="000A12D0">
              <w:rPr>
                <w:sz w:val="20"/>
                <w:szCs w:val="20"/>
              </w:rPr>
              <w:t xml:space="preserve">HSI </w:t>
            </w:r>
            <w:r w:rsidRPr="000A12D0">
              <w:rPr>
                <w:sz w:val="20"/>
                <w:szCs w:val="20"/>
              </w:rPr>
              <w:sym w:font="Symbol" w:char="F0A3"/>
            </w:r>
            <w:r w:rsidRPr="000A12D0">
              <w:rPr>
                <w:sz w:val="20"/>
                <w:szCs w:val="20"/>
              </w:rPr>
              <w:t>36 (n=5908)</w:t>
            </w:r>
          </w:p>
        </w:tc>
      </w:tr>
      <w:tr w:rsidR="007C76CA" w:rsidRPr="000A12D0" w14:paraId="03C346C7" w14:textId="389B0C06" w:rsidTr="009F6E87">
        <w:trPr>
          <w:trHeight w:val="298"/>
        </w:trPr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8C3269" w14:textId="0F69922B" w:rsidR="007C76CA" w:rsidRPr="00A50530" w:rsidRDefault="007C76CA" w:rsidP="002907E7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052FC1">
              <w:rPr>
                <w:color w:val="000000"/>
                <w:sz w:val="20"/>
                <w:szCs w:val="20"/>
              </w:rPr>
              <w:t>ALT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76BF76" w14:textId="60193996" w:rsidR="007C76CA" w:rsidRPr="00A50530" w:rsidRDefault="007C76CA" w:rsidP="002907E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  <w:r w:rsidRPr="00A40D0A">
              <w:rPr>
                <w:color w:val="000000"/>
                <w:sz w:val="20"/>
                <w:szCs w:val="20"/>
              </w:rPr>
              <w:t xml:space="preserve"> (ref</w:t>
            </w:r>
            <w:r>
              <w:rPr>
                <w:color w:val="000000"/>
                <w:sz w:val="20"/>
                <w:szCs w:val="20"/>
              </w:rPr>
              <w:t>erence</w:t>
            </w:r>
            <w:r w:rsidRPr="00A40D0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9BD921" w14:textId="42C311A6" w:rsidR="007C76CA" w:rsidRPr="00A50530" w:rsidRDefault="007C76CA" w:rsidP="002907E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 (0.82, 1.60)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E57080" w14:textId="5088E532" w:rsidR="007C76CA" w:rsidRPr="00A50530" w:rsidRDefault="007C76CA" w:rsidP="002907E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1 (1.17, 2.22)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19AA1B" w14:textId="2ECD8B7A" w:rsidR="007C76CA" w:rsidRPr="00A50530" w:rsidRDefault="007C76CA" w:rsidP="002907E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5 (1.20, 2.28)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9F8BD9" w14:textId="2031B2D9" w:rsidR="007C76CA" w:rsidRPr="000A12D0" w:rsidRDefault="007C76CA" w:rsidP="002907E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12D0">
              <w:rPr>
                <w:color w:val="000000"/>
                <w:sz w:val="20"/>
                <w:szCs w:val="20"/>
              </w:rPr>
              <w:t>0.00</w:t>
            </w:r>
            <w:r w:rsidR="006C07F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C4ECF5" w14:textId="472D820D" w:rsidR="007C76CA" w:rsidRPr="00A50530" w:rsidRDefault="007C76CA" w:rsidP="002907E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 (1.10, 1.36)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vAlign w:val="center"/>
          </w:tcPr>
          <w:p w14:paraId="2F290518" w14:textId="148B4A0D" w:rsidR="007C76CA" w:rsidRPr="000A12D0" w:rsidRDefault="006C07F8" w:rsidP="002907E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12D0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7C76CA" w:rsidRPr="000A12D0" w14:paraId="498E305C" w14:textId="53B52510" w:rsidTr="009F6E87">
        <w:trPr>
          <w:trHeight w:val="298"/>
        </w:trPr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C6BF13" w14:textId="37E30750" w:rsidR="007C76CA" w:rsidRPr="00A50530" w:rsidRDefault="007C76CA" w:rsidP="002907E7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052FC1">
              <w:rPr>
                <w:color w:val="000000"/>
                <w:sz w:val="20"/>
                <w:szCs w:val="20"/>
              </w:rPr>
              <w:t>AST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9D12BE" w14:textId="1B9C52B2" w:rsidR="007C76CA" w:rsidRPr="00A50530" w:rsidRDefault="007C76CA" w:rsidP="002907E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  <w:r w:rsidRPr="00A40D0A">
              <w:rPr>
                <w:color w:val="000000"/>
                <w:sz w:val="20"/>
                <w:szCs w:val="20"/>
              </w:rPr>
              <w:t xml:space="preserve"> (ref</w:t>
            </w:r>
            <w:r>
              <w:rPr>
                <w:color w:val="000000"/>
                <w:sz w:val="20"/>
                <w:szCs w:val="20"/>
              </w:rPr>
              <w:t>erence</w:t>
            </w:r>
            <w:r w:rsidRPr="00A40D0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E4F0DE" w14:textId="571D26D8" w:rsidR="007C76CA" w:rsidRPr="00A50530" w:rsidRDefault="007C76CA" w:rsidP="002907E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 (0.92 1.70)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F95994" w14:textId="1467FE71" w:rsidR="007C76CA" w:rsidRPr="00A50530" w:rsidRDefault="007C76CA" w:rsidP="002907E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 (1.01, 1.98)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EE4FF1" w14:textId="749903F3" w:rsidR="007C76CA" w:rsidRPr="00A50530" w:rsidRDefault="007C76CA" w:rsidP="002907E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7 (1.21, 2.30)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7DADD6" w14:textId="2DA6E814" w:rsidR="007C76CA" w:rsidRPr="000A12D0" w:rsidRDefault="007C76CA" w:rsidP="006C07F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12D0">
              <w:rPr>
                <w:color w:val="000000"/>
                <w:sz w:val="20"/>
                <w:szCs w:val="20"/>
              </w:rPr>
              <w:t>0.00</w:t>
            </w:r>
            <w:r w:rsidR="006C07F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82CA0E" w14:textId="0DF32DDB" w:rsidR="007C76CA" w:rsidRPr="00A50530" w:rsidRDefault="007C76CA" w:rsidP="002907E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 (1.04, 1.28)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vAlign w:val="center"/>
          </w:tcPr>
          <w:p w14:paraId="675BAB41" w14:textId="1F56DEDD" w:rsidR="007C76CA" w:rsidRPr="000A12D0" w:rsidRDefault="006C07F8" w:rsidP="002907E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009</w:t>
            </w:r>
          </w:p>
        </w:tc>
      </w:tr>
      <w:tr w:rsidR="007C76CA" w:rsidRPr="000A12D0" w14:paraId="3E646426" w14:textId="42C5D1A7" w:rsidTr="009F6E87">
        <w:trPr>
          <w:trHeight w:val="298"/>
        </w:trPr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B3190F" w14:textId="4532E873" w:rsidR="007C76CA" w:rsidRPr="00A50530" w:rsidRDefault="007C76CA" w:rsidP="002907E7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052FC1">
              <w:rPr>
                <w:color w:val="000000"/>
                <w:sz w:val="20"/>
                <w:szCs w:val="20"/>
              </w:rPr>
              <w:t>GGT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D548D0" w14:textId="4D0C5EF7" w:rsidR="007C76CA" w:rsidRPr="00A50530" w:rsidRDefault="007C76CA" w:rsidP="002907E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  <w:r w:rsidRPr="00A40D0A">
              <w:rPr>
                <w:color w:val="000000"/>
                <w:sz w:val="20"/>
                <w:szCs w:val="20"/>
              </w:rPr>
              <w:t xml:space="preserve"> (ref</w:t>
            </w:r>
            <w:r>
              <w:rPr>
                <w:color w:val="000000"/>
                <w:sz w:val="20"/>
                <w:szCs w:val="20"/>
              </w:rPr>
              <w:t>erence</w:t>
            </w:r>
            <w:r w:rsidRPr="00A40D0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5730C6" w14:textId="6EA405BD" w:rsidR="007C76CA" w:rsidRPr="00A50530" w:rsidRDefault="007C76CA" w:rsidP="002907E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 (0.62, 1.16)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F6F446" w14:textId="257D25F6" w:rsidR="007C76CA" w:rsidRPr="00A50530" w:rsidRDefault="007C76CA" w:rsidP="002907E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 (0.85, 1.62)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05DAD3" w14:textId="4D262369" w:rsidR="007C76CA" w:rsidRPr="00A50530" w:rsidRDefault="007C76CA" w:rsidP="002907E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 (1.14, 2.05)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A8AFBD" w14:textId="77221869" w:rsidR="007C76CA" w:rsidRPr="000A12D0" w:rsidRDefault="006C07F8" w:rsidP="002907E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7C76CA" w:rsidRPr="000A12D0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6AAC64" w14:textId="0B69C67D" w:rsidR="007C76CA" w:rsidRPr="00A50530" w:rsidRDefault="007C76CA" w:rsidP="002907E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 (1.12, 1.36)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vAlign w:val="center"/>
          </w:tcPr>
          <w:p w14:paraId="3A08C2DE" w14:textId="00B0AA8B" w:rsidR="007C76CA" w:rsidRPr="000A12D0" w:rsidRDefault="006C07F8" w:rsidP="002907E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12D0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7C76CA" w:rsidRPr="000A12D0" w14:paraId="4D6516F8" w14:textId="7D289842" w:rsidTr="009F6E87">
        <w:trPr>
          <w:trHeight w:val="298"/>
        </w:trPr>
        <w:tc>
          <w:tcPr>
            <w:tcW w:w="16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FC0ACE" w14:textId="73F05FA8" w:rsidR="007C76CA" w:rsidRPr="00A50530" w:rsidRDefault="007C76CA" w:rsidP="002907E7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052FC1">
              <w:rPr>
                <w:color w:val="000000"/>
                <w:sz w:val="20"/>
                <w:szCs w:val="20"/>
              </w:rPr>
              <w:t>ALP</w:t>
            </w:r>
          </w:p>
        </w:tc>
        <w:tc>
          <w:tcPr>
            <w:tcW w:w="16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37586D" w14:textId="67929D59" w:rsidR="007C76CA" w:rsidRPr="00A50530" w:rsidRDefault="007C76CA" w:rsidP="002907E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  <w:r w:rsidRPr="00A40D0A">
              <w:rPr>
                <w:color w:val="000000"/>
                <w:sz w:val="20"/>
                <w:szCs w:val="20"/>
              </w:rPr>
              <w:t xml:space="preserve"> (ref</w:t>
            </w:r>
            <w:r>
              <w:rPr>
                <w:color w:val="000000"/>
                <w:sz w:val="20"/>
                <w:szCs w:val="20"/>
              </w:rPr>
              <w:t>erence</w:t>
            </w:r>
            <w:r w:rsidRPr="00A40D0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483467" w14:textId="7EAB6021" w:rsidR="007C76CA" w:rsidRPr="00A50530" w:rsidRDefault="007C76CA" w:rsidP="002907E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 (0.63, 1.19)</w:t>
            </w:r>
          </w:p>
        </w:tc>
        <w:tc>
          <w:tcPr>
            <w:tcW w:w="16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0F0EFD" w14:textId="0F93DB69" w:rsidR="007C76CA" w:rsidRPr="00A50530" w:rsidRDefault="007C76CA" w:rsidP="002907E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 (0.85, 1.59)</w:t>
            </w:r>
          </w:p>
        </w:tc>
        <w:tc>
          <w:tcPr>
            <w:tcW w:w="16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BEC2E5" w14:textId="365503B7" w:rsidR="007C76CA" w:rsidRPr="00A50530" w:rsidRDefault="007C76CA" w:rsidP="002907E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 (1.96, 1.77)</w:t>
            </w:r>
          </w:p>
        </w:tc>
        <w:tc>
          <w:tcPr>
            <w:tcW w:w="10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47B3DF" w14:textId="767C62A3" w:rsidR="007C76CA" w:rsidRPr="000A12D0" w:rsidRDefault="007C76CA" w:rsidP="002907E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12D0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CC299B" w14:textId="1CE0FB48" w:rsidR="007C76CA" w:rsidRPr="00A50530" w:rsidRDefault="007C76CA" w:rsidP="002907E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 (1.03, 1.28)</w:t>
            </w:r>
          </w:p>
        </w:tc>
        <w:tc>
          <w:tcPr>
            <w:tcW w:w="10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662579" w14:textId="0F1E4582" w:rsidR="007C76CA" w:rsidRPr="000A12D0" w:rsidRDefault="006C07F8" w:rsidP="002907E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01</w:t>
            </w:r>
          </w:p>
        </w:tc>
      </w:tr>
    </w:tbl>
    <w:p w14:paraId="61C84021" w14:textId="372E6E0C" w:rsidR="00DA5C3C" w:rsidRPr="003D376A" w:rsidRDefault="002174E9" w:rsidP="009C2E2A">
      <w:pPr>
        <w:spacing w:line="360" w:lineRule="auto"/>
        <w:ind w:rightChars="795" w:right="1908"/>
        <w:rPr>
          <w:sz w:val="20"/>
          <w:szCs w:val="20"/>
        </w:rPr>
      </w:pPr>
      <w:r w:rsidRPr="00A50530">
        <w:rPr>
          <w:sz w:val="20"/>
          <w:szCs w:val="20"/>
        </w:rPr>
        <w:t xml:space="preserve">Model </w:t>
      </w:r>
      <w:r w:rsidR="009A32E1" w:rsidRPr="00A50530">
        <w:rPr>
          <w:sz w:val="20"/>
          <w:szCs w:val="20"/>
        </w:rPr>
        <w:t xml:space="preserve">was </w:t>
      </w:r>
      <w:r w:rsidRPr="00A50530">
        <w:rPr>
          <w:sz w:val="20"/>
          <w:szCs w:val="20"/>
        </w:rPr>
        <w:t xml:space="preserve">adjusted for maternal age, gestational </w:t>
      </w:r>
      <w:r w:rsidR="0081450F" w:rsidRPr="00A50530">
        <w:rPr>
          <w:sz w:val="20"/>
          <w:szCs w:val="20"/>
        </w:rPr>
        <w:t>age</w:t>
      </w:r>
      <w:r w:rsidRPr="00A50530">
        <w:rPr>
          <w:sz w:val="20"/>
          <w:szCs w:val="20"/>
        </w:rPr>
        <w:t xml:space="preserve">, parity, family history of diabetes, history of GDM, pre-pregnancy BMI, systolic blood pressure, smoking status, </w:t>
      </w:r>
      <w:r w:rsidR="00DA5C3C" w:rsidRPr="00A50530">
        <w:rPr>
          <w:sz w:val="20"/>
          <w:szCs w:val="20"/>
        </w:rPr>
        <w:t>alcohol</w:t>
      </w:r>
      <w:r w:rsidRPr="00A50530">
        <w:rPr>
          <w:sz w:val="20"/>
          <w:szCs w:val="20"/>
        </w:rPr>
        <w:t xml:space="preserve"> drinking status, physical activity, and fasting </w:t>
      </w:r>
      <w:r w:rsidR="00FE1EC3" w:rsidRPr="00A50530">
        <w:rPr>
          <w:sz w:val="20"/>
          <w:szCs w:val="20"/>
        </w:rPr>
        <w:t>blood</w:t>
      </w:r>
      <w:r w:rsidRPr="00A50530">
        <w:rPr>
          <w:sz w:val="20"/>
          <w:szCs w:val="20"/>
        </w:rPr>
        <w:t xml:space="preserve"> glucose</w:t>
      </w:r>
      <w:r w:rsidR="0018398E" w:rsidRPr="00A50530">
        <w:rPr>
          <w:sz w:val="20"/>
          <w:szCs w:val="20"/>
        </w:rPr>
        <w:t>.</w:t>
      </w:r>
      <w:r w:rsidR="003728B9" w:rsidRPr="00A50530">
        <w:rPr>
          <w:sz w:val="20"/>
          <w:szCs w:val="20"/>
        </w:rPr>
        <w:t xml:space="preserve"> The relat</w:t>
      </w:r>
      <w:r w:rsidR="00734FD8" w:rsidRPr="00A50530">
        <w:rPr>
          <w:sz w:val="20"/>
          <w:szCs w:val="20"/>
        </w:rPr>
        <w:t xml:space="preserve">ively healthy range of liver </w:t>
      </w:r>
      <w:r w:rsidR="00B041BB">
        <w:rPr>
          <w:sz w:val="20"/>
          <w:szCs w:val="20"/>
        </w:rPr>
        <w:t>bio</w:t>
      </w:r>
      <w:r w:rsidR="003728B9" w:rsidRPr="00A50530">
        <w:rPr>
          <w:sz w:val="20"/>
          <w:szCs w:val="20"/>
        </w:rPr>
        <w:t xml:space="preserve">markers: </w:t>
      </w:r>
      <w:r w:rsidR="00D017E0" w:rsidRPr="00A50530">
        <w:rPr>
          <w:sz w:val="20"/>
          <w:szCs w:val="20"/>
        </w:rPr>
        <w:t xml:space="preserve">ALT </w:t>
      </w:r>
      <w:r w:rsidR="00D017E0" w:rsidRPr="00A50530">
        <w:rPr>
          <w:sz w:val="20"/>
          <w:szCs w:val="20"/>
        </w:rPr>
        <w:sym w:font="Symbol" w:char="F0A3"/>
      </w:r>
      <w:r w:rsidR="00D017E0" w:rsidRPr="00A50530">
        <w:rPr>
          <w:sz w:val="20"/>
          <w:szCs w:val="20"/>
        </w:rPr>
        <w:t xml:space="preserve">40 U/L, AST </w:t>
      </w:r>
      <w:r w:rsidR="00D017E0" w:rsidRPr="00A50530">
        <w:rPr>
          <w:sz w:val="20"/>
          <w:szCs w:val="20"/>
        </w:rPr>
        <w:sym w:font="Symbol" w:char="F0A3"/>
      </w:r>
      <w:r w:rsidR="00D017E0" w:rsidRPr="00A50530">
        <w:rPr>
          <w:sz w:val="20"/>
          <w:szCs w:val="20"/>
        </w:rPr>
        <w:t xml:space="preserve">40 U/L, GGT </w:t>
      </w:r>
      <w:r w:rsidR="00D017E0" w:rsidRPr="00A50530">
        <w:rPr>
          <w:sz w:val="20"/>
          <w:szCs w:val="20"/>
        </w:rPr>
        <w:sym w:font="Symbol" w:char="F0A3"/>
      </w:r>
      <w:r w:rsidR="00D017E0" w:rsidRPr="00A50530">
        <w:rPr>
          <w:sz w:val="20"/>
          <w:szCs w:val="20"/>
        </w:rPr>
        <w:t xml:space="preserve">50 U/L, ALP range from 40 U/L to 150 U/L, </w:t>
      </w:r>
      <w:r w:rsidR="00206549">
        <w:rPr>
          <w:sz w:val="20"/>
          <w:szCs w:val="20"/>
        </w:rPr>
        <w:t xml:space="preserve">and </w:t>
      </w:r>
      <w:r w:rsidR="00D017E0" w:rsidRPr="00A50530">
        <w:rPr>
          <w:sz w:val="20"/>
          <w:szCs w:val="20"/>
        </w:rPr>
        <w:t xml:space="preserve">HSI </w:t>
      </w:r>
      <w:r w:rsidR="00D017E0" w:rsidRPr="00A50530">
        <w:rPr>
          <w:sz w:val="20"/>
          <w:szCs w:val="20"/>
        </w:rPr>
        <w:sym w:font="Symbol" w:char="F0A3"/>
      </w:r>
      <w:r w:rsidR="00D017E0" w:rsidRPr="00A50530">
        <w:rPr>
          <w:sz w:val="20"/>
          <w:szCs w:val="20"/>
        </w:rPr>
        <w:t>36</w:t>
      </w:r>
      <w:r w:rsidR="003728B9" w:rsidRPr="00A50530">
        <w:rPr>
          <w:sz w:val="20"/>
          <w:szCs w:val="20"/>
        </w:rPr>
        <w:t>.</w:t>
      </w:r>
      <w:r w:rsidR="00FF1DBB" w:rsidRPr="00A50530">
        <w:rPr>
          <w:rFonts w:hint="eastAsia"/>
          <w:sz w:val="20"/>
          <w:szCs w:val="20"/>
        </w:rPr>
        <w:t xml:space="preserve"> </w:t>
      </w:r>
      <w:r w:rsidR="007C76CA" w:rsidRPr="000852FC">
        <w:rPr>
          <w:sz w:val="20"/>
          <w:szCs w:val="20"/>
          <w:vertAlign w:val="superscript"/>
        </w:rPr>
        <w:t>a</w:t>
      </w:r>
      <w:r w:rsidR="007C76CA" w:rsidRPr="000852FC">
        <w:t xml:space="preserve"> </w:t>
      </w:r>
      <w:r w:rsidR="008858BC" w:rsidRPr="000852FC">
        <w:rPr>
          <w:i/>
          <w:sz w:val="20"/>
          <w:szCs w:val="20"/>
        </w:rPr>
        <w:t>P</w:t>
      </w:r>
      <w:r w:rsidR="008858BC" w:rsidRPr="000852FC">
        <w:rPr>
          <w:sz w:val="20"/>
          <w:szCs w:val="20"/>
        </w:rPr>
        <w:t xml:space="preserve"> values were false discovery rate</w:t>
      </w:r>
      <w:r w:rsidR="008858BC" w:rsidRPr="000852FC" w:rsidDel="008858BC">
        <w:rPr>
          <w:sz w:val="20"/>
          <w:szCs w:val="20"/>
        </w:rPr>
        <w:t xml:space="preserve"> </w:t>
      </w:r>
      <w:r w:rsidR="00FB4FE5" w:rsidRPr="000852FC">
        <w:rPr>
          <w:sz w:val="20"/>
          <w:szCs w:val="20"/>
        </w:rPr>
        <w:t>corrected</w:t>
      </w:r>
      <w:r w:rsidR="008858BC" w:rsidRPr="000852FC">
        <w:rPr>
          <w:sz w:val="20"/>
          <w:szCs w:val="20"/>
        </w:rPr>
        <w:t>.</w:t>
      </w:r>
      <w:r w:rsidR="007C76CA" w:rsidRPr="007C76CA">
        <w:rPr>
          <w:sz w:val="20"/>
          <w:szCs w:val="20"/>
        </w:rPr>
        <w:t xml:space="preserve"> </w:t>
      </w:r>
      <w:r w:rsidR="007C76CA">
        <w:rPr>
          <w:sz w:val="20"/>
          <w:szCs w:val="20"/>
          <w:vertAlign w:val="superscript"/>
        </w:rPr>
        <w:t>b</w:t>
      </w:r>
      <w:r w:rsidR="007C76CA" w:rsidRPr="00A50530">
        <w:t xml:space="preserve"> </w:t>
      </w:r>
      <w:r w:rsidR="009D2ABE" w:rsidRPr="00A50530">
        <w:rPr>
          <w:sz w:val="20"/>
          <w:szCs w:val="20"/>
        </w:rPr>
        <w:t xml:space="preserve">Pre-pregnancy BMI was treated </w:t>
      </w:r>
      <w:r w:rsidR="00A23399" w:rsidRPr="00A50530">
        <w:rPr>
          <w:sz w:val="20"/>
          <w:szCs w:val="20"/>
        </w:rPr>
        <w:t>as a categorical variable</w:t>
      </w:r>
      <w:r w:rsidR="009D2ABE" w:rsidRPr="00A50530">
        <w:rPr>
          <w:sz w:val="20"/>
          <w:szCs w:val="20"/>
        </w:rPr>
        <w:t xml:space="preserve"> (&lt;18.5, 18.5-24.0, and </w:t>
      </w:r>
      <w:r w:rsidR="009D2ABE" w:rsidRPr="00A50530">
        <w:rPr>
          <w:sz w:val="20"/>
          <w:szCs w:val="20"/>
        </w:rPr>
        <w:sym w:font="Symbol" w:char="F0B3"/>
      </w:r>
      <w:r w:rsidR="009D2ABE" w:rsidRPr="00A50530">
        <w:rPr>
          <w:sz w:val="20"/>
          <w:szCs w:val="20"/>
        </w:rPr>
        <w:t>24.0 kg/m</w:t>
      </w:r>
      <w:r w:rsidR="009D2ABE" w:rsidRPr="00A50530">
        <w:rPr>
          <w:sz w:val="20"/>
          <w:szCs w:val="20"/>
          <w:vertAlign w:val="superscript"/>
        </w:rPr>
        <w:t>2</w:t>
      </w:r>
      <w:r w:rsidR="009D2ABE" w:rsidRPr="00A50530">
        <w:rPr>
          <w:sz w:val="20"/>
          <w:szCs w:val="20"/>
        </w:rPr>
        <w:t>)</w:t>
      </w:r>
      <w:r w:rsidR="00A74489" w:rsidRPr="00A74489">
        <w:rPr>
          <w:sz w:val="20"/>
          <w:szCs w:val="20"/>
        </w:rPr>
        <w:t xml:space="preserve"> for adjustment in the modeling to avoid multicollinearity.</w:t>
      </w:r>
      <w:r w:rsidR="002907E7" w:rsidRPr="00A50530">
        <w:rPr>
          <w:sz w:val="20"/>
          <w:szCs w:val="20"/>
        </w:rPr>
        <w:t xml:space="preserve"> </w:t>
      </w:r>
      <w:r w:rsidR="007C76CA">
        <w:rPr>
          <w:sz w:val="20"/>
          <w:szCs w:val="20"/>
          <w:vertAlign w:val="superscript"/>
        </w:rPr>
        <w:t>c</w:t>
      </w:r>
      <w:r w:rsidR="007C76CA" w:rsidRPr="00A50530">
        <w:rPr>
          <w:sz w:val="20"/>
          <w:szCs w:val="20"/>
        </w:rPr>
        <w:t xml:space="preserve"> </w:t>
      </w:r>
      <w:r w:rsidR="002907E7" w:rsidRPr="00A50530">
        <w:rPr>
          <w:sz w:val="20"/>
          <w:szCs w:val="20"/>
        </w:rPr>
        <w:t xml:space="preserve">Completely normal liver enzymes were defined as ALT </w:t>
      </w:r>
      <w:r w:rsidR="002907E7" w:rsidRPr="00A50530">
        <w:rPr>
          <w:sz w:val="20"/>
          <w:szCs w:val="20"/>
        </w:rPr>
        <w:sym w:font="Symbol" w:char="F0A3"/>
      </w:r>
      <w:r w:rsidR="002907E7" w:rsidRPr="00A50530">
        <w:rPr>
          <w:sz w:val="20"/>
          <w:szCs w:val="20"/>
        </w:rPr>
        <w:t xml:space="preserve">40 U/L, AST </w:t>
      </w:r>
      <w:r w:rsidR="002907E7" w:rsidRPr="00A50530">
        <w:rPr>
          <w:sz w:val="20"/>
          <w:szCs w:val="20"/>
        </w:rPr>
        <w:sym w:font="Symbol" w:char="F0A3"/>
      </w:r>
      <w:r w:rsidR="002907E7" w:rsidRPr="00A50530">
        <w:rPr>
          <w:sz w:val="20"/>
          <w:szCs w:val="20"/>
        </w:rPr>
        <w:t xml:space="preserve">40 U/L, GGT </w:t>
      </w:r>
      <w:r w:rsidR="002907E7" w:rsidRPr="00A50530">
        <w:rPr>
          <w:sz w:val="20"/>
          <w:szCs w:val="20"/>
        </w:rPr>
        <w:sym w:font="Symbol" w:char="F0A3"/>
      </w:r>
      <w:r w:rsidR="002907E7" w:rsidRPr="00A50530">
        <w:rPr>
          <w:sz w:val="20"/>
          <w:szCs w:val="20"/>
        </w:rPr>
        <w:t xml:space="preserve"> 50 U/L, and ALP from 40 to 150 U/L</w:t>
      </w:r>
      <w:r w:rsidR="003D376A">
        <w:rPr>
          <w:sz w:val="20"/>
          <w:szCs w:val="20"/>
        </w:rPr>
        <w:t>.</w:t>
      </w:r>
    </w:p>
    <w:p w14:paraId="21DC24C8" w14:textId="195F5ECB" w:rsidR="00F33E35" w:rsidRDefault="00DA5C3C" w:rsidP="009C2E2A">
      <w:pPr>
        <w:spacing w:line="360" w:lineRule="auto"/>
        <w:ind w:rightChars="795" w:right="1908"/>
        <w:rPr>
          <w:sz w:val="20"/>
          <w:szCs w:val="20"/>
        </w:rPr>
      </w:pPr>
      <w:r w:rsidRPr="001F493C">
        <w:rPr>
          <w:sz w:val="20"/>
          <w:szCs w:val="20"/>
        </w:rPr>
        <w:t>Abbreviations: ALP, alkaline phosphatase; ALT, alanine transaminase; AST, asp</w:t>
      </w:r>
      <w:r w:rsidR="00053E43">
        <w:rPr>
          <w:sz w:val="20"/>
          <w:szCs w:val="20"/>
        </w:rPr>
        <w:t>a</w:t>
      </w:r>
      <w:r w:rsidRPr="001F493C">
        <w:rPr>
          <w:sz w:val="20"/>
          <w:szCs w:val="20"/>
        </w:rPr>
        <w:t>rtate aminotransferase; BMI, body mass index; GDM, gestational diabetes mellitus</w:t>
      </w:r>
      <w:r w:rsidR="001F59F4">
        <w:rPr>
          <w:sz w:val="20"/>
          <w:szCs w:val="20"/>
        </w:rPr>
        <w:t>;</w:t>
      </w:r>
      <w:r w:rsidRPr="001F493C">
        <w:rPr>
          <w:sz w:val="20"/>
          <w:szCs w:val="20"/>
        </w:rPr>
        <w:t xml:space="preserve"> GGT, gamma-glutamyltransferase; H</w:t>
      </w:r>
      <w:r w:rsidR="00BC091D">
        <w:rPr>
          <w:sz w:val="20"/>
          <w:szCs w:val="20"/>
        </w:rPr>
        <w:t>SI</w:t>
      </w:r>
      <w:r w:rsidRPr="001F493C">
        <w:rPr>
          <w:sz w:val="20"/>
          <w:szCs w:val="20"/>
        </w:rPr>
        <w:t>, hepatic steatosis index</w:t>
      </w:r>
      <w:r w:rsidR="00070310">
        <w:rPr>
          <w:sz w:val="20"/>
          <w:szCs w:val="20"/>
        </w:rPr>
        <w:t>; SD, standard deviation</w:t>
      </w:r>
      <w:r w:rsidR="00CC7D37">
        <w:rPr>
          <w:sz w:val="20"/>
          <w:szCs w:val="20"/>
        </w:rPr>
        <w:t>.</w:t>
      </w:r>
    </w:p>
    <w:p w14:paraId="7B2D90D9" w14:textId="77777777" w:rsidR="00F33E35" w:rsidRDefault="00F33E35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6DF871B3" w14:textId="4C52A40D" w:rsidR="00532777" w:rsidRPr="00D90B74" w:rsidRDefault="00532777" w:rsidP="00C05DC3">
      <w:pPr>
        <w:spacing w:line="360" w:lineRule="auto"/>
        <w:ind w:rightChars="800" w:right="1920"/>
        <w:rPr>
          <w:sz w:val="20"/>
          <w:szCs w:val="20"/>
        </w:rPr>
      </w:pPr>
      <w:r w:rsidRPr="000852FC">
        <w:rPr>
          <w:b/>
          <w:sz w:val="20"/>
          <w:szCs w:val="20"/>
        </w:rPr>
        <w:lastRenderedPageBreak/>
        <w:t xml:space="preserve">Table </w:t>
      </w:r>
      <w:r w:rsidR="004C1B15">
        <w:rPr>
          <w:b/>
          <w:sz w:val="20"/>
          <w:szCs w:val="20"/>
        </w:rPr>
        <w:t>S</w:t>
      </w:r>
      <w:r w:rsidRPr="000852FC">
        <w:rPr>
          <w:b/>
          <w:sz w:val="20"/>
          <w:szCs w:val="20"/>
        </w:rPr>
        <w:t>6</w:t>
      </w:r>
      <w:r w:rsidR="004C1B15">
        <w:rPr>
          <w:b/>
          <w:sz w:val="20"/>
          <w:szCs w:val="20"/>
        </w:rPr>
        <w:t>.</w:t>
      </w:r>
      <w:r w:rsidRPr="000852FC">
        <w:rPr>
          <w:sz w:val="20"/>
          <w:szCs w:val="20"/>
        </w:rPr>
        <w:t xml:space="preserve"> </w:t>
      </w:r>
      <w:r w:rsidR="00AB3CB2" w:rsidRPr="000852FC">
        <w:rPr>
          <w:sz w:val="20"/>
          <w:szCs w:val="20"/>
        </w:rPr>
        <w:t>Odds ratios and 95% confidence intervals for</w:t>
      </w:r>
      <w:r w:rsidR="00AB3CB2" w:rsidRPr="000852FC" w:rsidDel="0082360C">
        <w:rPr>
          <w:sz w:val="20"/>
          <w:szCs w:val="20"/>
        </w:rPr>
        <w:t xml:space="preserve"> </w:t>
      </w:r>
      <w:r w:rsidR="00AB3CB2" w:rsidRPr="000852FC">
        <w:rPr>
          <w:sz w:val="20"/>
          <w:szCs w:val="20"/>
        </w:rPr>
        <w:t>the associations of liver biomarkers with GDM</w:t>
      </w:r>
      <w:r w:rsidR="00AB3CB2" w:rsidRPr="000852FC" w:rsidDel="00AB3CB2">
        <w:rPr>
          <w:sz w:val="20"/>
          <w:szCs w:val="20"/>
        </w:rPr>
        <w:t xml:space="preserve"> </w:t>
      </w:r>
      <w:r w:rsidRPr="000852FC">
        <w:rPr>
          <w:sz w:val="20"/>
          <w:szCs w:val="20"/>
        </w:rPr>
        <w:t>after multiple imputation.</w:t>
      </w:r>
    </w:p>
    <w:tbl>
      <w:tblPr>
        <w:tblW w:w="12049" w:type="dxa"/>
        <w:tblLook w:val="04A0" w:firstRow="1" w:lastRow="0" w:firstColumn="1" w:lastColumn="0" w:noHBand="0" w:noVBand="1"/>
      </w:tblPr>
      <w:tblGrid>
        <w:gridCol w:w="1276"/>
        <w:gridCol w:w="1843"/>
        <w:gridCol w:w="1685"/>
        <w:gridCol w:w="1645"/>
        <w:gridCol w:w="1646"/>
        <w:gridCol w:w="959"/>
        <w:gridCol w:w="1690"/>
        <w:gridCol w:w="1305"/>
      </w:tblGrid>
      <w:tr w:rsidR="00532777" w:rsidRPr="000A12D0" w14:paraId="10D6005B" w14:textId="77777777" w:rsidTr="00C05DC3">
        <w:trPr>
          <w:trHeight w:val="309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CD6C" w14:textId="77777777" w:rsidR="00532777" w:rsidRPr="00161F94" w:rsidRDefault="00532777" w:rsidP="00B041BB">
            <w:pPr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  <w:r w:rsidRPr="00161F94">
              <w:rPr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6819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718B8990" w14:textId="77777777" w:rsidR="00532777" w:rsidRPr="00161F94" w:rsidRDefault="00532777" w:rsidP="00B041BB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161F94">
              <w:rPr>
                <w:color w:val="000000"/>
                <w:kern w:val="0"/>
                <w:sz w:val="20"/>
                <w:szCs w:val="20"/>
              </w:rPr>
              <w:t>Quartiles of liver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bio</w:t>
            </w:r>
            <w:r w:rsidRPr="00161F94">
              <w:rPr>
                <w:color w:val="000000"/>
                <w:kern w:val="0"/>
                <w:sz w:val="20"/>
                <w:szCs w:val="20"/>
              </w:rPr>
              <w:t>markers</w:t>
            </w:r>
          </w:p>
        </w:tc>
        <w:tc>
          <w:tcPr>
            <w:tcW w:w="9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2957B8" w14:textId="77777777" w:rsidR="00532777" w:rsidRPr="000A12D0" w:rsidRDefault="00532777" w:rsidP="00B041BB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A12D0">
              <w:rPr>
                <w:i/>
                <w:color w:val="000000"/>
                <w:kern w:val="0"/>
                <w:sz w:val="20"/>
                <w:szCs w:val="20"/>
              </w:rPr>
              <w:t>P</w:t>
            </w:r>
            <w:r w:rsidRPr="000A12D0">
              <w:rPr>
                <w:color w:val="000000"/>
                <w:kern w:val="0"/>
                <w:sz w:val="20"/>
                <w:szCs w:val="20"/>
              </w:rPr>
              <w:t xml:space="preserve">-trend </w:t>
            </w:r>
            <w:r w:rsidRPr="000A12D0">
              <w:rPr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16F1CD" w14:textId="77777777" w:rsidR="00532777" w:rsidRPr="0081450F" w:rsidRDefault="00532777" w:rsidP="00B041BB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color w:val="000000"/>
                <w:kern w:val="0"/>
                <w:sz w:val="20"/>
                <w:szCs w:val="20"/>
              </w:rPr>
              <w:t>er SD increment on the log scale</w:t>
            </w:r>
          </w:p>
        </w:tc>
        <w:tc>
          <w:tcPr>
            <w:tcW w:w="130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473C02" w14:textId="4C91BF5C" w:rsidR="00532777" w:rsidRPr="000A12D0" w:rsidRDefault="00E834A4" w:rsidP="00B041BB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A1453"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A1453">
              <w:rPr>
                <w:color w:val="000000"/>
                <w:kern w:val="0"/>
                <w:sz w:val="20"/>
                <w:szCs w:val="20"/>
              </w:rPr>
              <w:t xml:space="preserve"> for SD </w:t>
            </w:r>
            <w:r w:rsidRPr="00CA1453">
              <w:rPr>
                <w:rFonts w:hint="eastAsia"/>
                <w:color w:val="000000"/>
                <w:kern w:val="0"/>
                <w:sz w:val="20"/>
                <w:szCs w:val="20"/>
              </w:rPr>
              <w:t>inc</w:t>
            </w:r>
            <w:r w:rsidRPr="00CA1453">
              <w:rPr>
                <w:color w:val="000000"/>
                <w:kern w:val="0"/>
                <w:sz w:val="20"/>
                <w:szCs w:val="20"/>
              </w:rPr>
              <w:t>rement analysis</w:t>
            </w:r>
            <w:r w:rsidR="00532777" w:rsidRPr="000A12D0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="00532777" w:rsidRPr="000A12D0">
              <w:rPr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532777" w:rsidRPr="000A12D0" w14:paraId="51A6951B" w14:textId="77777777" w:rsidTr="00C05DC3">
        <w:trPr>
          <w:trHeight w:val="309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85E8C" w14:textId="77777777" w:rsidR="00532777" w:rsidRPr="00161F94" w:rsidRDefault="00532777" w:rsidP="00B041BB">
            <w:pPr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0299B" w14:textId="377C2C76" w:rsidR="00532777" w:rsidRPr="00161F94" w:rsidRDefault="00AB3CB2" w:rsidP="00B041BB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A1453">
              <w:rPr>
                <w:color w:val="000000"/>
                <w:kern w:val="0"/>
                <w:sz w:val="20"/>
                <w:szCs w:val="20"/>
              </w:rPr>
              <w:t>Quartile</w:t>
            </w:r>
            <w:r w:rsidRPr="00161F94" w:rsidDel="00AB3CB2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="00532777" w:rsidRPr="00161F94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38E5D0" w14:textId="31C288C1" w:rsidR="00532777" w:rsidRPr="00161F94" w:rsidRDefault="00AB3CB2" w:rsidP="00B041BB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A1453">
              <w:rPr>
                <w:color w:val="000000"/>
                <w:kern w:val="0"/>
                <w:sz w:val="20"/>
                <w:szCs w:val="20"/>
              </w:rPr>
              <w:t>Quartile</w:t>
            </w:r>
            <w:r w:rsidRPr="00161F94" w:rsidDel="00AB3CB2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="00532777" w:rsidRPr="00161F94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559D7" w14:textId="0F051E72" w:rsidR="00532777" w:rsidRPr="00161F94" w:rsidRDefault="00AB3CB2" w:rsidP="00B041BB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A1453">
              <w:rPr>
                <w:color w:val="000000"/>
                <w:kern w:val="0"/>
                <w:sz w:val="20"/>
                <w:szCs w:val="20"/>
              </w:rPr>
              <w:t>Quartile</w:t>
            </w:r>
            <w:r w:rsidRPr="00161F94" w:rsidDel="00AB3CB2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="00532777" w:rsidRPr="00161F94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481EB" w14:textId="526DB615" w:rsidR="00532777" w:rsidRPr="00161F94" w:rsidRDefault="00AB3CB2" w:rsidP="00B041BB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A1453">
              <w:rPr>
                <w:color w:val="000000"/>
                <w:kern w:val="0"/>
                <w:sz w:val="20"/>
                <w:szCs w:val="20"/>
              </w:rPr>
              <w:t>Quartile</w:t>
            </w:r>
            <w:r w:rsidRPr="00161F94" w:rsidDel="00AB3CB2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="00532777" w:rsidRPr="00161F94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158F508" w14:textId="77777777" w:rsidR="00532777" w:rsidRPr="000A12D0" w:rsidRDefault="00532777" w:rsidP="00B041BB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CBCF385" w14:textId="77777777" w:rsidR="00532777" w:rsidRPr="00161F94" w:rsidRDefault="00532777" w:rsidP="00B041BB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7D71753" w14:textId="77777777" w:rsidR="00532777" w:rsidRPr="000A12D0" w:rsidRDefault="00532777" w:rsidP="00B041BB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532777" w:rsidRPr="000A12D0" w14:paraId="0779F3DA" w14:textId="77777777" w:rsidTr="00C05DC3">
        <w:trPr>
          <w:trHeight w:val="30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115C" w14:textId="09ABF393" w:rsidR="00532777" w:rsidRPr="00052FC1" w:rsidRDefault="00532777" w:rsidP="00532777">
            <w:pPr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  <w:r w:rsidRPr="00052FC1">
              <w:rPr>
                <w:color w:val="000000"/>
                <w:sz w:val="20"/>
                <w:szCs w:val="20"/>
              </w:rPr>
              <w:t>A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ED7C" w14:textId="77777777" w:rsidR="00532777" w:rsidRPr="00F20BD3" w:rsidRDefault="00532777" w:rsidP="00532777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  <w:r w:rsidRPr="00A40D0A">
              <w:rPr>
                <w:color w:val="000000"/>
                <w:sz w:val="20"/>
                <w:szCs w:val="20"/>
              </w:rPr>
              <w:t xml:space="preserve"> (ref</w:t>
            </w:r>
            <w:r>
              <w:rPr>
                <w:color w:val="000000"/>
                <w:sz w:val="20"/>
                <w:szCs w:val="20"/>
              </w:rPr>
              <w:t>erence</w:t>
            </w:r>
            <w:r w:rsidRPr="00A40D0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C79A6" w14:textId="3DF1CA1D" w:rsidR="00532777" w:rsidRPr="00532777" w:rsidRDefault="00532777" w:rsidP="0053277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32777">
              <w:rPr>
                <w:sz w:val="20"/>
                <w:szCs w:val="20"/>
              </w:rPr>
              <w:t>1.25 (0.92, 1.71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B9B5" w14:textId="59751066" w:rsidR="00532777" w:rsidRPr="00532777" w:rsidRDefault="00532777" w:rsidP="00532777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32777">
              <w:rPr>
                <w:sz w:val="20"/>
                <w:szCs w:val="20"/>
              </w:rPr>
              <w:t>1.51 (1.14, 2.01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3DE0" w14:textId="3C74BE1F" w:rsidR="00532777" w:rsidRPr="00532777" w:rsidRDefault="00532777" w:rsidP="00532777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32777">
              <w:rPr>
                <w:sz w:val="20"/>
                <w:szCs w:val="20"/>
              </w:rPr>
              <w:t>1.67 (1.26, 2.21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AB482" w14:textId="538B0734" w:rsidR="00532777" w:rsidRPr="00532777" w:rsidRDefault="00532777" w:rsidP="00532777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32777">
              <w:rPr>
                <w:sz w:val="20"/>
                <w:szCs w:val="20"/>
              </w:rPr>
              <w:t>&lt;.00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BBC11" w14:textId="19E6199D" w:rsidR="00532777" w:rsidRPr="00532777" w:rsidRDefault="00532777" w:rsidP="0053277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32777">
              <w:rPr>
                <w:sz w:val="20"/>
                <w:szCs w:val="20"/>
              </w:rPr>
              <w:t>1.14 (1.04, 1.25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A8DAD" w14:textId="4769DCBD" w:rsidR="00532777" w:rsidRPr="00532777" w:rsidRDefault="00532777" w:rsidP="0053277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32777">
              <w:rPr>
                <w:sz w:val="20"/>
                <w:szCs w:val="20"/>
              </w:rPr>
              <w:t>0.009</w:t>
            </w:r>
          </w:p>
        </w:tc>
      </w:tr>
      <w:tr w:rsidR="00532777" w:rsidRPr="000A12D0" w14:paraId="56E37D8F" w14:textId="77777777" w:rsidTr="00C05DC3">
        <w:trPr>
          <w:trHeight w:val="30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A90A" w14:textId="54061DA4" w:rsidR="00532777" w:rsidRPr="00052FC1" w:rsidRDefault="00532777" w:rsidP="00532777">
            <w:pPr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  <w:r w:rsidRPr="00052FC1">
              <w:rPr>
                <w:color w:val="000000"/>
                <w:sz w:val="20"/>
                <w:szCs w:val="20"/>
              </w:rPr>
              <w:t>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E356" w14:textId="77777777" w:rsidR="00532777" w:rsidRPr="00F20BD3" w:rsidRDefault="00532777" w:rsidP="00532777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  <w:r w:rsidRPr="00A40D0A">
              <w:rPr>
                <w:color w:val="000000"/>
                <w:sz w:val="20"/>
                <w:szCs w:val="20"/>
              </w:rPr>
              <w:t xml:space="preserve"> (ref</w:t>
            </w:r>
            <w:r>
              <w:rPr>
                <w:color w:val="000000"/>
                <w:sz w:val="20"/>
                <w:szCs w:val="20"/>
              </w:rPr>
              <w:t>erence</w:t>
            </w:r>
            <w:r w:rsidRPr="00A40D0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73A13" w14:textId="71B9992F" w:rsidR="00532777" w:rsidRPr="00532777" w:rsidRDefault="00532777" w:rsidP="0053277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32777">
              <w:rPr>
                <w:sz w:val="20"/>
                <w:szCs w:val="20"/>
              </w:rPr>
              <w:t>1.41 (1.07, 1.87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D109" w14:textId="63A6CA6A" w:rsidR="00532777" w:rsidRPr="00532777" w:rsidRDefault="00532777" w:rsidP="00532777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32777">
              <w:rPr>
                <w:sz w:val="20"/>
                <w:szCs w:val="20"/>
              </w:rPr>
              <w:t>1.44 (1.11, 1.88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E97D" w14:textId="54E7102F" w:rsidR="00532777" w:rsidRPr="00532777" w:rsidRDefault="00532777" w:rsidP="00532777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32777">
              <w:rPr>
                <w:sz w:val="20"/>
                <w:szCs w:val="20"/>
              </w:rPr>
              <w:t>1.49 (1.15, 1.9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02220" w14:textId="73D5EAC1" w:rsidR="00532777" w:rsidRPr="00532777" w:rsidRDefault="00532777" w:rsidP="00532777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9E490" w14:textId="36AD931F" w:rsidR="00532777" w:rsidRPr="00532777" w:rsidRDefault="00532777" w:rsidP="0053277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32777">
              <w:rPr>
                <w:sz w:val="20"/>
                <w:szCs w:val="20"/>
              </w:rPr>
              <w:t>1.08 (0.99, 1.1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25855" w14:textId="6EA2F888" w:rsidR="00532777" w:rsidRPr="00532777" w:rsidRDefault="00532777" w:rsidP="0053277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 w:rsidR="00532777" w:rsidRPr="000A12D0" w14:paraId="10A89E8F" w14:textId="77777777" w:rsidTr="00C05DC3">
        <w:trPr>
          <w:trHeight w:val="30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B821" w14:textId="04E4AE79" w:rsidR="00532777" w:rsidRPr="00052FC1" w:rsidRDefault="00532777" w:rsidP="00532777">
            <w:pPr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  <w:r w:rsidRPr="00052FC1">
              <w:rPr>
                <w:color w:val="000000"/>
                <w:sz w:val="20"/>
                <w:szCs w:val="20"/>
              </w:rPr>
              <w:t>GG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BA61" w14:textId="77777777" w:rsidR="00532777" w:rsidRPr="00F20BD3" w:rsidRDefault="00532777" w:rsidP="00532777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  <w:r w:rsidRPr="00A40D0A">
              <w:rPr>
                <w:color w:val="000000"/>
                <w:sz w:val="20"/>
                <w:szCs w:val="20"/>
              </w:rPr>
              <w:t xml:space="preserve"> (ref</w:t>
            </w:r>
            <w:r>
              <w:rPr>
                <w:color w:val="000000"/>
                <w:sz w:val="20"/>
                <w:szCs w:val="20"/>
              </w:rPr>
              <w:t>erence</w:t>
            </w:r>
            <w:r w:rsidRPr="00A40D0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306C3" w14:textId="192C1C43" w:rsidR="00532777" w:rsidRPr="00532777" w:rsidRDefault="00532777" w:rsidP="0053277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32777">
              <w:rPr>
                <w:sz w:val="20"/>
                <w:szCs w:val="20"/>
              </w:rPr>
              <w:t>0.85 (0.63, 1.16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337E" w14:textId="0F2056AE" w:rsidR="00532777" w:rsidRPr="00532777" w:rsidRDefault="00532777" w:rsidP="00532777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32777">
              <w:rPr>
                <w:sz w:val="20"/>
                <w:szCs w:val="20"/>
              </w:rPr>
              <w:t>1.26 (0.95, 1.67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3BA4" w14:textId="268502F4" w:rsidR="00532777" w:rsidRPr="00532777" w:rsidRDefault="00532777" w:rsidP="00532777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32777">
              <w:rPr>
                <w:sz w:val="20"/>
                <w:szCs w:val="20"/>
              </w:rPr>
              <w:t>1.53 (1.15, 2.0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FFEBC" w14:textId="21C3935D" w:rsidR="00532777" w:rsidRPr="00532777" w:rsidRDefault="00532777" w:rsidP="00532777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32777">
              <w:rPr>
                <w:sz w:val="20"/>
                <w:szCs w:val="20"/>
              </w:rPr>
              <w:t>&lt;.00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C4B4F" w14:textId="4A997F2B" w:rsidR="00532777" w:rsidRPr="00532777" w:rsidRDefault="00532777" w:rsidP="0053277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32777">
              <w:rPr>
                <w:sz w:val="20"/>
                <w:szCs w:val="20"/>
              </w:rPr>
              <w:t>1.21 (1.10, 1.3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20DCF" w14:textId="1F4776F4" w:rsidR="00532777" w:rsidRPr="00532777" w:rsidRDefault="00532777" w:rsidP="0053277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32777">
              <w:rPr>
                <w:sz w:val="20"/>
                <w:szCs w:val="20"/>
              </w:rPr>
              <w:t>&lt;.001</w:t>
            </w:r>
          </w:p>
        </w:tc>
      </w:tr>
      <w:tr w:rsidR="00532777" w:rsidRPr="000A12D0" w14:paraId="2CBD41D4" w14:textId="77777777" w:rsidTr="00C05DC3">
        <w:trPr>
          <w:trHeight w:val="309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9E0E" w14:textId="0C49C3AE" w:rsidR="00532777" w:rsidRPr="00052FC1" w:rsidRDefault="00532777" w:rsidP="00532777">
            <w:pPr>
              <w:spacing w:line="240" w:lineRule="auto"/>
              <w:rPr>
                <w:color w:val="000000"/>
                <w:kern w:val="0"/>
                <w:sz w:val="20"/>
                <w:szCs w:val="20"/>
              </w:rPr>
            </w:pPr>
            <w:r w:rsidRPr="00052FC1">
              <w:rPr>
                <w:color w:val="000000"/>
                <w:sz w:val="20"/>
                <w:szCs w:val="20"/>
              </w:rPr>
              <w:t>ALP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4B36" w14:textId="77777777" w:rsidR="00532777" w:rsidRPr="00F20BD3" w:rsidRDefault="00532777" w:rsidP="00532777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  <w:r w:rsidRPr="00A40D0A">
              <w:rPr>
                <w:color w:val="000000"/>
                <w:sz w:val="20"/>
                <w:szCs w:val="20"/>
              </w:rPr>
              <w:t xml:space="preserve"> (ref</w:t>
            </w:r>
            <w:r>
              <w:rPr>
                <w:color w:val="000000"/>
                <w:sz w:val="20"/>
                <w:szCs w:val="20"/>
              </w:rPr>
              <w:t>erence</w:t>
            </w:r>
            <w:r w:rsidRPr="00A40D0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  <w:vAlign w:val="center"/>
          </w:tcPr>
          <w:p w14:paraId="476D4570" w14:textId="3C1CC961" w:rsidR="00532777" w:rsidRPr="00532777" w:rsidRDefault="00532777" w:rsidP="0053277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32777">
              <w:rPr>
                <w:sz w:val="20"/>
                <w:szCs w:val="20"/>
              </w:rPr>
              <w:t>0.99 (0.74, 1.33)</w:t>
            </w: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A60A" w14:textId="6EE196DE" w:rsidR="00532777" w:rsidRPr="00532777" w:rsidRDefault="00532777" w:rsidP="00532777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32777">
              <w:rPr>
                <w:sz w:val="20"/>
                <w:szCs w:val="20"/>
              </w:rPr>
              <w:t>1.22 (0.93, 1.60)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AAFF" w14:textId="59BDE74F" w:rsidR="00532777" w:rsidRPr="00532777" w:rsidRDefault="00532777" w:rsidP="00532777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32777">
              <w:rPr>
                <w:sz w:val="20"/>
                <w:szCs w:val="20"/>
              </w:rPr>
              <w:t>1.42 (1.08, 1.86)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57B88C" w14:textId="7BA3D727" w:rsidR="00532777" w:rsidRPr="00532777" w:rsidRDefault="00532777" w:rsidP="00532777">
            <w:pPr>
              <w:spacing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32777">
              <w:rPr>
                <w:sz w:val="20"/>
                <w:szCs w:val="20"/>
              </w:rPr>
              <w:t>0.005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vAlign w:val="center"/>
          </w:tcPr>
          <w:p w14:paraId="634FD0BD" w14:textId="74CF736F" w:rsidR="00532777" w:rsidRPr="00532777" w:rsidRDefault="00532777" w:rsidP="0053277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32777">
              <w:rPr>
                <w:sz w:val="20"/>
                <w:szCs w:val="20"/>
              </w:rPr>
              <w:t>1.14 (1.04, 1.26)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vAlign w:val="center"/>
          </w:tcPr>
          <w:p w14:paraId="0807C27F" w14:textId="2700CDCE" w:rsidR="00532777" w:rsidRPr="00532777" w:rsidRDefault="00532777" w:rsidP="0053277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32777">
              <w:rPr>
                <w:sz w:val="20"/>
                <w:szCs w:val="20"/>
              </w:rPr>
              <w:t>0.009</w:t>
            </w:r>
          </w:p>
        </w:tc>
      </w:tr>
      <w:tr w:rsidR="00532777" w:rsidRPr="000A12D0" w14:paraId="0B7990FA" w14:textId="77777777" w:rsidTr="00C05DC3">
        <w:trPr>
          <w:trHeight w:val="309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D0C7E5" w14:textId="224F807E" w:rsidR="00532777" w:rsidRPr="00A50530" w:rsidRDefault="00532777" w:rsidP="00532777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I</w:t>
            </w:r>
            <w:r w:rsidRPr="00A50530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9158E2" w14:textId="77777777" w:rsidR="00532777" w:rsidRPr="00A50530" w:rsidRDefault="00532777" w:rsidP="0053277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  <w:r w:rsidRPr="00A40D0A">
              <w:rPr>
                <w:color w:val="000000"/>
                <w:sz w:val="20"/>
                <w:szCs w:val="20"/>
              </w:rPr>
              <w:t xml:space="preserve"> (ref</w:t>
            </w:r>
            <w:r>
              <w:rPr>
                <w:color w:val="000000"/>
                <w:sz w:val="20"/>
                <w:szCs w:val="20"/>
              </w:rPr>
              <w:t>erence</w:t>
            </w:r>
            <w:r w:rsidRPr="00A40D0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0BB4E3" w14:textId="21DB97EB" w:rsidR="00532777" w:rsidRPr="00532777" w:rsidRDefault="00532777" w:rsidP="0053277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32777">
              <w:rPr>
                <w:sz w:val="20"/>
                <w:szCs w:val="20"/>
              </w:rPr>
              <w:t>1.30 (0.91, 1.84)</w:t>
            </w:r>
          </w:p>
        </w:tc>
        <w:tc>
          <w:tcPr>
            <w:tcW w:w="16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2739B0" w14:textId="7510892F" w:rsidR="00532777" w:rsidRPr="00532777" w:rsidRDefault="00532777" w:rsidP="0053277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32777">
              <w:rPr>
                <w:sz w:val="20"/>
                <w:szCs w:val="20"/>
              </w:rPr>
              <w:t>1.64 (1.16, 2.34)</w:t>
            </w:r>
          </w:p>
        </w:tc>
        <w:tc>
          <w:tcPr>
            <w:tcW w:w="16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DCEAE2" w14:textId="3D989C97" w:rsidR="00532777" w:rsidRPr="00532777" w:rsidRDefault="00532777" w:rsidP="0053277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32777">
              <w:rPr>
                <w:sz w:val="20"/>
                <w:szCs w:val="20"/>
              </w:rPr>
              <w:t>2.24 (1.55, 3.26)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2BA0B1" w14:textId="311461CE" w:rsidR="00532777" w:rsidRPr="00532777" w:rsidRDefault="00532777" w:rsidP="0053277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32777">
              <w:rPr>
                <w:sz w:val="20"/>
                <w:szCs w:val="20"/>
              </w:rPr>
              <w:t>&lt;.001</w:t>
            </w:r>
          </w:p>
        </w:tc>
        <w:tc>
          <w:tcPr>
            <w:tcW w:w="16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C06FCE" w14:textId="035AD897" w:rsidR="00532777" w:rsidRPr="00532777" w:rsidRDefault="00532777" w:rsidP="0053277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32777">
              <w:rPr>
                <w:sz w:val="20"/>
                <w:szCs w:val="20"/>
              </w:rPr>
              <w:t>1.33 (1.17, 1.51)</w:t>
            </w:r>
          </w:p>
        </w:tc>
        <w:tc>
          <w:tcPr>
            <w:tcW w:w="13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8E12F1" w14:textId="1F72811F" w:rsidR="00532777" w:rsidRPr="00532777" w:rsidRDefault="00532777" w:rsidP="0053277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32777">
              <w:rPr>
                <w:sz w:val="20"/>
                <w:szCs w:val="20"/>
              </w:rPr>
              <w:t>&lt;.001</w:t>
            </w:r>
          </w:p>
        </w:tc>
      </w:tr>
    </w:tbl>
    <w:p w14:paraId="51BB9019" w14:textId="699AAE66" w:rsidR="00532777" w:rsidRPr="00532777" w:rsidRDefault="00532777" w:rsidP="00C05DC3">
      <w:pPr>
        <w:spacing w:line="360" w:lineRule="auto"/>
        <w:ind w:rightChars="800" w:right="1920"/>
        <w:rPr>
          <w:sz w:val="20"/>
          <w:szCs w:val="20"/>
        </w:rPr>
      </w:pPr>
      <w:r w:rsidRPr="00A50530">
        <w:rPr>
          <w:sz w:val="20"/>
          <w:szCs w:val="20"/>
        </w:rPr>
        <w:t xml:space="preserve">Model was adjusted for maternal age, gestational age, parity, family history of diabetes, history of GDM, pre-pregnancy BMI, systolic blood pressure, smoking status, alcohol drinking status, physical activity, and fasting blood glucose. </w:t>
      </w:r>
      <w:r w:rsidRPr="006D6CB7">
        <w:rPr>
          <w:sz w:val="20"/>
          <w:szCs w:val="20"/>
          <w:vertAlign w:val="superscript"/>
        </w:rPr>
        <w:t>a</w:t>
      </w:r>
      <w:r w:rsidRPr="006D6CB7">
        <w:t xml:space="preserve"> </w:t>
      </w:r>
      <w:r w:rsidRPr="006D6CB7">
        <w:rPr>
          <w:i/>
          <w:sz w:val="20"/>
          <w:szCs w:val="20"/>
        </w:rPr>
        <w:t>P</w:t>
      </w:r>
      <w:r w:rsidRPr="006D6CB7">
        <w:rPr>
          <w:sz w:val="20"/>
          <w:szCs w:val="20"/>
        </w:rPr>
        <w:t xml:space="preserve"> values were false discovery rate</w:t>
      </w:r>
      <w:r w:rsidRPr="006D6CB7" w:rsidDel="008858BC">
        <w:rPr>
          <w:sz w:val="20"/>
          <w:szCs w:val="20"/>
        </w:rPr>
        <w:t xml:space="preserve"> </w:t>
      </w:r>
      <w:r w:rsidRPr="006D6CB7">
        <w:rPr>
          <w:sz w:val="20"/>
          <w:szCs w:val="20"/>
        </w:rPr>
        <w:t>corrected.</w:t>
      </w:r>
      <w:r w:rsidRPr="007C76CA">
        <w:rPr>
          <w:sz w:val="20"/>
          <w:szCs w:val="20"/>
        </w:rPr>
        <w:t xml:space="preserve"> </w:t>
      </w:r>
      <w:r>
        <w:rPr>
          <w:sz w:val="20"/>
          <w:szCs w:val="20"/>
          <w:vertAlign w:val="superscript"/>
        </w:rPr>
        <w:t>b</w:t>
      </w:r>
      <w:r w:rsidRPr="00A50530">
        <w:t xml:space="preserve"> </w:t>
      </w:r>
      <w:r w:rsidRPr="00A50530">
        <w:rPr>
          <w:sz w:val="20"/>
          <w:szCs w:val="20"/>
        </w:rPr>
        <w:t xml:space="preserve">Pre-pregnancy BMI was treated as a categorical variable (&lt;18.5, 18.5-24.0, and </w:t>
      </w:r>
      <w:r w:rsidRPr="00A50530">
        <w:rPr>
          <w:sz w:val="20"/>
          <w:szCs w:val="20"/>
        </w:rPr>
        <w:sym w:font="Symbol" w:char="F0B3"/>
      </w:r>
      <w:r w:rsidRPr="00A50530">
        <w:rPr>
          <w:sz w:val="20"/>
          <w:szCs w:val="20"/>
        </w:rPr>
        <w:t>24.0 kg/m</w:t>
      </w:r>
      <w:r w:rsidRPr="00E60319">
        <w:rPr>
          <w:sz w:val="20"/>
          <w:szCs w:val="20"/>
          <w:vertAlign w:val="superscript"/>
        </w:rPr>
        <w:t>2</w:t>
      </w:r>
      <w:r w:rsidRPr="00A50530">
        <w:rPr>
          <w:sz w:val="20"/>
          <w:szCs w:val="20"/>
        </w:rPr>
        <w:t>)</w:t>
      </w:r>
      <w:r w:rsidR="00A74489" w:rsidRPr="00A74489">
        <w:rPr>
          <w:sz w:val="20"/>
          <w:szCs w:val="20"/>
        </w:rPr>
        <w:t xml:space="preserve"> for adjustment in the modeling to avoid multicollinearity</w:t>
      </w:r>
      <w:r w:rsidRPr="00A50530">
        <w:rPr>
          <w:sz w:val="20"/>
          <w:szCs w:val="20"/>
        </w:rPr>
        <w:t xml:space="preserve">. </w:t>
      </w:r>
      <w:r w:rsidRPr="00532777">
        <w:rPr>
          <w:sz w:val="20"/>
          <w:szCs w:val="20"/>
        </w:rPr>
        <w:t xml:space="preserve">Missing </w:t>
      </w:r>
      <w:r w:rsidR="00206549">
        <w:rPr>
          <w:sz w:val="20"/>
          <w:szCs w:val="20"/>
        </w:rPr>
        <w:t>data</w:t>
      </w:r>
      <w:r w:rsidR="00206549" w:rsidRPr="00532777">
        <w:rPr>
          <w:sz w:val="20"/>
          <w:szCs w:val="20"/>
        </w:rPr>
        <w:t xml:space="preserve"> </w:t>
      </w:r>
      <w:r>
        <w:rPr>
          <w:sz w:val="20"/>
          <w:szCs w:val="20"/>
        </w:rPr>
        <w:t>(exposure, covariates</w:t>
      </w:r>
      <w:r w:rsidR="00E4581E">
        <w:rPr>
          <w:sz w:val="20"/>
          <w:szCs w:val="20"/>
        </w:rPr>
        <w:t>,</w:t>
      </w:r>
      <w:r w:rsidR="00E4581E" w:rsidRPr="00E4581E">
        <w:rPr>
          <w:sz w:val="20"/>
          <w:szCs w:val="20"/>
        </w:rPr>
        <w:t xml:space="preserve"> </w:t>
      </w:r>
      <w:r w:rsidR="00E4581E">
        <w:rPr>
          <w:sz w:val="20"/>
          <w:szCs w:val="20"/>
        </w:rPr>
        <w:t>and outcome</w:t>
      </w:r>
      <w:r>
        <w:rPr>
          <w:sz w:val="20"/>
          <w:szCs w:val="20"/>
        </w:rPr>
        <w:t xml:space="preserve">) </w:t>
      </w:r>
      <w:r w:rsidRPr="00532777">
        <w:rPr>
          <w:sz w:val="20"/>
          <w:szCs w:val="20"/>
        </w:rPr>
        <w:t xml:space="preserve">were </w:t>
      </w:r>
      <w:r w:rsidR="00206549" w:rsidRPr="008E4728">
        <w:rPr>
          <w:sz w:val="20"/>
          <w:szCs w:val="20"/>
        </w:rPr>
        <w:t>imput</w:t>
      </w:r>
      <w:r w:rsidR="00206549">
        <w:rPr>
          <w:sz w:val="20"/>
          <w:szCs w:val="20"/>
        </w:rPr>
        <w:t>ed</w:t>
      </w:r>
      <w:r w:rsidR="00206549" w:rsidRPr="008E4728">
        <w:rPr>
          <w:sz w:val="20"/>
          <w:szCs w:val="20"/>
        </w:rPr>
        <w:t xml:space="preserve"> using multiple imputations by chained equations with 10 imputations</w:t>
      </w:r>
      <w:r w:rsidR="00E4581E">
        <w:rPr>
          <w:sz w:val="20"/>
          <w:szCs w:val="20"/>
        </w:rPr>
        <w:t xml:space="preserve"> (n=7269)</w:t>
      </w:r>
      <w:r w:rsidR="008E4728">
        <w:rPr>
          <w:sz w:val="20"/>
          <w:szCs w:val="20"/>
        </w:rPr>
        <w:t>.</w:t>
      </w:r>
      <w:r w:rsidR="00206549" w:rsidRPr="00532777" w:rsidDel="00206549">
        <w:rPr>
          <w:sz w:val="20"/>
          <w:szCs w:val="20"/>
        </w:rPr>
        <w:t xml:space="preserve"> </w:t>
      </w:r>
      <w:r w:rsidRPr="00532777">
        <w:rPr>
          <w:sz w:val="20"/>
          <w:szCs w:val="20"/>
        </w:rPr>
        <w:t xml:space="preserve">The “multiple imputation, then deletion” approach was used, </w:t>
      </w:r>
      <w:r w:rsidR="000852FC" w:rsidRPr="000852FC">
        <w:rPr>
          <w:sz w:val="20"/>
          <w:szCs w:val="20"/>
        </w:rPr>
        <w:t xml:space="preserve">for which </w:t>
      </w:r>
      <w:r w:rsidRPr="00532777">
        <w:rPr>
          <w:sz w:val="20"/>
          <w:szCs w:val="20"/>
        </w:rPr>
        <w:t xml:space="preserve">observations with imputed outcomes </w:t>
      </w:r>
      <w:r w:rsidR="00B73A3E">
        <w:rPr>
          <w:sz w:val="20"/>
          <w:szCs w:val="20"/>
        </w:rPr>
        <w:t>were</w:t>
      </w:r>
      <w:r w:rsidRPr="00532777">
        <w:rPr>
          <w:sz w:val="20"/>
          <w:szCs w:val="20"/>
        </w:rPr>
        <w:t xml:space="preserve"> excluded from the analysis</w:t>
      </w:r>
      <w:r w:rsidR="008E4728">
        <w:rPr>
          <w:sz w:val="20"/>
          <w:szCs w:val="20"/>
        </w:rPr>
        <w:t xml:space="preserve"> (n=7013)</w:t>
      </w:r>
      <w:r>
        <w:rPr>
          <w:sz w:val="20"/>
          <w:szCs w:val="20"/>
        </w:rPr>
        <w:t>.</w:t>
      </w:r>
      <w:r w:rsidR="008E4728" w:rsidRPr="008E4728">
        <w:rPr>
          <w:sz w:val="20"/>
          <w:szCs w:val="20"/>
        </w:rPr>
        <w:t xml:space="preserve"> </w:t>
      </w:r>
      <w:r w:rsidR="008E4728">
        <w:rPr>
          <w:sz w:val="20"/>
          <w:szCs w:val="20"/>
        </w:rPr>
        <w:t>The</w:t>
      </w:r>
      <w:r w:rsidR="008E4728" w:rsidRPr="0061288A">
        <w:rPr>
          <w:sz w:val="20"/>
          <w:szCs w:val="20"/>
        </w:rPr>
        <w:t xml:space="preserve"> imputed data were incorporated into the final model using Rubin's rules</w:t>
      </w:r>
      <w:r w:rsidR="008E4728">
        <w:rPr>
          <w:sz w:val="20"/>
          <w:szCs w:val="20"/>
        </w:rPr>
        <w:t>.</w:t>
      </w:r>
    </w:p>
    <w:p w14:paraId="239401A6" w14:textId="1ED7C23F" w:rsidR="00383082" w:rsidRDefault="00532777" w:rsidP="00C05DC3">
      <w:pPr>
        <w:spacing w:line="360" w:lineRule="auto"/>
        <w:ind w:rightChars="800" w:right="1920"/>
        <w:rPr>
          <w:sz w:val="20"/>
          <w:szCs w:val="20"/>
        </w:rPr>
      </w:pPr>
      <w:r w:rsidRPr="001F493C">
        <w:rPr>
          <w:sz w:val="20"/>
          <w:szCs w:val="20"/>
        </w:rPr>
        <w:t>Abbreviations: ALP, alkaline phosphatase; ALT, alanine transaminase; AST, asp</w:t>
      </w:r>
      <w:r>
        <w:rPr>
          <w:sz w:val="20"/>
          <w:szCs w:val="20"/>
        </w:rPr>
        <w:t>a</w:t>
      </w:r>
      <w:r w:rsidRPr="001F493C">
        <w:rPr>
          <w:sz w:val="20"/>
          <w:szCs w:val="20"/>
        </w:rPr>
        <w:t>rtate aminotransferase; BMI, body mass index; GDM, gestational diabetes mellitus</w:t>
      </w:r>
      <w:r>
        <w:rPr>
          <w:sz w:val="20"/>
          <w:szCs w:val="20"/>
        </w:rPr>
        <w:t>;</w:t>
      </w:r>
      <w:r w:rsidRPr="001F493C">
        <w:rPr>
          <w:sz w:val="20"/>
          <w:szCs w:val="20"/>
        </w:rPr>
        <w:t xml:space="preserve"> GGT, gamma-glutamyltransferase; H</w:t>
      </w:r>
      <w:r>
        <w:rPr>
          <w:sz w:val="20"/>
          <w:szCs w:val="20"/>
        </w:rPr>
        <w:t>SI</w:t>
      </w:r>
      <w:r w:rsidRPr="001F493C">
        <w:rPr>
          <w:sz w:val="20"/>
          <w:szCs w:val="20"/>
        </w:rPr>
        <w:t>, hepatic steatosis index</w:t>
      </w:r>
      <w:r>
        <w:rPr>
          <w:sz w:val="20"/>
          <w:szCs w:val="20"/>
        </w:rPr>
        <w:t>; SD, standard deviation.</w:t>
      </w:r>
      <w:r w:rsidR="00383082">
        <w:rPr>
          <w:sz w:val="20"/>
          <w:szCs w:val="20"/>
        </w:rPr>
        <w:br w:type="page"/>
      </w:r>
    </w:p>
    <w:p w14:paraId="30696C9A" w14:textId="77777777" w:rsidR="00E834A4" w:rsidRDefault="00E834A4" w:rsidP="00E834A4">
      <w:pPr>
        <w:rPr>
          <w:b/>
          <w:iCs/>
          <w:sz w:val="20"/>
          <w:szCs w:val="20"/>
        </w:rPr>
        <w:sectPr w:rsidR="00E834A4" w:rsidSect="009C2E2A">
          <w:pgSz w:w="16838" w:h="11906" w:orient="landscape" w:code="9"/>
          <w:pgMar w:top="1440" w:right="1440" w:bottom="1440" w:left="1440" w:header="851" w:footer="1009" w:gutter="0"/>
          <w:cols w:space="425"/>
          <w:docGrid w:linePitch="326"/>
        </w:sectPr>
      </w:pPr>
    </w:p>
    <w:p w14:paraId="0C32F425" w14:textId="1961E28C" w:rsidR="00BA1E60" w:rsidRPr="0042782D" w:rsidRDefault="00BA1E60" w:rsidP="00C05DC3">
      <w:pPr>
        <w:rPr>
          <w:color w:val="000000"/>
          <w:kern w:val="0"/>
          <w:sz w:val="20"/>
          <w:szCs w:val="20"/>
        </w:rPr>
      </w:pPr>
      <w:r w:rsidRPr="000261CF">
        <w:rPr>
          <w:b/>
          <w:iCs/>
          <w:sz w:val="20"/>
          <w:szCs w:val="20"/>
        </w:rPr>
        <w:lastRenderedPageBreak/>
        <w:t xml:space="preserve">Table </w:t>
      </w:r>
      <w:r w:rsidR="004C1B15">
        <w:rPr>
          <w:b/>
          <w:iCs/>
          <w:sz w:val="20"/>
          <w:szCs w:val="20"/>
        </w:rPr>
        <w:t>S</w:t>
      </w:r>
      <w:r w:rsidR="006D6CB7" w:rsidRPr="000261CF">
        <w:rPr>
          <w:b/>
          <w:iCs/>
          <w:sz w:val="20"/>
          <w:szCs w:val="20"/>
        </w:rPr>
        <w:t>7</w:t>
      </w:r>
      <w:r w:rsidR="004C1B15">
        <w:rPr>
          <w:b/>
          <w:iCs/>
          <w:sz w:val="20"/>
          <w:szCs w:val="20"/>
        </w:rPr>
        <w:t>.</w:t>
      </w:r>
      <w:r w:rsidRPr="000261CF">
        <w:rPr>
          <w:iCs/>
          <w:sz w:val="20"/>
          <w:szCs w:val="20"/>
        </w:rPr>
        <w:t xml:space="preserve"> </w:t>
      </w:r>
      <w:r w:rsidRPr="000261CF">
        <w:rPr>
          <w:color w:val="000000"/>
          <w:kern w:val="0"/>
          <w:sz w:val="20"/>
          <w:szCs w:val="20"/>
        </w:rPr>
        <w:t>Risk ratios</w:t>
      </w:r>
      <w:r w:rsidR="00AB3CB2" w:rsidRPr="000261CF">
        <w:rPr>
          <w:color w:val="000000"/>
          <w:kern w:val="0"/>
          <w:sz w:val="20"/>
          <w:szCs w:val="20"/>
        </w:rPr>
        <w:t xml:space="preserve"> and </w:t>
      </w:r>
      <w:r w:rsidRPr="000261CF">
        <w:rPr>
          <w:color w:val="000000"/>
          <w:kern w:val="0"/>
          <w:sz w:val="20"/>
          <w:szCs w:val="20"/>
        </w:rPr>
        <w:t xml:space="preserve">95% confidence intervals </w:t>
      </w:r>
      <w:r w:rsidR="00AB3CB2" w:rsidRPr="000261CF">
        <w:rPr>
          <w:color w:val="000000"/>
          <w:kern w:val="0"/>
          <w:sz w:val="20"/>
          <w:szCs w:val="20"/>
        </w:rPr>
        <w:t>for</w:t>
      </w:r>
      <w:r w:rsidR="00AB3CB2" w:rsidRPr="000261CF" w:rsidDel="0082360C">
        <w:rPr>
          <w:color w:val="000000"/>
          <w:kern w:val="0"/>
          <w:sz w:val="20"/>
          <w:szCs w:val="20"/>
        </w:rPr>
        <w:t xml:space="preserve"> </w:t>
      </w:r>
      <w:r w:rsidR="00AB3CB2" w:rsidRPr="000261CF">
        <w:rPr>
          <w:color w:val="000000"/>
          <w:kern w:val="0"/>
          <w:sz w:val="20"/>
          <w:szCs w:val="20"/>
        </w:rPr>
        <w:t>the associations of liver biomarkers with GDM</w:t>
      </w:r>
      <w:r w:rsidRPr="000261CF">
        <w:rPr>
          <w:color w:val="000000"/>
          <w:kern w:val="0"/>
          <w:sz w:val="20"/>
          <w:szCs w:val="20"/>
        </w:rPr>
        <w:t xml:space="preserve"> in Poisson regression.</w:t>
      </w:r>
    </w:p>
    <w:tbl>
      <w:tblPr>
        <w:tblW w:w="12474" w:type="dxa"/>
        <w:tblLayout w:type="fixed"/>
        <w:tblLook w:val="04A0" w:firstRow="1" w:lastRow="0" w:firstColumn="1" w:lastColumn="0" w:noHBand="0" w:noVBand="1"/>
      </w:tblPr>
      <w:tblGrid>
        <w:gridCol w:w="2260"/>
        <w:gridCol w:w="1684"/>
        <w:gridCol w:w="1667"/>
        <w:gridCol w:w="1667"/>
        <w:gridCol w:w="1653"/>
        <w:gridCol w:w="930"/>
        <w:gridCol w:w="1581"/>
        <w:gridCol w:w="1032"/>
      </w:tblGrid>
      <w:tr w:rsidR="007E0716" w:rsidRPr="0042782D" w14:paraId="6B030B1F" w14:textId="6F67D19E" w:rsidTr="000261CF">
        <w:trPr>
          <w:trHeight w:val="265"/>
        </w:trPr>
        <w:tc>
          <w:tcPr>
            <w:tcW w:w="2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CE278" w14:textId="77777777" w:rsidR="008858BC" w:rsidRPr="00BA1E60" w:rsidRDefault="008858BC" w:rsidP="00BA1E6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BA1E60">
              <w:rPr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18E3D1" w14:textId="77777777" w:rsidR="008858BC" w:rsidRPr="00BA1E60" w:rsidRDefault="008858BC" w:rsidP="00BA1E60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9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E8BB0B" w14:textId="77777777" w:rsidR="008858BC" w:rsidRPr="00BA1E60" w:rsidRDefault="008858BC" w:rsidP="00BA1E6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BA1E60">
              <w:rPr>
                <w:color w:val="000000"/>
                <w:sz w:val="20"/>
                <w:szCs w:val="20"/>
              </w:rPr>
              <w:t>Quartiles of liver biomarkers</w:t>
            </w:r>
          </w:p>
        </w:tc>
        <w:tc>
          <w:tcPr>
            <w:tcW w:w="9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5C60F9" w14:textId="637B0E5C" w:rsidR="008858BC" w:rsidRPr="006C07F8" w:rsidRDefault="008858BC" w:rsidP="00BA1E6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6C07F8">
              <w:rPr>
                <w:i/>
                <w:color w:val="000000"/>
                <w:sz w:val="20"/>
                <w:szCs w:val="20"/>
              </w:rPr>
              <w:t>P</w:t>
            </w:r>
            <w:r w:rsidRPr="006C07F8">
              <w:rPr>
                <w:color w:val="000000"/>
                <w:sz w:val="20"/>
                <w:szCs w:val="20"/>
              </w:rPr>
              <w:t xml:space="preserve">-trend </w:t>
            </w:r>
            <w:r w:rsidRPr="006C07F8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011157" w14:textId="77777777" w:rsidR="008858BC" w:rsidRPr="00BA1E60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A1E60">
              <w:rPr>
                <w:color w:val="000000"/>
                <w:sz w:val="20"/>
                <w:szCs w:val="20"/>
              </w:rPr>
              <w:t>Per SD increment on the log scale</w:t>
            </w:r>
          </w:p>
        </w:tc>
        <w:tc>
          <w:tcPr>
            <w:tcW w:w="103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E18578" w14:textId="6567929A" w:rsidR="008858BC" w:rsidRPr="006C07F8" w:rsidRDefault="00E834A4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A1453"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A1453">
              <w:rPr>
                <w:color w:val="000000"/>
                <w:kern w:val="0"/>
                <w:sz w:val="20"/>
                <w:szCs w:val="20"/>
              </w:rPr>
              <w:t xml:space="preserve"> for SD </w:t>
            </w:r>
            <w:r w:rsidRPr="00CA1453">
              <w:rPr>
                <w:rFonts w:hint="eastAsia"/>
                <w:color w:val="000000"/>
                <w:kern w:val="0"/>
                <w:sz w:val="20"/>
                <w:szCs w:val="20"/>
              </w:rPr>
              <w:t>inc</w:t>
            </w:r>
            <w:r w:rsidRPr="00CA1453">
              <w:rPr>
                <w:color w:val="000000"/>
                <w:kern w:val="0"/>
                <w:sz w:val="20"/>
                <w:szCs w:val="20"/>
              </w:rPr>
              <w:t>rement analysis</w:t>
            </w:r>
            <w:r w:rsidR="008858BC" w:rsidRPr="006C07F8">
              <w:rPr>
                <w:color w:val="000000"/>
                <w:sz w:val="20"/>
                <w:szCs w:val="20"/>
              </w:rPr>
              <w:t xml:space="preserve"> </w:t>
            </w:r>
            <w:r w:rsidR="008858BC" w:rsidRPr="006C07F8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E0716" w:rsidRPr="0042782D" w14:paraId="58319389" w14:textId="72CA3C29" w:rsidTr="000261CF">
        <w:trPr>
          <w:trHeight w:val="265"/>
        </w:trPr>
        <w:tc>
          <w:tcPr>
            <w:tcW w:w="22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A044" w14:textId="77777777" w:rsidR="008858BC" w:rsidRPr="0042782D" w:rsidRDefault="008858BC" w:rsidP="007C76CA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E74239" w14:textId="517008CB" w:rsidR="008858BC" w:rsidRPr="00BA1E60" w:rsidRDefault="00AB3CB2" w:rsidP="000261C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A1453">
              <w:rPr>
                <w:color w:val="000000"/>
                <w:kern w:val="0"/>
                <w:sz w:val="20"/>
                <w:szCs w:val="20"/>
              </w:rPr>
              <w:t>Quartile</w:t>
            </w:r>
            <w:r w:rsidRPr="00BA1E60" w:rsidDel="00AB3CB2">
              <w:rPr>
                <w:color w:val="000000"/>
                <w:sz w:val="20"/>
                <w:szCs w:val="20"/>
              </w:rPr>
              <w:t xml:space="preserve"> </w:t>
            </w:r>
            <w:r w:rsidR="008858BC" w:rsidRPr="00BA1E6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E43F60" w14:textId="520E2E55" w:rsidR="008858BC" w:rsidRPr="00BA1E60" w:rsidRDefault="00AB3CB2" w:rsidP="000261C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A1453">
              <w:rPr>
                <w:color w:val="000000"/>
                <w:kern w:val="0"/>
                <w:sz w:val="20"/>
                <w:szCs w:val="20"/>
              </w:rPr>
              <w:t>Quartile</w:t>
            </w:r>
            <w:r w:rsidRPr="00BA1E60" w:rsidDel="00AB3CB2">
              <w:rPr>
                <w:color w:val="000000"/>
                <w:sz w:val="20"/>
                <w:szCs w:val="20"/>
              </w:rPr>
              <w:t xml:space="preserve"> </w:t>
            </w:r>
            <w:r w:rsidR="008858BC" w:rsidRPr="00BA1E6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602855" w14:textId="051463E0" w:rsidR="008858BC" w:rsidRPr="00BA1E60" w:rsidRDefault="00AB3CB2" w:rsidP="000261C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A1453">
              <w:rPr>
                <w:color w:val="000000"/>
                <w:kern w:val="0"/>
                <w:sz w:val="20"/>
                <w:szCs w:val="20"/>
              </w:rPr>
              <w:t>Quartile</w:t>
            </w:r>
            <w:r w:rsidRPr="00BA1E60" w:rsidDel="00AB3CB2">
              <w:rPr>
                <w:color w:val="000000"/>
                <w:sz w:val="20"/>
                <w:szCs w:val="20"/>
              </w:rPr>
              <w:t xml:space="preserve"> </w:t>
            </w:r>
            <w:r w:rsidR="008858BC" w:rsidRPr="00BA1E6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F81248" w14:textId="7A48388D" w:rsidR="008858BC" w:rsidRPr="00BA1E60" w:rsidRDefault="00AB3CB2" w:rsidP="000261C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A1453">
              <w:rPr>
                <w:color w:val="000000"/>
                <w:kern w:val="0"/>
                <w:sz w:val="20"/>
                <w:szCs w:val="20"/>
              </w:rPr>
              <w:t>Quartile</w:t>
            </w:r>
            <w:r w:rsidRPr="00BA1E60" w:rsidDel="00AB3CB2">
              <w:rPr>
                <w:color w:val="000000"/>
                <w:sz w:val="20"/>
                <w:szCs w:val="20"/>
              </w:rPr>
              <w:t xml:space="preserve"> </w:t>
            </w:r>
            <w:r w:rsidR="008858BC" w:rsidRPr="00BA1E6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3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E21FFB" w14:textId="77777777" w:rsidR="008858BC" w:rsidRPr="006C07F8" w:rsidRDefault="008858BC" w:rsidP="00BA1E60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BF1D97F" w14:textId="77777777" w:rsidR="008858BC" w:rsidRPr="0042782D" w:rsidRDefault="008858BC" w:rsidP="007C76CA">
            <w:pPr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72DC91" w14:textId="77777777" w:rsidR="008858BC" w:rsidRPr="006C07F8" w:rsidRDefault="008858BC" w:rsidP="007C76CA">
            <w:pPr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</w:p>
        </w:tc>
      </w:tr>
      <w:tr w:rsidR="007E0716" w:rsidRPr="0042782D" w14:paraId="3A599779" w14:textId="78848143" w:rsidTr="000261CF">
        <w:trPr>
          <w:trHeight w:val="265"/>
        </w:trPr>
        <w:tc>
          <w:tcPr>
            <w:tcW w:w="2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C3AB" w14:textId="77777777" w:rsidR="008858BC" w:rsidRPr="00BA1E60" w:rsidRDefault="008858BC" w:rsidP="00BA1E6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BA1E60">
              <w:rPr>
                <w:color w:val="000000"/>
                <w:sz w:val="20"/>
                <w:szCs w:val="20"/>
              </w:rPr>
              <w:t>ALT, U/L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6022E0" w14:textId="77777777" w:rsidR="008858BC" w:rsidRPr="00BA1E60" w:rsidRDefault="008858BC" w:rsidP="00BA1E60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26EE93" w14:textId="77777777" w:rsidR="008858BC" w:rsidRPr="00BA1E60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64E1" w14:textId="77777777" w:rsidR="008858BC" w:rsidRPr="00BA1E60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DFA9" w14:textId="77777777" w:rsidR="008858BC" w:rsidRPr="00BA1E60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861AA7" w14:textId="77777777" w:rsidR="008858BC" w:rsidRPr="006C07F8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B964B7" w14:textId="77777777" w:rsidR="008858BC" w:rsidRPr="00BA1E60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5FD856" w14:textId="77777777" w:rsidR="008858BC" w:rsidRPr="006C07F8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E0716" w:rsidRPr="0042782D" w14:paraId="3151E5D4" w14:textId="0DFB0B6D" w:rsidTr="000261CF">
        <w:trPr>
          <w:trHeight w:val="26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D261" w14:textId="77777777" w:rsidR="008858BC" w:rsidRPr="00BA1E60" w:rsidRDefault="008858BC" w:rsidP="00BA1E60">
            <w:pPr>
              <w:spacing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BA1E60">
              <w:rPr>
                <w:color w:val="000000"/>
                <w:sz w:val="20"/>
                <w:szCs w:val="20"/>
              </w:rPr>
              <w:t>Crude mode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7896A" w14:textId="77777777" w:rsidR="008858BC" w:rsidRPr="00BA1E60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2782D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F6780" w14:textId="77777777" w:rsidR="008858BC" w:rsidRPr="0042782D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2782D">
              <w:rPr>
                <w:color w:val="000000"/>
                <w:sz w:val="20"/>
                <w:szCs w:val="20"/>
              </w:rPr>
              <w:t>1.39 (1.05, 1.83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519E" w14:textId="77777777" w:rsidR="008858BC" w:rsidRPr="00BA1E60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2782D">
              <w:rPr>
                <w:color w:val="000000"/>
                <w:sz w:val="20"/>
                <w:szCs w:val="20"/>
              </w:rPr>
              <w:t>1.75 (1.35, 2.2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1C7A" w14:textId="77777777" w:rsidR="008858BC" w:rsidRPr="00BA1E60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2782D">
              <w:rPr>
                <w:color w:val="000000"/>
                <w:sz w:val="20"/>
                <w:szCs w:val="20"/>
              </w:rPr>
              <w:t>2.25 (1.76, 2.8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B3462" w14:textId="77777777" w:rsidR="008858BC" w:rsidRPr="006C07F8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C07F8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5790D" w14:textId="77777777" w:rsidR="008858BC" w:rsidRPr="0042782D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2782D">
              <w:rPr>
                <w:color w:val="000000"/>
                <w:sz w:val="20"/>
                <w:szCs w:val="20"/>
              </w:rPr>
              <w:t>1.27 (1.18, 1.36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20034" w14:textId="689E747F" w:rsidR="008858BC" w:rsidRPr="006C07F8" w:rsidRDefault="006C07F8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C07F8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7E0716" w:rsidRPr="0042782D" w14:paraId="03892310" w14:textId="48FEC027" w:rsidTr="000261CF">
        <w:trPr>
          <w:trHeight w:val="26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C478" w14:textId="77777777" w:rsidR="008858BC" w:rsidRPr="00BA1E60" w:rsidRDefault="008858BC" w:rsidP="00BA1E60">
            <w:pPr>
              <w:spacing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BA1E60">
              <w:rPr>
                <w:color w:val="000000"/>
                <w:sz w:val="20"/>
                <w:szCs w:val="20"/>
              </w:rPr>
              <w:t>Multivariable mode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FE9E4" w14:textId="77777777" w:rsidR="008858BC" w:rsidRPr="00BA1E60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2782D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C8F72" w14:textId="77777777" w:rsidR="008858BC" w:rsidRPr="0042782D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2782D">
              <w:rPr>
                <w:color w:val="000000"/>
                <w:sz w:val="20"/>
                <w:szCs w:val="20"/>
              </w:rPr>
              <w:t>1.23 (0.94, 1.62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C40E" w14:textId="77777777" w:rsidR="008858BC" w:rsidRPr="00BA1E60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2782D">
              <w:rPr>
                <w:color w:val="000000"/>
                <w:sz w:val="20"/>
                <w:szCs w:val="20"/>
              </w:rPr>
              <w:t>1.44 (1.12, 1.8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3D68" w14:textId="77777777" w:rsidR="008858BC" w:rsidRPr="00BA1E60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2782D">
              <w:rPr>
                <w:color w:val="000000"/>
                <w:sz w:val="20"/>
                <w:szCs w:val="20"/>
              </w:rPr>
              <w:t>1.61 (1.25, 2.06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57CF9" w14:textId="77777777" w:rsidR="008858BC" w:rsidRPr="006C07F8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C07F8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82D27" w14:textId="77777777" w:rsidR="008858BC" w:rsidRPr="0042782D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2782D">
              <w:rPr>
                <w:color w:val="000000"/>
                <w:sz w:val="20"/>
                <w:szCs w:val="20"/>
              </w:rPr>
              <w:t>1.14 (1.05, 1.22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E7C58" w14:textId="66C44CC1" w:rsidR="008858BC" w:rsidRPr="006C07F8" w:rsidRDefault="006C07F8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002</w:t>
            </w:r>
          </w:p>
        </w:tc>
      </w:tr>
      <w:tr w:rsidR="007E0716" w:rsidRPr="0042782D" w14:paraId="66B285C9" w14:textId="5C95368D" w:rsidTr="000261CF">
        <w:trPr>
          <w:trHeight w:val="26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D3E3" w14:textId="77777777" w:rsidR="008858BC" w:rsidRPr="00BA1E60" w:rsidRDefault="008858BC" w:rsidP="00BA1E6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BA1E60">
              <w:rPr>
                <w:color w:val="000000"/>
                <w:sz w:val="20"/>
                <w:szCs w:val="20"/>
              </w:rPr>
              <w:t>AST, U/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77259" w14:textId="77777777" w:rsidR="008858BC" w:rsidRPr="00BA1E60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A93BA" w14:textId="77777777" w:rsidR="008858BC" w:rsidRPr="00BA1E60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26C8" w14:textId="77777777" w:rsidR="008858BC" w:rsidRPr="00BA1E60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82D4" w14:textId="77777777" w:rsidR="008858BC" w:rsidRPr="00BA1E60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5AD07" w14:textId="77777777" w:rsidR="008858BC" w:rsidRPr="006C07F8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B86E2" w14:textId="77777777" w:rsidR="008858BC" w:rsidRPr="0042782D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A9F5B" w14:textId="77777777" w:rsidR="008858BC" w:rsidRPr="006C07F8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E0716" w:rsidRPr="0042782D" w14:paraId="238190C2" w14:textId="26A0419F" w:rsidTr="000261CF">
        <w:trPr>
          <w:trHeight w:val="26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6043" w14:textId="77777777" w:rsidR="008858BC" w:rsidRPr="00BA1E60" w:rsidRDefault="008858BC" w:rsidP="00BA1E60">
            <w:pPr>
              <w:spacing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BA1E60">
              <w:rPr>
                <w:color w:val="000000"/>
                <w:sz w:val="20"/>
                <w:szCs w:val="20"/>
              </w:rPr>
              <w:t>Crude mode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0C7EE" w14:textId="77777777" w:rsidR="008858BC" w:rsidRPr="00BA1E60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2782D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2A3EB" w14:textId="77777777" w:rsidR="008858BC" w:rsidRPr="0042782D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2782D">
              <w:rPr>
                <w:color w:val="000000"/>
                <w:sz w:val="20"/>
                <w:szCs w:val="20"/>
              </w:rPr>
              <w:t>1.36 (1.06, 1.75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3987" w14:textId="77777777" w:rsidR="008858BC" w:rsidRPr="00BA1E60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2782D">
              <w:rPr>
                <w:color w:val="000000"/>
                <w:sz w:val="20"/>
                <w:szCs w:val="20"/>
              </w:rPr>
              <w:t>1.46 (1.15, 1.8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AAA4" w14:textId="77777777" w:rsidR="008858BC" w:rsidRPr="00BA1E60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2782D">
              <w:rPr>
                <w:color w:val="000000"/>
                <w:sz w:val="20"/>
                <w:szCs w:val="20"/>
              </w:rPr>
              <w:t>1.68 (1.33, 2.1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D0AB4" w14:textId="77777777" w:rsidR="008858BC" w:rsidRPr="006C07F8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C07F8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083EB" w14:textId="77777777" w:rsidR="008858BC" w:rsidRPr="0042782D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2782D">
              <w:rPr>
                <w:color w:val="000000"/>
                <w:sz w:val="20"/>
                <w:szCs w:val="20"/>
              </w:rPr>
              <w:t>1.15 (1.07, 1.23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24940" w14:textId="21E81124" w:rsidR="008858BC" w:rsidRPr="006C07F8" w:rsidRDefault="006C07F8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C07F8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7E0716" w:rsidRPr="0042782D" w14:paraId="6A5287E2" w14:textId="0BC109F3" w:rsidTr="000261CF">
        <w:trPr>
          <w:trHeight w:val="26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39C5" w14:textId="77777777" w:rsidR="008858BC" w:rsidRPr="00BA1E60" w:rsidRDefault="008858BC" w:rsidP="00BA1E60">
            <w:pPr>
              <w:spacing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BA1E60">
              <w:rPr>
                <w:color w:val="000000"/>
                <w:sz w:val="20"/>
                <w:szCs w:val="20"/>
              </w:rPr>
              <w:t>Multivariable mode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4057F" w14:textId="77777777" w:rsidR="008858BC" w:rsidRPr="00BA1E60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2782D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3A530" w14:textId="77777777" w:rsidR="008858BC" w:rsidRPr="0042782D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2782D">
              <w:rPr>
                <w:color w:val="000000"/>
                <w:sz w:val="20"/>
                <w:szCs w:val="20"/>
              </w:rPr>
              <w:t>1.40 (1.10, 1.78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0A49" w14:textId="77777777" w:rsidR="008858BC" w:rsidRPr="00BA1E60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2782D">
              <w:rPr>
                <w:color w:val="000000"/>
                <w:sz w:val="20"/>
                <w:szCs w:val="20"/>
              </w:rPr>
              <w:t>1.42 (1.13, 1.7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896D" w14:textId="77777777" w:rsidR="008858BC" w:rsidRPr="00BA1E60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2782D">
              <w:rPr>
                <w:color w:val="000000"/>
                <w:sz w:val="20"/>
                <w:szCs w:val="20"/>
              </w:rPr>
              <w:t>1.47 (1.17, 1.8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D24EA" w14:textId="764C94AC" w:rsidR="008858BC" w:rsidRPr="006C07F8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C07F8">
              <w:rPr>
                <w:color w:val="000000"/>
                <w:sz w:val="20"/>
                <w:szCs w:val="20"/>
              </w:rPr>
              <w:t>0.00</w:t>
            </w:r>
            <w:r w:rsidR="006C07F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E0AD6" w14:textId="77777777" w:rsidR="008858BC" w:rsidRPr="0042782D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2782D">
              <w:rPr>
                <w:color w:val="000000"/>
                <w:sz w:val="20"/>
                <w:szCs w:val="20"/>
              </w:rPr>
              <w:t>1.09 (1.01, 1.17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75FC2" w14:textId="4C7F99C1" w:rsidR="008858BC" w:rsidRPr="006C07F8" w:rsidRDefault="006C07F8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02</w:t>
            </w:r>
          </w:p>
        </w:tc>
      </w:tr>
      <w:tr w:rsidR="007E0716" w:rsidRPr="0042782D" w14:paraId="44105125" w14:textId="3B115CF5" w:rsidTr="000261CF">
        <w:trPr>
          <w:trHeight w:val="26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E8A0" w14:textId="77777777" w:rsidR="008858BC" w:rsidRPr="00BA1E60" w:rsidRDefault="008858BC" w:rsidP="00BA1E6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BA1E60">
              <w:rPr>
                <w:color w:val="000000"/>
                <w:sz w:val="20"/>
                <w:szCs w:val="20"/>
              </w:rPr>
              <w:t>GGT, U/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0482D" w14:textId="77777777" w:rsidR="008858BC" w:rsidRPr="00BA1E60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D982D" w14:textId="77777777" w:rsidR="008858BC" w:rsidRPr="00BA1E60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C82C" w14:textId="77777777" w:rsidR="008858BC" w:rsidRPr="00BA1E60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00F2" w14:textId="77777777" w:rsidR="008858BC" w:rsidRPr="00BA1E60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83042" w14:textId="77777777" w:rsidR="008858BC" w:rsidRPr="006C07F8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046FD" w14:textId="77777777" w:rsidR="008858BC" w:rsidRPr="0042782D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807C9" w14:textId="77777777" w:rsidR="008858BC" w:rsidRPr="006C07F8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E0716" w:rsidRPr="0042782D" w14:paraId="681F854F" w14:textId="2EBF6943" w:rsidTr="000261CF">
        <w:trPr>
          <w:trHeight w:val="26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CE62" w14:textId="77777777" w:rsidR="008858BC" w:rsidRPr="00BA1E60" w:rsidRDefault="008858BC" w:rsidP="00BA1E60">
            <w:pPr>
              <w:spacing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BA1E60">
              <w:rPr>
                <w:color w:val="000000"/>
                <w:sz w:val="20"/>
                <w:szCs w:val="20"/>
              </w:rPr>
              <w:t>Crude mode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B6C8E" w14:textId="77777777" w:rsidR="008858BC" w:rsidRPr="00BA1E60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2782D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04D18" w14:textId="77777777" w:rsidR="008858BC" w:rsidRPr="0042782D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2782D">
              <w:rPr>
                <w:color w:val="000000"/>
                <w:sz w:val="20"/>
                <w:szCs w:val="20"/>
              </w:rPr>
              <w:t>0.96 (0.72, 1.26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4C77" w14:textId="77777777" w:rsidR="008858BC" w:rsidRPr="00BA1E60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2782D">
              <w:rPr>
                <w:color w:val="000000"/>
                <w:sz w:val="20"/>
                <w:szCs w:val="20"/>
              </w:rPr>
              <w:t>1.41 (1.09, 1.81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344A" w14:textId="77777777" w:rsidR="008858BC" w:rsidRPr="00BA1E60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2782D">
              <w:rPr>
                <w:color w:val="000000"/>
                <w:sz w:val="20"/>
                <w:szCs w:val="20"/>
              </w:rPr>
              <w:t>2.03 (1.59, 2.5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6EA86" w14:textId="77777777" w:rsidR="008858BC" w:rsidRPr="006C07F8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C07F8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0093E" w14:textId="77777777" w:rsidR="008858BC" w:rsidRPr="0042782D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2782D">
              <w:rPr>
                <w:color w:val="000000"/>
                <w:sz w:val="20"/>
                <w:szCs w:val="20"/>
              </w:rPr>
              <w:t>1.35 (1.26, 1.44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5EE82" w14:textId="5EE66639" w:rsidR="008858BC" w:rsidRPr="006C07F8" w:rsidRDefault="006C07F8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C07F8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7E0716" w:rsidRPr="0042782D" w14:paraId="3CA8BC65" w14:textId="300BA96D" w:rsidTr="000261CF">
        <w:trPr>
          <w:trHeight w:val="26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1639" w14:textId="77777777" w:rsidR="008858BC" w:rsidRPr="00BA1E60" w:rsidRDefault="008858BC" w:rsidP="00BA1E60">
            <w:pPr>
              <w:spacing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BA1E60">
              <w:rPr>
                <w:color w:val="000000"/>
                <w:sz w:val="20"/>
                <w:szCs w:val="20"/>
              </w:rPr>
              <w:t>Multivariable mode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3391C" w14:textId="77777777" w:rsidR="008858BC" w:rsidRPr="00BA1E60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2782D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2CE0C" w14:textId="77777777" w:rsidR="008858BC" w:rsidRPr="0042782D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2782D">
              <w:rPr>
                <w:color w:val="000000"/>
                <w:sz w:val="20"/>
                <w:szCs w:val="20"/>
              </w:rPr>
              <w:t>0.87 (0.66, 1.14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8B41" w14:textId="77777777" w:rsidR="008858BC" w:rsidRPr="00BA1E60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2782D">
              <w:rPr>
                <w:color w:val="000000"/>
                <w:sz w:val="20"/>
                <w:szCs w:val="20"/>
              </w:rPr>
              <w:t>1.22 (0.96, 1.5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4835" w14:textId="77777777" w:rsidR="008858BC" w:rsidRPr="00BA1E60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2782D">
              <w:rPr>
                <w:color w:val="000000"/>
                <w:sz w:val="20"/>
                <w:szCs w:val="20"/>
              </w:rPr>
              <w:t>1.42 (1.11, 1.81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CDC05" w14:textId="77777777" w:rsidR="008858BC" w:rsidRPr="006C07F8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C07F8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1593A" w14:textId="77777777" w:rsidR="008858BC" w:rsidRPr="0042782D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2782D">
              <w:rPr>
                <w:color w:val="000000"/>
                <w:sz w:val="20"/>
                <w:szCs w:val="20"/>
              </w:rPr>
              <w:t>1.15 (1.07, 1.24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F76EB" w14:textId="47EC71DF" w:rsidR="008858BC" w:rsidRPr="006C07F8" w:rsidRDefault="006C07F8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C07F8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7E0716" w:rsidRPr="0042782D" w14:paraId="042BB1CB" w14:textId="3131DFB4" w:rsidTr="000261CF">
        <w:trPr>
          <w:trHeight w:val="26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3C9E" w14:textId="77777777" w:rsidR="008858BC" w:rsidRPr="00BA1E60" w:rsidRDefault="008858BC" w:rsidP="00BA1E60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BA1E60">
              <w:rPr>
                <w:color w:val="000000"/>
                <w:sz w:val="20"/>
                <w:szCs w:val="20"/>
              </w:rPr>
              <w:t>ALP, U/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24FA5" w14:textId="77777777" w:rsidR="008858BC" w:rsidRPr="00BA1E60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6230A" w14:textId="77777777" w:rsidR="008858BC" w:rsidRPr="00BA1E60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1605" w14:textId="77777777" w:rsidR="008858BC" w:rsidRPr="00BA1E60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7A0F" w14:textId="77777777" w:rsidR="008858BC" w:rsidRPr="00BA1E60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F6CC9" w14:textId="77777777" w:rsidR="008858BC" w:rsidRPr="006C07F8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D44F8" w14:textId="77777777" w:rsidR="008858BC" w:rsidRPr="0042782D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FB70F" w14:textId="77777777" w:rsidR="008858BC" w:rsidRPr="006C07F8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E0716" w:rsidRPr="0042782D" w14:paraId="13522D0D" w14:textId="2FFE9CE8" w:rsidTr="000261CF">
        <w:trPr>
          <w:trHeight w:val="26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681A" w14:textId="77777777" w:rsidR="008858BC" w:rsidRPr="00BA1E60" w:rsidRDefault="008858BC" w:rsidP="00BA1E60">
            <w:pPr>
              <w:spacing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BA1E60">
              <w:rPr>
                <w:color w:val="000000"/>
                <w:sz w:val="20"/>
                <w:szCs w:val="20"/>
              </w:rPr>
              <w:t>Crude mode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67F7D" w14:textId="77777777" w:rsidR="008858BC" w:rsidRPr="00BA1E60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2782D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5DAA4" w14:textId="77777777" w:rsidR="008858BC" w:rsidRPr="0042782D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2782D">
              <w:rPr>
                <w:color w:val="000000"/>
                <w:sz w:val="20"/>
                <w:szCs w:val="20"/>
              </w:rPr>
              <w:t>1.03 (0.79, 1.35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A5B6" w14:textId="77777777" w:rsidR="008858BC" w:rsidRPr="00BA1E60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2782D">
              <w:rPr>
                <w:color w:val="000000"/>
                <w:sz w:val="20"/>
                <w:szCs w:val="20"/>
              </w:rPr>
              <w:t>1.30 (1.02, 1.6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12AE" w14:textId="77777777" w:rsidR="008858BC" w:rsidRPr="00BA1E60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2782D">
              <w:rPr>
                <w:color w:val="000000"/>
                <w:sz w:val="20"/>
                <w:szCs w:val="20"/>
              </w:rPr>
              <w:t>1.59 (1.26, 2.02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C75B4" w14:textId="77777777" w:rsidR="008858BC" w:rsidRPr="006C07F8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C07F8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C41B8" w14:textId="77777777" w:rsidR="008858BC" w:rsidRPr="0042782D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2782D">
              <w:rPr>
                <w:color w:val="000000"/>
                <w:sz w:val="20"/>
                <w:szCs w:val="20"/>
              </w:rPr>
              <w:t>1.20 (1.10, 1.31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63DAE" w14:textId="54D957B2" w:rsidR="008858BC" w:rsidRPr="006C07F8" w:rsidRDefault="006C07F8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C07F8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7E0716" w:rsidRPr="0042782D" w14:paraId="46F013EE" w14:textId="17092E68" w:rsidTr="000261CF">
        <w:trPr>
          <w:trHeight w:val="26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1334" w14:textId="77777777" w:rsidR="008858BC" w:rsidRPr="00BA1E60" w:rsidRDefault="008858BC" w:rsidP="00BA1E60">
            <w:pPr>
              <w:spacing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BA1E60">
              <w:rPr>
                <w:color w:val="000000"/>
                <w:sz w:val="20"/>
                <w:szCs w:val="20"/>
              </w:rPr>
              <w:t>Multivariable mode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896AC" w14:textId="77777777" w:rsidR="008858BC" w:rsidRPr="00BA1E60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2782D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903BA" w14:textId="77777777" w:rsidR="008858BC" w:rsidRPr="0042782D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2782D">
              <w:rPr>
                <w:color w:val="000000"/>
                <w:sz w:val="20"/>
                <w:szCs w:val="20"/>
              </w:rPr>
              <w:t>0.98 (0.76, 1.27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B5BD" w14:textId="77777777" w:rsidR="008858BC" w:rsidRPr="00BA1E60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2782D">
              <w:rPr>
                <w:color w:val="000000"/>
                <w:sz w:val="20"/>
                <w:szCs w:val="20"/>
              </w:rPr>
              <w:t>1.18 (0.93, 1.5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CBDA" w14:textId="77777777" w:rsidR="008858BC" w:rsidRPr="00BA1E60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2782D">
              <w:rPr>
                <w:color w:val="000000"/>
                <w:sz w:val="20"/>
                <w:szCs w:val="20"/>
              </w:rPr>
              <w:t>1.32 (1.05, 1.6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1733E" w14:textId="77777777" w:rsidR="008858BC" w:rsidRPr="006C07F8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C07F8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ECD8C" w14:textId="77777777" w:rsidR="008858BC" w:rsidRPr="0042782D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2782D">
              <w:rPr>
                <w:color w:val="000000"/>
                <w:sz w:val="20"/>
                <w:szCs w:val="20"/>
              </w:rPr>
              <w:t>1.12 (1.02, 1.22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5F85D" w14:textId="60749FF3" w:rsidR="008858BC" w:rsidRPr="006C07F8" w:rsidRDefault="006C07F8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02</w:t>
            </w:r>
          </w:p>
        </w:tc>
      </w:tr>
      <w:tr w:rsidR="007E0716" w:rsidRPr="0042782D" w14:paraId="135C2A5C" w14:textId="5555E48C" w:rsidTr="000261CF">
        <w:trPr>
          <w:trHeight w:val="26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616A" w14:textId="1999C22E" w:rsidR="008858BC" w:rsidRPr="00BA1E60" w:rsidRDefault="008858BC" w:rsidP="008858BC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BA1E60">
              <w:rPr>
                <w:color w:val="000000"/>
                <w:sz w:val="20"/>
                <w:szCs w:val="20"/>
              </w:rPr>
              <w:t xml:space="preserve">HSI 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ACBB7" w14:textId="77777777" w:rsidR="008858BC" w:rsidRPr="00BA1E60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60BC3" w14:textId="77777777" w:rsidR="008858BC" w:rsidRPr="00BA1E60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3858" w14:textId="77777777" w:rsidR="008858BC" w:rsidRPr="00BA1E60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4F3A" w14:textId="77777777" w:rsidR="008858BC" w:rsidRPr="00BA1E60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033F1" w14:textId="77777777" w:rsidR="008858BC" w:rsidRPr="006C07F8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59685" w14:textId="77777777" w:rsidR="008858BC" w:rsidRPr="0042782D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DA3C0" w14:textId="77777777" w:rsidR="008858BC" w:rsidRPr="006C07F8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E0716" w:rsidRPr="0042782D" w14:paraId="6A2F53E6" w14:textId="00EFF53D" w:rsidTr="000261CF">
        <w:trPr>
          <w:trHeight w:val="26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CE2F" w14:textId="77777777" w:rsidR="008858BC" w:rsidRPr="00BA1E60" w:rsidRDefault="008858BC" w:rsidP="00BA1E60">
            <w:pPr>
              <w:spacing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BA1E60">
              <w:rPr>
                <w:color w:val="000000"/>
                <w:sz w:val="20"/>
                <w:szCs w:val="20"/>
              </w:rPr>
              <w:t>Crude mode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FB4D7" w14:textId="77777777" w:rsidR="008858BC" w:rsidRPr="00BA1E60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2782D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  <w:vAlign w:val="center"/>
          </w:tcPr>
          <w:p w14:paraId="39299F28" w14:textId="77777777" w:rsidR="008858BC" w:rsidRPr="0042782D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2782D">
              <w:rPr>
                <w:color w:val="000000"/>
                <w:sz w:val="20"/>
                <w:szCs w:val="20"/>
              </w:rPr>
              <w:t>1.42 (1.05, 1.94)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8F89" w14:textId="77777777" w:rsidR="008858BC" w:rsidRPr="00BA1E60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2782D">
              <w:rPr>
                <w:color w:val="000000"/>
                <w:sz w:val="20"/>
                <w:szCs w:val="20"/>
              </w:rPr>
              <w:t>1.88 (1.40, 2.51)</w:t>
            </w: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319D" w14:textId="77777777" w:rsidR="008858BC" w:rsidRPr="00BA1E60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2782D">
              <w:rPr>
                <w:color w:val="000000"/>
                <w:sz w:val="20"/>
                <w:szCs w:val="20"/>
              </w:rPr>
              <w:t>3.15 (2.41, 4.12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252BD" w14:textId="77777777" w:rsidR="008858BC" w:rsidRPr="006C07F8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C07F8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CFC7F" w14:textId="77777777" w:rsidR="008858BC" w:rsidRPr="0042782D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2782D">
              <w:rPr>
                <w:color w:val="000000"/>
                <w:sz w:val="20"/>
                <w:szCs w:val="20"/>
              </w:rPr>
              <w:t>1.48 (1.38, 1.58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FDBA3" w14:textId="31061FC8" w:rsidR="008858BC" w:rsidRPr="006C07F8" w:rsidRDefault="006C07F8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C07F8"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7E0716" w:rsidRPr="0042782D" w14:paraId="1E4B7D02" w14:textId="5FB9B1B7" w:rsidTr="000261CF">
        <w:trPr>
          <w:trHeight w:val="265"/>
        </w:trPr>
        <w:tc>
          <w:tcPr>
            <w:tcW w:w="2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28E80" w14:textId="77777777" w:rsidR="008858BC" w:rsidRPr="00BA1E60" w:rsidRDefault="008858BC" w:rsidP="00BA1E60">
            <w:pPr>
              <w:spacing w:line="24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BA1E60">
              <w:rPr>
                <w:color w:val="000000"/>
                <w:sz w:val="20"/>
                <w:szCs w:val="20"/>
              </w:rPr>
              <w:t>Multivariable model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118636" w14:textId="77777777" w:rsidR="008858BC" w:rsidRPr="00BA1E60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2782D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56AAEB" w14:textId="77777777" w:rsidR="008858BC" w:rsidRPr="0042782D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2782D">
              <w:rPr>
                <w:color w:val="000000"/>
                <w:sz w:val="20"/>
                <w:szCs w:val="20"/>
              </w:rPr>
              <w:t>1.29 (0.93, 1.78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7E964" w14:textId="77777777" w:rsidR="008858BC" w:rsidRPr="0042782D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2782D">
              <w:rPr>
                <w:color w:val="000000"/>
                <w:sz w:val="20"/>
                <w:szCs w:val="20"/>
              </w:rPr>
              <w:t>1.57 (1.13, 2.18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16A02" w14:textId="77777777" w:rsidR="008858BC" w:rsidRPr="0042782D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2782D">
              <w:rPr>
                <w:color w:val="000000"/>
                <w:sz w:val="20"/>
                <w:szCs w:val="20"/>
              </w:rPr>
              <w:t>2.10 (1.50, 2.94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7CAFE9" w14:textId="77777777" w:rsidR="008858BC" w:rsidRPr="006C07F8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C07F8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7547AD" w14:textId="77777777" w:rsidR="008858BC" w:rsidRPr="0042782D" w:rsidRDefault="008858BC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2782D">
              <w:rPr>
                <w:color w:val="000000"/>
                <w:sz w:val="20"/>
                <w:szCs w:val="20"/>
              </w:rPr>
              <w:t>1.30 (1.17, 1.43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E392FB" w14:textId="52FE0682" w:rsidR="008858BC" w:rsidRPr="006C07F8" w:rsidRDefault="006C07F8" w:rsidP="00BA1E60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C07F8">
              <w:rPr>
                <w:color w:val="000000"/>
                <w:sz w:val="20"/>
                <w:szCs w:val="20"/>
              </w:rPr>
              <w:t>&lt;.001</w:t>
            </w:r>
          </w:p>
        </w:tc>
      </w:tr>
    </w:tbl>
    <w:p w14:paraId="5107824D" w14:textId="16A2CF72" w:rsidR="00BA1E60" w:rsidRPr="0042782D" w:rsidRDefault="00BA1E60" w:rsidP="000261CF">
      <w:pPr>
        <w:spacing w:line="360" w:lineRule="auto"/>
        <w:ind w:rightChars="559" w:right="1342"/>
        <w:rPr>
          <w:sz w:val="20"/>
          <w:szCs w:val="20"/>
        </w:rPr>
      </w:pPr>
      <w:r w:rsidRPr="0042782D">
        <w:rPr>
          <w:sz w:val="20"/>
          <w:szCs w:val="20"/>
        </w:rPr>
        <w:t xml:space="preserve">Multivariable model was adjusted for maternal age, gestational age, parity, family history of diabetes, history of GDM, pre-pregnancy BMI, systolic blood pressure, smoking status, alcohol drinking status, physical activity, and fasting blood glucose. </w:t>
      </w:r>
      <w:r w:rsidR="008858BC" w:rsidRPr="000852FC">
        <w:rPr>
          <w:sz w:val="20"/>
          <w:szCs w:val="20"/>
          <w:vertAlign w:val="superscript"/>
        </w:rPr>
        <w:t xml:space="preserve">a </w:t>
      </w:r>
      <w:r w:rsidR="008858BC" w:rsidRPr="000852FC">
        <w:rPr>
          <w:i/>
          <w:sz w:val="20"/>
          <w:szCs w:val="20"/>
        </w:rPr>
        <w:t>P</w:t>
      </w:r>
      <w:r w:rsidR="008858BC" w:rsidRPr="000852FC">
        <w:rPr>
          <w:sz w:val="20"/>
          <w:szCs w:val="20"/>
        </w:rPr>
        <w:t xml:space="preserve"> values were false discovery rate</w:t>
      </w:r>
      <w:r w:rsidR="008858BC" w:rsidRPr="000852FC" w:rsidDel="008858BC">
        <w:rPr>
          <w:sz w:val="20"/>
          <w:szCs w:val="20"/>
        </w:rPr>
        <w:t xml:space="preserve"> </w:t>
      </w:r>
      <w:r w:rsidR="00FB4FE5" w:rsidRPr="000852FC">
        <w:rPr>
          <w:sz w:val="20"/>
          <w:szCs w:val="20"/>
        </w:rPr>
        <w:t>corrected</w:t>
      </w:r>
      <w:r w:rsidR="00FB4FE5" w:rsidRPr="000852FC" w:rsidDel="00FB4FE5">
        <w:rPr>
          <w:sz w:val="20"/>
          <w:szCs w:val="20"/>
        </w:rPr>
        <w:t xml:space="preserve"> </w:t>
      </w:r>
      <w:r w:rsidR="008858BC" w:rsidRPr="000852FC">
        <w:rPr>
          <w:sz w:val="20"/>
          <w:szCs w:val="20"/>
        </w:rPr>
        <w:t>for each stepwise modeling.</w:t>
      </w:r>
      <w:r w:rsidR="008858BC">
        <w:rPr>
          <w:sz w:val="20"/>
          <w:szCs w:val="20"/>
        </w:rPr>
        <w:t xml:space="preserve"> </w:t>
      </w:r>
      <w:r w:rsidR="008858BC">
        <w:rPr>
          <w:sz w:val="20"/>
          <w:szCs w:val="20"/>
          <w:vertAlign w:val="superscript"/>
        </w:rPr>
        <w:t>b</w:t>
      </w:r>
      <w:r w:rsidR="008858BC" w:rsidRPr="0042782D">
        <w:rPr>
          <w:sz w:val="20"/>
          <w:szCs w:val="20"/>
          <w:vertAlign w:val="superscript"/>
        </w:rPr>
        <w:t xml:space="preserve"> </w:t>
      </w:r>
      <w:r w:rsidRPr="0042782D">
        <w:rPr>
          <w:sz w:val="20"/>
          <w:szCs w:val="20"/>
        </w:rPr>
        <w:t xml:space="preserve">Pre-pregnancy BMI was treated as a categorical variable (&lt;18.5, 18.5-24.0, and </w:t>
      </w:r>
      <w:r w:rsidRPr="0042782D">
        <w:rPr>
          <w:sz w:val="20"/>
          <w:szCs w:val="20"/>
        </w:rPr>
        <w:sym w:font="Symbol" w:char="F0B3"/>
      </w:r>
      <w:r w:rsidRPr="0042782D">
        <w:rPr>
          <w:sz w:val="20"/>
          <w:szCs w:val="20"/>
        </w:rPr>
        <w:t>24.0 kg/m</w:t>
      </w:r>
      <w:r w:rsidRPr="0042782D">
        <w:rPr>
          <w:sz w:val="20"/>
          <w:szCs w:val="20"/>
          <w:vertAlign w:val="superscript"/>
        </w:rPr>
        <w:t>2</w:t>
      </w:r>
      <w:r w:rsidRPr="0042782D">
        <w:rPr>
          <w:sz w:val="20"/>
          <w:szCs w:val="20"/>
        </w:rPr>
        <w:t>)</w:t>
      </w:r>
      <w:r w:rsidR="00A74489" w:rsidRPr="00A74489">
        <w:rPr>
          <w:sz w:val="20"/>
          <w:szCs w:val="20"/>
        </w:rPr>
        <w:t xml:space="preserve"> for adjustment in the modeling to avoid multicollinearity.</w:t>
      </w:r>
    </w:p>
    <w:p w14:paraId="41D49058" w14:textId="77777777" w:rsidR="00BA1E60" w:rsidRDefault="00BA1E60" w:rsidP="000261CF">
      <w:pPr>
        <w:spacing w:line="360" w:lineRule="auto"/>
        <w:ind w:rightChars="559" w:right="1342"/>
        <w:rPr>
          <w:sz w:val="20"/>
          <w:szCs w:val="20"/>
        </w:rPr>
      </w:pPr>
      <w:r w:rsidRPr="0042782D">
        <w:rPr>
          <w:sz w:val="20"/>
          <w:szCs w:val="20"/>
        </w:rPr>
        <w:t>Abbreviations: ALP, alkaline phosphatase; ALT, alanine transaminase; AST, aspartate aminotransferase; BMI, body mass index; GDM, gestational diabetes mellitus; GGT, gamma-glutamyltransferase; HSI, hepatic steatosis index; SD, standard deviation.</w:t>
      </w:r>
    </w:p>
    <w:p w14:paraId="21C47C5B" w14:textId="77777777" w:rsidR="004A4703" w:rsidRDefault="004A4703" w:rsidP="009A32E1">
      <w:pPr>
        <w:spacing w:line="360" w:lineRule="auto"/>
        <w:rPr>
          <w:sz w:val="20"/>
          <w:szCs w:val="20"/>
        </w:rPr>
        <w:sectPr w:rsidR="004A4703" w:rsidSect="004A4703">
          <w:pgSz w:w="16838" w:h="11906" w:orient="landscape" w:code="9"/>
          <w:pgMar w:top="1440" w:right="1440" w:bottom="1440" w:left="1440" w:header="851" w:footer="1009" w:gutter="0"/>
          <w:cols w:space="425"/>
          <w:docGrid w:linePitch="326"/>
        </w:sectPr>
      </w:pPr>
    </w:p>
    <w:p w14:paraId="04086855" w14:textId="1D7AE30D" w:rsidR="009A32E1" w:rsidRDefault="009A32E1" w:rsidP="009A32E1">
      <w:pPr>
        <w:spacing w:line="360" w:lineRule="auto"/>
        <w:rPr>
          <w:sz w:val="20"/>
          <w:szCs w:val="20"/>
        </w:rPr>
      </w:pPr>
      <w:r w:rsidRPr="009A32E1">
        <w:rPr>
          <w:b/>
          <w:sz w:val="20"/>
          <w:szCs w:val="20"/>
        </w:rPr>
        <w:lastRenderedPageBreak/>
        <w:t xml:space="preserve">Table </w:t>
      </w:r>
      <w:r w:rsidR="004C1B15">
        <w:rPr>
          <w:b/>
          <w:sz w:val="20"/>
          <w:szCs w:val="20"/>
        </w:rPr>
        <w:t>S</w:t>
      </w:r>
      <w:r w:rsidR="006D6CB7">
        <w:rPr>
          <w:b/>
          <w:sz w:val="20"/>
          <w:szCs w:val="20"/>
        </w:rPr>
        <w:t>8</w:t>
      </w:r>
      <w:r w:rsidR="004C1B15">
        <w:rPr>
          <w:b/>
          <w:sz w:val="20"/>
          <w:szCs w:val="20"/>
        </w:rPr>
        <w:t>.</w:t>
      </w:r>
      <w:r w:rsidR="00801D87" w:rsidRPr="009A32E1">
        <w:rPr>
          <w:sz w:val="20"/>
          <w:szCs w:val="20"/>
        </w:rPr>
        <w:t xml:space="preserve"> </w:t>
      </w:r>
      <w:r w:rsidR="00284F11" w:rsidRPr="00CA1453">
        <w:rPr>
          <w:sz w:val="20"/>
          <w:szCs w:val="20"/>
        </w:rPr>
        <w:t>O</w:t>
      </w:r>
      <w:r w:rsidR="00284F11" w:rsidRPr="00CA1453">
        <w:rPr>
          <w:rFonts w:hint="eastAsia"/>
          <w:sz w:val="20"/>
          <w:szCs w:val="20"/>
        </w:rPr>
        <w:t>d</w:t>
      </w:r>
      <w:r w:rsidR="00284F11" w:rsidRPr="00CA1453">
        <w:rPr>
          <w:sz w:val="20"/>
          <w:szCs w:val="20"/>
        </w:rPr>
        <w:t>ds ratios and 95% confidence intervals for</w:t>
      </w:r>
      <w:r w:rsidR="00284F11" w:rsidRPr="00F20BD3" w:rsidDel="0082360C">
        <w:rPr>
          <w:sz w:val="20"/>
          <w:szCs w:val="20"/>
        </w:rPr>
        <w:t xml:space="preserve"> </w:t>
      </w:r>
      <w:r w:rsidR="00284F11" w:rsidRPr="00CA1453">
        <w:rPr>
          <w:sz w:val="20"/>
          <w:szCs w:val="20"/>
        </w:rPr>
        <w:t>the association</w:t>
      </w:r>
      <w:r w:rsidR="00284F11" w:rsidRPr="00CA1453">
        <w:rPr>
          <w:rFonts w:hint="eastAsia"/>
          <w:sz w:val="20"/>
          <w:szCs w:val="20"/>
        </w:rPr>
        <w:t>s</w:t>
      </w:r>
      <w:r w:rsidR="00284F11" w:rsidRPr="00CA1453">
        <w:rPr>
          <w:sz w:val="20"/>
          <w:szCs w:val="20"/>
        </w:rPr>
        <w:t xml:space="preserve"> of liver biomarkers </w:t>
      </w:r>
      <w:r w:rsidR="00284F11" w:rsidRPr="00CA1453">
        <w:rPr>
          <w:rFonts w:hint="eastAsia"/>
          <w:sz w:val="20"/>
          <w:szCs w:val="20"/>
        </w:rPr>
        <w:t>with</w:t>
      </w:r>
      <w:r w:rsidR="00284F11" w:rsidRPr="00CA1453">
        <w:rPr>
          <w:sz w:val="20"/>
          <w:szCs w:val="20"/>
        </w:rPr>
        <w:t xml:space="preserve"> GDM</w:t>
      </w:r>
      <w:r w:rsidR="00284F11" w:rsidRPr="009A32E1" w:rsidDel="00284F11">
        <w:rPr>
          <w:sz w:val="20"/>
          <w:szCs w:val="20"/>
        </w:rPr>
        <w:t xml:space="preserve"> </w:t>
      </w:r>
      <w:r w:rsidRPr="009A32E1">
        <w:rPr>
          <w:sz w:val="20"/>
          <w:szCs w:val="20"/>
        </w:rPr>
        <w:t xml:space="preserve">in </w:t>
      </w:r>
      <w:r w:rsidR="00694FA6">
        <w:rPr>
          <w:sz w:val="20"/>
          <w:szCs w:val="20"/>
        </w:rPr>
        <w:t xml:space="preserve">a </w:t>
      </w:r>
      <w:r w:rsidRPr="009A32E1">
        <w:rPr>
          <w:sz w:val="20"/>
          <w:szCs w:val="20"/>
        </w:rPr>
        <w:t>subset</w:t>
      </w:r>
      <w:r w:rsidR="00992E2D">
        <w:rPr>
          <w:sz w:val="20"/>
          <w:szCs w:val="20"/>
        </w:rPr>
        <w:t xml:space="preserve"> </w:t>
      </w:r>
      <w:r w:rsidR="00694FA6">
        <w:rPr>
          <w:sz w:val="20"/>
          <w:szCs w:val="20"/>
        </w:rPr>
        <w:t xml:space="preserve">of </w:t>
      </w:r>
      <w:r w:rsidR="00A12C06">
        <w:rPr>
          <w:sz w:val="20"/>
          <w:szCs w:val="20"/>
        </w:rPr>
        <w:t>921</w:t>
      </w:r>
      <w:r w:rsidR="00206549">
        <w:rPr>
          <w:sz w:val="20"/>
          <w:szCs w:val="20"/>
        </w:rPr>
        <w:t xml:space="preserve"> participants</w:t>
      </w:r>
      <w:r w:rsidRPr="009A32E1">
        <w:rPr>
          <w:sz w:val="20"/>
          <w:szCs w:val="20"/>
        </w:rPr>
        <w:t>.</w:t>
      </w:r>
    </w:p>
    <w:tbl>
      <w:tblPr>
        <w:tblW w:w="9073" w:type="dxa"/>
        <w:jc w:val="center"/>
        <w:tblLook w:val="04A0" w:firstRow="1" w:lastRow="0" w:firstColumn="1" w:lastColumn="0" w:noHBand="0" w:noVBand="1"/>
      </w:tblPr>
      <w:tblGrid>
        <w:gridCol w:w="1135"/>
        <w:gridCol w:w="1559"/>
        <w:gridCol w:w="1559"/>
        <w:gridCol w:w="1559"/>
        <w:gridCol w:w="1560"/>
        <w:gridCol w:w="1701"/>
      </w:tblGrid>
      <w:tr w:rsidR="007D3BB9" w14:paraId="5FA8AB70" w14:textId="77777777" w:rsidTr="007D3BB9">
        <w:trPr>
          <w:trHeight w:val="312"/>
          <w:jc w:val="center"/>
        </w:trPr>
        <w:tc>
          <w:tcPr>
            <w:tcW w:w="113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B73206C" w14:textId="77777777" w:rsidR="007D3BB9" w:rsidRPr="00E365A5" w:rsidRDefault="007D3BB9" w:rsidP="00E365A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E365A5">
              <w:rPr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6237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F954B" w14:textId="77777777" w:rsidR="007D3BB9" w:rsidRPr="00E365A5" w:rsidRDefault="007D3BB9" w:rsidP="00E365A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365A5">
              <w:rPr>
                <w:color w:val="000000"/>
                <w:sz w:val="20"/>
                <w:szCs w:val="20"/>
              </w:rPr>
              <w:t>Quartiles of liver biomarkers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2320A7" w14:textId="77777777" w:rsidR="007D3BB9" w:rsidRPr="00E365A5" w:rsidRDefault="007D3BB9" w:rsidP="00E365A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365A5">
              <w:rPr>
                <w:color w:val="000000"/>
                <w:sz w:val="20"/>
                <w:szCs w:val="20"/>
              </w:rPr>
              <w:t>Per SD increment on log scale</w:t>
            </w:r>
          </w:p>
        </w:tc>
      </w:tr>
      <w:tr w:rsidR="007D3BB9" w14:paraId="3691A057" w14:textId="77777777" w:rsidTr="007D3BB9">
        <w:trPr>
          <w:trHeight w:val="312"/>
          <w:jc w:val="center"/>
        </w:trPr>
        <w:tc>
          <w:tcPr>
            <w:tcW w:w="113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C5E2CB" w14:textId="77777777" w:rsidR="007D3BB9" w:rsidRPr="00E365A5" w:rsidRDefault="007D3BB9" w:rsidP="00E365A5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69A704C" w14:textId="2A9D6186" w:rsidR="007D3BB9" w:rsidRPr="00E365A5" w:rsidRDefault="007D3BB9" w:rsidP="00E365A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A1453">
              <w:rPr>
                <w:color w:val="000000"/>
                <w:kern w:val="0"/>
                <w:sz w:val="20"/>
                <w:szCs w:val="20"/>
              </w:rPr>
              <w:t>Quartile</w:t>
            </w:r>
            <w:r w:rsidRPr="00E365A5" w:rsidDel="00D50488">
              <w:rPr>
                <w:color w:val="000000"/>
                <w:sz w:val="20"/>
                <w:szCs w:val="20"/>
              </w:rPr>
              <w:t xml:space="preserve"> </w:t>
            </w:r>
            <w:r w:rsidRPr="00E365A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DD2D253" w14:textId="72B329F1" w:rsidR="007D3BB9" w:rsidRPr="00E365A5" w:rsidRDefault="007D3BB9" w:rsidP="00E365A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A1453">
              <w:rPr>
                <w:color w:val="000000"/>
                <w:kern w:val="0"/>
                <w:sz w:val="20"/>
                <w:szCs w:val="20"/>
              </w:rPr>
              <w:t>Quartile</w:t>
            </w:r>
            <w:r w:rsidRPr="00E365A5" w:rsidDel="00D50488">
              <w:rPr>
                <w:color w:val="000000"/>
                <w:sz w:val="20"/>
                <w:szCs w:val="20"/>
              </w:rPr>
              <w:t xml:space="preserve"> </w:t>
            </w:r>
            <w:r w:rsidRPr="00E365A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BDB9544" w14:textId="5E5D01B4" w:rsidR="007D3BB9" w:rsidRPr="00E365A5" w:rsidRDefault="007D3BB9" w:rsidP="00E365A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A1453">
              <w:rPr>
                <w:color w:val="000000"/>
                <w:kern w:val="0"/>
                <w:sz w:val="20"/>
                <w:szCs w:val="20"/>
              </w:rPr>
              <w:t>Quartile</w:t>
            </w:r>
            <w:r w:rsidRPr="00E365A5" w:rsidDel="00D50488">
              <w:rPr>
                <w:color w:val="000000"/>
                <w:sz w:val="20"/>
                <w:szCs w:val="20"/>
              </w:rPr>
              <w:t xml:space="preserve"> </w:t>
            </w:r>
            <w:r w:rsidRPr="00E365A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1FA26C0" w14:textId="311739AC" w:rsidR="007D3BB9" w:rsidRPr="00E365A5" w:rsidRDefault="007D3BB9" w:rsidP="00E365A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A1453">
              <w:rPr>
                <w:color w:val="000000"/>
                <w:kern w:val="0"/>
                <w:sz w:val="20"/>
                <w:szCs w:val="20"/>
              </w:rPr>
              <w:t>Quartile</w:t>
            </w:r>
            <w:r w:rsidRPr="00E365A5" w:rsidDel="00D50488">
              <w:rPr>
                <w:color w:val="000000"/>
                <w:sz w:val="20"/>
                <w:szCs w:val="20"/>
              </w:rPr>
              <w:t xml:space="preserve"> </w:t>
            </w:r>
            <w:r w:rsidRPr="00E365A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80E302" w14:textId="77777777" w:rsidR="007D3BB9" w:rsidRDefault="007D3BB9">
            <w:pPr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7D3BB9" w14:paraId="78676B22" w14:textId="77777777" w:rsidTr="007D3BB9">
        <w:trPr>
          <w:trHeight w:val="312"/>
          <w:jc w:val="center"/>
        </w:trPr>
        <w:tc>
          <w:tcPr>
            <w:tcW w:w="1135" w:type="dxa"/>
            <w:noWrap/>
            <w:vAlign w:val="center"/>
            <w:hideMark/>
          </w:tcPr>
          <w:p w14:paraId="0BC0F091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ALT</w:t>
            </w:r>
          </w:p>
        </w:tc>
        <w:tc>
          <w:tcPr>
            <w:tcW w:w="1559" w:type="dxa"/>
            <w:noWrap/>
            <w:vAlign w:val="center"/>
            <w:hideMark/>
          </w:tcPr>
          <w:p w14:paraId="03D99EAE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EA92EEF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B7A69BB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236FBC8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E45D775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7D3BB9" w14:paraId="0E42979A" w14:textId="77777777" w:rsidTr="007D3BB9">
        <w:trPr>
          <w:trHeight w:val="312"/>
          <w:jc w:val="center"/>
        </w:trPr>
        <w:tc>
          <w:tcPr>
            <w:tcW w:w="1135" w:type="dxa"/>
            <w:noWrap/>
            <w:vAlign w:val="center"/>
            <w:hideMark/>
          </w:tcPr>
          <w:p w14:paraId="32860112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559" w:type="dxa"/>
            <w:noWrap/>
            <w:vAlign w:val="center"/>
            <w:hideMark/>
          </w:tcPr>
          <w:p w14:paraId="59E3E3FB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559" w:type="dxa"/>
            <w:noWrap/>
            <w:vAlign w:val="center"/>
            <w:hideMark/>
          </w:tcPr>
          <w:p w14:paraId="16AE0939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49 (0.94, 2.36)</w:t>
            </w:r>
          </w:p>
        </w:tc>
        <w:tc>
          <w:tcPr>
            <w:tcW w:w="1559" w:type="dxa"/>
            <w:noWrap/>
            <w:vAlign w:val="center"/>
            <w:hideMark/>
          </w:tcPr>
          <w:p w14:paraId="2DA49EE8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69 (1.06, 2.71)</w:t>
            </w:r>
          </w:p>
        </w:tc>
        <w:tc>
          <w:tcPr>
            <w:tcW w:w="1560" w:type="dxa"/>
            <w:noWrap/>
            <w:vAlign w:val="center"/>
            <w:hideMark/>
          </w:tcPr>
          <w:p w14:paraId="1F7103E6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95 (1.21, 3.15)</w:t>
            </w:r>
          </w:p>
        </w:tc>
        <w:tc>
          <w:tcPr>
            <w:tcW w:w="1701" w:type="dxa"/>
            <w:noWrap/>
            <w:vAlign w:val="center"/>
            <w:hideMark/>
          </w:tcPr>
          <w:p w14:paraId="58E96E8A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20 (1.02, 1.41)</w:t>
            </w:r>
          </w:p>
        </w:tc>
      </w:tr>
      <w:tr w:rsidR="007D3BB9" w14:paraId="7067AED7" w14:textId="77777777" w:rsidTr="007D3BB9">
        <w:trPr>
          <w:trHeight w:val="312"/>
          <w:jc w:val="center"/>
        </w:trPr>
        <w:tc>
          <w:tcPr>
            <w:tcW w:w="1135" w:type="dxa"/>
            <w:noWrap/>
            <w:vAlign w:val="center"/>
            <w:hideMark/>
          </w:tcPr>
          <w:p w14:paraId="2BBE9EE7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559" w:type="dxa"/>
            <w:noWrap/>
            <w:vAlign w:val="center"/>
            <w:hideMark/>
          </w:tcPr>
          <w:p w14:paraId="4AE2C0FC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559" w:type="dxa"/>
            <w:noWrap/>
            <w:vAlign w:val="center"/>
            <w:hideMark/>
          </w:tcPr>
          <w:p w14:paraId="78125ECE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48 (0.93, 2.37)</w:t>
            </w:r>
          </w:p>
        </w:tc>
        <w:tc>
          <w:tcPr>
            <w:tcW w:w="1559" w:type="dxa"/>
            <w:noWrap/>
            <w:vAlign w:val="center"/>
            <w:hideMark/>
          </w:tcPr>
          <w:p w14:paraId="73CC0E2D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71 (1.06, 2.77)</w:t>
            </w:r>
          </w:p>
        </w:tc>
        <w:tc>
          <w:tcPr>
            <w:tcW w:w="1560" w:type="dxa"/>
            <w:noWrap/>
            <w:vAlign w:val="center"/>
            <w:hideMark/>
          </w:tcPr>
          <w:p w14:paraId="7648D299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93 (1.18, 3.15)</w:t>
            </w:r>
          </w:p>
        </w:tc>
        <w:tc>
          <w:tcPr>
            <w:tcW w:w="1701" w:type="dxa"/>
            <w:noWrap/>
            <w:vAlign w:val="center"/>
            <w:hideMark/>
          </w:tcPr>
          <w:p w14:paraId="1CFEA75F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19 (1.01, 1.41)</w:t>
            </w:r>
          </w:p>
        </w:tc>
      </w:tr>
      <w:tr w:rsidR="007D3BB9" w14:paraId="33BF1036" w14:textId="77777777" w:rsidTr="007D3BB9">
        <w:trPr>
          <w:trHeight w:val="312"/>
          <w:jc w:val="center"/>
        </w:trPr>
        <w:tc>
          <w:tcPr>
            <w:tcW w:w="1135" w:type="dxa"/>
            <w:noWrap/>
            <w:vAlign w:val="center"/>
            <w:hideMark/>
          </w:tcPr>
          <w:p w14:paraId="54AB6B4F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559" w:type="dxa"/>
            <w:noWrap/>
            <w:vAlign w:val="center"/>
            <w:hideMark/>
          </w:tcPr>
          <w:p w14:paraId="4F40A39E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559" w:type="dxa"/>
            <w:noWrap/>
            <w:vAlign w:val="center"/>
            <w:hideMark/>
          </w:tcPr>
          <w:p w14:paraId="7DD1D024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51 (0.94, 2.42)</w:t>
            </w:r>
          </w:p>
        </w:tc>
        <w:tc>
          <w:tcPr>
            <w:tcW w:w="1559" w:type="dxa"/>
            <w:noWrap/>
            <w:vAlign w:val="center"/>
            <w:hideMark/>
          </w:tcPr>
          <w:p w14:paraId="752AFCEC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70 (1.05, 2.76)</w:t>
            </w:r>
          </w:p>
        </w:tc>
        <w:tc>
          <w:tcPr>
            <w:tcW w:w="1560" w:type="dxa"/>
            <w:noWrap/>
            <w:vAlign w:val="center"/>
            <w:hideMark/>
          </w:tcPr>
          <w:p w14:paraId="0D35CFB7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93 (1.18, 3.18)</w:t>
            </w:r>
          </w:p>
        </w:tc>
        <w:tc>
          <w:tcPr>
            <w:tcW w:w="1701" w:type="dxa"/>
            <w:noWrap/>
            <w:vAlign w:val="center"/>
            <w:hideMark/>
          </w:tcPr>
          <w:p w14:paraId="78AD8472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19 (1.01, 1.41)</w:t>
            </w:r>
          </w:p>
        </w:tc>
      </w:tr>
      <w:tr w:rsidR="007D3BB9" w14:paraId="4E39CBFF" w14:textId="77777777" w:rsidTr="007D3BB9">
        <w:trPr>
          <w:trHeight w:val="312"/>
          <w:jc w:val="center"/>
        </w:trPr>
        <w:tc>
          <w:tcPr>
            <w:tcW w:w="1135" w:type="dxa"/>
            <w:noWrap/>
            <w:vAlign w:val="center"/>
            <w:hideMark/>
          </w:tcPr>
          <w:p w14:paraId="43DDB8C4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AST</w:t>
            </w:r>
          </w:p>
        </w:tc>
        <w:tc>
          <w:tcPr>
            <w:tcW w:w="1559" w:type="dxa"/>
            <w:noWrap/>
            <w:vAlign w:val="center"/>
            <w:hideMark/>
          </w:tcPr>
          <w:p w14:paraId="2C06062E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E27D76B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980135D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173BB6B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720BEAC0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7D3BB9" w14:paraId="4DD9F4C6" w14:textId="77777777" w:rsidTr="007D3BB9">
        <w:trPr>
          <w:trHeight w:val="312"/>
          <w:jc w:val="center"/>
        </w:trPr>
        <w:tc>
          <w:tcPr>
            <w:tcW w:w="1135" w:type="dxa"/>
            <w:noWrap/>
            <w:vAlign w:val="center"/>
            <w:hideMark/>
          </w:tcPr>
          <w:p w14:paraId="1A53E668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559" w:type="dxa"/>
            <w:noWrap/>
            <w:vAlign w:val="center"/>
            <w:hideMark/>
          </w:tcPr>
          <w:p w14:paraId="1FBAE56C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559" w:type="dxa"/>
            <w:noWrap/>
            <w:vAlign w:val="center"/>
            <w:hideMark/>
          </w:tcPr>
          <w:p w14:paraId="60001834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65 (1.05, 2.59)</w:t>
            </w:r>
          </w:p>
        </w:tc>
        <w:tc>
          <w:tcPr>
            <w:tcW w:w="1559" w:type="dxa"/>
            <w:noWrap/>
            <w:vAlign w:val="center"/>
            <w:hideMark/>
          </w:tcPr>
          <w:p w14:paraId="7EAD7707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34 (0.87, 2.06)</w:t>
            </w:r>
          </w:p>
        </w:tc>
        <w:tc>
          <w:tcPr>
            <w:tcW w:w="1560" w:type="dxa"/>
            <w:noWrap/>
            <w:vAlign w:val="center"/>
            <w:hideMark/>
          </w:tcPr>
          <w:p w14:paraId="5FBC3636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97 (1.26, 3.08)</w:t>
            </w:r>
          </w:p>
        </w:tc>
        <w:tc>
          <w:tcPr>
            <w:tcW w:w="1701" w:type="dxa"/>
            <w:noWrap/>
            <w:vAlign w:val="center"/>
            <w:hideMark/>
          </w:tcPr>
          <w:p w14:paraId="77C7FA4B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16 (1.00, 1.35)</w:t>
            </w:r>
          </w:p>
        </w:tc>
      </w:tr>
      <w:tr w:rsidR="007D3BB9" w14:paraId="1712A0A6" w14:textId="77777777" w:rsidTr="007D3BB9">
        <w:trPr>
          <w:trHeight w:val="312"/>
          <w:jc w:val="center"/>
        </w:trPr>
        <w:tc>
          <w:tcPr>
            <w:tcW w:w="1135" w:type="dxa"/>
            <w:noWrap/>
            <w:vAlign w:val="center"/>
            <w:hideMark/>
          </w:tcPr>
          <w:p w14:paraId="3D902E91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559" w:type="dxa"/>
            <w:noWrap/>
            <w:vAlign w:val="center"/>
            <w:hideMark/>
          </w:tcPr>
          <w:p w14:paraId="5F5733F6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559" w:type="dxa"/>
            <w:noWrap/>
            <w:vAlign w:val="center"/>
            <w:hideMark/>
          </w:tcPr>
          <w:p w14:paraId="2F71428E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63 (1.03, 2.56)</w:t>
            </w:r>
          </w:p>
        </w:tc>
        <w:tc>
          <w:tcPr>
            <w:tcW w:w="1559" w:type="dxa"/>
            <w:noWrap/>
            <w:vAlign w:val="center"/>
            <w:hideMark/>
          </w:tcPr>
          <w:p w14:paraId="2713016D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32 (0.85, 2.05)</w:t>
            </w:r>
          </w:p>
        </w:tc>
        <w:tc>
          <w:tcPr>
            <w:tcW w:w="1560" w:type="dxa"/>
            <w:noWrap/>
            <w:vAlign w:val="center"/>
            <w:hideMark/>
          </w:tcPr>
          <w:p w14:paraId="1F2A8326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89 (1.20, 2.98)</w:t>
            </w:r>
          </w:p>
        </w:tc>
        <w:tc>
          <w:tcPr>
            <w:tcW w:w="1701" w:type="dxa"/>
            <w:noWrap/>
            <w:vAlign w:val="center"/>
            <w:hideMark/>
          </w:tcPr>
          <w:p w14:paraId="4560365E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15 (0.99, 1.34)</w:t>
            </w:r>
          </w:p>
        </w:tc>
      </w:tr>
      <w:tr w:rsidR="007D3BB9" w14:paraId="4AD40C32" w14:textId="77777777" w:rsidTr="007D3BB9">
        <w:trPr>
          <w:trHeight w:val="312"/>
          <w:jc w:val="center"/>
        </w:trPr>
        <w:tc>
          <w:tcPr>
            <w:tcW w:w="1135" w:type="dxa"/>
            <w:noWrap/>
            <w:vAlign w:val="center"/>
            <w:hideMark/>
          </w:tcPr>
          <w:p w14:paraId="40A9B461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559" w:type="dxa"/>
            <w:noWrap/>
            <w:vAlign w:val="center"/>
            <w:hideMark/>
          </w:tcPr>
          <w:p w14:paraId="4979D04B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559" w:type="dxa"/>
            <w:noWrap/>
            <w:vAlign w:val="center"/>
            <w:hideMark/>
          </w:tcPr>
          <w:p w14:paraId="6138AC07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67 (1.06, 2.64)</w:t>
            </w:r>
          </w:p>
        </w:tc>
        <w:tc>
          <w:tcPr>
            <w:tcW w:w="1559" w:type="dxa"/>
            <w:noWrap/>
            <w:vAlign w:val="center"/>
            <w:hideMark/>
          </w:tcPr>
          <w:p w14:paraId="562C8021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35 (0.87, 2.09)</w:t>
            </w:r>
          </w:p>
        </w:tc>
        <w:tc>
          <w:tcPr>
            <w:tcW w:w="1560" w:type="dxa"/>
            <w:noWrap/>
            <w:vAlign w:val="center"/>
            <w:hideMark/>
          </w:tcPr>
          <w:p w14:paraId="043C47EF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94 (1.23, 3.07)</w:t>
            </w:r>
          </w:p>
        </w:tc>
        <w:tc>
          <w:tcPr>
            <w:tcW w:w="1701" w:type="dxa"/>
            <w:noWrap/>
            <w:vAlign w:val="center"/>
            <w:hideMark/>
          </w:tcPr>
          <w:p w14:paraId="7E061802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16 (0.99, 1.35)</w:t>
            </w:r>
          </w:p>
        </w:tc>
      </w:tr>
      <w:tr w:rsidR="007D3BB9" w14:paraId="13C22A63" w14:textId="77777777" w:rsidTr="007D3BB9">
        <w:trPr>
          <w:trHeight w:val="312"/>
          <w:jc w:val="center"/>
        </w:trPr>
        <w:tc>
          <w:tcPr>
            <w:tcW w:w="1135" w:type="dxa"/>
            <w:noWrap/>
            <w:vAlign w:val="center"/>
            <w:hideMark/>
          </w:tcPr>
          <w:p w14:paraId="43E4C397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GGT</w:t>
            </w:r>
          </w:p>
        </w:tc>
        <w:tc>
          <w:tcPr>
            <w:tcW w:w="1559" w:type="dxa"/>
            <w:noWrap/>
            <w:vAlign w:val="center"/>
            <w:hideMark/>
          </w:tcPr>
          <w:p w14:paraId="3A304123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83FA7EA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D19B1CB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0DC6A745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70CD6C57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7D3BB9" w14:paraId="073480FA" w14:textId="77777777" w:rsidTr="007D3BB9">
        <w:trPr>
          <w:trHeight w:val="312"/>
          <w:jc w:val="center"/>
        </w:trPr>
        <w:tc>
          <w:tcPr>
            <w:tcW w:w="1135" w:type="dxa"/>
            <w:noWrap/>
            <w:vAlign w:val="center"/>
            <w:hideMark/>
          </w:tcPr>
          <w:p w14:paraId="1AE0D748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559" w:type="dxa"/>
            <w:noWrap/>
            <w:vAlign w:val="center"/>
            <w:hideMark/>
          </w:tcPr>
          <w:p w14:paraId="3EAFAB4A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559" w:type="dxa"/>
            <w:noWrap/>
            <w:vAlign w:val="center"/>
            <w:hideMark/>
          </w:tcPr>
          <w:p w14:paraId="744B1052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10 (0.71, 1.71)</w:t>
            </w:r>
          </w:p>
        </w:tc>
        <w:tc>
          <w:tcPr>
            <w:tcW w:w="1559" w:type="dxa"/>
            <w:noWrap/>
            <w:vAlign w:val="center"/>
            <w:hideMark/>
          </w:tcPr>
          <w:p w14:paraId="7EBDFCD7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23 (0.80, 1.87)</w:t>
            </w:r>
          </w:p>
        </w:tc>
        <w:tc>
          <w:tcPr>
            <w:tcW w:w="1560" w:type="dxa"/>
            <w:noWrap/>
            <w:vAlign w:val="center"/>
            <w:hideMark/>
          </w:tcPr>
          <w:p w14:paraId="5999C967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26 (0.84, 1.88)</w:t>
            </w:r>
          </w:p>
        </w:tc>
        <w:tc>
          <w:tcPr>
            <w:tcW w:w="1701" w:type="dxa"/>
            <w:noWrap/>
            <w:vAlign w:val="center"/>
            <w:hideMark/>
          </w:tcPr>
          <w:p w14:paraId="02260257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08 (0.92, 1.25)</w:t>
            </w:r>
          </w:p>
        </w:tc>
      </w:tr>
      <w:tr w:rsidR="007D3BB9" w14:paraId="670AD043" w14:textId="77777777" w:rsidTr="007D3BB9">
        <w:trPr>
          <w:trHeight w:val="312"/>
          <w:jc w:val="center"/>
        </w:trPr>
        <w:tc>
          <w:tcPr>
            <w:tcW w:w="1135" w:type="dxa"/>
            <w:noWrap/>
            <w:vAlign w:val="center"/>
            <w:hideMark/>
          </w:tcPr>
          <w:p w14:paraId="0444A13C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559" w:type="dxa"/>
            <w:noWrap/>
            <w:vAlign w:val="center"/>
            <w:hideMark/>
          </w:tcPr>
          <w:p w14:paraId="57EA3DEC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559" w:type="dxa"/>
            <w:noWrap/>
            <w:vAlign w:val="center"/>
            <w:hideMark/>
          </w:tcPr>
          <w:p w14:paraId="50566E17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10 (0.70, 1.71)</w:t>
            </w:r>
          </w:p>
        </w:tc>
        <w:tc>
          <w:tcPr>
            <w:tcW w:w="1559" w:type="dxa"/>
            <w:noWrap/>
            <w:vAlign w:val="center"/>
            <w:hideMark/>
          </w:tcPr>
          <w:p w14:paraId="1ECA35C2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27 (0.82, 1.96)</w:t>
            </w:r>
          </w:p>
        </w:tc>
        <w:tc>
          <w:tcPr>
            <w:tcW w:w="1560" w:type="dxa"/>
            <w:noWrap/>
            <w:vAlign w:val="center"/>
            <w:hideMark/>
          </w:tcPr>
          <w:p w14:paraId="4E7D1F4E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19 (0.78, 1.80)</w:t>
            </w:r>
          </w:p>
        </w:tc>
        <w:tc>
          <w:tcPr>
            <w:tcW w:w="1701" w:type="dxa"/>
            <w:noWrap/>
            <w:vAlign w:val="center"/>
            <w:hideMark/>
          </w:tcPr>
          <w:p w14:paraId="379194EB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05 (0.90, 1.23)</w:t>
            </w:r>
          </w:p>
        </w:tc>
      </w:tr>
      <w:tr w:rsidR="007D3BB9" w14:paraId="4ED4DB77" w14:textId="77777777" w:rsidTr="007D3BB9">
        <w:trPr>
          <w:trHeight w:val="312"/>
          <w:jc w:val="center"/>
        </w:trPr>
        <w:tc>
          <w:tcPr>
            <w:tcW w:w="1135" w:type="dxa"/>
            <w:noWrap/>
            <w:vAlign w:val="center"/>
            <w:hideMark/>
          </w:tcPr>
          <w:p w14:paraId="24E492D4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559" w:type="dxa"/>
            <w:noWrap/>
            <w:vAlign w:val="center"/>
            <w:hideMark/>
          </w:tcPr>
          <w:p w14:paraId="6FE1857C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559" w:type="dxa"/>
            <w:noWrap/>
            <w:vAlign w:val="center"/>
            <w:hideMark/>
          </w:tcPr>
          <w:p w14:paraId="39CAE846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09 (0.70, 1.71)</w:t>
            </w:r>
          </w:p>
        </w:tc>
        <w:tc>
          <w:tcPr>
            <w:tcW w:w="1559" w:type="dxa"/>
            <w:noWrap/>
            <w:vAlign w:val="center"/>
            <w:hideMark/>
          </w:tcPr>
          <w:p w14:paraId="383D9395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27 (0.83, 1.97)</w:t>
            </w:r>
          </w:p>
        </w:tc>
        <w:tc>
          <w:tcPr>
            <w:tcW w:w="1560" w:type="dxa"/>
            <w:noWrap/>
            <w:vAlign w:val="center"/>
            <w:hideMark/>
          </w:tcPr>
          <w:p w14:paraId="2D537FEA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17 (0.77, 1.77)</w:t>
            </w:r>
          </w:p>
        </w:tc>
        <w:tc>
          <w:tcPr>
            <w:tcW w:w="1701" w:type="dxa"/>
            <w:noWrap/>
            <w:vAlign w:val="center"/>
            <w:hideMark/>
          </w:tcPr>
          <w:p w14:paraId="132D6052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04 (0.89, 1.22)</w:t>
            </w:r>
          </w:p>
        </w:tc>
      </w:tr>
      <w:tr w:rsidR="007D3BB9" w14:paraId="7FD61151" w14:textId="77777777" w:rsidTr="007D3BB9">
        <w:trPr>
          <w:trHeight w:val="312"/>
          <w:jc w:val="center"/>
        </w:trPr>
        <w:tc>
          <w:tcPr>
            <w:tcW w:w="1135" w:type="dxa"/>
            <w:noWrap/>
            <w:vAlign w:val="center"/>
            <w:hideMark/>
          </w:tcPr>
          <w:p w14:paraId="56F44E7A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ALP</w:t>
            </w:r>
          </w:p>
        </w:tc>
        <w:tc>
          <w:tcPr>
            <w:tcW w:w="1559" w:type="dxa"/>
            <w:noWrap/>
            <w:vAlign w:val="center"/>
            <w:hideMark/>
          </w:tcPr>
          <w:p w14:paraId="75738DE3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D17290F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C8F1E5C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098C7748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6C7C83B8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7D3BB9" w14:paraId="54525D8C" w14:textId="77777777" w:rsidTr="007D3BB9">
        <w:trPr>
          <w:trHeight w:val="312"/>
          <w:jc w:val="center"/>
        </w:trPr>
        <w:tc>
          <w:tcPr>
            <w:tcW w:w="1135" w:type="dxa"/>
            <w:noWrap/>
            <w:vAlign w:val="center"/>
            <w:hideMark/>
          </w:tcPr>
          <w:p w14:paraId="52634AC8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559" w:type="dxa"/>
            <w:noWrap/>
            <w:vAlign w:val="center"/>
            <w:hideMark/>
          </w:tcPr>
          <w:p w14:paraId="4638CC53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559" w:type="dxa"/>
            <w:noWrap/>
            <w:vAlign w:val="center"/>
            <w:hideMark/>
          </w:tcPr>
          <w:p w14:paraId="0C0354B0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09 (0.71, 1.67)</w:t>
            </w:r>
          </w:p>
        </w:tc>
        <w:tc>
          <w:tcPr>
            <w:tcW w:w="1559" w:type="dxa"/>
            <w:noWrap/>
            <w:vAlign w:val="center"/>
            <w:hideMark/>
          </w:tcPr>
          <w:p w14:paraId="76D490D1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05 (0.68, 1.61)</w:t>
            </w:r>
          </w:p>
        </w:tc>
        <w:tc>
          <w:tcPr>
            <w:tcW w:w="1560" w:type="dxa"/>
            <w:noWrap/>
            <w:vAlign w:val="center"/>
            <w:hideMark/>
          </w:tcPr>
          <w:p w14:paraId="53C49A8F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40 (0.91, 2.15)</w:t>
            </w:r>
          </w:p>
        </w:tc>
        <w:tc>
          <w:tcPr>
            <w:tcW w:w="1701" w:type="dxa"/>
            <w:noWrap/>
            <w:vAlign w:val="center"/>
            <w:hideMark/>
          </w:tcPr>
          <w:p w14:paraId="60C72E91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07 (0.91, 1.25)</w:t>
            </w:r>
          </w:p>
        </w:tc>
      </w:tr>
      <w:tr w:rsidR="007D3BB9" w14:paraId="3D2144FF" w14:textId="77777777" w:rsidTr="007D3BB9">
        <w:trPr>
          <w:trHeight w:val="312"/>
          <w:jc w:val="center"/>
        </w:trPr>
        <w:tc>
          <w:tcPr>
            <w:tcW w:w="1135" w:type="dxa"/>
            <w:noWrap/>
            <w:vAlign w:val="center"/>
            <w:hideMark/>
          </w:tcPr>
          <w:p w14:paraId="76DB9AC6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559" w:type="dxa"/>
            <w:noWrap/>
            <w:vAlign w:val="center"/>
            <w:hideMark/>
          </w:tcPr>
          <w:p w14:paraId="61CD92BE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559" w:type="dxa"/>
            <w:noWrap/>
            <w:vAlign w:val="center"/>
            <w:hideMark/>
          </w:tcPr>
          <w:p w14:paraId="268363C2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01 (0.65, 1.56)</w:t>
            </w:r>
          </w:p>
        </w:tc>
        <w:tc>
          <w:tcPr>
            <w:tcW w:w="1559" w:type="dxa"/>
            <w:noWrap/>
            <w:vAlign w:val="center"/>
            <w:hideMark/>
          </w:tcPr>
          <w:p w14:paraId="1996D010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0.97 (0.63, 1.51)</w:t>
            </w:r>
          </w:p>
        </w:tc>
        <w:tc>
          <w:tcPr>
            <w:tcW w:w="1560" w:type="dxa"/>
            <w:noWrap/>
            <w:vAlign w:val="center"/>
            <w:hideMark/>
          </w:tcPr>
          <w:p w14:paraId="49B8AD56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32 (0.85, 2.04)</w:t>
            </w:r>
          </w:p>
        </w:tc>
        <w:tc>
          <w:tcPr>
            <w:tcW w:w="1701" w:type="dxa"/>
            <w:noWrap/>
            <w:vAlign w:val="center"/>
            <w:hideMark/>
          </w:tcPr>
          <w:p w14:paraId="0FDD7013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04 (0.89, 1.22)</w:t>
            </w:r>
          </w:p>
        </w:tc>
      </w:tr>
      <w:tr w:rsidR="007D3BB9" w14:paraId="1957D02E" w14:textId="77777777" w:rsidTr="007D3BB9">
        <w:trPr>
          <w:trHeight w:val="312"/>
          <w:jc w:val="center"/>
        </w:trPr>
        <w:tc>
          <w:tcPr>
            <w:tcW w:w="1135" w:type="dxa"/>
            <w:noWrap/>
            <w:vAlign w:val="center"/>
            <w:hideMark/>
          </w:tcPr>
          <w:p w14:paraId="4060B80A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559" w:type="dxa"/>
            <w:noWrap/>
            <w:vAlign w:val="center"/>
            <w:hideMark/>
          </w:tcPr>
          <w:p w14:paraId="59812376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559" w:type="dxa"/>
            <w:noWrap/>
            <w:vAlign w:val="center"/>
            <w:hideMark/>
          </w:tcPr>
          <w:p w14:paraId="4A3A38D0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0.99 (0.64, 1.53)</w:t>
            </w:r>
          </w:p>
        </w:tc>
        <w:tc>
          <w:tcPr>
            <w:tcW w:w="1559" w:type="dxa"/>
            <w:noWrap/>
            <w:vAlign w:val="center"/>
            <w:hideMark/>
          </w:tcPr>
          <w:p w14:paraId="36A26053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0.96 (0.62, 1.49)</w:t>
            </w:r>
          </w:p>
        </w:tc>
        <w:tc>
          <w:tcPr>
            <w:tcW w:w="1560" w:type="dxa"/>
            <w:noWrap/>
            <w:vAlign w:val="center"/>
            <w:hideMark/>
          </w:tcPr>
          <w:p w14:paraId="0E56250D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28 (0.82, 1.99)</w:t>
            </w:r>
          </w:p>
        </w:tc>
        <w:tc>
          <w:tcPr>
            <w:tcW w:w="1701" w:type="dxa"/>
            <w:noWrap/>
            <w:vAlign w:val="center"/>
            <w:hideMark/>
          </w:tcPr>
          <w:p w14:paraId="10D6BE86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03 (0.88, 1.21)</w:t>
            </w:r>
          </w:p>
        </w:tc>
      </w:tr>
      <w:tr w:rsidR="007D3BB9" w14:paraId="782FD202" w14:textId="77777777" w:rsidTr="007D3BB9">
        <w:trPr>
          <w:trHeight w:val="312"/>
          <w:jc w:val="center"/>
        </w:trPr>
        <w:tc>
          <w:tcPr>
            <w:tcW w:w="1135" w:type="dxa"/>
            <w:noWrap/>
            <w:vAlign w:val="center"/>
            <w:hideMark/>
          </w:tcPr>
          <w:p w14:paraId="58DA42B6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 xml:space="preserve">HSI </w:t>
            </w:r>
            <w:r w:rsidRPr="00266624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noWrap/>
            <w:vAlign w:val="center"/>
            <w:hideMark/>
          </w:tcPr>
          <w:p w14:paraId="483E1D54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1F7F7DC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0EC6C50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9043E83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6D6C8B7B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7D3BB9" w14:paraId="0844B8AE" w14:textId="77777777" w:rsidTr="007D3BB9">
        <w:trPr>
          <w:trHeight w:val="312"/>
          <w:jc w:val="center"/>
        </w:trPr>
        <w:tc>
          <w:tcPr>
            <w:tcW w:w="1135" w:type="dxa"/>
            <w:noWrap/>
            <w:vAlign w:val="center"/>
            <w:hideMark/>
          </w:tcPr>
          <w:p w14:paraId="5D989F52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559" w:type="dxa"/>
            <w:noWrap/>
            <w:vAlign w:val="center"/>
            <w:hideMark/>
          </w:tcPr>
          <w:p w14:paraId="4324EBB9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559" w:type="dxa"/>
            <w:noWrap/>
            <w:vAlign w:val="center"/>
            <w:hideMark/>
          </w:tcPr>
          <w:p w14:paraId="7A73F75D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56 (0.98, 2.48)</w:t>
            </w:r>
          </w:p>
        </w:tc>
        <w:tc>
          <w:tcPr>
            <w:tcW w:w="1559" w:type="dxa"/>
            <w:noWrap/>
            <w:vAlign w:val="center"/>
            <w:hideMark/>
          </w:tcPr>
          <w:p w14:paraId="4DE59ED9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70 (1.07, 2.72)</w:t>
            </w:r>
          </w:p>
        </w:tc>
        <w:tc>
          <w:tcPr>
            <w:tcW w:w="1560" w:type="dxa"/>
            <w:noWrap/>
            <w:vAlign w:val="center"/>
            <w:hideMark/>
          </w:tcPr>
          <w:p w14:paraId="7D0BD29B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2.27 (1.42, 3.61)</w:t>
            </w:r>
          </w:p>
        </w:tc>
        <w:tc>
          <w:tcPr>
            <w:tcW w:w="1701" w:type="dxa"/>
            <w:noWrap/>
            <w:vAlign w:val="center"/>
            <w:hideMark/>
          </w:tcPr>
          <w:p w14:paraId="6BC1E395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30 (1.11, 1.53)</w:t>
            </w:r>
          </w:p>
        </w:tc>
      </w:tr>
      <w:tr w:rsidR="007D3BB9" w14:paraId="0C34F2D0" w14:textId="77777777" w:rsidTr="007D3BB9">
        <w:trPr>
          <w:trHeight w:val="312"/>
          <w:jc w:val="center"/>
        </w:trPr>
        <w:tc>
          <w:tcPr>
            <w:tcW w:w="1135" w:type="dxa"/>
            <w:noWrap/>
            <w:vAlign w:val="center"/>
            <w:hideMark/>
          </w:tcPr>
          <w:p w14:paraId="4F6D8DE7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559" w:type="dxa"/>
            <w:noWrap/>
            <w:vAlign w:val="center"/>
            <w:hideMark/>
          </w:tcPr>
          <w:p w14:paraId="38E9B494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559" w:type="dxa"/>
            <w:noWrap/>
            <w:vAlign w:val="center"/>
            <w:hideMark/>
          </w:tcPr>
          <w:p w14:paraId="78C16D8D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48 (0.92, 2.38)</w:t>
            </w:r>
          </w:p>
        </w:tc>
        <w:tc>
          <w:tcPr>
            <w:tcW w:w="1559" w:type="dxa"/>
            <w:noWrap/>
            <w:vAlign w:val="center"/>
            <w:hideMark/>
          </w:tcPr>
          <w:p w14:paraId="2F94A79F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62 (1.00, 2.62)</w:t>
            </w:r>
          </w:p>
        </w:tc>
        <w:tc>
          <w:tcPr>
            <w:tcW w:w="1560" w:type="dxa"/>
            <w:noWrap/>
            <w:vAlign w:val="center"/>
            <w:hideMark/>
          </w:tcPr>
          <w:p w14:paraId="74EF39BA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2.10 (1.29, 3.42)</w:t>
            </w:r>
          </w:p>
        </w:tc>
        <w:tc>
          <w:tcPr>
            <w:tcW w:w="1701" w:type="dxa"/>
            <w:noWrap/>
            <w:vAlign w:val="center"/>
            <w:hideMark/>
          </w:tcPr>
          <w:p w14:paraId="7DBE64FB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28 (1.08, 1.51)</w:t>
            </w:r>
          </w:p>
        </w:tc>
      </w:tr>
      <w:tr w:rsidR="007D3BB9" w14:paraId="147183B2" w14:textId="77777777" w:rsidTr="007D3BB9">
        <w:trPr>
          <w:trHeight w:val="312"/>
          <w:jc w:val="center"/>
        </w:trPr>
        <w:tc>
          <w:tcPr>
            <w:tcW w:w="1135" w:type="dxa"/>
            <w:noWrap/>
            <w:vAlign w:val="center"/>
            <w:hideMark/>
          </w:tcPr>
          <w:p w14:paraId="6653D254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559" w:type="dxa"/>
            <w:noWrap/>
            <w:vAlign w:val="center"/>
            <w:hideMark/>
          </w:tcPr>
          <w:p w14:paraId="38B8C645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559" w:type="dxa"/>
            <w:noWrap/>
            <w:vAlign w:val="center"/>
            <w:hideMark/>
          </w:tcPr>
          <w:p w14:paraId="239B122B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47 (0.91, 2.37)</w:t>
            </w:r>
          </w:p>
        </w:tc>
        <w:tc>
          <w:tcPr>
            <w:tcW w:w="1559" w:type="dxa"/>
            <w:noWrap/>
            <w:vAlign w:val="center"/>
            <w:hideMark/>
          </w:tcPr>
          <w:p w14:paraId="0F14D1F1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56 (0.96, 2.54)</w:t>
            </w:r>
          </w:p>
        </w:tc>
        <w:tc>
          <w:tcPr>
            <w:tcW w:w="1560" w:type="dxa"/>
            <w:noWrap/>
            <w:vAlign w:val="center"/>
            <w:hideMark/>
          </w:tcPr>
          <w:p w14:paraId="2CC6C79E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90 (1.15, 3.14)</w:t>
            </w:r>
          </w:p>
        </w:tc>
        <w:tc>
          <w:tcPr>
            <w:tcW w:w="1701" w:type="dxa"/>
            <w:noWrap/>
            <w:vAlign w:val="center"/>
            <w:hideMark/>
          </w:tcPr>
          <w:p w14:paraId="4598DD60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23 (1.04, 1.47)</w:t>
            </w:r>
          </w:p>
        </w:tc>
      </w:tr>
      <w:tr w:rsidR="007D3BB9" w14:paraId="261507FA" w14:textId="77777777" w:rsidTr="007D3BB9">
        <w:trPr>
          <w:trHeight w:val="312"/>
          <w:jc w:val="center"/>
        </w:trPr>
        <w:tc>
          <w:tcPr>
            <w:tcW w:w="1135" w:type="dxa"/>
            <w:noWrap/>
            <w:vAlign w:val="center"/>
            <w:hideMark/>
          </w:tcPr>
          <w:p w14:paraId="61D5F2A4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 xml:space="preserve">FLI </w:t>
            </w:r>
            <w:r w:rsidRPr="00266624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noWrap/>
            <w:vAlign w:val="center"/>
          </w:tcPr>
          <w:p w14:paraId="67CA7982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5DA45AB3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05386324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14:paraId="5F4014F2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</w:tcPr>
          <w:p w14:paraId="4F5C617E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7D3BB9" w14:paraId="06F89BB9" w14:textId="77777777" w:rsidTr="007D3BB9">
        <w:trPr>
          <w:trHeight w:val="312"/>
          <w:jc w:val="center"/>
        </w:trPr>
        <w:tc>
          <w:tcPr>
            <w:tcW w:w="1135" w:type="dxa"/>
            <w:noWrap/>
            <w:vAlign w:val="center"/>
            <w:hideMark/>
          </w:tcPr>
          <w:p w14:paraId="0FDFB633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559" w:type="dxa"/>
            <w:noWrap/>
            <w:vAlign w:val="center"/>
            <w:hideMark/>
          </w:tcPr>
          <w:p w14:paraId="145D74BB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559" w:type="dxa"/>
            <w:noWrap/>
            <w:vAlign w:val="center"/>
            <w:hideMark/>
          </w:tcPr>
          <w:p w14:paraId="6053F83B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10 (0.70, 1.74)</w:t>
            </w:r>
          </w:p>
        </w:tc>
        <w:tc>
          <w:tcPr>
            <w:tcW w:w="1559" w:type="dxa"/>
            <w:noWrap/>
            <w:vAlign w:val="center"/>
            <w:hideMark/>
          </w:tcPr>
          <w:p w14:paraId="1066E885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19 (0.76, 1.86)</w:t>
            </w:r>
          </w:p>
        </w:tc>
        <w:tc>
          <w:tcPr>
            <w:tcW w:w="1560" w:type="dxa"/>
            <w:noWrap/>
            <w:vAlign w:val="center"/>
            <w:hideMark/>
          </w:tcPr>
          <w:p w14:paraId="56F2FE2C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69 (1.08, 2.63)</w:t>
            </w:r>
          </w:p>
        </w:tc>
        <w:tc>
          <w:tcPr>
            <w:tcW w:w="1701" w:type="dxa"/>
            <w:noWrap/>
            <w:vAlign w:val="center"/>
            <w:hideMark/>
          </w:tcPr>
          <w:p w14:paraId="016E7E86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28 (1.09, 1.50)</w:t>
            </w:r>
          </w:p>
        </w:tc>
      </w:tr>
      <w:tr w:rsidR="007D3BB9" w14:paraId="09F8D1A5" w14:textId="77777777" w:rsidTr="007D3BB9">
        <w:trPr>
          <w:trHeight w:val="312"/>
          <w:jc w:val="center"/>
        </w:trPr>
        <w:tc>
          <w:tcPr>
            <w:tcW w:w="1135" w:type="dxa"/>
            <w:noWrap/>
            <w:vAlign w:val="center"/>
            <w:hideMark/>
          </w:tcPr>
          <w:p w14:paraId="0A7AAECD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559" w:type="dxa"/>
            <w:noWrap/>
            <w:vAlign w:val="center"/>
            <w:hideMark/>
          </w:tcPr>
          <w:p w14:paraId="1F909BFE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559" w:type="dxa"/>
            <w:noWrap/>
            <w:vAlign w:val="center"/>
            <w:hideMark/>
          </w:tcPr>
          <w:p w14:paraId="09BD333C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07 (0.67, 1.71)</w:t>
            </w:r>
          </w:p>
        </w:tc>
        <w:tc>
          <w:tcPr>
            <w:tcW w:w="1559" w:type="dxa"/>
            <w:noWrap/>
            <w:vAlign w:val="center"/>
            <w:hideMark/>
          </w:tcPr>
          <w:p w14:paraId="3A63395C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08 (0.67, 1.72)</w:t>
            </w:r>
          </w:p>
        </w:tc>
        <w:tc>
          <w:tcPr>
            <w:tcW w:w="1560" w:type="dxa"/>
            <w:noWrap/>
            <w:vAlign w:val="center"/>
            <w:hideMark/>
          </w:tcPr>
          <w:p w14:paraId="0B9C553B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50 (0.94, 2.39)</w:t>
            </w:r>
          </w:p>
        </w:tc>
        <w:tc>
          <w:tcPr>
            <w:tcW w:w="1701" w:type="dxa"/>
            <w:noWrap/>
            <w:vAlign w:val="center"/>
            <w:hideMark/>
          </w:tcPr>
          <w:p w14:paraId="1799FFD8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23 (1.04, 1.46)</w:t>
            </w:r>
          </w:p>
        </w:tc>
      </w:tr>
      <w:tr w:rsidR="007D3BB9" w14:paraId="3BE2446E" w14:textId="77777777" w:rsidTr="007D3BB9">
        <w:trPr>
          <w:trHeight w:val="312"/>
          <w:jc w:val="center"/>
        </w:trPr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98F680E" w14:textId="77777777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D97B501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007D1FD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04 (0.65, 1.6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70F9CAC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00 (0.62, 1.6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CFA2A14" w14:textId="77777777" w:rsidR="007D3BB9" w:rsidRPr="00266624" w:rsidRDefault="007D3BB9" w:rsidP="0026662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30 (0.80, 2.1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5EDB915" w14:textId="0E04E0C6" w:rsidR="007D3BB9" w:rsidRPr="00266624" w:rsidRDefault="007D3BB9" w:rsidP="00266624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266624">
              <w:rPr>
                <w:color w:val="000000"/>
                <w:sz w:val="20"/>
                <w:szCs w:val="20"/>
              </w:rPr>
              <w:t>1.17 (</w:t>
            </w:r>
            <w:r>
              <w:rPr>
                <w:color w:val="000000"/>
                <w:sz w:val="20"/>
                <w:szCs w:val="20"/>
              </w:rPr>
              <w:t>0</w:t>
            </w:r>
            <w:r w:rsidRPr="00266624">
              <w:rPr>
                <w:color w:val="000000"/>
                <w:sz w:val="20"/>
                <w:szCs w:val="20"/>
              </w:rPr>
              <w:t>.97, 1.40)</w:t>
            </w:r>
          </w:p>
        </w:tc>
      </w:tr>
    </w:tbl>
    <w:p w14:paraId="3D786CF7" w14:textId="534C8E8A" w:rsidR="009A32E1" w:rsidRPr="00EE0617" w:rsidRDefault="009A32E1" w:rsidP="009D236A">
      <w:p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Model </w:t>
      </w:r>
      <w:r w:rsidRPr="009A32E1">
        <w:rPr>
          <w:sz w:val="20"/>
          <w:szCs w:val="20"/>
        </w:rPr>
        <w:t xml:space="preserve">1 </w:t>
      </w:r>
      <w:r>
        <w:rPr>
          <w:sz w:val="20"/>
          <w:szCs w:val="20"/>
        </w:rPr>
        <w:t xml:space="preserve">was </w:t>
      </w:r>
      <w:r w:rsidRPr="009A32E1">
        <w:rPr>
          <w:sz w:val="20"/>
          <w:szCs w:val="20"/>
        </w:rPr>
        <w:t xml:space="preserve">adjusted for maternal age, gestational age, parity, family history of diabetes, history of GDM, pre-pregnancy BMI, systolic blood pressure, smoking status, alcohol drinking status, physical activity, and fasting blood glucose. </w:t>
      </w:r>
      <w:r w:rsidR="00D54147" w:rsidRPr="00D54147">
        <w:rPr>
          <w:sz w:val="20"/>
          <w:szCs w:val="20"/>
        </w:rPr>
        <w:t xml:space="preserve">Model 2 was additionally adjusted for CRP, </w:t>
      </w:r>
      <w:r w:rsidR="00A12C06" w:rsidRPr="00A12C06">
        <w:rPr>
          <w:sz w:val="20"/>
          <w:szCs w:val="20"/>
        </w:rPr>
        <w:t>total cholesterol</w:t>
      </w:r>
      <w:r w:rsidR="00D54147" w:rsidRPr="00D54147">
        <w:rPr>
          <w:sz w:val="20"/>
          <w:szCs w:val="20"/>
        </w:rPr>
        <w:t xml:space="preserve">, and </w:t>
      </w:r>
      <w:r w:rsidR="00A12C06" w:rsidRPr="00A12C06">
        <w:rPr>
          <w:sz w:val="20"/>
          <w:szCs w:val="20"/>
        </w:rPr>
        <w:t>triglycerides</w:t>
      </w:r>
      <w:r w:rsidR="00D54147" w:rsidRPr="00D54147">
        <w:rPr>
          <w:sz w:val="20"/>
          <w:szCs w:val="20"/>
        </w:rPr>
        <w:t xml:space="preserve"> based on Model 1. Model 3 was additionally adjusted for HOMA-IR based on Model 2. </w:t>
      </w:r>
      <w:r w:rsidRPr="00CB00AE">
        <w:rPr>
          <w:sz w:val="20"/>
          <w:szCs w:val="20"/>
          <w:vertAlign w:val="superscript"/>
        </w:rPr>
        <w:t>a</w:t>
      </w:r>
      <w:r w:rsidRPr="00CB00AE">
        <w:rPr>
          <w:sz w:val="20"/>
          <w:szCs w:val="20"/>
        </w:rPr>
        <w:t xml:space="preserve"> </w:t>
      </w:r>
      <w:r w:rsidR="00D54147" w:rsidRPr="00D54147">
        <w:rPr>
          <w:sz w:val="20"/>
          <w:szCs w:val="20"/>
        </w:rPr>
        <w:t xml:space="preserve">Pre-pregnancy BMI was excluded in the multivariable model. </w:t>
      </w:r>
      <w:r w:rsidR="00A01EED" w:rsidRPr="00A01EED">
        <w:rPr>
          <w:sz w:val="20"/>
          <w:szCs w:val="20"/>
          <w:vertAlign w:val="superscript"/>
        </w:rPr>
        <w:t>b</w:t>
      </w:r>
      <w:r w:rsidR="00A01EED" w:rsidRPr="00A01EED">
        <w:t xml:space="preserve"> </w:t>
      </w:r>
      <w:r w:rsidR="00220CFE">
        <w:rPr>
          <w:sz w:val="20"/>
          <w:szCs w:val="20"/>
        </w:rPr>
        <w:t>FLI = exp(model) / (1+</w:t>
      </w:r>
      <w:r w:rsidR="00A01EED" w:rsidRPr="00A01EED">
        <w:rPr>
          <w:sz w:val="20"/>
          <w:szCs w:val="20"/>
        </w:rPr>
        <w:t>exp[model])</w:t>
      </w:r>
      <w:r w:rsidR="00A01EED">
        <w:rPr>
          <w:sz w:val="20"/>
          <w:szCs w:val="20"/>
        </w:rPr>
        <w:sym w:font="Symbol" w:char="F0B4"/>
      </w:r>
      <w:r w:rsidR="00A01EED" w:rsidRPr="00A01EED">
        <w:rPr>
          <w:sz w:val="20"/>
          <w:szCs w:val="20"/>
        </w:rPr>
        <w:t xml:space="preserve">100, </w:t>
      </w:r>
      <w:r w:rsidR="00374225">
        <w:rPr>
          <w:sz w:val="20"/>
          <w:szCs w:val="20"/>
        </w:rPr>
        <w:t xml:space="preserve">where </w:t>
      </w:r>
      <w:r w:rsidR="00A01EED" w:rsidRPr="00A01EED">
        <w:rPr>
          <w:sz w:val="20"/>
          <w:szCs w:val="20"/>
        </w:rPr>
        <w:t>model = (0.953 × log</w:t>
      </w:r>
      <w:r w:rsidR="00821728">
        <w:rPr>
          <w:sz w:val="20"/>
          <w:szCs w:val="20"/>
        </w:rPr>
        <w:t xml:space="preserve"> </w:t>
      </w:r>
      <w:r w:rsidR="00A01EED" w:rsidRPr="00A01EED">
        <w:rPr>
          <w:sz w:val="20"/>
          <w:szCs w:val="20"/>
        </w:rPr>
        <w:t>[triglycerides (mmol/</w:t>
      </w:r>
      <w:r w:rsidR="00A01EED">
        <w:rPr>
          <w:sz w:val="20"/>
          <w:szCs w:val="20"/>
        </w:rPr>
        <w:t>L</w:t>
      </w:r>
      <w:r w:rsidR="00A01EED" w:rsidRPr="00A01EED">
        <w:rPr>
          <w:sz w:val="20"/>
          <w:szCs w:val="20"/>
        </w:rPr>
        <w:t>) × 88.5]) + (0.139 × BMI [kg/m</w:t>
      </w:r>
      <w:r w:rsidR="00A01EED" w:rsidRPr="00A01EED">
        <w:rPr>
          <w:sz w:val="20"/>
          <w:szCs w:val="20"/>
          <w:vertAlign w:val="superscript"/>
        </w:rPr>
        <w:t>2</w:t>
      </w:r>
      <w:r w:rsidR="00A01EED" w:rsidRPr="00A01EED">
        <w:rPr>
          <w:sz w:val="20"/>
          <w:szCs w:val="20"/>
        </w:rPr>
        <w:t>]) + (0.718 × log GGT [U/L]) + (0.053 × waist circumference [cm]) </w:t>
      </w:r>
      <w:r w:rsidR="00220CFE">
        <w:rPr>
          <w:sz w:val="20"/>
          <w:szCs w:val="20"/>
        </w:rPr>
        <w:t>-</w:t>
      </w:r>
      <w:r w:rsidR="00A01EED" w:rsidRPr="00A01EED">
        <w:rPr>
          <w:sz w:val="20"/>
          <w:szCs w:val="20"/>
        </w:rPr>
        <w:t xml:space="preserve">15.745). </w:t>
      </w:r>
      <w:r w:rsidR="00EE0617" w:rsidRPr="00EE0617">
        <w:rPr>
          <w:sz w:val="20"/>
          <w:szCs w:val="20"/>
        </w:rPr>
        <w:t xml:space="preserve">Pre-pregnancy BMI and </w:t>
      </w:r>
      <w:r w:rsidR="00A12C06" w:rsidRPr="00A12C06">
        <w:rPr>
          <w:sz w:val="20"/>
          <w:szCs w:val="20"/>
        </w:rPr>
        <w:t>triglycerides</w:t>
      </w:r>
      <w:r w:rsidR="00EE0617" w:rsidRPr="00EE0617">
        <w:rPr>
          <w:sz w:val="20"/>
          <w:szCs w:val="20"/>
        </w:rPr>
        <w:t xml:space="preserve"> were excluded </w:t>
      </w:r>
      <w:r w:rsidR="003076A4">
        <w:rPr>
          <w:sz w:val="20"/>
          <w:szCs w:val="20"/>
        </w:rPr>
        <w:t>from</w:t>
      </w:r>
      <w:r w:rsidR="00EE0617" w:rsidRPr="00EE0617">
        <w:rPr>
          <w:sz w:val="20"/>
          <w:szCs w:val="20"/>
        </w:rPr>
        <w:t xml:space="preserve"> the multivariable model</w:t>
      </w:r>
      <w:r w:rsidR="00CC3874">
        <w:rPr>
          <w:sz w:val="20"/>
          <w:szCs w:val="20"/>
        </w:rPr>
        <w:t xml:space="preserve"> for FLI</w:t>
      </w:r>
      <w:r w:rsidR="00EE0617" w:rsidRPr="00EE0617">
        <w:rPr>
          <w:sz w:val="20"/>
          <w:szCs w:val="20"/>
        </w:rPr>
        <w:t>.</w:t>
      </w:r>
    </w:p>
    <w:p w14:paraId="67ACC402" w14:textId="77777777" w:rsidR="00C05DC3" w:rsidRDefault="009A32E1" w:rsidP="009D236A">
      <w:pPr>
        <w:spacing w:line="360" w:lineRule="auto"/>
        <w:rPr>
          <w:sz w:val="20"/>
          <w:szCs w:val="20"/>
        </w:rPr>
        <w:sectPr w:rsidR="00C05DC3" w:rsidSect="009962BC">
          <w:pgSz w:w="11906" w:h="16838" w:code="9"/>
          <w:pgMar w:top="1440" w:right="1440" w:bottom="1440" w:left="1440" w:header="851" w:footer="1009" w:gutter="0"/>
          <w:cols w:space="425"/>
          <w:docGrid w:linePitch="326"/>
        </w:sectPr>
      </w:pPr>
      <w:r w:rsidRPr="009A32E1">
        <w:rPr>
          <w:sz w:val="20"/>
          <w:szCs w:val="20"/>
        </w:rPr>
        <w:t xml:space="preserve">Abbreviations: ALP, alkaline phosphatase; ALT, alanine transaminase; AST, aspartate aminotransferase; BMI, body mass index; </w:t>
      </w:r>
      <w:r w:rsidR="00394C52" w:rsidRPr="00394C52">
        <w:rPr>
          <w:sz w:val="20"/>
          <w:szCs w:val="20"/>
        </w:rPr>
        <w:t>CRP</w:t>
      </w:r>
      <w:r w:rsidR="00394C52">
        <w:rPr>
          <w:sz w:val="20"/>
          <w:szCs w:val="20"/>
        </w:rPr>
        <w:t xml:space="preserve">, </w:t>
      </w:r>
      <w:r w:rsidR="00394C52" w:rsidRPr="00394C52">
        <w:rPr>
          <w:sz w:val="20"/>
          <w:szCs w:val="20"/>
        </w:rPr>
        <w:t>C-reactive protein</w:t>
      </w:r>
      <w:r w:rsidR="00394C52">
        <w:rPr>
          <w:sz w:val="20"/>
          <w:szCs w:val="20"/>
        </w:rPr>
        <w:t>;</w:t>
      </w:r>
      <w:r w:rsidR="00394C52" w:rsidRPr="009A32E1">
        <w:rPr>
          <w:sz w:val="20"/>
          <w:szCs w:val="20"/>
        </w:rPr>
        <w:t xml:space="preserve"> </w:t>
      </w:r>
      <w:r w:rsidR="00864D56">
        <w:rPr>
          <w:sz w:val="20"/>
          <w:szCs w:val="20"/>
        </w:rPr>
        <w:t xml:space="preserve">FLI, fatty liver index; </w:t>
      </w:r>
      <w:r w:rsidRPr="009A32E1">
        <w:rPr>
          <w:sz w:val="20"/>
          <w:szCs w:val="20"/>
        </w:rPr>
        <w:t>GDM, gestational diabetes mellitus; GGT, gamma-glutamyltransferase</w:t>
      </w:r>
      <w:r w:rsidR="00394C52">
        <w:rPr>
          <w:sz w:val="20"/>
          <w:szCs w:val="20"/>
        </w:rPr>
        <w:t>;</w:t>
      </w:r>
      <w:r w:rsidRPr="009A32E1">
        <w:rPr>
          <w:sz w:val="20"/>
          <w:szCs w:val="20"/>
        </w:rPr>
        <w:t xml:space="preserve"> </w:t>
      </w:r>
      <w:r w:rsidR="00EE0617" w:rsidRPr="00EE0617">
        <w:rPr>
          <w:sz w:val="20"/>
          <w:szCs w:val="20"/>
        </w:rPr>
        <w:t xml:space="preserve">HOMA-IR, homeostasis model assessment of insulin resistance; </w:t>
      </w:r>
      <w:r w:rsidRPr="009A32E1">
        <w:rPr>
          <w:sz w:val="20"/>
          <w:szCs w:val="20"/>
        </w:rPr>
        <w:t>HSI, hepatic steatosis index; SD, standard deviation</w:t>
      </w:r>
      <w:r w:rsidR="00394C52">
        <w:rPr>
          <w:sz w:val="20"/>
          <w:szCs w:val="20"/>
        </w:rPr>
        <w:t>.</w:t>
      </w:r>
    </w:p>
    <w:p w14:paraId="4527AD51" w14:textId="56BEA6FD" w:rsidR="00834EC1" w:rsidRPr="00834EC1" w:rsidRDefault="00834EC1" w:rsidP="00834EC1">
      <w:pPr>
        <w:spacing w:line="360" w:lineRule="auto"/>
        <w:rPr>
          <w:sz w:val="20"/>
          <w:szCs w:val="20"/>
        </w:rPr>
      </w:pPr>
      <w:r w:rsidRPr="00834EC1">
        <w:rPr>
          <w:b/>
          <w:sz w:val="20"/>
          <w:szCs w:val="20"/>
        </w:rPr>
        <w:lastRenderedPageBreak/>
        <w:t xml:space="preserve">Table </w:t>
      </w:r>
      <w:r w:rsidR="004C1B15">
        <w:rPr>
          <w:b/>
          <w:sz w:val="20"/>
          <w:szCs w:val="20"/>
        </w:rPr>
        <w:t>S</w:t>
      </w:r>
      <w:r w:rsidR="006D6CB7">
        <w:rPr>
          <w:b/>
          <w:sz w:val="20"/>
          <w:szCs w:val="20"/>
        </w:rPr>
        <w:t>9</w:t>
      </w:r>
      <w:r w:rsidR="00121C35">
        <w:rPr>
          <w:b/>
          <w:sz w:val="20"/>
          <w:szCs w:val="20"/>
        </w:rPr>
        <w:t>.</w:t>
      </w:r>
      <w:r w:rsidR="00801D87" w:rsidRPr="00834EC1">
        <w:rPr>
          <w:sz w:val="20"/>
          <w:szCs w:val="20"/>
        </w:rPr>
        <w:t xml:space="preserve"> </w:t>
      </w:r>
      <w:r w:rsidR="00284F11" w:rsidRPr="00CA1453">
        <w:rPr>
          <w:sz w:val="20"/>
          <w:szCs w:val="20"/>
        </w:rPr>
        <w:t>O</w:t>
      </w:r>
      <w:r w:rsidR="00284F11" w:rsidRPr="00CA1453">
        <w:rPr>
          <w:rFonts w:hint="eastAsia"/>
          <w:sz w:val="20"/>
          <w:szCs w:val="20"/>
        </w:rPr>
        <w:t>d</w:t>
      </w:r>
      <w:r w:rsidR="00284F11" w:rsidRPr="00CA1453">
        <w:rPr>
          <w:sz w:val="20"/>
          <w:szCs w:val="20"/>
        </w:rPr>
        <w:t>ds ratios and 95% confidence intervals for</w:t>
      </w:r>
      <w:r w:rsidR="00284F11" w:rsidRPr="00F20BD3" w:rsidDel="0082360C">
        <w:rPr>
          <w:sz w:val="20"/>
          <w:szCs w:val="20"/>
        </w:rPr>
        <w:t xml:space="preserve"> </w:t>
      </w:r>
      <w:r w:rsidR="00284F11" w:rsidRPr="00CA1453">
        <w:rPr>
          <w:sz w:val="20"/>
          <w:szCs w:val="20"/>
        </w:rPr>
        <w:t>the</w:t>
      </w:r>
      <w:r w:rsidR="00284F11" w:rsidRPr="00834EC1">
        <w:rPr>
          <w:sz w:val="20"/>
          <w:szCs w:val="20"/>
        </w:rPr>
        <w:t xml:space="preserve"> </w:t>
      </w:r>
      <w:r w:rsidR="00284F11">
        <w:rPr>
          <w:sz w:val="20"/>
          <w:szCs w:val="20"/>
        </w:rPr>
        <w:t>a</w:t>
      </w:r>
      <w:r w:rsidR="00284F11" w:rsidRPr="00834EC1">
        <w:rPr>
          <w:sz w:val="20"/>
          <w:szCs w:val="20"/>
        </w:rPr>
        <w:t xml:space="preserve">ssociation </w:t>
      </w:r>
      <w:r w:rsidRPr="00834EC1">
        <w:rPr>
          <w:sz w:val="20"/>
          <w:szCs w:val="20"/>
        </w:rPr>
        <w:t xml:space="preserve">of HSI-related lipid score </w:t>
      </w:r>
      <w:r w:rsidR="00AB76B8">
        <w:rPr>
          <w:sz w:val="20"/>
          <w:szCs w:val="20"/>
        </w:rPr>
        <w:t>with</w:t>
      </w:r>
      <w:r w:rsidR="00AB76B8" w:rsidRPr="00834EC1">
        <w:rPr>
          <w:sz w:val="20"/>
          <w:szCs w:val="20"/>
        </w:rPr>
        <w:t xml:space="preserve"> </w:t>
      </w:r>
      <w:r w:rsidRPr="00834EC1">
        <w:rPr>
          <w:sz w:val="20"/>
          <w:szCs w:val="20"/>
        </w:rPr>
        <w:t xml:space="preserve">GDM </w:t>
      </w:r>
      <w:r w:rsidR="00BA562D" w:rsidRPr="009A32E1">
        <w:rPr>
          <w:sz w:val="20"/>
          <w:szCs w:val="20"/>
        </w:rPr>
        <w:t xml:space="preserve">in </w:t>
      </w:r>
      <w:r w:rsidR="00BA562D">
        <w:rPr>
          <w:sz w:val="20"/>
          <w:szCs w:val="20"/>
        </w:rPr>
        <w:t xml:space="preserve">a </w:t>
      </w:r>
      <w:r w:rsidR="00BA562D" w:rsidRPr="009A32E1">
        <w:rPr>
          <w:sz w:val="20"/>
          <w:szCs w:val="20"/>
        </w:rPr>
        <w:t>subset</w:t>
      </w:r>
      <w:r w:rsidR="00BA562D">
        <w:rPr>
          <w:sz w:val="20"/>
          <w:szCs w:val="20"/>
        </w:rPr>
        <w:t xml:space="preserve"> of </w:t>
      </w:r>
      <w:r w:rsidR="00BA562D" w:rsidRPr="00834EC1">
        <w:rPr>
          <w:sz w:val="20"/>
          <w:szCs w:val="20"/>
        </w:rPr>
        <w:t>9</w:t>
      </w:r>
      <w:r w:rsidR="00BA562D">
        <w:rPr>
          <w:sz w:val="20"/>
          <w:szCs w:val="20"/>
        </w:rPr>
        <w:t>48 participants.</w:t>
      </w:r>
    </w:p>
    <w:tbl>
      <w:tblPr>
        <w:tblW w:w="11907" w:type="dxa"/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1559"/>
        <w:gridCol w:w="1560"/>
        <w:gridCol w:w="1559"/>
        <w:gridCol w:w="850"/>
        <w:gridCol w:w="1560"/>
        <w:gridCol w:w="1275"/>
      </w:tblGrid>
      <w:tr w:rsidR="00C05DC3" w:rsidRPr="00834EC1" w14:paraId="579C01BB" w14:textId="2C3724A6" w:rsidTr="00C05DC3">
        <w:trPr>
          <w:trHeight w:val="315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30D24C" w14:textId="5638D5D1" w:rsidR="00666CE7" w:rsidRPr="00834EC1" w:rsidRDefault="00666CE7" w:rsidP="00834EC1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673A" w14:textId="11835A00" w:rsidR="00666CE7" w:rsidRPr="00834EC1" w:rsidRDefault="00666CE7" w:rsidP="00AD2921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834EC1">
              <w:rPr>
                <w:rFonts w:eastAsia="等线"/>
                <w:color w:val="000000"/>
                <w:kern w:val="0"/>
                <w:sz w:val="20"/>
                <w:szCs w:val="20"/>
              </w:rPr>
              <w:t>Quartiles of lipid scor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85100E" w14:textId="5C0D5C19" w:rsidR="00666CE7" w:rsidRPr="00834EC1" w:rsidRDefault="00666CE7" w:rsidP="00AD2921">
            <w:pPr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r w:rsidRPr="00834EC1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-</w:t>
            </w:r>
            <w:r w:rsidRPr="00834EC1">
              <w:rPr>
                <w:rFonts w:eastAsia="等线"/>
                <w:color w:val="000000"/>
                <w:kern w:val="0"/>
                <w:sz w:val="20"/>
                <w:szCs w:val="20"/>
              </w:rPr>
              <w:t>trend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C5F02F" w14:textId="0315F0D0" w:rsidR="00666CE7" w:rsidRPr="00834EC1" w:rsidRDefault="00666CE7" w:rsidP="00A4612B">
            <w:pPr>
              <w:spacing w:line="240" w:lineRule="auto"/>
              <w:jc w:val="center"/>
              <w:rPr>
                <w:rFonts w:eastAsia="等线"/>
                <w:iCs/>
                <w:color w:val="000000"/>
                <w:kern w:val="0"/>
                <w:sz w:val="20"/>
                <w:szCs w:val="20"/>
              </w:rPr>
            </w:pPr>
            <w:r w:rsidRPr="00834EC1">
              <w:rPr>
                <w:rFonts w:eastAsia="等线" w:hint="eastAsia"/>
                <w:iCs/>
                <w:color w:val="000000"/>
                <w:kern w:val="0"/>
                <w:sz w:val="20"/>
                <w:szCs w:val="20"/>
              </w:rPr>
              <w:t>P</w:t>
            </w:r>
            <w:r w:rsidRPr="00834EC1">
              <w:rPr>
                <w:rFonts w:eastAsia="等线"/>
                <w:iCs/>
                <w:color w:val="000000"/>
                <w:kern w:val="0"/>
                <w:sz w:val="20"/>
                <w:szCs w:val="20"/>
              </w:rPr>
              <w:t>er SD increment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85CCF2" w14:textId="6A7EE9E6" w:rsidR="00666CE7" w:rsidRPr="00834EC1" w:rsidRDefault="00666CE7" w:rsidP="00666CE7">
            <w:pPr>
              <w:spacing w:line="240" w:lineRule="auto"/>
              <w:rPr>
                <w:rFonts w:eastAsia="等线"/>
                <w:iCs/>
                <w:color w:val="000000"/>
                <w:kern w:val="0"/>
                <w:sz w:val="20"/>
                <w:szCs w:val="20"/>
              </w:rPr>
            </w:pPr>
            <w:r w:rsidRPr="00CA1453"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A1453">
              <w:rPr>
                <w:color w:val="000000"/>
                <w:kern w:val="0"/>
                <w:sz w:val="20"/>
                <w:szCs w:val="20"/>
              </w:rPr>
              <w:t xml:space="preserve"> for SD </w:t>
            </w:r>
            <w:r w:rsidRPr="00CA1453">
              <w:rPr>
                <w:rFonts w:hint="eastAsia"/>
                <w:color w:val="000000"/>
                <w:kern w:val="0"/>
                <w:sz w:val="20"/>
                <w:szCs w:val="20"/>
              </w:rPr>
              <w:t>inc</w:t>
            </w:r>
            <w:r w:rsidRPr="00CA1453">
              <w:rPr>
                <w:color w:val="000000"/>
                <w:kern w:val="0"/>
                <w:sz w:val="20"/>
                <w:szCs w:val="20"/>
              </w:rPr>
              <w:t>rement</w:t>
            </w:r>
          </w:p>
        </w:tc>
      </w:tr>
      <w:tr w:rsidR="00C05DC3" w:rsidRPr="00834EC1" w14:paraId="774D8F57" w14:textId="5A14352E" w:rsidTr="00C05DC3">
        <w:trPr>
          <w:trHeight w:val="315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FB47CA" w14:textId="77777777" w:rsidR="00666CE7" w:rsidRPr="00834EC1" w:rsidRDefault="00666CE7" w:rsidP="00AD2921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DD697" w14:textId="5094EA5D" w:rsidR="00666CE7" w:rsidRPr="00834EC1" w:rsidRDefault="00666CE7" w:rsidP="00AD2921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A1453">
              <w:rPr>
                <w:color w:val="000000"/>
                <w:kern w:val="0"/>
                <w:sz w:val="20"/>
                <w:szCs w:val="20"/>
              </w:rPr>
              <w:t>Quartile</w:t>
            </w:r>
            <w:r w:rsidRPr="00834EC1" w:rsidDel="00476813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 w:rsidRPr="00834EC1">
              <w:rPr>
                <w:rFonts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E4043" w14:textId="7BEFC82D" w:rsidR="00666CE7" w:rsidRPr="00834EC1" w:rsidRDefault="00666CE7" w:rsidP="00AD2921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A1453">
              <w:rPr>
                <w:color w:val="000000"/>
                <w:kern w:val="0"/>
                <w:sz w:val="20"/>
                <w:szCs w:val="20"/>
              </w:rPr>
              <w:t>Quartile</w:t>
            </w:r>
            <w:r w:rsidRPr="00834EC1" w:rsidDel="00476813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 w:rsidRPr="00834EC1">
              <w:rPr>
                <w:rFonts w:eastAsia="等线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42946" w14:textId="38DF50BF" w:rsidR="00666CE7" w:rsidRPr="00834EC1" w:rsidRDefault="00666CE7" w:rsidP="00AD2921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A1453">
              <w:rPr>
                <w:color w:val="000000"/>
                <w:kern w:val="0"/>
                <w:sz w:val="20"/>
                <w:szCs w:val="20"/>
              </w:rPr>
              <w:t>Quartile</w:t>
            </w:r>
            <w:r w:rsidRPr="00834EC1" w:rsidDel="00476813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 w:rsidRPr="00834EC1">
              <w:rPr>
                <w:rFonts w:eastAsia="等线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04196" w14:textId="6A298687" w:rsidR="00666CE7" w:rsidRPr="00834EC1" w:rsidRDefault="00666CE7" w:rsidP="00AD2921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A1453">
              <w:rPr>
                <w:color w:val="000000"/>
                <w:kern w:val="0"/>
                <w:sz w:val="20"/>
                <w:szCs w:val="20"/>
              </w:rPr>
              <w:t>Quartile</w:t>
            </w:r>
            <w:r w:rsidRPr="00834EC1" w:rsidDel="00476813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 w:rsidRPr="00834EC1">
              <w:rPr>
                <w:rFonts w:eastAsia="等线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E10B8E" w14:textId="77777777" w:rsidR="00666CE7" w:rsidRPr="00834EC1" w:rsidRDefault="00666CE7" w:rsidP="00AD2921">
            <w:pPr>
              <w:spacing w:line="240" w:lineRule="auto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13852E4A" w14:textId="77777777" w:rsidR="00666CE7" w:rsidRPr="00834EC1" w:rsidRDefault="00666CE7" w:rsidP="00AD2921">
            <w:pPr>
              <w:spacing w:line="240" w:lineRule="auto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54491AAC" w14:textId="5061EF0D" w:rsidR="00666CE7" w:rsidRPr="00834EC1" w:rsidRDefault="00666CE7" w:rsidP="00AD2921">
            <w:pPr>
              <w:spacing w:line="240" w:lineRule="auto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C05DC3" w:rsidRPr="00834EC1" w14:paraId="6BD6406E" w14:textId="13912715" w:rsidTr="00C05DC3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013A" w14:textId="695C7B47" w:rsidR="004F4093" w:rsidRPr="00834EC1" w:rsidRDefault="004F4093" w:rsidP="001947D4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834EC1">
              <w:rPr>
                <w:rFonts w:eastAsia="等线"/>
                <w:color w:val="000000"/>
                <w:kern w:val="0"/>
                <w:sz w:val="20"/>
                <w:szCs w:val="20"/>
              </w:rPr>
              <w:t>Case/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FB63" w14:textId="29D70174" w:rsidR="004F4093" w:rsidRPr="009E13B1" w:rsidRDefault="004F4093" w:rsidP="004F4093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9E13B1">
              <w:rPr>
                <w:rFonts w:eastAsia="等线"/>
                <w:color w:val="000000"/>
                <w:sz w:val="20"/>
                <w:szCs w:val="20"/>
              </w:rPr>
              <w:t>47/</w:t>
            </w:r>
            <w:r>
              <w:rPr>
                <w:rFonts w:eastAsia="等线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05C4" w14:textId="385F783D" w:rsidR="004F4093" w:rsidRPr="009E13B1" w:rsidRDefault="004F4093" w:rsidP="004F4093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9E13B1">
              <w:rPr>
                <w:rFonts w:eastAsia="等线"/>
                <w:color w:val="000000"/>
                <w:sz w:val="20"/>
                <w:szCs w:val="20"/>
              </w:rPr>
              <w:t>60/</w:t>
            </w:r>
            <w:r>
              <w:rPr>
                <w:rFonts w:eastAsia="等线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1356" w14:textId="41947F5F" w:rsidR="004F4093" w:rsidRPr="009E13B1" w:rsidRDefault="004F4093" w:rsidP="004F4093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9E13B1">
              <w:rPr>
                <w:rFonts w:eastAsia="等线"/>
                <w:color w:val="000000"/>
                <w:sz w:val="20"/>
                <w:szCs w:val="20"/>
              </w:rPr>
              <w:t>89/</w:t>
            </w:r>
            <w:r>
              <w:rPr>
                <w:rFonts w:eastAsia="等线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89A1" w14:textId="78E736BA" w:rsidR="004F4093" w:rsidRPr="009E13B1" w:rsidRDefault="004F4093" w:rsidP="004F4093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9E13B1">
              <w:rPr>
                <w:rFonts w:eastAsia="等线"/>
                <w:color w:val="000000"/>
                <w:sz w:val="20"/>
                <w:szCs w:val="20"/>
              </w:rPr>
              <w:t>120/</w:t>
            </w:r>
            <w:r>
              <w:rPr>
                <w:rFonts w:eastAsia="等线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D8F3" w14:textId="77777777" w:rsidR="004F4093" w:rsidRPr="009E13B1" w:rsidRDefault="004F4093" w:rsidP="009E13B1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0DEF5" w14:textId="77777777" w:rsidR="004F4093" w:rsidRPr="009E13B1" w:rsidRDefault="004F4093" w:rsidP="009E13B1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50800" w14:textId="77777777" w:rsidR="004F4093" w:rsidRPr="009E13B1" w:rsidRDefault="004F4093" w:rsidP="009E13B1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C05DC3" w:rsidRPr="00834EC1" w14:paraId="68FF976F" w14:textId="6A60CAC1" w:rsidTr="00C05DC3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2BD97" w14:textId="77777777" w:rsidR="004F4093" w:rsidRPr="00834EC1" w:rsidRDefault="004F4093" w:rsidP="009E13B1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834EC1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Crude</w:t>
            </w:r>
            <w:r w:rsidRPr="00834EC1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mo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0069F" w14:textId="085EA9C2" w:rsidR="004F4093" w:rsidRPr="009E13B1" w:rsidRDefault="004F4093" w:rsidP="009E13B1"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E13B1">
              <w:rPr>
                <w:rFonts w:eastAsia="等线"/>
                <w:color w:val="000000"/>
                <w:sz w:val="20"/>
                <w:szCs w:val="20"/>
              </w:rPr>
              <w:t>1.0</w:t>
            </w: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  <w:r w:rsidRPr="009E13B1">
              <w:rPr>
                <w:rFonts w:eastAsia="等线"/>
                <w:color w:val="000000"/>
                <w:sz w:val="20"/>
                <w:szCs w:val="20"/>
              </w:rPr>
              <w:t xml:space="preserve"> 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AE784" w14:textId="3092CB0B" w:rsidR="004F4093" w:rsidRPr="009E13B1" w:rsidRDefault="004F4093" w:rsidP="009E13B1"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E13B1">
              <w:rPr>
                <w:rFonts w:eastAsia="等线"/>
                <w:color w:val="000000"/>
                <w:sz w:val="20"/>
                <w:szCs w:val="20"/>
              </w:rPr>
              <w:t>1.30 (0.83, 2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08035" w14:textId="0C2C8348" w:rsidR="004F4093" w:rsidRPr="009E13B1" w:rsidRDefault="004F4093" w:rsidP="009E13B1"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E13B1">
              <w:rPr>
                <w:rFonts w:eastAsia="等线"/>
                <w:color w:val="000000"/>
                <w:sz w:val="20"/>
                <w:szCs w:val="20"/>
              </w:rPr>
              <w:t>1.98 (1.30, 3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32F25" w14:textId="1A9CFD3B" w:rsidR="004F4093" w:rsidRPr="009E13B1" w:rsidRDefault="004F4093" w:rsidP="009E13B1"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E13B1">
              <w:rPr>
                <w:rFonts w:eastAsia="等线"/>
                <w:color w:val="000000"/>
                <w:sz w:val="20"/>
                <w:szCs w:val="20"/>
              </w:rPr>
              <w:t>2.76 (1.80, 4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479A1" w14:textId="337F03D6" w:rsidR="004F4093" w:rsidRPr="009E13B1" w:rsidRDefault="004F4093" w:rsidP="009E13B1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9E13B1">
              <w:rPr>
                <w:rFonts w:eastAsia="等线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AF17F" w14:textId="12EE4658" w:rsidR="004F4093" w:rsidRPr="009E13B1" w:rsidRDefault="004F4093" w:rsidP="009E13B1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9E13B1">
              <w:rPr>
                <w:rFonts w:eastAsia="等线"/>
                <w:color w:val="000000"/>
                <w:sz w:val="20"/>
                <w:szCs w:val="20"/>
              </w:rPr>
              <w:t>1.49 (1.28, 1.7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F3764" w14:textId="768C2646" w:rsidR="004F4093" w:rsidRPr="009E13B1" w:rsidRDefault="00666CE7" w:rsidP="009E13B1"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E13B1">
              <w:rPr>
                <w:rFonts w:eastAsia="等线"/>
                <w:color w:val="000000"/>
                <w:sz w:val="20"/>
                <w:szCs w:val="20"/>
              </w:rPr>
              <w:t>&lt;.001</w:t>
            </w:r>
          </w:p>
        </w:tc>
      </w:tr>
      <w:tr w:rsidR="00C05DC3" w:rsidRPr="00834EC1" w14:paraId="36B5A65E" w14:textId="600CB2AB" w:rsidTr="00C05DC3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A2B45" w14:textId="725F7F94" w:rsidR="004F4093" w:rsidRPr="00834EC1" w:rsidRDefault="004F4093" w:rsidP="009E13B1">
            <w:pPr>
              <w:spacing w:line="240" w:lineRule="auto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A393A">
              <w:rPr>
                <w:rFonts w:eastAsia="等线"/>
                <w:color w:val="000000"/>
                <w:kern w:val="0"/>
                <w:sz w:val="20"/>
                <w:szCs w:val="20"/>
              </w:rPr>
              <w:t>Multivariable mode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AA92B" w14:textId="32A33525" w:rsidR="004F4093" w:rsidRPr="009E13B1" w:rsidRDefault="004F4093" w:rsidP="009E13B1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9E13B1">
              <w:rPr>
                <w:rFonts w:eastAsia="等线"/>
                <w:color w:val="000000"/>
                <w:sz w:val="20"/>
                <w:szCs w:val="20"/>
              </w:rPr>
              <w:t>1.0</w:t>
            </w: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  <w:r w:rsidRPr="009E13B1">
              <w:rPr>
                <w:rFonts w:eastAsia="等线"/>
                <w:color w:val="000000"/>
                <w:sz w:val="20"/>
                <w:szCs w:val="20"/>
              </w:rPr>
              <w:t xml:space="preserve"> (reference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18ABD0" w14:textId="4BFA5416" w:rsidR="004F4093" w:rsidRPr="009E13B1" w:rsidRDefault="004F4093" w:rsidP="009E13B1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9E13B1">
              <w:rPr>
                <w:rFonts w:eastAsia="等线"/>
                <w:color w:val="000000"/>
                <w:sz w:val="20"/>
                <w:szCs w:val="20"/>
              </w:rPr>
              <w:t>1.09 (0.68, 1.7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844F8F" w14:textId="7906E2D3" w:rsidR="004F4093" w:rsidRPr="009E13B1" w:rsidRDefault="004F4093" w:rsidP="009E13B1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9E13B1">
              <w:rPr>
                <w:rFonts w:eastAsia="等线"/>
                <w:color w:val="000000"/>
                <w:sz w:val="20"/>
                <w:szCs w:val="20"/>
              </w:rPr>
              <w:t>1.54 (0.97, 2.4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ED0AAB" w14:textId="50FC139E" w:rsidR="004F4093" w:rsidRPr="009E13B1" w:rsidRDefault="004F4093" w:rsidP="009E13B1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9E13B1">
              <w:rPr>
                <w:rFonts w:eastAsia="等线"/>
                <w:color w:val="000000"/>
                <w:sz w:val="20"/>
                <w:szCs w:val="20"/>
              </w:rPr>
              <w:t>2.05 (1.27, 3.3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BF4DB6" w14:textId="427073A6" w:rsidR="004F4093" w:rsidRPr="009E13B1" w:rsidRDefault="004F4093" w:rsidP="009E13B1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9E13B1">
              <w:rPr>
                <w:rFonts w:eastAsia="等线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15283E" w14:textId="0D048095" w:rsidR="004F4093" w:rsidRPr="009E13B1" w:rsidRDefault="004F4093" w:rsidP="009E13B1"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E13B1">
              <w:rPr>
                <w:rFonts w:eastAsia="等线"/>
                <w:color w:val="000000"/>
                <w:sz w:val="20"/>
                <w:szCs w:val="20"/>
              </w:rPr>
              <w:t>1.31 (1.09, 1.5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22F44ED" w14:textId="4F0B99E1" w:rsidR="004F4093" w:rsidRPr="009E13B1" w:rsidRDefault="00666CE7" w:rsidP="009E13B1">
            <w:pPr>
              <w:spacing w:line="240" w:lineRule="auto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sz w:val="20"/>
                <w:szCs w:val="20"/>
              </w:rPr>
              <w:t>0</w:t>
            </w:r>
            <w:r>
              <w:rPr>
                <w:rFonts w:eastAsia="等线"/>
                <w:color w:val="000000"/>
                <w:sz w:val="20"/>
                <w:szCs w:val="20"/>
              </w:rPr>
              <w:t>.003</w:t>
            </w:r>
          </w:p>
        </w:tc>
      </w:tr>
    </w:tbl>
    <w:p w14:paraId="71BC47CD" w14:textId="6535BDF0" w:rsidR="00834EC1" w:rsidRPr="00834EC1" w:rsidRDefault="00CA393A" w:rsidP="00C05DC3">
      <w:pPr>
        <w:spacing w:line="360" w:lineRule="auto"/>
        <w:ind w:rightChars="800" w:right="1920"/>
        <w:rPr>
          <w:sz w:val="20"/>
          <w:szCs w:val="20"/>
        </w:rPr>
      </w:pPr>
      <w:r w:rsidRPr="00CA393A">
        <w:rPr>
          <w:sz w:val="20"/>
          <w:szCs w:val="20"/>
        </w:rPr>
        <w:t>Multivariable model</w:t>
      </w:r>
      <w:r w:rsidR="00834EC1" w:rsidRPr="00834EC1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was </w:t>
      </w:r>
      <w:r w:rsidR="00834EC1" w:rsidRPr="00834EC1">
        <w:rPr>
          <w:sz w:val="20"/>
          <w:szCs w:val="20"/>
        </w:rPr>
        <w:t xml:space="preserve">adjusted for maternal age, gestational </w:t>
      </w:r>
      <w:r w:rsidR="00834EC1">
        <w:rPr>
          <w:sz w:val="20"/>
          <w:szCs w:val="20"/>
        </w:rPr>
        <w:t>age</w:t>
      </w:r>
      <w:r w:rsidR="00834EC1" w:rsidRPr="00834EC1">
        <w:rPr>
          <w:sz w:val="20"/>
          <w:szCs w:val="20"/>
        </w:rPr>
        <w:t>, parity, family history of diabetes, hist</w:t>
      </w:r>
      <w:r w:rsidR="00C032CB">
        <w:rPr>
          <w:sz w:val="20"/>
          <w:szCs w:val="20"/>
        </w:rPr>
        <w:t xml:space="preserve">ory of GDM, pre-pregnancy BMI, </w:t>
      </w:r>
      <w:r w:rsidR="00834EC1" w:rsidRPr="00834EC1">
        <w:rPr>
          <w:sz w:val="20"/>
          <w:szCs w:val="20"/>
        </w:rPr>
        <w:t>systolic blood pressure</w:t>
      </w:r>
      <w:r>
        <w:rPr>
          <w:sz w:val="20"/>
          <w:szCs w:val="20"/>
        </w:rPr>
        <w:t>,</w:t>
      </w:r>
      <w:r w:rsidR="00834EC1" w:rsidRPr="00834EC1">
        <w:rPr>
          <w:sz w:val="20"/>
          <w:szCs w:val="20"/>
        </w:rPr>
        <w:t xml:space="preserve"> smoking status, alcohol drinking status, physical activity, and fasting blood glucose</w:t>
      </w:r>
      <w:r>
        <w:rPr>
          <w:sz w:val="20"/>
          <w:szCs w:val="20"/>
        </w:rPr>
        <w:t>.</w:t>
      </w:r>
    </w:p>
    <w:p w14:paraId="1F49B3B6" w14:textId="77777777" w:rsidR="005B5D68" w:rsidRDefault="00834EC1" w:rsidP="00C05DC3">
      <w:pPr>
        <w:spacing w:line="360" w:lineRule="auto"/>
        <w:ind w:rightChars="800" w:right="1920"/>
        <w:rPr>
          <w:sz w:val="20"/>
          <w:szCs w:val="20"/>
        </w:rPr>
        <w:sectPr w:rsidR="005B5D68" w:rsidSect="00C05DC3">
          <w:pgSz w:w="16838" w:h="11906" w:orient="landscape" w:code="9"/>
          <w:pgMar w:top="1440" w:right="1440" w:bottom="1440" w:left="1440" w:header="851" w:footer="1009" w:gutter="0"/>
          <w:cols w:space="425"/>
          <w:docGrid w:linePitch="326"/>
        </w:sectPr>
      </w:pPr>
      <w:r w:rsidRPr="00834EC1">
        <w:rPr>
          <w:sz w:val="20"/>
          <w:szCs w:val="20"/>
        </w:rPr>
        <w:t>Abbreviations: BMI, body mass index; GDM, gestational diabetes mellitus; HSI, hepatic steatosis index; SD, standard deviation.</w:t>
      </w:r>
    </w:p>
    <w:p w14:paraId="5D9F1AED" w14:textId="2A9AD5EA" w:rsidR="00B45923" w:rsidRPr="00047AA0" w:rsidRDefault="00872F79" w:rsidP="00102058">
      <w:pPr>
        <w:spacing w:line="360" w:lineRule="auto"/>
        <w:rPr>
          <w:b/>
          <w:sz w:val="20"/>
          <w:szCs w:val="20"/>
        </w:rPr>
      </w:pPr>
      <w:r>
        <w:rPr>
          <w:b/>
          <w:noProof/>
          <w:sz w:val="20"/>
          <w:szCs w:val="20"/>
        </w:rPr>
        <w:lastRenderedPageBreak/>
        <w:drawing>
          <wp:inline distT="0" distB="0" distL="0" distR="0" wp14:anchorId="5DA13B22" wp14:editId="402A1CAC">
            <wp:extent cx="5731510" cy="4299585"/>
            <wp:effectExtent l="0" t="0" r="2540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lowchart20230405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9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63681" w:rsidRPr="00163681">
        <w:rPr>
          <w:b/>
          <w:sz w:val="20"/>
          <w:szCs w:val="20"/>
        </w:rPr>
        <w:t xml:space="preserve">Figure </w:t>
      </w:r>
      <w:r w:rsidR="00121C35">
        <w:rPr>
          <w:b/>
          <w:sz w:val="20"/>
          <w:szCs w:val="20"/>
        </w:rPr>
        <w:t>S</w:t>
      </w:r>
      <w:r w:rsidR="00163681" w:rsidRPr="00163681">
        <w:rPr>
          <w:b/>
          <w:sz w:val="20"/>
          <w:szCs w:val="20"/>
        </w:rPr>
        <w:t>1</w:t>
      </w:r>
      <w:r w:rsidR="00121C35">
        <w:rPr>
          <w:b/>
          <w:sz w:val="20"/>
          <w:szCs w:val="20"/>
        </w:rPr>
        <w:t>.</w:t>
      </w:r>
      <w:r w:rsidR="00163681">
        <w:rPr>
          <w:b/>
          <w:sz w:val="20"/>
          <w:szCs w:val="20"/>
        </w:rPr>
        <w:t xml:space="preserve"> </w:t>
      </w:r>
      <w:r w:rsidR="00163681" w:rsidRPr="00163681">
        <w:rPr>
          <w:sz w:val="20"/>
          <w:szCs w:val="20"/>
        </w:rPr>
        <w:t>Flowchart of the participant selection.</w:t>
      </w:r>
    </w:p>
    <w:p w14:paraId="5535DDF5" w14:textId="745CB099" w:rsidR="00A45B7A" w:rsidRDefault="00A0556C" w:rsidP="00102058">
      <w:pPr>
        <w:spacing w:line="360" w:lineRule="auto"/>
        <w:rPr>
          <w:rFonts w:eastAsia="等线"/>
          <w:color w:val="000000"/>
          <w:kern w:val="0"/>
          <w:sz w:val="20"/>
          <w:szCs w:val="20"/>
        </w:rPr>
      </w:pPr>
      <w:r w:rsidRPr="001F393D">
        <w:rPr>
          <w:sz w:val="20"/>
          <w:szCs w:val="20"/>
        </w:rPr>
        <w:t xml:space="preserve">Abbreviations: </w:t>
      </w:r>
      <w:r w:rsidR="008C6DF1" w:rsidRPr="008C6DF1">
        <w:rPr>
          <w:sz w:val="20"/>
          <w:szCs w:val="20"/>
        </w:rPr>
        <w:t>FDR, false discovery rate;</w:t>
      </w:r>
      <w:r w:rsidR="008C6DF1">
        <w:rPr>
          <w:sz w:val="20"/>
          <w:szCs w:val="20"/>
        </w:rPr>
        <w:t xml:space="preserve"> </w:t>
      </w:r>
      <w:r w:rsidRPr="00A0556C">
        <w:rPr>
          <w:rFonts w:eastAsia="等线"/>
          <w:color w:val="000000"/>
          <w:sz w:val="20"/>
          <w:szCs w:val="20"/>
        </w:rPr>
        <w:t xml:space="preserve">GDM, gestational diabetes mellitus; </w:t>
      </w:r>
      <w:r w:rsidR="006843BF" w:rsidRPr="001F393D">
        <w:rPr>
          <w:sz w:val="20"/>
          <w:szCs w:val="20"/>
        </w:rPr>
        <w:t>HSI, hepatic steatosis index</w:t>
      </w:r>
      <w:r w:rsidR="006843BF">
        <w:rPr>
          <w:sz w:val="20"/>
          <w:szCs w:val="20"/>
        </w:rPr>
        <w:t>;</w:t>
      </w:r>
      <w:r w:rsidR="006843BF" w:rsidRPr="00A0556C">
        <w:rPr>
          <w:rFonts w:eastAsia="等线"/>
          <w:color w:val="000000"/>
          <w:kern w:val="0"/>
          <w:sz w:val="20"/>
          <w:szCs w:val="20"/>
        </w:rPr>
        <w:t xml:space="preserve"> </w:t>
      </w:r>
      <w:r w:rsidRPr="00A0556C">
        <w:rPr>
          <w:rFonts w:eastAsia="等线"/>
          <w:color w:val="000000"/>
          <w:kern w:val="0"/>
          <w:sz w:val="20"/>
          <w:szCs w:val="20"/>
        </w:rPr>
        <w:t>LASSO</w:t>
      </w:r>
      <w:r w:rsidRPr="00A0556C">
        <w:rPr>
          <w:rFonts w:eastAsia="等线" w:hint="eastAsia"/>
          <w:color w:val="000000"/>
          <w:kern w:val="0"/>
          <w:sz w:val="20"/>
          <w:szCs w:val="20"/>
        </w:rPr>
        <w:t>,</w:t>
      </w:r>
      <w:r w:rsidRPr="00A0556C">
        <w:rPr>
          <w:rFonts w:eastAsia="等线"/>
          <w:color w:val="000000"/>
          <w:kern w:val="0"/>
          <w:sz w:val="20"/>
          <w:szCs w:val="20"/>
        </w:rPr>
        <w:t xml:space="preserve"> least absolute shrinkage and selection operator</w:t>
      </w:r>
      <w:r w:rsidR="00071117">
        <w:rPr>
          <w:rFonts w:eastAsia="等线"/>
          <w:color w:val="000000"/>
          <w:kern w:val="0"/>
          <w:sz w:val="20"/>
          <w:szCs w:val="20"/>
        </w:rPr>
        <w:t>.</w:t>
      </w:r>
    </w:p>
    <w:p w14:paraId="4D596462" w14:textId="77777777" w:rsidR="00A45B7A" w:rsidRDefault="00A45B7A">
      <w:pPr>
        <w:rPr>
          <w:rFonts w:eastAsia="等线"/>
          <w:color w:val="000000"/>
          <w:kern w:val="0"/>
          <w:sz w:val="20"/>
          <w:szCs w:val="20"/>
        </w:rPr>
      </w:pPr>
      <w:r>
        <w:rPr>
          <w:rFonts w:eastAsia="等线"/>
          <w:color w:val="000000"/>
          <w:kern w:val="0"/>
          <w:sz w:val="20"/>
          <w:szCs w:val="20"/>
        </w:rPr>
        <w:br w:type="page"/>
      </w:r>
    </w:p>
    <w:p w14:paraId="1742C743" w14:textId="231EEA9B" w:rsidR="00A45B7A" w:rsidRDefault="002F0FBE" w:rsidP="00A45B7A">
      <w:pPr>
        <w:spacing w:line="360" w:lineRule="auto"/>
        <w:rPr>
          <w:b/>
          <w:noProof/>
          <w:sz w:val="20"/>
          <w:szCs w:val="20"/>
        </w:rPr>
      </w:pPr>
      <w:r>
        <w:rPr>
          <w:b/>
          <w:noProof/>
          <w:sz w:val="20"/>
          <w:szCs w:val="20"/>
        </w:rPr>
        <w:lastRenderedPageBreak/>
        <w:drawing>
          <wp:inline distT="0" distB="0" distL="0" distR="0" wp14:anchorId="741AFE2B" wp14:editId="4B9A4B93">
            <wp:extent cx="5731510" cy="612140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CS Figure 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12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88038C" w14:textId="7D3A91A8" w:rsidR="00011EFF" w:rsidRDefault="00A45B7A" w:rsidP="00A45B7A">
      <w:pPr>
        <w:spacing w:line="360" w:lineRule="auto"/>
        <w:rPr>
          <w:sz w:val="20"/>
          <w:szCs w:val="20"/>
        </w:rPr>
      </w:pPr>
      <w:r>
        <w:rPr>
          <w:b/>
          <w:sz w:val="20"/>
          <w:szCs w:val="20"/>
        </w:rPr>
        <w:t xml:space="preserve">Figure </w:t>
      </w:r>
      <w:r w:rsidR="00121C35"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>2</w:t>
      </w:r>
      <w:r w:rsidR="00121C35">
        <w:rPr>
          <w:b/>
          <w:sz w:val="20"/>
          <w:szCs w:val="20"/>
        </w:rPr>
        <w:t>.</w:t>
      </w:r>
      <w:r w:rsidRPr="007E405C">
        <w:rPr>
          <w:sz w:val="20"/>
          <w:szCs w:val="20"/>
        </w:rPr>
        <w:t xml:space="preserve"> </w:t>
      </w:r>
      <w:r w:rsidRPr="00070D46">
        <w:rPr>
          <w:sz w:val="20"/>
          <w:szCs w:val="20"/>
        </w:rPr>
        <w:t>Restricted cubic spline analys</w:t>
      </w:r>
      <w:r>
        <w:rPr>
          <w:sz w:val="20"/>
          <w:szCs w:val="20"/>
        </w:rPr>
        <w:t>e</w:t>
      </w:r>
      <w:r w:rsidRPr="00070D46">
        <w:rPr>
          <w:sz w:val="20"/>
          <w:szCs w:val="20"/>
        </w:rPr>
        <w:t xml:space="preserve">s </w:t>
      </w:r>
      <w:r>
        <w:rPr>
          <w:sz w:val="20"/>
          <w:szCs w:val="20"/>
        </w:rPr>
        <w:t>for</w:t>
      </w:r>
      <w:r w:rsidRPr="001F393D">
        <w:rPr>
          <w:sz w:val="20"/>
          <w:szCs w:val="20"/>
        </w:rPr>
        <w:t xml:space="preserve"> </w:t>
      </w:r>
      <w:r>
        <w:rPr>
          <w:sz w:val="20"/>
          <w:szCs w:val="20"/>
        </w:rPr>
        <w:t>the association</w:t>
      </w:r>
      <w:r w:rsidR="00387C17">
        <w:rPr>
          <w:sz w:val="20"/>
          <w:szCs w:val="20"/>
        </w:rPr>
        <w:t>s</w:t>
      </w:r>
      <w:r w:rsidRPr="001F393D">
        <w:rPr>
          <w:sz w:val="20"/>
          <w:szCs w:val="20"/>
        </w:rPr>
        <w:t xml:space="preserve"> </w:t>
      </w:r>
      <w:r>
        <w:rPr>
          <w:sz w:val="20"/>
          <w:szCs w:val="20"/>
        </w:rPr>
        <w:t>of</w:t>
      </w:r>
      <w:r w:rsidRPr="001F393D">
        <w:rPr>
          <w:sz w:val="20"/>
          <w:szCs w:val="20"/>
        </w:rPr>
        <w:t xml:space="preserve"> liver </w:t>
      </w:r>
      <w:r>
        <w:rPr>
          <w:sz w:val="20"/>
          <w:szCs w:val="20"/>
        </w:rPr>
        <w:t>bio</w:t>
      </w:r>
      <w:r w:rsidRPr="001F393D">
        <w:rPr>
          <w:sz w:val="20"/>
          <w:szCs w:val="20"/>
        </w:rPr>
        <w:t xml:space="preserve">markers </w:t>
      </w:r>
      <w:r>
        <w:rPr>
          <w:sz w:val="20"/>
          <w:szCs w:val="20"/>
        </w:rPr>
        <w:t>with</w:t>
      </w:r>
      <w:r w:rsidRPr="001F393D">
        <w:rPr>
          <w:sz w:val="20"/>
          <w:szCs w:val="20"/>
        </w:rPr>
        <w:t xml:space="preserve"> GDM </w:t>
      </w:r>
      <w:bookmarkStart w:id="5" w:name="_Hlk83995174"/>
      <w:r>
        <w:rPr>
          <w:sz w:val="20"/>
          <w:szCs w:val="20"/>
        </w:rPr>
        <w:t>risk.</w:t>
      </w:r>
      <w:bookmarkEnd w:id="5"/>
    </w:p>
    <w:p w14:paraId="77E31C85" w14:textId="760EED3F" w:rsidR="00A45B7A" w:rsidRPr="001F393D" w:rsidRDefault="00A45B7A" w:rsidP="00A45B7A">
      <w:pPr>
        <w:spacing w:line="360" w:lineRule="auto"/>
        <w:rPr>
          <w:sz w:val="20"/>
          <w:szCs w:val="20"/>
        </w:rPr>
      </w:pPr>
      <w:r w:rsidRPr="001F393D">
        <w:rPr>
          <w:sz w:val="20"/>
          <w:szCs w:val="20"/>
        </w:rPr>
        <w:t>Model</w:t>
      </w:r>
      <w:r>
        <w:rPr>
          <w:sz w:val="20"/>
          <w:szCs w:val="20"/>
        </w:rPr>
        <w:t>s were</w:t>
      </w:r>
      <w:r w:rsidRPr="001F393D">
        <w:rPr>
          <w:sz w:val="20"/>
          <w:szCs w:val="20"/>
        </w:rPr>
        <w:t xml:space="preserve"> adjusted for </w:t>
      </w:r>
      <w:r>
        <w:rPr>
          <w:sz w:val="20"/>
          <w:szCs w:val="20"/>
        </w:rPr>
        <w:t xml:space="preserve">maternal </w:t>
      </w:r>
      <w:r w:rsidRPr="001F393D">
        <w:rPr>
          <w:sz w:val="20"/>
          <w:szCs w:val="20"/>
        </w:rPr>
        <w:t xml:space="preserve">age, gestational </w:t>
      </w:r>
      <w:r>
        <w:rPr>
          <w:sz w:val="20"/>
          <w:szCs w:val="20"/>
        </w:rPr>
        <w:t>age</w:t>
      </w:r>
      <w:r w:rsidRPr="001F393D">
        <w:rPr>
          <w:sz w:val="20"/>
          <w:szCs w:val="20"/>
        </w:rPr>
        <w:t xml:space="preserve">, parity, family history of diabetes, history of GDM, pre-pregnancy BMI, systolic blood pressure, smoke status, alcohol drinking status, physical activity, and fasting </w:t>
      </w:r>
      <w:r>
        <w:rPr>
          <w:sz w:val="20"/>
          <w:szCs w:val="20"/>
        </w:rPr>
        <w:t>blood</w:t>
      </w:r>
      <w:r w:rsidRPr="001F393D">
        <w:rPr>
          <w:sz w:val="20"/>
          <w:szCs w:val="20"/>
        </w:rPr>
        <w:t xml:space="preserve"> glucose with 3 knots at 10 (reference), 50 and 90 percentiles of liver markers after excluding extreme values (&lt;</w:t>
      </w:r>
      <w:r>
        <w:rPr>
          <w:sz w:val="20"/>
          <w:szCs w:val="20"/>
        </w:rPr>
        <w:t>1</w:t>
      </w:r>
      <w:r w:rsidRPr="001F393D">
        <w:rPr>
          <w:sz w:val="20"/>
          <w:szCs w:val="20"/>
        </w:rPr>
        <w:t>% and &gt;</w:t>
      </w:r>
      <w:r>
        <w:rPr>
          <w:sz w:val="20"/>
          <w:szCs w:val="20"/>
        </w:rPr>
        <w:t>99</w:t>
      </w:r>
      <w:r w:rsidRPr="001F393D">
        <w:rPr>
          <w:sz w:val="20"/>
          <w:szCs w:val="20"/>
        </w:rPr>
        <w:t xml:space="preserve">% of liver </w:t>
      </w:r>
      <w:r>
        <w:rPr>
          <w:rFonts w:hint="eastAsia"/>
          <w:sz w:val="20"/>
          <w:szCs w:val="20"/>
        </w:rPr>
        <w:t>bio</w:t>
      </w:r>
      <w:r w:rsidR="005E22CB">
        <w:rPr>
          <w:sz w:val="20"/>
          <w:szCs w:val="20"/>
        </w:rPr>
        <w:t>markers)</w:t>
      </w:r>
      <w:r>
        <w:rPr>
          <w:sz w:val="20"/>
          <w:szCs w:val="20"/>
        </w:rPr>
        <w:t>.</w:t>
      </w:r>
    </w:p>
    <w:p w14:paraId="5ECA0995" w14:textId="09DDD090" w:rsidR="00FE6860" w:rsidRDefault="00A45B7A" w:rsidP="00A45B7A">
      <w:pPr>
        <w:spacing w:line="360" w:lineRule="auto"/>
        <w:rPr>
          <w:sz w:val="20"/>
          <w:szCs w:val="20"/>
        </w:rPr>
      </w:pPr>
      <w:r w:rsidRPr="001F393D">
        <w:rPr>
          <w:sz w:val="20"/>
          <w:szCs w:val="20"/>
        </w:rPr>
        <w:t>Abbreviations: ALP, alkaline phosphatase; ALT, alanine transaminase; AST, asp</w:t>
      </w:r>
      <w:r>
        <w:rPr>
          <w:sz w:val="20"/>
          <w:szCs w:val="20"/>
        </w:rPr>
        <w:t>a</w:t>
      </w:r>
      <w:r w:rsidRPr="001F393D">
        <w:rPr>
          <w:sz w:val="20"/>
          <w:szCs w:val="20"/>
        </w:rPr>
        <w:t>rtate aminotransferase; BMI, body mass index; GDM, gestational diabetes mellitus</w:t>
      </w:r>
      <w:r>
        <w:rPr>
          <w:sz w:val="20"/>
          <w:szCs w:val="20"/>
        </w:rPr>
        <w:t>;</w:t>
      </w:r>
      <w:r w:rsidRPr="001F393D">
        <w:rPr>
          <w:sz w:val="20"/>
          <w:szCs w:val="20"/>
        </w:rPr>
        <w:t xml:space="preserve"> GGT, gamma-glutamyltransferase; HSI, hepatic steatosis index</w:t>
      </w:r>
      <w:r>
        <w:rPr>
          <w:sz w:val="20"/>
          <w:szCs w:val="20"/>
        </w:rPr>
        <w:t>.</w:t>
      </w:r>
      <w:r w:rsidR="00FE6860">
        <w:rPr>
          <w:sz w:val="20"/>
          <w:szCs w:val="20"/>
        </w:rPr>
        <w:br w:type="page"/>
      </w:r>
      <w:bookmarkStart w:id="6" w:name="_GoBack"/>
      <w:bookmarkEnd w:id="6"/>
    </w:p>
    <w:p w14:paraId="765C5281" w14:textId="05A3D5D3" w:rsidR="0043787B" w:rsidRDefault="0043787B" w:rsidP="00F40ADF">
      <w:pPr>
        <w:spacing w:line="360" w:lineRule="auto"/>
        <w:rPr>
          <w:b/>
          <w:sz w:val="20"/>
          <w:szCs w:val="20"/>
        </w:rPr>
      </w:pPr>
      <w:r>
        <w:rPr>
          <w:b/>
          <w:noProof/>
          <w:sz w:val="20"/>
          <w:szCs w:val="20"/>
        </w:rPr>
        <w:lastRenderedPageBreak/>
        <w:drawing>
          <wp:inline distT="0" distB="0" distL="0" distR="0" wp14:anchorId="794EA590" wp14:editId="1ED4F7BF">
            <wp:extent cx="5097600" cy="3078000"/>
            <wp:effectExtent l="0" t="0" r="8255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heatmap20230129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7600" cy="307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1A2116" w14:textId="79CFB6C7" w:rsidR="00F40ADF" w:rsidRDefault="00F40ADF" w:rsidP="00F40ADF">
      <w:pPr>
        <w:spacing w:line="360" w:lineRule="auto"/>
        <w:rPr>
          <w:sz w:val="20"/>
          <w:szCs w:val="20"/>
        </w:rPr>
      </w:pPr>
      <w:r w:rsidRPr="002C56F6">
        <w:rPr>
          <w:b/>
          <w:sz w:val="20"/>
          <w:szCs w:val="20"/>
        </w:rPr>
        <w:t xml:space="preserve">Figure </w:t>
      </w:r>
      <w:r w:rsidR="00121C35">
        <w:rPr>
          <w:b/>
          <w:sz w:val="20"/>
          <w:szCs w:val="20"/>
        </w:rPr>
        <w:t>S</w:t>
      </w:r>
      <w:r w:rsidR="002674EE">
        <w:rPr>
          <w:b/>
          <w:sz w:val="20"/>
          <w:szCs w:val="20"/>
        </w:rPr>
        <w:t>3</w:t>
      </w:r>
      <w:r w:rsidR="00121C35">
        <w:rPr>
          <w:b/>
          <w:sz w:val="20"/>
          <w:szCs w:val="20"/>
        </w:rPr>
        <w:t>.</w:t>
      </w:r>
      <w:r w:rsidRPr="002C56F6">
        <w:rPr>
          <w:sz w:val="20"/>
          <w:szCs w:val="20"/>
        </w:rPr>
        <w:t xml:space="preserve"> Spearman </w:t>
      </w:r>
      <w:r>
        <w:rPr>
          <w:rFonts w:hint="eastAsia"/>
          <w:sz w:val="20"/>
          <w:szCs w:val="20"/>
        </w:rPr>
        <w:t>p</w:t>
      </w:r>
      <w:r w:rsidRPr="002C56F6">
        <w:rPr>
          <w:sz w:val="20"/>
          <w:szCs w:val="20"/>
        </w:rPr>
        <w:t>artial correlation</w:t>
      </w:r>
      <w:r w:rsidR="00AB76B8">
        <w:rPr>
          <w:sz w:val="20"/>
          <w:szCs w:val="20"/>
        </w:rPr>
        <w:t>s</w:t>
      </w:r>
      <w:r w:rsidRPr="002C56F6">
        <w:rPr>
          <w:sz w:val="20"/>
          <w:szCs w:val="20"/>
        </w:rPr>
        <w:t xml:space="preserve"> between </w:t>
      </w:r>
      <w:r>
        <w:rPr>
          <w:sz w:val="20"/>
          <w:szCs w:val="20"/>
        </w:rPr>
        <w:t>liver biomarkers</w:t>
      </w:r>
      <w:r w:rsidRPr="002C56F6">
        <w:rPr>
          <w:sz w:val="20"/>
          <w:szCs w:val="20"/>
        </w:rPr>
        <w:t xml:space="preserve"> and </w:t>
      </w:r>
      <w:r>
        <w:rPr>
          <w:sz w:val="20"/>
          <w:szCs w:val="20"/>
        </w:rPr>
        <w:t>metabolic profiles.</w:t>
      </w:r>
    </w:p>
    <w:p w14:paraId="2C30CC40" w14:textId="79AB6583" w:rsidR="00EA2B7D" w:rsidRDefault="00F40ADF" w:rsidP="00F40ADF">
      <w:p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Correlation coefficients </w:t>
      </w:r>
      <w:r w:rsidR="00387C17">
        <w:rPr>
          <w:sz w:val="20"/>
          <w:szCs w:val="20"/>
        </w:rPr>
        <w:t>were estimated</w:t>
      </w:r>
      <w:r w:rsidRPr="002C56F6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after </w:t>
      </w:r>
      <w:r w:rsidRPr="002C56F6">
        <w:rPr>
          <w:sz w:val="20"/>
          <w:szCs w:val="20"/>
        </w:rPr>
        <w:t>adjust</w:t>
      </w:r>
      <w:r>
        <w:rPr>
          <w:sz w:val="20"/>
          <w:szCs w:val="20"/>
        </w:rPr>
        <w:t>ment</w:t>
      </w:r>
      <w:r w:rsidRPr="002C56F6">
        <w:rPr>
          <w:sz w:val="20"/>
          <w:szCs w:val="20"/>
        </w:rPr>
        <w:t xml:space="preserve"> for </w:t>
      </w:r>
      <w:r w:rsidRPr="000852FC">
        <w:rPr>
          <w:sz w:val="20"/>
          <w:szCs w:val="20"/>
        </w:rPr>
        <w:t>maternal age</w:t>
      </w:r>
      <w:r w:rsidR="00FB4FE5" w:rsidRPr="000852FC">
        <w:rPr>
          <w:sz w:val="20"/>
          <w:szCs w:val="20"/>
        </w:rPr>
        <w:t xml:space="preserve"> and</w:t>
      </w:r>
      <w:r w:rsidRPr="000852FC">
        <w:rPr>
          <w:sz w:val="20"/>
          <w:szCs w:val="20"/>
        </w:rPr>
        <w:t xml:space="preserve"> gestational age</w:t>
      </w:r>
      <w:r>
        <w:rPr>
          <w:sz w:val="20"/>
          <w:szCs w:val="20"/>
        </w:rPr>
        <w:t xml:space="preserve"> among</w:t>
      </w:r>
      <w:r w:rsidRPr="002C56F6">
        <w:rPr>
          <w:sz w:val="20"/>
          <w:szCs w:val="20"/>
        </w:rPr>
        <w:t xml:space="preserve"> participants</w:t>
      </w:r>
      <w:r>
        <w:rPr>
          <w:sz w:val="20"/>
          <w:szCs w:val="20"/>
        </w:rPr>
        <w:t xml:space="preserve"> with and without GDM</w:t>
      </w:r>
      <w:r w:rsidRPr="002C56F6">
        <w:rPr>
          <w:sz w:val="20"/>
          <w:szCs w:val="20"/>
        </w:rPr>
        <w:t xml:space="preserve"> (n=6</w:t>
      </w:r>
      <w:r>
        <w:rPr>
          <w:sz w:val="20"/>
          <w:szCs w:val="20"/>
        </w:rPr>
        <w:t>49 and 325, respectively</w:t>
      </w:r>
      <w:r w:rsidRPr="002C56F6">
        <w:rPr>
          <w:sz w:val="20"/>
          <w:szCs w:val="20"/>
        </w:rPr>
        <w:t>)</w:t>
      </w:r>
      <w:r>
        <w:rPr>
          <w:sz w:val="20"/>
          <w:szCs w:val="20"/>
        </w:rPr>
        <w:t>.</w:t>
      </w:r>
      <w:r w:rsidR="004C7640">
        <w:rPr>
          <w:sz w:val="20"/>
          <w:szCs w:val="20"/>
        </w:rPr>
        <w:t xml:space="preserve"> A</w:t>
      </w:r>
      <w:r w:rsidR="004C7640">
        <w:rPr>
          <w:rFonts w:hint="eastAsia"/>
          <w:sz w:val="20"/>
          <w:szCs w:val="20"/>
        </w:rPr>
        <w:t>mong</w:t>
      </w:r>
      <w:r w:rsidR="004C7640">
        <w:rPr>
          <w:sz w:val="20"/>
          <w:szCs w:val="20"/>
        </w:rPr>
        <w:t xml:space="preserve"> </w:t>
      </w:r>
      <w:r w:rsidR="004C7640">
        <w:rPr>
          <w:rFonts w:hint="eastAsia"/>
          <w:sz w:val="20"/>
          <w:szCs w:val="20"/>
        </w:rPr>
        <w:t>the</w:t>
      </w:r>
      <w:r w:rsidR="004C7640">
        <w:rPr>
          <w:sz w:val="20"/>
          <w:szCs w:val="20"/>
        </w:rPr>
        <w:t xml:space="preserve"> 6860 </w:t>
      </w:r>
      <w:r w:rsidR="004C7640">
        <w:rPr>
          <w:rFonts w:hint="eastAsia"/>
          <w:sz w:val="20"/>
          <w:szCs w:val="20"/>
        </w:rPr>
        <w:t>participants</w:t>
      </w:r>
      <w:r w:rsidR="004C7640">
        <w:rPr>
          <w:sz w:val="20"/>
          <w:szCs w:val="20"/>
        </w:rPr>
        <w:t xml:space="preserve"> in the main analysis, there were 974 participants with data o</w:t>
      </w:r>
      <w:r w:rsidR="003076A4">
        <w:rPr>
          <w:sz w:val="20"/>
          <w:szCs w:val="20"/>
        </w:rPr>
        <w:t>n</w:t>
      </w:r>
      <w:r w:rsidR="004C7640">
        <w:rPr>
          <w:sz w:val="20"/>
          <w:szCs w:val="20"/>
        </w:rPr>
        <w:t xml:space="preserve"> these metabolic biomarkers.</w:t>
      </w:r>
    </w:p>
    <w:p w14:paraId="5387135D" w14:textId="417DB7D5" w:rsidR="00F40ADF" w:rsidRDefault="00F40ADF" w:rsidP="00F40ADF">
      <w:p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>*</w:t>
      </w:r>
      <w:r w:rsidRPr="0081432D"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&lt;0.05, **</w:t>
      </w:r>
      <w:r w:rsidRPr="0081432D"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&lt;0.01, ***</w:t>
      </w:r>
      <w:r w:rsidRPr="00490D3B"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&lt;0.001</w:t>
      </w:r>
    </w:p>
    <w:p w14:paraId="5BAE0B6B" w14:textId="0D8FDFCE" w:rsidR="005B022D" w:rsidRPr="001F393D" w:rsidRDefault="00F40ADF" w:rsidP="00F40ADF">
      <w:pPr>
        <w:spacing w:line="360" w:lineRule="auto"/>
        <w:rPr>
          <w:sz w:val="20"/>
          <w:szCs w:val="20"/>
        </w:rPr>
      </w:pPr>
      <w:r w:rsidRPr="001F393D">
        <w:rPr>
          <w:sz w:val="20"/>
          <w:szCs w:val="20"/>
        </w:rPr>
        <w:t xml:space="preserve">Abbreviations: </w:t>
      </w:r>
      <w:r w:rsidRPr="001F493C">
        <w:rPr>
          <w:sz w:val="20"/>
          <w:szCs w:val="20"/>
        </w:rPr>
        <w:t>ALP, alkaline phosphatase; ALT, alanine transaminase; AST, asp</w:t>
      </w:r>
      <w:r>
        <w:rPr>
          <w:sz w:val="20"/>
          <w:szCs w:val="20"/>
        </w:rPr>
        <w:t>a</w:t>
      </w:r>
      <w:r w:rsidRPr="001F493C">
        <w:rPr>
          <w:sz w:val="20"/>
          <w:szCs w:val="20"/>
        </w:rPr>
        <w:t xml:space="preserve">rtate aminotransferase; BMI, body mass index; </w:t>
      </w:r>
      <w:r>
        <w:rPr>
          <w:sz w:val="20"/>
          <w:szCs w:val="20"/>
        </w:rPr>
        <w:t xml:space="preserve">CRP, C-reactive protein; </w:t>
      </w:r>
      <w:r w:rsidRPr="001F493C">
        <w:rPr>
          <w:sz w:val="20"/>
          <w:szCs w:val="20"/>
        </w:rPr>
        <w:t>GDM, gestational diabetes mellitus</w:t>
      </w:r>
      <w:r>
        <w:rPr>
          <w:sz w:val="20"/>
          <w:szCs w:val="20"/>
        </w:rPr>
        <w:t>;</w:t>
      </w:r>
      <w:r w:rsidRPr="001F493C">
        <w:rPr>
          <w:sz w:val="20"/>
          <w:szCs w:val="20"/>
        </w:rPr>
        <w:t xml:space="preserve"> GGT, gamma-glutamyltransferase; </w:t>
      </w:r>
      <w:r w:rsidRPr="002C56F6">
        <w:rPr>
          <w:sz w:val="20"/>
          <w:szCs w:val="20"/>
        </w:rPr>
        <w:t>HbA1c, hemoglobin A1c;</w:t>
      </w:r>
      <w:r>
        <w:rPr>
          <w:rFonts w:hint="eastAsia"/>
          <w:sz w:val="20"/>
          <w:szCs w:val="20"/>
        </w:rPr>
        <w:t xml:space="preserve"> </w:t>
      </w:r>
      <w:r w:rsidRPr="002C56F6">
        <w:rPr>
          <w:sz w:val="20"/>
          <w:szCs w:val="20"/>
        </w:rPr>
        <w:t xml:space="preserve">HDL-C, high-density lipoprotein cholesterol; </w:t>
      </w:r>
      <w:r w:rsidRPr="001F493C">
        <w:rPr>
          <w:sz w:val="20"/>
          <w:szCs w:val="20"/>
        </w:rPr>
        <w:t>H</w:t>
      </w:r>
      <w:r>
        <w:rPr>
          <w:sz w:val="20"/>
          <w:szCs w:val="20"/>
        </w:rPr>
        <w:t>SI</w:t>
      </w:r>
      <w:r w:rsidRPr="001F493C">
        <w:rPr>
          <w:sz w:val="20"/>
          <w:szCs w:val="20"/>
        </w:rPr>
        <w:t>, hepatic steatosis index</w:t>
      </w:r>
      <w:r>
        <w:rPr>
          <w:sz w:val="20"/>
          <w:szCs w:val="20"/>
        </w:rPr>
        <w:t xml:space="preserve">; </w:t>
      </w:r>
      <w:r w:rsidRPr="002C56F6">
        <w:rPr>
          <w:sz w:val="20"/>
          <w:szCs w:val="20"/>
        </w:rPr>
        <w:t>LDL-C, low</w:t>
      </w:r>
      <w:r>
        <w:rPr>
          <w:sz w:val="20"/>
          <w:szCs w:val="20"/>
        </w:rPr>
        <w:t>-density lipoprotein cholesterol</w:t>
      </w:r>
      <w:r w:rsidR="00C83E7D">
        <w:rPr>
          <w:sz w:val="20"/>
          <w:szCs w:val="20"/>
        </w:rPr>
        <w:t xml:space="preserve">; WHR, </w:t>
      </w:r>
      <w:r w:rsidR="00C83E7D">
        <w:rPr>
          <w:rFonts w:hint="eastAsia"/>
          <w:sz w:val="20"/>
          <w:szCs w:val="20"/>
        </w:rPr>
        <w:t>waist</w:t>
      </w:r>
      <w:r w:rsidR="00F95E36">
        <w:rPr>
          <w:sz w:val="20"/>
          <w:szCs w:val="20"/>
        </w:rPr>
        <w:t>-</w:t>
      </w:r>
      <w:r w:rsidR="00C83E7D">
        <w:rPr>
          <w:rFonts w:hint="eastAsia"/>
          <w:sz w:val="20"/>
          <w:szCs w:val="20"/>
        </w:rPr>
        <w:t>hip</w:t>
      </w:r>
      <w:r w:rsidR="00C83E7D">
        <w:rPr>
          <w:sz w:val="20"/>
          <w:szCs w:val="20"/>
        </w:rPr>
        <w:t xml:space="preserve"> </w:t>
      </w:r>
      <w:r w:rsidR="00C83E7D">
        <w:rPr>
          <w:rFonts w:hint="eastAsia"/>
          <w:sz w:val="20"/>
          <w:szCs w:val="20"/>
        </w:rPr>
        <w:t>ratio</w:t>
      </w:r>
      <w:r>
        <w:rPr>
          <w:sz w:val="20"/>
          <w:szCs w:val="20"/>
        </w:rPr>
        <w:t>.</w:t>
      </w:r>
    </w:p>
    <w:sectPr w:rsidR="005B022D" w:rsidRPr="001F393D" w:rsidSect="005B5D68">
      <w:pgSz w:w="11906" w:h="16838" w:code="9"/>
      <w:pgMar w:top="1440" w:right="1440" w:bottom="1440" w:left="1440" w:header="851" w:footer="1009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FD2210" w14:textId="77777777" w:rsidR="00441265" w:rsidRDefault="00441265" w:rsidP="00722F07">
      <w:pPr>
        <w:spacing w:line="240" w:lineRule="auto"/>
      </w:pPr>
      <w:r>
        <w:separator/>
      </w:r>
    </w:p>
  </w:endnote>
  <w:endnote w:type="continuationSeparator" w:id="0">
    <w:p w14:paraId="3FB80F43" w14:textId="77777777" w:rsidR="00441265" w:rsidRDefault="00441265" w:rsidP="00722F0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F822FC" w14:textId="77777777" w:rsidR="00441265" w:rsidRDefault="00441265" w:rsidP="00722F07">
      <w:pPr>
        <w:spacing w:line="240" w:lineRule="auto"/>
      </w:pPr>
      <w:r>
        <w:separator/>
      </w:r>
    </w:p>
  </w:footnote>
  <w:footnote w:type="continuationSeparator" w:id="0">
    <w:p w14:paraId="56407C8F" w14:textId="77777777" w:rsidR="00441265" w:rsidRDefault="00441265" w:rsidP="00722F0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MwtzQysTA0MDc2MzNW0lEKTi0uzszPAykwNqkFAN0eLIYtAAAA"/>
  </w:docVars>
  <w:rsids>
    <w:rsidRoot w:val="0020343A"/>
    <w:rsid w:val="00011EFF"/>
    <w:rsid w:val="00012420"/>
    <w:rsid w:val="00013C9B"/>
    <w:rsid w:val="00014C0C"/>
    <w:rsid w:val="00015199"/>
    <w:rsid w:val="00020259"/>
    <w:rsid w:val="000261CF"/>
    <w:rsid w:val="00036C95"/>
    <w:rsid w:val="00041BB8"/>
    <w:rsid w:val="000428D0"/>
    <w:rsid w:val="000439F8"/>
    <w:rsid w:val="00047AA0"/>
    <w:rsid w:val="00051C93"/>
    <w:rsid w:val="0005273A"/>
    <w:rsid w:val="00052FC1"/>
    <w:rsid w:val="0005393A"/>
    <w:rsid w:val="00053E43"/>
    <w:rsid w:val="0005440E"/>
    <w:rsid w:val="0005706A"/>
    <w:rsid w:val="0006210C"/>
    <w:rsid w:val="00062341"/>
    <w:rsid w:val="00070310"/>
    <w:rsid w:val="00070D46"/>
    <w:rsid w:val="00071117"/>
    <w:rsid w:val="000712E3"/>
    <w:rsid w:val="000735D3"/>
    <w:rsid w:val="000770EA"/>
    <w:rsid w:val="00082F29"/>
    <w:rsid w:val="000843E9"/>
    <w:rsid w:val="000852FC"/>
    <w:rsid w:val="00086DA1"/>
    <w:rsid w:val="00092542"/>
    <w:rsid w:val="000940C7"/>
    <w:rsid w:val="000978AC"/>
    <w:rsid w:val="000A12D0"/>
    <w:rsid w:val="000A4CE3"/>
    <w:rsid w:val="000A6ECF"/>
    <w:rsid w:val="000A7511"/>
    <w:rsid w:val="000B0EBD"/>
    <w:rsid w:val="000B1E86"/>
    <w:rsid w:val="000B3856"/>
    <w:rsid w:val="000B4BFC"/>
    <w:rsid w:val="000B5257"/>
    <w:rsid w:val="000C026B"/>
    <w:rsid w:val="000C1096"/>
    <w:rsid w:val="000D19FD"/>
    <w:rsid w:val="000D464C"/>
    <w:rsid w:val="000D5A8D"/>
    <w:rsid w:val="000E1A88"/>
    <w:rsid w:val="000E466A"/>
    <w:rsid w:val="000E5623"/>
    <w:rsid w:val="000E7EE6"/>
    <w:rsid w:val="000F05E3"/>
    <w:rsid w:val="00102058"/>
    <w:rsid w:val="00102E8C"/>
    <w:rsid w:val="001043C6"/>
    <w:rsid w:val="001048A0"/>
    <w:rsid w:val="00105B53"/>
    <w:rsid w:val="00106E54"/>
    <w:rsid w:val="0011064C"/>
    <w:rsid w:val="00114CC1"/>
    <w:rsid w:val="00117C81"/>
    <w:rsid w:val="00121C35"/>
    <w:rsid w:val="00123343"/>
    <w:rsid w:val="001245B0"/>
    <w:rsid w:val="001319B5"/>
    <w:rsid w:val="00133B1E"/>
    <w:rsid w:val="00144277"/>
    <w:rsid w:val="00151416"/>
    <w:rsid w:val="00154C1B"/>
    <w:rsid w:val="00155394"/>
    <w:rsid w:val="00161F94"/>
    <w:rsid w:val="00163681"/>
    <w:rsid w:val="00164CFD"/>
    <w:rsid w:val="001654BC"/>
    <w:rsid w:val="0016670F"/>
    <w:rsid w:val="0017214C"/>
    <w:rsid w:val="0017545C"/>
    <w:rsid w:val="0018398E"/>
    <w:rsid w:val="00186F7D"/>
    <w:rsid w:val="00187906"/>
    <w:rsid w:val="00190A9C"/>
    <w:rsid w:val="001947D4"/>
    <w:rsid w:val="00197711"/>
    <w:rsid w:val="001A4F2C"/>
    <w:rsid w:val="001A5A84"/>
    <w:rsid w:val="001A65FE"/>
    <w:rsid w:val="001A6973"/>
    <w:rsid w:val="001A7F7C"/>
    <w:rsid w:val="001B4C01"/>
    <w:rsid w:val="001B5645"/>
    <w:rsid w:val="001B781C"/>
    <w:rsid w:val="001C2BF6"/>
    <w:rsid w:val="001C361B"/>
    <w:rsid w:val="001C4A88"/>
    <w:rsid w:val="001C7447"/>
    <w:rsid w:val="001D15B1"/>
    <w:rsid w:val="001E1A0A"/>
    <w:rsid w:val="001E1CE9"/>
    <w:rsid w:val="001E42A4"/>
    <w:rsid w:val="001E5A14"/>
    <w:rsid w:val="001F393D"/>
    <w:rsid w:val="001F40DE"/>
    <w:rsid w:val="001F493C"/>
    <w:rsid w:val="001F5812"/>
    <w:rsid w:val="001F59F4"/>
    <w:rsid w:val="001F6E59"/>
    <w:rsid w:val="001F77C6"/>
    <w:rsid w:val="00200661"/>
    <w:rsid w:val="002022EA"/>
    <w:rsid w:val="002030C2"/>
    <w:rsid w:val="0020343A"/>
    <w:rsid w:val="002039AE"/>
    <w:rsid w:val="0020532B"/>
    <w:rsid w:val="0020606F"/>
    <w:rsid w:val="0020622C"/>
    <w:rsid w:val="00206549"/>
    <w:rsid w:val="00214664"/>
    <w:rsid w:val="0021628B"/>
    <w:rsid w:val="002174E9"/>
    <w:rsid w:val="00220CFE"/>
    <w:rsid w:val="00221182"/>
    <w:rsid w:val="00221FEA"/>
    <w:rsid w:val="00224F73"/>
    <w:rsid w:val="00230EC8"/>
    <w:rsid w:val="00232B42"/>
    <w:rsid w:val="002367BC"/>
    <w:rsid w:val="00236FAC"/>
    <w:rsid w:val="0023704B"/>
    <w:rsid w:val="0023747D"/>
    <w:rsid w:val="00246AAE"/>
    <w:rsid w:val="00246D66"/>
    <w:rsid w:val="002527F3"/>
    <w:rsid w:val="00253EFC"/>
    <w:rsid w:val="00256951"/>
    <w:rsid w:val="002627BD"/>
    <w:rsid w:val="0026340C"/>
    <w:rsid w:val="00266624"/>
    <w:rsid w:val="002674EE"/>
    <w:rsid w:val="0027087D"/>
    <w:rsid w:val="00270ADB"/>
    <w:rsid w:val="0027219F"/>
    <w:rsid w:val="00275A6C"/>
    <w:rsid w:val="0027760A"/>
    <w:rsid w:val="0028167C"/>
    <w:rsid w:val="00282EC2"/>
    <w:rsid w:val="00284F11"/>
    <w:rsid w:val="00286807"/>
    <w:rsid w:val="002907E7"/>
    <w:rsid w:val="002946D2"/>
    <w:rsid w:val="002946F6"/>
    <w:rsid w:val="002A26BE"/>
    <w:rsid w:val="002A420D"/>
    <w:rsid w:val="002A50CF"/>
    <w:rsid w:val="002A5791"/>
    <w:rsid w:val="002A59A1"/>
    <w:rsid w:val="002C11EF"/>
    <w:rsid w:val="002C56F6"/>
    <w:rsid w:val="002C64A3"/>
    <w:rsid w:val="002D4552"/>
    <w:rsid w:val="002D5C81"/>
    <w:rsid w:val="002E420D"/>
    <w:rsid w:val="002F0FBE"/>
    <w:rsid w:val="002F69CF"/>
    <w:rsid w:val="003042F4"/>
    <w:rsid w:val="00305F75"/>
    <w:rsid w:val="003076A4"/>
    <w:rsid w:val="003167D5"/>
    <w:rsid w:val="00324AA2"/>
    <w:rsid w:val="00324C0A"/>
    <w:rsid w:val="0032548D"/>
    <w:rsid w:val="00327B32"/>
    <w:rsid w:val="00333430"/>
    <w:rsid w:val="003341CC"/>
    <w:rsid w:val="00334544"/>
    <w:rsid w:val="00337483"/>
    <w:rsid w:val="00343B34"/>
    <w:rsid w:val="00347507"/>
    <w:rsid w:val="0035098E"/>
    <w:rsid w:val="003521BE"/>
    <w:rsid w:val="003563C0"/>
    <w:rsid w:val="00366FA9"/>
    <w:rsid w:val="00366FE4"/>
    <w:rsid w:val="00370438"/>
    <w:rsid w:val="003728B9"/>
    <w:rsid w:val="00373DB9"/>
    <w:rsid w:val="00374225"/>
    <w:rsid w:val="00376076"/>
    <w:rsid w:val="00383082"/>
    <w:rsid w:val="00387C17"/>
    <w:rsid w:val="00394C52"/>
    <w:rsid w:val="003A06B4"/>
    <w:rsid w:val="003A0E45"/>
    <w:rsid w:val="003A2145"/>
    <w:rsid w:val="003A34FA"/>
    <w:rsid w:val="003A452F"/>
    <w:rsid w:val="003B2D45"/>
    <w:rsid w:val="003B627F"/>
    <w:rsid w:val="003C3757"/>
    <w:rsid w:val="003C4BFE"/>
    <w:rsid w:val="003D1C87"/>
    <w:rsid w:val="003D376A"/>
    <w:rsid w:val="003D6FAF"/>
    <w:rsid w:val="003E71D8"/>
    <w:rsid w:val="003E7D52"/>
    <w:rsid w:val="003F2ED3"/>
    <w:rsid w:val="00411E01"/>
    <w:rsid w:val="00412F41"/>
    <w:rsid w:val="00417908"/>
    <w:rsid w:val="00417C04"/>
    <w:rsid w:val="0042087B"/>
    <w:rsid w:val="00421AD9"/>
    <w:rsid w:val="0043787B"/>
    <w:rsid w:val="00440EB1"/>
    <w:rsid w:val="00441265"/>
    <w:rsid w:val="00442618"/>
    <w:rsid w:val="00443873"/>
    <w:rsid w:val="004440A2"/>
    <w:rsid w:val="004449A3"/>
    <w:rsid w:val="00454014"/>
    <w:rsid w:val="00462F68"/>
    <w:rsid w:val="00463D7F"/>
    <w:rsid w:val="004653EA"/>
    <w:rsid w:val="00465ED4"/>
    <w:rsid w:val="00466B7F"/>
    <w:rsid w:val="00476813"/>
    <w:rsid w:val="00476ECC"/>
    <w:rsid w:val="00477921"/>
    <w:rsid w:val="00486FB8"/>
    <w:rsid w:val="00487263"/>
    <w:rsid w:val="004872A8"/>
    <w:rsid w:val="00490D3B"/>
    <w:rsid w:val="00493EC3"/>
    <w:rsid w:val="00493EF7"/>
    <w:rsid w:val="0049469F"/>
    <w:rsid w:val="0049658A"/>
    <w:rsid w:val="004A021C"/>
    <w:rsid w:val="004A0D4F"/>
    <w:rsid w:val="004A4703"/>
    <w:rsid w:val="004A78A4"/>
    <w:rsid w:val="004B0576"/>
    <w:rsid w:val="004B25AB"/>
    <w:rsid w:val="004B53B6"/>
    <w:rsid w:val="004B646F"/>
    <w:rsid w:val="004B6A10"/>
    <w:rsid w:val="004B6D3E"/>
    <w:rsid w:val="004C1B15"/>
    <w:rsid w:val="004C7640"/>
    <w:rsid w:val="004D003C"/>
    <w:rsid w:val="004D303E"/>
    <w:rsid w:val="004E3E57"/>
    <w:rsid w:val="004F18D9"/>
    <w:rsid w:val="004F4093"/>
    <w:rsid w:val="004F47DA"/>
    <w:rsid w:val="004F74F2"/>
    <w:rsid w:val="005057A7"/>
    <w:rsid w:val="00507CA7"/>
    <w:rsid w:val="00510036"/>
    <w:rsid w:val="00512548"/>
    <w:rsid w:val="00514496"/>
    <w:rsid w:val="00514D03"/>
    <w:rsid w:val="00514D40"/>
    <w:rsid w:val="00517C6A"/>
    <w:rsid w:val="00525B82"/>
    <w:rsid w:val="00532777"/>
    <w:rsid w:val="00532C30"/>
    <w:rsid w:val="0053359B"/>
    <w:rsid w:val="005344BE"/>
    <w:rsid w:val="0053678C"/>
    <w:rsid w:val="00542E52"/>
    <w:rsid w:val="00543AD0"/>
    <w:rsid w:val="00544ED5"/>
    <w:rsid w:val="00551933"/>
    <w:rsid w:val="00552AE2"/>
    <w:rsid w:val="005561BB"/>
    <w:rsid w:val="00556760"/>
    <w:rsid w:val="00560769"/>
    <w:rsid w:val="005626CA"/>
    <w:rsid w:val="0056402E"/>
    <w:rsid w:val="00564DD6"/>
    <w:rsid w:val="00575DAD"/>
    <w:rsid w:val="00583912"/>
    <w:rsid w:val="005903EC"/>
    <w:rsid w:val="00594232"/>
    <w:rsid w:val="00595447"/>
    <w:rsid w:val="00595C13"/>
    <w:rsid w:val="005A0088"/>
    <w:rsid w:val="005A58D9"/>
    <w:rsid w:val="005B022D"/>
    <w:rsid w:val="005B3830"/>
    <w:rsid w:val="005B5D68"/>
    <w:rsid w:val="005B686E"/>
    <w:rsid w:val="005B6D07"/>
    <w:rsid w:val="005C34EE"/>
    <w:rsid w:val="005D1FBD"/>
    <w:rsid w:val="005D24F2"/>
    <w:rsid w:val="005E0D67"/>
    <w:rsid w:val="005E0E4A"/>
    <w:rsid w:val="005E22CB"/>
    <w:rsid w:val="005E2DB2"/>
    <w:rsid w:val="005F3FF5"/>
    <w:rsid w:val="005F57D2"/>
    <w:rsid w:val="0061327A"/>
    <w:rsid w:val="0061381D"/>
    <w:rsid w:val="006167F7"/>
    <w:rsid w:val="00616AC5"/>
    <w:rsid w:val="006248DA"/>
    <w:rsid w:val="00625D39"/>
    <w:rsid w:val="00640133"/>
    <w:rsid w:val="00641FEF"/>
    <w:rsid w:val="006425FB"/>
    <w:rsid w:val="00646C89"/>
    <w:rsid w:val="006502D2"/>
    <w:rsid w:val="006517C5"/>
    <w:rsid w:val="00652663"/>
    <w:rsid w:val="00660979"/>
    <w:rsid w:val="0066223F"/>
    <w:rsid w:val="00665FD6"/>
    <w:rsid w:val="00666CE7"/>
    <w:rsid w:val="006714F7"/>
    <w:rsid w:val="00673777"/>
    <w:rsid w:val="006744EC"/>
    <w:rsid w:val="006834DD"/>
    <w:rsid w:val="006843BF"/>
    <w:rsid w:val="0068773B"/>
    <w:rsid w:val="00694FA6"/>
    <w:rsid w:val="0069717E"/>
    <w:rsid w:val="00697FCA"/>
    <w:rsid w:val="006A6E86"/>
    <w:rsid w:val="006B6BA3"/>
    <w:rsid w:val="006B7949"/>
    <w:rsid w:val="006B7F9B"/>
    <w:rsid w:val="006C07F8"/>
    <w:rsid w:val="006D27B1"/>
    <w:rsid w:val="006D537B"/>
    <w:rsid w:val="006D6CB7"/>
    <w:rsid w:val="006E152A"/>
    <w:rsid w:val="006E2AE9"/>
    <w:rsid w:val="006E4075"/>
    <w:rsid w:val="006E7D1D"/>
    <w:rsid w:val="006F49E2"/>
    <w:rsid w:val="00703957"/>
    <w:rsid w:val="0070608E"/>
    <w:rsid w:val="00710736"/>
    <w:rsid w:val="00710C05"/>
    <w:rsid w:val="00713C43"/>
    <w:rsid w:val="007170E6"/>
    <w:rsid w:val="0072125E"/>
    <w:rsid w:val="00722F07"/>
    <w:rsid w:val="007345D9"/>
    <w:rsid w:val="00734FD8"/>
    <w:rsid w:val="0073545D"/>
    <w:rsid w:val="007354C0"/>
    <w:rsid w:val="00742B0B"/>
    <w:rsid w:val="00744B99"/>
    <w:rsid w:val="0075053C"/>
    <w:rsid w:val="0075475E"/>
    <w:rsid w:val="007601C2"/>
    <w:rsid w:val="00761CA2"/>
    <w:rsid w:val="00764327"/>
    <w:rsid w:val="007772EC"/>
    <w:rsid w:val="00785FB0"/>
    <w:rsid w:val="007864C9"/>
    <w:rsid w:val="00787AC5"/>
    <w:rsid w:val="007909A8"/>
    <w:rsid w:val="007A1F0B"/>
    <w:rsid w:val="007A533A"/>
    <w:rsid w:val="007B190E"/>
    <w:rsid w:val="007B2317"/>
    <w:rsid w:val="007B33C2"/>
    <w:rsid w:val="007B4827"/>
    <w:rsid w:val="007B6871"/>
    <w:rsid w:val="007B7DC6"/>
    <w:rsid w:val="007C0BC4"/>
    <w:rsid w:val="007C1000"/>
    <w:rsid w:val="007C2003"/>
    <w:rsid w:val="007C3C60"/>
    <w:rsid w:val="007C4BA7"/>
    <w:rsid w:val="007C76CA"/>
    <w:rsid w:val="007D1019"/>
    <w:rsid w:val="007D3BB9"/>
    <w:rsid w:val="007D536A"/>
    <w:rsid w:val="007E0716"/>
    <w:rsid w:val="007E405C"/>
    <w:rsid w:val="007F009F"/>
    <w:rsid w:val="007F1606"/>
    <w:rsid w:val="007F2097"/>
    <w:rsid w:val="007F3911"/>
    <w:rsid w:val="007F7760"/>
    <w:rsid w:val="00800474"/>
    <w:rsid w:val="00801D87"/>
    <w:rsid w:val="00803AED"/>
    <w:rsid w:val="00804682"/>
    <w:rsid w:val="008047AD"/>
    <w:rsid w:val="00805828"/>
    <w:rsid w:val="00806323"/>
    <w:rsid w:val="008119E6"/>
    <w:rsid w:val="0081383D"/>
    <w:rsid w:val="0081432D"/>
    <w:rsid w:val="0081450F"/>
    <w:rsid w:val="00814FB5"/>
    <w:rsid w:val="00817524"/>
    <w:rsid w:val="00817C4A"/>
    <w:rsid w:val="00821728"/>
    <w:rsid w:val="00822927"/>
    <w:rsid w:val="0082360C"/>
    <w:rsid w:val="00824DB6"/>
    <w:rsid w:val="00824E6A"/>
    <w:rsid w:val="00827231"/>
    <w:rsid w:val="00830AE1"/>
    <w:rsid w:val="00834EC1"/>
    <w:rsid w:val="00836481"/>
    <w:rsid w:val="00836FFB"/>
    <w:rsid w:val="00841D73"/>
    <w:rsid w:val="008437EC"/>
    <w:rsid w:val="00844617"/>
    <w:rsid w:val="00845CD1"/>
    <w:rsid w:val="008519C4"/>
    <w:rsid w:val="00853FDC"/>
    <w:rsid w:val="00855E8A"/>
    <w:rsid w:val="00857F82"/>
    <w:rsid w:val="0086474D"/>
    <w:rsid w:val="008647F9"/>
    <w:rsid w:val="00864D56"/>
    <w:rsid w:val="00870CA3"/>
    <w:rsid w:val="00870F84"/>
    <w:rsid w:val="008726FE"/>
    <w:rsid w:val="00872F79"/>
    <w:rsid w:val="00874D87"/>
    <w:rsid w:val="00880736"/>
    <w:rsid w:val="0088129E"/>
    <w:rsid w:val="0088333C"/>
    <w:rsid w:val="00883788"/>
    <w:rsid w:val="00884E09"/>
    <w:rsid w:val="008858BC"/>
    <w:rsid w:val="00890DF5"/>
    <w:rsid w:val="0089347D"/>
    <w:rsid w:val="008948B4"/>
    <w:rsid w:val="008A0F52"/>
    <w:rsid w:val="008B049A"/>
    <w:rsid w:val="008B079A"/>
    <w:rsid w:val="008B773B"/>
    <w:rsid w:val="008C110B"/>
    <w:rsid w:val="008C34F6"/>
    <w:rsid w:val="008C5B41"/>
    <w:rsid w:val="008C6DF1"/>
    <w:rsid w:val="008D0E2C"/>
    <w:rsid w:val="008E0DA9"/>
    <w:rsid w:val="008E1507"/>
    <w:rsid w:val="008E4728"/>
    <w:rsid w:val="00904C76"/>
    <w:rsid w:val="0090624E"/>
    <w:rsid w:val="00912DF2"/>
    <w:rsid w:val="00914DDF"/>
    <w:rsid w:val="00917EEC"/>
    <w:rsid w:val="00931138"/>
    <w:rsid w:val="00934D4A"/>
    <w:rsid w:val="00935C51"/>
    <w:rsid w:val="00936A23"/>
    <w:rsid w:val="009401E2"/>
    <w:rsid w:val="0094376A"/>
    <w:rsid w:val="00945787"/>
    <w:rsid w:val="0094710D"/>
    <w:rsid w:val="00950789"/>
    <w:rsid w:val="009515D7"/>
    <w:rsid w:val="00952E8B"/>
    <w:rsid w:val="00961B8F"/>
    <w:rsid w:val="00963842"/>
    <w:rsid w:val="00963F34"/>
    <w:rsid w:val="00970E60"/>
    <w:rsid w:val="00972877"/>
    <w:rsid w:val="00983400"/>
    <w:rsid w:val="009860A7"/>
    <w:rsid w:val="00987A41"/>
    <w:rsid w:val="00992E2D"/>
    <w:rsid w:val="009962BC"/>
    <w:rsid w:val="009A01C4"/>
    <w:rsid w:val="009A0F2C"/>
    <w:rsid w:val="009A32E1"/>
    <w:rsid w:val="009A3EC1"/>
    <w:rsid w:val="009A5ADB"/>
    <w:rsid w:val="009B0C4A"/>
    <w:rsid w:val="009B15CA"/>
    <w:rsid w:val="009B4CC0"/>
    <w:rsid w:val="009B59A1"/>
    <w:rsid w:val="009C0DAF"/>
    <w:rsid w:val="009C1BE1"/>
    <w:rsid w:val="009C2E2A"/>
    <w:rsid w:val="009C6E86"/>
    <w:rsid w:val="009C73A3"/>
    <w:rsid w:val="009D236A"/>
    <w:rsid w:val="009D2ABE"/>
    <w:rsid w:val="009E03BC"/>
    <w:rsid w:val="009E0408"/>
    <w:rsid w:val="009E0960"/>
    <w:rsid w:val="009E13B1"/>
    <w:rsid w:val="009F6E87"/>
    <w:rsid w:val="009F7015"/>
    <w:rsid w:val="009F70EB"/>
    <w:rsid w:val="00A01BD3"/>
    <w:rsid w:val="00A01EED"/>
    <w:rsid w:val="00A02082"/>
    <w:rsid w:val="00A0556C"/>
    <w:rsid w:val="00A0789F"/>
    <w:rsid w:val="00A11C87"/>
    <w:rsid w:val="00A12C06"/>
    <w:rsid w:val="00A214E4"/>
    <w:rsid w:val="00A23399"/>
    <w:rsid w:val="00A2453B"/>
    <w:rsid w:val="00A35FA4"/>
    <w:rsid w:val="00A40D0A"/>
    <w:rsid w:val="00A43945"/>
    <w:rsid w:val="00A45642"/>
    <w:rsid w:val="00A45B7A"/>
    <w:rsid w:val="00A4612B"/>
    <w:rsid w:val="00A50530"/>
    <w:rsid w:val="00A5115E"/>
    <w:rsid w:val="00A519F7"/>
    <w:rsid w:val="00A55CF2"/>
    <w:rsid w:val="00A656D7"/>
    <w:rsid w:val="00A72E1A"/>
    <w:rsid w:val="00A733E6"/>
    <w:rsid w:val="00A74489"/>
    <w:rsid w:val="00A8122B"/>
    <w:rsid w:val="00A9388D"/>
    <w:rsid w:val="00A9506B"/>
    <w:rsid w:val="00AA2C39"/>
    <w:rsid w:val="00AA511C"/>
    <w:rsid w:val="00AA5281"/>
    <w:rsid w:val="00AB1870"/>
    <w:rsid w:val="00AB3CB2"/>
    <w:rsid w:val="00AB3E7F"/>
    <w:rsid w:val="00AB402C"/>
    <w:rsid w:val="00AB526C"/>
    <w:rsid w:val="00AB5B82"/>
    <w:rsid w:val="00AB641E"/>
    <w:rsid w:val="00AB76B8"/>
    <w:rsid w:val="00AC27F7"/>
    <w:rsid w:val="00AC3732"/>
    <w:rsid w:val="00AD2624"/>
    <w:rsid w:val="00AD2921"/>
    <w:rsid w:val="00AD5255"/>
    <w:rsid w:val="00AD7275"/>
    <w:rsid w:val="00AE08A0"/>
    <w:rsid w:val="00AF28F7"/>
    <w:rsid w:val="00B041BB"/>
    <w:rsid w:val="00B048A7"/>
    <w:rsid w:val="00B05EC3"/>
    <w:rsid w:val="00B112AF"/>
    <w:rsid w:val="00B11BA7"/>
    <w:rsid w:val="00B16107"/>
    <w:rsid w:val="00B171E2"/>
    <w:rsid w:val="00B320FE"/>
    <w:rsid w:val="00B33E3D"/>
    <w:rsid w:val="00B37152"/>
    <w:rsid w:val="00B435DD"/>
    <w:rsid w:val="00B43939"/>
    <w:rsid w:val="00B43AD0"/>
    <w:rsid w:val="00B44B45"/>
    <w:rsid w:val="00B45923"/>
    <w:rsid w:val="00B463E0"/>
    <w:rsid w:val="00B52C07"/>
    <w:rsid w:val="00B56772"/>
    <w:rsid w:val="00B57861"/>
    <w:rsid w:val="00B635FA"/>
    <w:rsid w:val="00B66871"/>
    <w:rsid w:val="00B73A3E"/>
    <w:rsid w:val="00B74766"/>
    <w:rsid w:val="00B74AF5"/>
    <w:rsid w:val="00B8197B"/>
    <w:rsid w:val="00B82353"/>
    <w:rsid w:val="00B82D9D"/>
    <w:rsid w:val="00B82EF5"/>
    <w:rsid w:val="00B901FF"/>
    <w:rsid w:val="00B928CA"/>
    <w:rsid w:val="00B95E2F"/>
    <w:rsid w:val="00B960F3"/>
    <w:rsid w:val="00B9779C"/>
    <w:rsid w:val="00BA1E60"/>
    <w:rsid w:val="00BA30DA"/>
    <w:rsid w:val="00BA562D"/>
    <w:rsid w:val="00BB3BCC"/>
    <w:rsid w:val="00BB5B78"/>
    <w:rsid w:val="00BC091D"/>
    <w:rsid w:val="00BC1F71"/>
    <w:rsid w:val="00BC588F"/>
    <w:rsid w:val="00BC682F"/>
    <w:rsid w:val="00BC73CB"/>
    <w:rsid w:val="00BC7DC6"/>
    <w:rsid w:val="00BD5785"/>
    <w:rsid w:val="00BE1AEB"/>
    <w:rsid w:val="00BE6F7F"/>
    <w:rsid w:val="00BF2947"/>
    <w:rsid w:val="00BF4B86"/>
    <w:rsid w:val="00C032CB"/>
    <w:rsid w:val="00C05DC3"/>
    <w:rsid w:val="00C10A10"/>
    <w:rsid w:val="00C119C4"/>
    <w:rsid w:val="00C15A58"/>
    <w:rsid w:val="00C211B2"/>
    <w:rsid w:val="00C2162A"/>
    <w:rsid w:val="00C42F85"/>
    <w:rsid w:val="00C449EB"/>
    <w:rsid w:val="00C456F7"/>
    <w:rsid w:val="00C53DDC"/>
    <w:rsid w:val="00C55365"/>
    <w:rsid w:val="00C556C8"/>
    <w:rsid w:val="00C62678"/>
    <w:rsid w:val="00C67752"/>
    <w:rsid w:val="00C77885"/>
    <w:rsid w:val="00C80885"/>
    <w:rsid w:val="00C81E14"/>
    <w:rsid w:val="00C82A96"/>
    <w:rsid w:val="00C83E7D"/>
    <w:rsid w:val="00C86CBB"/>
    <w:rsid w:val="00C92C1F"/>
    <w:rsid w:val="00C93533"/>
    <w:rsid w:val="00C95777"/>
    <w:rsid w:val="00CA393A"/>
    <w:rsid w:val="00CA6B95"/>
    <w:rsid w:val="00CA6F72"/>
    <w:rsid w:val="00CA7776"/>
    <w:rsid w:val="00CB00AE"/>
    <w:rsid w:val="00CB14B1"/>
    <w:rsid w:val="00CB3CC1"/>
    <w:rsid w:val="00CB49A9"/>
    <w:rsid w:val="00CB4EA4"/>
    <w:rsid w:val="00CB70F4"/>
    <w:rsid w:val="00CC1D50"/>
    <w:rsid w:val="00CC3874"/>
    <w:rsid w:val="00CC3A80"/>
    <w:rsid w:val="00CC523E"/>
    <w:rsid w:val="00CC7D37"/>
    <w:rsid w:val="00CD3442"/>
    <w:rsid w:val="00CD3527"/>
    <w:rsid w:val="00CD5304"/>
    <w:rsid w:val="00CE13C3"/>
    <w:rsid w:val="00D00489"/>
    <w:rsid w:val="00D017E0"/>
    <w:rsid w:val="00D10A1C"/>
    <w:rsid w:val="00D15F18"/>
    <w:rsid w:val="00D2078E"/>
    <w:rsid w:val="00D25643"/>
    <w:rsid w:val="00D260C6"/>
    <w:rsid w:val="00D3253F"/>
    <w:rsid w:val="00D50488"/>
    <w:rsid w:val="00D536A0"/>
    <w:rsid w:val="00D54147"/>
    <w:rsid w:val="00D54DEF"/>
    <w:rsid w:val="00D55344"/>
    <w:rsid w:val="00D609F1"/>
    <w:rsid w:val="00D63340"/>
    <w:rsid w:val="00D67FE6"/>
    <w:rsid w:val="00D745E6"/>
    <w:rsid w:val="00D74889"/>
    <w:rsid w:val="00D77CC0"/>
    <w:rsid w:val="00D8126D"/>
    <w:rsid w:val="00D843E4"/>
    <w:rsid w:val="00D90B74"/>
    <w:rsid w:val="00D94229"/>
    <w:rsid w:val="00D971C5"/>
    <w:rsid w:val="00DA09D9"/>
    <w:rsid w:val="00DA0B66"/>
    <w:rsid w:val="00DA5C3C"/>
    <w:rsid w:val="00DB097F"/>
    <w:rsid w:val="00DB3CF3"/>
    <w:rsid w:val="00DB4BED"/>
    <w:rsid w:val="00DB74D0"/>
    <w:rsid w:val="00DC0E30"/>
    <w:rsid w:val="00DD510F"/>
    <w:rsid w:val="00DE2634"/>
    <w:rsid w:val="00E13234"/>
    <w:rsid w:val="00E17288"/>
    <w:rsid w:val="00E26C5C"/>
    <w:rsid w:val="00E26CFF"/>
    <w:rsid w:val="00E27B57"/>
    <w:rsid w:val="00E365A5"/>
    <w:rsid w:val="00E41983"/>
    <w:rsid w:val="00E431FE"/>
    <w:rsid w:val="00E43D2C"/>
    <w:rsid w:val="00E4581E"/>
    <w:rsid w:val="00E5256B"/>
    <w:rsid w:val="00E55788"/>
    <w:rsid w:val="00E5742A"/>
    <w:rsid w:val="00E60319"/>
    <w:rsid w:val="00E60373"/>
    <w:rsid w:val="00E60EA5"/>
    <w:rsid w:val="00E6465C"/>
    <w:rsid w:val="00E656D8"/>
    <w:rsid w:val="00E67A76"/>
    <w:rsid w:val="00E67E79"/>
    <w:rsid w:val="00E75617"/>
    <w:rsid w:val="00E834A4"/>
    <w:rsid w:val="00E850D7"/>
    <w:rsid w:val="00E950E6"/>
    <w:rsid w:val="00E97B0C"/>
    <w:rsid w:val="00E97E6D"/>
    <w:rsid w:val="00EA1BEA"/>
    <w:rsid w:val="00EA2B7D"/>
    <w:rsid w:val="00EA3FC4"/>
    <w:rsid w:val="00EB19A2"/>
    <w:rsid w:val="00EB4155"/>
    <w:rsid w:val="00EB5493"/>
    <w:rsid w:val="00EC020E"/>
    <w:rsid w:val="00EC4A4F"/>
    <w:rsid w:val="00EC4C08"/>
    <w:rsid w:val="00EC7858"/>
    <w:rsid w:val="00ED0F1A"/>
    <w:rsid w:val="00ED1DDF"/>
    <w:rsid w:val="00ED5175"/>
    <w:rsid w:val="00EE0617"/>
    <w:rsid w:val="00EE0B9A"/>
    <w:rsid w:val="00EE0EB5"/>
    <w:rsid w:val="00EE3793"/>
    <w:rsid w:val="00EF1018"/>
    <w:rsid w:val="00EF7C68"/>
    <w:rsid w:val="00F016CD"/>
    <w:rsid w:val="00F01747"/>
    <w:rsid w:val="00F03A6B"/>
    <w:rsid w:val="00F06431"/>
    <w:rsid w:val="00F105CA"/>
    <w:rsid w:val="00F11F89"/>
    <w:rsid w:val="00F12CA3"/>
    <w:rsid w:val="00F12CEF"/>
    <w:rsid w:val="00F136F0"/>
    <w:rsid w:val="00F20995"/>
    <w:rsid w:val="00F20BD3"/>
    <w:rsid w:val="00F21638"/>
    <w:rsid w:val="00F24330"/>
    <w:rsid w:val="00F26AC5"/>
    <w:rsid w:val="00F27D48"/>
    <w:rsid w:val="00F33D40"/>
    <w:rsid w:val="00F33E35"/>
    <w:rsid w:val="00F35F3F"/>
    <w:rsid w:val="00F40ADF"/>
    <w:rsid w:val="00F4269E"/>
    <w:rsid w:val="00F503FA"/>
    <w:rsid w:val="00F5093E"/>
    <w:rsid w:val="00F52AD2"/>
    <w:rsid w:val="00F63822"/>
    <w:rsid w:val="00F70E79"/>
    <w:rsid w:val="00F7258B"/>
    <w:rsid w:val="00F77CD3"/>
    <w:rsid w:val="00F92668"/>
    <w:rsid w:val="00F95E36"/>
    <w:rsid w:val="00F97745"/>
    <w:rsid w:val="00FA2661"/>
    <w:rsid w:val="00FA6214"/>
    <w:rsid w:val="00FB0074"/>
    <w:rsid w:val="00FB0DDE"/>
    <w:rsid w:val="00FB4FE5"/>
    <w:rsid w:val="00FB5141"/>
    <w:rsid w:val="00FB5E1A"/>
    <w:rsid w:val="00FC1CA8"/>
    <w:rsid w:val="00FC3E1E"/>
    <w:rsid w:val="00FC633E"/>
    <w:rsid w:val="00FD2F78"/>
    <w:rsid w:val="00FD4159"/>
    <w:rsid w:val="00FD7910"/>
    <w:rsid w:val="00FD79A6"/>
    <w:rsid w:val="00FE1EC3"/>
    <w:rsid w:val="00FE4483"/>
    <w:rsid w:val="00FE4A04"/>
    <w:rsid w:val="00FE67B9"/>
    <w:rsid w:val="00FE6860"/>
    <w:rsid w:val="00FF1DBB"/>
    <w:rsid w:val="00FF3575"/>
    <w:rsid w:val="00FF3E5A"/>
    <w:rsid w:val="00FF6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759052"/>
  <w15:chartTrackingRefBased/>
  <w15:docId w15:val="{A611DBF7-F797-4170-82CC-449685C7E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545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2F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2F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2F0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2F07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1F6E59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1F6E59"/>
  </w:style>
  <w:style w:type="character" w:customStyle="1" w:styleId="a9">
    <w:name w:val="批注文字 字符"/>
    <w:basedOn w:val="a0"/>
    <w:link w:val="a8"/>
    <w:uiPriority w:val="99"/>
    <w:semiHidden/>
    <w:rsid w:val="001F6E59"/>
  </w:style>
  <w:style w:type="paragraph" w:styleId="aa">
    <w:name w:val="annotation subject"/>
    <w:basedOn w:val="a8"/>
    <w:next w:val="a8"/>
    <w:link w:val="ab"/>
    <w:uiPriority w:val="99"/>
    <w:semiHidden/>
    <w:unhideWhenUsed/>
    <w:rsid w:val="001F6E59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1F6E59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1F6E59"/>
    <w:pPr>
      <w:spacing w:line="240" w:lineRule="auto"/>
    </w:pPr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1F6E59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BE6F7F"/>
    <w:pPr>
      <w:widowControl w:val="0"/>
      <w:spacing w:line="240" w:lineRule="auto"/>
    </w:pPr>
    <w:rPr>
      <w:rFonts w:ascii="等线" w:eastAsia="等线" w:hAnsi="等线" w:cstheme="minorBid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E6F7F"/>
    <w:rPr>
      <w:rFonts w:ascii="等线" w:eastAsia="等线" w:hAnsi="等线" w:cstheme="minorBidi"/>
      <w:noProof/>
      <w:sz w:val="20"/>
    </w:rPr>
  </w:style>
  <w:style w:type="paragraph" w:styleId="ae">
    <w:name w:val="Revision"/>
    <w:hidden/>
    <w:uiPriority w:val="99"/>
    <w:semiHidden/>
    <w:rsid w:val="002D5C81"/>
    <w:pPr>
      <w:spacing w:line="240" w:lineRule="auto"/>
    </w:pPr>
  </w:style>
  <w:style w:type="character" w:customStyle="1" w:styleId="font21">
    <w:name w:val="font21"/>
    <w:basedOn w:val="a0"/>
    <w:rsid w:val="009B4CC0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11">
    <w:name w:val="font11"/>
    <w:basedOn w:val="a0"/>
    <w:rsid w:val="009B4CC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31">
    <w:name w:val="font31"/>
    <w:basedOn w:val="a0"/>
    <w:rsid w:val="009B4CC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  <w:vertAlign w:val="superscript"/>
    </w:rPr>
  </w:style>
  <w:style w:type="character" w:customStyle="1" w:styleId="font01">
    <w:name w:val="font01"/>
    <w:basedOn w:val="a0"/>
    <w:rsid w:val="009A32E1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4"/>
      <w:szCs w:val="24"/>
      <w:u w:val="none"/>
      <w:effect w:val="none"/>
    </w:rPr>
  </w:style>
  <w:style w:type="table" w:styleId="af">
    <w:name w:val="Table Grid"/>
    <w:basedOn w:val="a1"/>
    <w:uiPriority w:val="39"/>
    <w:rsid w:val="00EA3FC4"/>
    <w:pPr>
      <w:spacing w:line="240" w:lineRule="auto"/>
    </w:pPr>
    <w:rPr>
      <w:rFonts w:asciiTheme="minorHAnsi" w:eastAsiaTheme="minorEastAsia" w:hAnsiTheme="minorHAnsi" w:cstheme="minorBidi"/>
      <w:sz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91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8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0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1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5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7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4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9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6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0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5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7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7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74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8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7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6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4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9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6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8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47849E-F652-422B-B6DC-934053E9AF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18</TotalTime>
  <Pages>13</Pages>
  <Words>2955</Words>
  <Characters>16846</Characters>
  <Application>Microsoft Office Word</Application>
  <DocSecurity>0</DocSecurity>
  <Lines>140</Lines>
  <Paragraphs>39</Paragraphs>
  <ScaleCrop>false</ScaleCrop>
  <Company/>
  <LinksUpToDate>false</LinksUpToDate>
  <CharactersWithSpaces>19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Wuping</cp:lastModifiedBy>
  <cp:revision>100</cp:revision>
  <dcterms:created xsi:type="dcterms:W3CDTF">2021-09-23T14:00:00Z</dcterms:created>
  <dcterms:modified xsi:type="dcterms:W3CDTF">2023-04-05T01:19:00Z</dcterms:modified>
</cp:coreProperties>
</file>